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AFC9" w14:textId="4E2DE181" w:rsidR="00004069" w:rsidRPr="00B029EA" w:rsidRDefault="0000406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029EA">
        <w:rPr>
          <w:rFonts w:ascii="Times New Roman" w:hAnsi="Times New Roman" w:cs="Times New Roman"/>
          <w:b/>
          <w:bCs/>
          <w:sz w:val="28"/>
          <w:szCs w:val="28"/>
        </w:rPr>
        <w:t>Supplemental Material:</w:t>
      </w:r>
    </w:p>
    <w:p w14:paraId="44BC0BFF" w14:textId="77777777" w:rsidR="00FF00DF" w:rsidRPr="00B029EA" w:rsidRDefault="00FF00DF" w:rsidP="00FF00D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B029EA">
        <w:rPr>
          <w:rFonts w:ascii="Times New Roman" w:hAnsi="Times New Roman" w:cs="Times New Roman"/>
          <w:bCs/>
          <w:sz w:val="24"/>
          <w:szCs w:val="24"/>
        </w:rPr>
        <w:t>Baseline Characteristics, stratifying next-generation BTKi therapy by prior ibrutinib u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1"/>
        <w:gridCol w:w="1195"/>
        <w:gridCol w:w="1801"/>
        <w:gridCol w:w="1799"/>
        <w:gridCol w:w="1408"/>
        <w:gridCol w:w="836"/>
      </w:tblGrid>
      <w:tr w:rsidR="00FF00DF" w:rsidRPr="00B029EA" w14:paraId="509F1363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D24FEEA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F54499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2F975BE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(n=98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5CAD7C0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Next-Generation BTKi (Ibrutinib naïve, n=24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67C84A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Next-Generation BTKi (prior Ibrutinib, n=1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1F96ED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Ibrutinib (n=6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91DA06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F00DF" w:rsidRPr="00B029EA" w14:paraId="7EBBE4FE" w14:textId="77777777" w:rsidTr="00FA0CEE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AEDC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 Inhibitor, n (%)</w:t>
            </w:r>
          </w:p>
        </w:tc>
      </w:tr>
      <w:tr w:rsidR="00FF00DF" w:rsidRPr="00B029EA" w14:paraId="70E11043" w14:textId="77777777" w:rsidTr="00FA0CEE">
        <w:trPr>
          <w:trHeight w:val="270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CD186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Acalabrutinib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EC5C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4 (34.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B47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4 (10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250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926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B41046" w14:textId="77777777" w:rsidR="00FF00DF" w:rsidRPr="00B029EA" w:rsidRDefault="00FF00DF" w:rsidP="00FA0CEE">
            <w:pPr>
              <w:spacing w:before="160"/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FF00DF" w:rsidRPr="00B029EA" w14:paraId="0BA09495" w14:textId="77777777" w:rsidTr="00FA0CEE">
        <w:trPr>
          <w:trHeight w:val="270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9DB72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Ibrutinib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456B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0 (61.2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999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44A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0FD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0 (100)</w:t>
            </w: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4F55E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42A7FA82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0DB31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B029EA">
              <w:rPr>
                <w:rFonts w:ascii="Times New Roman" w:hAnsi="Times New Roman" w:cs="Times New Roman"/>
              </w:rPr>
              <w:t>Nemtabrutinib</w:t>
            </w:r>
            <w:proofErr w:type="spellEnd"/>
            <w:r w:rsidRPr="00B029EA">
              <w:rPr>
                <w:rFonts w:ascii="Times New Roman" w:hAnsi="Times New Roman" w:cs="Times New Roman"/>
              </w:rPr>
              <w:t xml:space="preserve"> (ARQ-531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B01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3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0E1D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477C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E1F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BEA40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346CF1D8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23620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B029EA">
              <w:rPr>
                <w:rFonts w:ascii="Times New Roman" w:hAnsi="Times New Roman" w:cs="Times New Roman"/>
              </w:rPr>
              <w:t>Pirtobrutinib</w:t>
            </w:r>
            <w:proofErr w:type="spellEnd"/>
            <w:r w:rsidRPr="00B029EA">
              <w:rPr>
                <w:rFonts w:ascii="Times New Roman" w:hAnsi="Times New Roman" w:cs="Times New Roman"/>
              </w:rPr>
              <w:t xml:space="preserve"> (LOXO 305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4ED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4EA3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B3FB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723D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603D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7A5F9E87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6B68C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F2D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8.5 (8.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4E7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6.3 (9.1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8163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0.1 (7.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8718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9.0 (9.2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269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5</w:t>
            </w:r>
          </w:p>
        </w:tc>
      </w:tr>
      <w:tr w:rsidR="00FF00DF" w:rsidRPr="00B029EA" w14:paraId="7541AD02" w14:textId="77777777" w:rsidTr="00FA0CEE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AC09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ex, n (%)</w:t>
            </w:r>
          </w:p>
        </w:tc>
      </w:tr>
      <w:tr w:rsidR="00FF00DF" w:rsidRPr="00B029EA" w14:paraId="5F828FCD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71A76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F211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1 (72.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4814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79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0ADE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B5AD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2 (70.0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58DCA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9</w:t>
            </w:r>
          </w:p>
          <w:p w14:paraId="291681E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257A4329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3823E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8450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7 (27.6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532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7DD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4EDE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30.0)</w:t>
            </w:r>
          </w:p>
        </w:tc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6E13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60A7651F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495E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BMI (kg/ m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29EA"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944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.5 (6.3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698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.1 (6.4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16D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9.0 (5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214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.56 (6.59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3447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2</w:t>
            </w:r>
          </w:p>
        </w:tc>
      </w:tr>
      <w:tr w:rsidR="00FF00DF" w:rsidRPr="00B029EA" w14:paraId="5F532F73" w14:textId="77777777" w:rsidTr="00FA0CEE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3DD1" w14:textId="77777777" w:rsidR="00FF00DF" w:rsidRPr="00B029EA" w:rsidRDefault="00FF00DF" w:rsidP="00FA0CEE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Other baseline traditional AF risk factors, n (%)</w:t>
            </w:r>
          </w:p>
        </w:tc>
      </w:tr>
      <w:tr w:rsidR="00FF00DF" w:rsidRPr="00B029EA" w14:paraId="12B9838B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03548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CHF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8D13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3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FE7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68F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372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A26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6</w:t>
            </w:r>
          </w:p>
        </w:tc>
      </w:tr>
      <w:tr w:rsidR="00FF00DF" w:rsidRPr="00B029EA" w14:paraId="0AF21CC0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82676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Valvular Diseas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87B3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4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109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8727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CBBA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5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8409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0</w:t>
            </w:r>
          </w:p>
        </w:tc>
      </w:tr>
      <w:tr w:rsidR="00FF00DF" w:rsidRPr="00B029EA" w14:paraId="6D62821A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A0F5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Hypertension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C9B1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2 (53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785A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EA2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 (64.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A950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 (46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9E0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8</w:t>
            </w:r>
          </w:p>
        </w:tc>
      </w:tr>
      <w:tr w:rsidR="00FF00DF" w:rsidRPr="00B029EA" w14:paraId="15811B97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208B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Hyperlipidemia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738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4 (34.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ACAD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2 (5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960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C1B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742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5</w:t>
            </w:r>
          </w:p>
        </w:tc>
      </w:tr>
      <w:tr w:rsidR="00FF00DF" w:rsidRPr="00B029EA" w14:paraId="014E80B6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C1E2A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DM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DEE7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18.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812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1B64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A4DA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10E4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0</w:t>
            </w:r>
          </w:p>
        </w:tc>
      </w:tr>
      <w:tr w:rsidR="00FF00DF" w:rsidRPr="00B029EA" w14:paraId="582CB025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6656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MI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CF2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7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FAC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A3A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CCF3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701C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0</w:t>
            </w:r>
          </w:p>
        </w:tc>
      </w:tr>
      <w:tr w:rsidR="00FF00DF" w:rsidRPr="00B029EA" w14:paraId="3EDDF0AA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E6EC2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OSA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BD0D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7 (17.3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84D3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AAF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5EFF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16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A4E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6</w:t>
            </w:r>
          </w:p>
        </w:tc>
      </w:tr>
      <w:tr w:rsidR="00FF00DF" w:rsidRPr="00B029EA" w14:paraId="6F0FEA9A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6780E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CKD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8AA2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18.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21D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0167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99EA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 (25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84FF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0</w:t>
            </w:r>
          </w:p>
        </w:tc>
      </w:tr>
      <w:tr w:rsidR="00FF00DF" w:rsidRPr="00B029EA" w14:paraId="11AE299E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8012B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Any Prior Arrhythmia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1A5C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7 (27.6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10D3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40B7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42.9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6E9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23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807C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3</w:t>
            </w:r>
          </w:p>
        </w:tc>
      </w:tr>
      <w:tr w:rsidR="00FF00DF" w:rsidRPr="00B029EA" w14:paraId="3A5ECCFF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F5635" w14:textId="77777777" w:rsidR="00FF00DF" w:rsidRPr="00B029EA" w:rsidRDefault="00FF00DF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Prior AF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B17D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14.3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EF5E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E54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3C0E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88E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1</w:t>
            </w:r>
          </w:p>
        </w:tc>
      </w:tr>
      <w:tr w:rsidR="00FF00DF" w:rsidRPr="00B029EA" w14:paraId="7B53492B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B2162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Prior SVT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CA92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8.2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52D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0BF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31B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10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B0BE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7</w:t>
            </w:r>
          </w:p>
        </w:tc>
      </w:tr>
      <w:tr w:rsidR="00FF00DF" w:rsidRPr="00B029EA" w14:paraId="1A79FC7B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AEAAF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Prior VA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A235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4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FD2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8EC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BC6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EB0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1</w:t>
            </w:r>
          </w:p>
        </w:tc>
      </w:tr>
      <w:tr w:rsidR="00FF00DF" w:rsidRPr="00B029EA" w14:paraId="418918AB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B042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Prior BTKi-associated arrhythmia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A8F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5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B250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702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66B7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E81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&lt;0.001</w:t>
            </w:r>
          </w:p>
        </w:tc>
      </w:tr>
      <w:tr w:rsidR="00FF00DF" w:rsidRPr="00B029EA" w14:paraId="411600B2" w14:textId="77777777" w:rsidTr="00FA0CEE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2F43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moking Status, n (%)</w:t>
            </w:r>
          </w:p>
        </w:tc>
      </w:tr>
      <w:tr w:rsidR="00FF00DF" w:rsidRPr="00B029EA" w14:paraId="29CB6F6A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580F6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Never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1E1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6 (57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C94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58.3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751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42.9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C3B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6 (60.0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FEDF5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0</w:t>
            </w:r>
          </w:p>
        </w:tc>
      </w:tr>
      <w:tr w:rsidR="00FF00DF" w:rsidRPr="00B029EA" w14:paraId="2E434678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08AD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Former (or current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DD8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2 (42.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1F6C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41.7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52AB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4F3C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4 (40.0)</w:t>
            </w:r>
          </w:p>
        </w:tc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8A0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3EB70D2B" w14:textId="77777777" w:rsidTr="00FA0CEE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37F8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mary malignancy, n (%)</w:t>
            </w:r>
          </w:p>
        </w:tc>
      </w:tr>
      <w:tr w:rsidR="00FF00DF" w:rsidRPr="00B029EA" w14:paraId="6BC12F66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10FED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CLL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C0C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6 (87.8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74C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3 (95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C70E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10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5247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9 (81.7)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65BAE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7</w:t>
            </w:r>
          </w:p>
        </w:tc>
      </w:tr>
      <w:tr w:rsidR="00FF00DF" w:rsidRPr="00B029EA" w14:paraId="27873F10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459C8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MCL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461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6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D01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5F5E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559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10.0)</w:t>
            </w:r>
          </w:p>
        </w:tc>
        <w:tc>
          <w:tcPr>
            <w:tcW w:w="44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7AA9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7B92954D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201C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Other*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76B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6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FCB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B9F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2F7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4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CAC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00DF" w:rsidRPr="00B029EA" w14:paraId="3F3916C9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696B8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Rai stage, mean (SD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F27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.7 (1.4)</w:t>
            </w:r>
          </w:p>
          <w:p w14:paraId="56E2FFC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7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080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.3 (1.4)</w:t>
            </w:r>
          </w:p>
          <w:p w14:paraId="7A4DDDD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A2B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.1 (1.5)</w:t>
            </w:r>
          </w:p>
          <w:p w14:paraId="1C238BC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5C20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.02 (1.32)</w:t>
            </w:r>
          </w:p>
          <w:p w14:paraId="49E09E7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44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2FF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36</w:t>
            </w:r>
          </w:p>
        </w:tc>
      </w:tr>
      <w:tr w:rsidR="00FF00DF" w:rsidRPr="00B029EA" w14:paraId="5013762A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E0C2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aseline ECOG performance status, mean (SD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A2DC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 (0.6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9C5D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3 (0.5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8821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7 (0.5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32E7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7 (0.59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F54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4</w:t>
            </w:r>
          </w:p>
        </w:tc>
      </w:tr>
      <w:tr w:rsidR="00FF00DF" w:rsidRPr="00B029EA" w14:paraId="10B23A63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0D24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lastRenderedPageBreak/>
              <w:t>Number of prior anticancer therapies, median (IQR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9D66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3DDD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2CE4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1-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FA08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F349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&lt;0.001</w:t>
            </w:r>
          </w:p>
        </w:tc>
      </w:tr>
      <w:tr w:rsidR="00FF00DF" w:rsidRPr="00B029EA" w14:paraId="3DAF5EFB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6A928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Concomitant Chemotherapy, n (%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180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0 (30.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BB79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45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EE1E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DB87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30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B24C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44</w:t>
            </w:r>
          </w:p>
        </w:tc>
      </w:tr>
      <w:tr w:rsidR="00FF00DF" w:rsidRPr="00B029EA" w14:paraId="31D44F7B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97DB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Chemotherapy, n (%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D69C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9 (60.2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FBA2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45EB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F52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2 (70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2B6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02</w:t>
            </w:r>
          </w:p>
        </w:tc>
      </w:tr>
      <w:tr w:rsidR="00FF00DF" w:rsidRPr="00B029EA" w14:paraId="7D394A9C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9E558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Monoclonal Antibody, n (%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3BA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0 (71.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C877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5193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2 (85.7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48BD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0 (83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6DBC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&lt;0.001</w:t>
            </w:r>
          </w:p>
        </w:tc>
      </w:tr>
      <w:tr w:rsidR="00FF00DF" w:rsidRPr="00B029EA" w14:paraId="2BE33D18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383D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BTKi Therapy, n (%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A2F7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6 (16.3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C922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771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10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7E16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190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&lt;0.001</w:t>
            </w:r>
          </w:p>
        </w:tc>
      </w:tr>
      <w:tr w:rsidR="00FF00DF" w:rsidRPr="00B029EA" w14:paraId="06D57029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9EDB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Immunomodulatory therapy, n (%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08E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14.3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5765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9C65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DBA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 (15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D7C4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6</w:t>
            </w:r>
          </w:p>
        </w:tc>
      </w:tr>
      <w:tr w:rsidR="00FF00DF" w:rsidRPr="00B029EA" w14:paraId="4F6235BB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C897F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No prior anticancer therapies, n (%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3943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4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AF6D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BD08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A7BD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6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C46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7</w:t>
            </w:r>
          </w:p>
        </w:tc>
      </w:tr>
      <w:tr w:rsidR="00FF00DF" w:rsidRPr="00B029EA" w14:paraId="016C9AA9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42054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Total Duration of (any) BTKi Therapy at time of rhythm monitor, months, mean (SD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DE6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2.0 (28.7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7FAF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4.9 (28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4AE4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9.8 (28.8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DAE2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6.8 (27.4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E22D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6</w:t>
            </w:r>
          </w:p>
        </w:tc>
      </w:tr>
      <w:tr w:rsidR="00FF00DF" w:rsidRPr="00B029EA" w14:paraId="5E915F0D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EA1C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Duration of “Current” BTKi Therapy at time of rhythm monitor, months, mean (SD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30E2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7.0 (27.2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325F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4.9 (28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4643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6.5 (19.7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C35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6.3 (27.5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91E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1</w:t>
            </w:r>
          </w:p>
        </w:tc>
      </w:tr>
      <w:tr w:rsidR="00FF00DF" w:rsidRPr="00B029EA" w14:paraId="6D37CA60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85389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A Volume Index ml/m</w:t>
            </w:r>
            <w:proofErr w:type="gramStart"/>
            <w:r w:rsidRPr="00B029EA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029EA">
              <w:rPr>
                <w:rFonts w:ascii="Times New Roman" w:hAnsi="Times New Roman" w:cs="Times New Roman"/>
              </w:rPr>
              <w:t>,</w:t>
            </w:r>
            <w:proofErr w:type="gramEnd"/>
            <w:r w:rsidRPr="00B029EA">
              <w:rPr>
                <w:rFonts w:ascii="Times New Roman" w:hAnsi="Times New Roman" w:cs="Times New Roman"/>
              </w:rPr>
              <w:t xml:space="preserve"> mean (SD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9722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.4 (12.5)</w:t>
            </w:r>
          </w:p>
          <w:p w14:paraId="7D8C412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1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BE42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2.4 (9.1)</w:t>
            </w:r>
          </w:p>
          <w:p w14:paraId="455CC9E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A173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3.4 (16.5)</w:t>
            </w:r>
          </w:p>
          <w:p w14:paraId="6519FF6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415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.0 (10.7)</w:t>
            </w:r>
          </w:p>
          <w:p w14:paraId="6142B8A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2461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9</w:t>
            </w:r>
          </w:p>
        </w:tc>
      </w:tr>
      <w:tr w:rsidR="00FF00DF" w:rsidRPr="00B029EA" w14:paraId="789AE039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BC5E8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00A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0.6 (5.6)</w:t>
            </w:r>
          </w:p>
          <w:p w14:paraId="195A5A1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49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FB0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2.8 (3.8)</w:t>
            </w:r>
          </w:p>
          <w:p w14:paraId="438D217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AA73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9.0 (4.2)</w:t>
            </w:r>
          </w:p>
          <w:p w14:paraId="02FE4EB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E728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9.2 (6.7)</w:t>
            </w:r>
          </w:p>
          <w:p w14:paraId="381BCFA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1B5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41</w:t>
            </w:r>
          </w:p>
        </w:tc>
      </w:tr>
      <w:tr w:rsidR="00FF00DF" w:rsidRPr="00B029EA" w14:paraId="4C258DA7" w14:textId="77777777" w:rsidTr="00FA0CEE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8E211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aseline Cardiac Medications</w:t>
            </w:r>
          </w:p>
        </w:tc>
      </w:tr>
      <w:tr w:rsidR="00FF00DF" w:rsidRPr="00B029EA" w14:paraId="2EA9D9BD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1396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Beta-blocker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44C1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0 (20.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E09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8B1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F9A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18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464BF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1</w:t>
            </w:r>
          </w:p>
        </w:tc>
      </w:tr>
      <w:tr w:rsidR="00FF00DF" w:rsidRPr="00B029EA" w14:paraId="4EF98B1A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30625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Calcium channel blocker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F952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3 (13.3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9DF9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3AFAD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7313A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10.0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84C7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1</w:t>
            </w:r>
          </w:p>
        </w:tc>
      </w:tr>
      <w:tr w:rsidR="00FF00DF" w:rsidRPr="00B029EA" w14:paraId="49C24EE4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A4E8B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Amiodaron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40C2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1B7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770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7165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F14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3</w:t>
            </w:r>
          </w:p>
        </w:tc>
      </w:tr>
      <w:tr w:rsidR="00FF00DF" w:rsidRPr="00B029EA" w14:paraId="04783B6D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64B5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Other anti-arrhythmic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527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0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D697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4941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2DCE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13E8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3</w:t>
            </w:r>
          </w:p>
        </w:tc>
      </w:tr>
      <w:tr w:rsidR="00FF00DF" w:rsidRPr="00B029EA" w14:paraId="74E479CD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868A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AF Ablation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099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5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AFB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BE31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45980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A636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4</w:t>
            </w:r>
          </w:p>
        </w:tc>
      </w:tr>
      <w:tr w:rsidR="00FF00DF" w:rsidRPr="00B029EA" w14:paraId="2EF766E0" w14:textId="77777777" w:rsidTr="00FA0CEE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9253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Care Team</w:t>
            </w:r>
          </w:p>
        </w:tc>
      </w:tr>
      <w:tr w:rsidR="00FF00DF" w:rsidRPr="00B029EA" w14:paraId="15F4BC39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2686E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Cardio-Oncologist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D219E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0 (20.4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AC8C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6454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4D2D1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16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6FC6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4</w:t>
            </w:r>
          </w:p>
        </w:tc>
      </w:tr>
      <w:tr w:rsidR="00FF00DF" w:rsidRPr="00B029EA" w14:paraId="6F1664DC" w14:textId="77777777" w:rsidTr="00FA0CEE"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A082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Electrophysiologist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B9835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 (28.6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023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02F2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BC08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348A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3</w:t>
            </w:r>
          </w:p>
        </w:tc>
      </w:tr>
      <w:tr w:rsidR="00FF00DF" w:rsidRPr="00B029EA" w14:paraId="46CBADB7" w14:textId="77777777" w:rsidTr="00FA0CEE">
        <w:trPr>
          <w:trHeight w:val="70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84F59" w14:textId="77777777" w:rsidR="00FF00DF" w:rsidRPr="00B029EA" w:rsidRDefault="00FF00DF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y cardiologist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D3E3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9 (90.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7B0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75.0)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04B9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8222B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8 (96.7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BA37" w14:textId="77777777" w:rsidR="00FF00DF" w:rsidRPr="00B029EA" w:rsidRDefault="00FF00DF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57EC1F28" w14:textId="0ED4283D" w:rsidR="00FF00DF" w:rsidRPr="00B029EA" w:rsidRDefault="00FF00DF" w:rsidP="00F863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AF, atrial fibrillation; BMI, body mass index; BTKi, </w:t>
      </w:r>
      <w:proofErr w:type="spellStart"/>
      <w:r w:rsidRPr="00B029EA">
        <w:rPr>
          <w:rFonts w:ascii="Times New Roman" w:hAnsi="Times New Roman" w:cs="Times New Roman"/>
          <w:sz w:val="20"/>
          <w:szCs w:val="20"/>
        </w:rPr>
        <w:t>Brutons</w:t>
      </w:r>
      <w:proofErr w:type="spellEnd"/>
      <w:r w:rsidRPr="00B029EA">
        <w:rPr>
          <w:rFonts w:ascii="Times New Roman" w:hAnsi="Times New Roman" w:cs="Times New Roman"/>
          <w:sz w:val="20"/>
          <w:szCs w:val="20"/>
        </w:rPr>
        <w:t xml:space="preserve"> tyrosine kinase inhibitor; CLL, chronic lymphocytic leukemia; CHF, congestive heart failure; CKD, chronic kidney disease; DM, diabetes mellitus; ECOG, eastern cooperative group; IQR, interquartile range; LA, left atrial; LVEF, left ventricular ejection fraction; MCL, mantle cell lymphoma; MI, myocardial infarction; OSA, obstructive sleep apnea; SD, standard deviation; SVT, supraventricular tachycardia; VA, ventricular arrhythmia.  * Diffuse large B-cell lymphoma, follicular lymphoma, hairy cell leukemia, and marginal zone lymphoma.</w:t>
      </w:r>
    </w:p>
    <w:p w14:paraId="4ED6E2D4" w14:textId="77777777" w:rsidR="00FF00DF" w:rsidRPr="00B029EA" w:rsidRDefault="00FF00DF" w:rsidP="00391E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07BB91" w14:textId="1D5781FF" w:rsidR="00004069" w:rsidRPr="00B029EA" w:rsidRDefault="00004069" w:rsidP="00391E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 Baseline Characteristics, by atrial fibrillation</w:t>
      </w:r>
      <w:r w:rsidR="00737024" w:rsidRPr="00B029EA">
        <w:rPr>
          <w:rFonts w:ascii="Times New Roman" w:hAnsi="Times New Roman" w:cs="Times New Roman"/>
          <w:bCs/>
          <w:sz w:val="24"/>
          <w:szCs w:val="24"/>
        </w:rPr>
        <w:t xml:space="preserve"> (AF)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 burden status. </w:t>
      </w:r>
      <w:r w:rsidR="00737024" w:rsidRPr="00B02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029EA">
        <w:rPr>
          <w:rFonts w:ascii="Times New Roman" w:hAnsi="Times New Roman" w:cs="Times New Roman"/>
          <w:bCs/>
          <w:sz w:val="24"/>
          <w:szCs w:val="24"/>
        </w:rPr>
        <w:t>*High AF burden defined as ≥10% of beats over a 24</w:t>
      </w:r>
      <w:r w:rsidR="006C6CA7" w:rsidRPr="00B029EA">
        <w:rPr>
          <w:rFonts w:ascii="Times New Roman" w:hAnsi="Times New Roman" w:cs="Times New Roman"/>
          <w:bCs/>
          <w:sz w:val="24"/>
          <w:szCs w:val="24"/>
        </w:rPr>
        <w:t>-</w:t>
      </w:r>
      <w:r w:rsidRPr="00B029EA">
        <w:rPr>
          <w:rFonts w:ascii="Times New Roman" w:hAnsi="Times New Roman" w:cs="Times New Roman"/>
          <w:bCs/>
          <w:sz w:val="24"/>
          <w:szCs w:val="24"/>
        </w:rPr>
        <w:t>hour period being AF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315"/>
        <w:gridCol w:w="2070"/>
        <w:gridCol w:w="1890"/>
        <w:gridCol w:w="1260"/>
      </w:tblGrid>
      <w:tr w:rsidR="00004069" w:rsidRPr="00B029EA" w14:paraId="356F90EF" w14:textId="77777777" w:rsidTr="00C43853">
        <w:trPr>
          <w:trHeight w:val="494"/>
        </w:trPr>
        <w:tc>
          <w:tcPr>
            <w:tcW w:w="4315" w:type="dxa"/>
            <w:shd w:val="clear" w:color="auto" w:fill="DEEAF6" w:themeFill="accent5" w:themeFillTint="33"/>
          </w:tcPr>
          <w:p w14:paraId="7EB3AE98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070" w:type="dxa"/>
            <w:shd w:val="clear" w:color="auto" w:fill="DEEAF6" w:themeFill="accent5" w:themeFillTint="33"/>
          </w:tcPr>
          <w:p w14:paraId="4E3E0669" w14:textId="77777777" w:rsidR="00004069" w:rsidRPr="00B029EA" w:rsidRDefault="00004069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High AF Burden (n=14)</w:t>
            </w:r>
          </w:p>
        </w:tc>
        <w:tc>
          <w:tcPr>
            <w:tcW w:w="1890" w:type="dxa"/>
            <w:shd w:val="clear" w:color="auto" w:fill="DEEAF6" w:themeFill="accent5" w:themeFillTint="33"/>
          </w:tcPr>
          <w:p w14:paraId="3C88DA76" w14:textId="77777777" w:rsidR="00004069" w:rsidRPr="00B029EA" w:rsidRDefault="00004069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Low AF Burden (n=84)</w:t>
            </w:r>
          </w:p>
        </w:tc>
        <w:tc>
          <w:tcPr>
            <w:tcW w:w="1260" w:type="dxa"/>
            <w:shd w:val="clear" w:color="auto" w:fill="DEEAF6" w:themeFill="accent5" w:themeFillTint="33"/>
          </w:tcPr>
          <w:p w14:paraId="6931C56B" w14:textId="77777777" w:rsidR="00004069" w:rsidRPr="00B029EA" w:rsidRDefault="00004069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04069" w:rsidRPr="00B029EA" w14:paraId="560769C0" w14:textId="77777777" w:rsidTr="00C43853">
        <w:trPr>
          <w:trHeight w:val="272"/>
        </w:trPr>
        <w:tc>
          <w:tcPr>
            <w:tcW w:w="4315" w:type="dxa"/>
          </w:tcPr>
          <w:p w14:paraId="1417EC5B" w14:textId="32DCCBA3" w:rsidR="00004069" w:rsidRPr="00B029EA" w:rsidRDefault="00004069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ge at monitor initiation, mean (SD)</w:t>
            </w:r>
          </w:p>
        </w:tc>
        <w:tc>
          <w:tcPr>
            <w:tcW w:w="2070" w:type="dxa"/>
            <w:vAlign w:val="center"/>
          </w:tcPr>
          <w:p w14:paraId="74D31621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9.8 (6.2)</w:t>
            </w:r>
          </w:p>
        </w:tc>
        <w:tc>
          <w:tcPr>
            <w:tcW w:w="1890" w:type="dxa"/>
            <w:vAlign w:val="center"/>
          </w:tcPr>
          <w:p w14:paraId="6104DD3B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8.2 (9.3)</w:t>
            </w:r>
          </w:p>
        </w:tc>
        <w:tc>
          <w:tcPr>
            <w:tcW w:w="1260" w:type="dxa"/>
            <w:vAlign w:val="center"/>
          </w:tcPr>
          <w:p w14:paraId="12A81A58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4</w:t>
            </w:r>
          </w:p>
        </w:tc>
      </w:tr>
      <w:tr w:rsidR="00004069" w:rsidRPr="00B029EA" w14:paraId="39CA49D8" w14:textId="77777777" w:rsidTr="00C43853">
        <w:trPr>
          <w:trHeight w:val="252"/>
        </w:trPr>
        <w:tc>
          <w:tcPr>
            <w:tcW w:w="9535" w:type="dxa"/>
            <w:gridSpan w:val="4"/>
          </w:tcPr>
          <w:p w14:paraId="142A6751" w14:textId="1390A511" w:rsidR="00004069" w:rsidRPr="00B029EA" w:rsidRDefault="00004069" w:rsidP="00391E64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ex, n (%)</w:t>
            </w:r>
          </w:p>
        </w:tc>
      </w:tr>
      <w:tr w:rsidR="00004069" w:rsidRPr="00B029EA" w14:paraId="0EA2B231" w14:textId="77777777" w:rsidTr="00C43853">
        <w:trPr>
          <w:trHeight w:val="252"/>
        </w:trPr>
        <w:tc>
          <w:tcPr>
            <w:tcW w:w="4315" w:type="dxa"/>
          </w:tcPr>
          <w:p w14:paraId="7570C509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070" w:type="dxa"/>
            <w:vAlign w:val="center"/>
          </w:tcPr>
          <w:p w14:paraId="0243E5C1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2 (86)</w:t>
            </w:r>
          </w:p>
        </w:tc>
        <w:tc>
          <w:tcPr>
            <w:tcW w:w="1890" w:type="dxa"/>
            <w:vAlign w:val="center"/>
          </w:tcPr>
          <w:p w14:paraId="01D1DDC8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9 (70)</w:t>
            </w:r>
          </w:p>
        </w:tc>
        <w:tc>
          <w:tcPr>
            <w:tcW w:w="1260" w:type="dxa"/>
            <w:vMerge w:val="restart"/>
            <w:vAlign w:val="center"/>
          </w:tcPr>
          <w:p w14:paraId="6B35EBC4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3</w:t>
            </w:r>
          </w:p>
        </w:tc>
      </w:tr>
      <w:tr w:rsidR="00004069" w:rsidRPr="00B029EA" w14:paraId="4EEB23B6" w14:textId="77777777" w:rsidTr="00C43853">
        <w:trPr>
          <w:trHeight w:val="252"/>
        </w:trPr>
        <w:tc>
          <w:tcPr>
            <w:tcW w:w="4315" w:type="dxa"/>
          </w:tcPr>
          <w:p w14:paraId="129AB4AE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070" w:type="dxa"/>
            <w:vAlign w:val="center"/>
          </w:tcPr>
          <w:p w14:paraId="54123780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)</w:t>
            </w:r>
          </w:p>
        </w:tc>
        <w:tc>
          <w:tcPr>
            <w:tcW w:w="1890" w:type="dxa"/>
            <w:vAlign w:val="center"/>
          </w:tcPr>
          <w:p w14:paraId="59E7FD7E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5 (30)</w:t>
            </w:r>
          </w:p>
        </w:tc>
        <w:tc>
          <w:tcPr>
            <w:tcW w:w="1260" w:type="dxa"/>
            <w:vMerge/>
            <w:vAlign w:val="center"/>
          </w:tcPr>
          <w:p w14:paraId="33F4BC5E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069" w:rsidRPr="00B029EA" w14:paraId="0EB99C8B" w14:textId="77777777" w:rsidTr="00C43853">
        <w:trPr>
          <w:trHeight w:val="272"/>
        </w:trPr>
        <w:tc>
          <w:tcPr>
            <w:tcW w:w="9535" w:type="dxa"/>
            <w:gridSpan w:val="4"/>
          </w:tcPr>
          <w:p w14:paraId="06127FB3" w14:textId="1AB3A1BB" w:rsidR="00004069" w:rsidRPr="00B029EA" w:rsidRDefault="00004069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i therapy</w:t>
            </w:r>
          </w:p>
        </w:tc>
      </w:tr>
      <w:tr w:rsidR="00004069" w:rsidRPr="00B029EA" w14:paraId="69CAB168" w14:textId="77777777" w:rsidTr="00C43853">
        <w:trPr>
          <w:trHeight w:val="252"/>
        </w:trPr>
        <w:tc>
          <w:tcPr>
            <w:tcW w:w="4315" w:type="dxa"/>
          </w:tcPr>
          <w:p w14:paraId="04431E40" w14:textId="2BA18C89" w:rsidR="00004069" w:rsidRPr="00B029EA" w:rsidRDefault="00004069" w:rsidP="00004069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Ibrutinib</w:t>
            </w:r>
          </w:p>
        </w:tc>
        <w:tc>
          <w:tcPr>
            <w:tcW w:w="2070" w:type="dxa"/>
            <w:vAlign w:val="center"/>
          </w:tcPr>
          <w:p w14:paraId="1DEC1FCB" w14:textId="6F993B95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79)</w:t>
            </w:r>
          </w:p>
        </w:tc>
        <w:tc>
          <w:tcPr>
            <w:tcW w:w="1890" w:type="dxa"/>
            <w:vAlign w:val="center"/>
          </w:tcPr>
          <w:p w14:paraId="068C7E79" w14:textId="648FBED5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9 (58)</w:t>
            </w:r>
          </w:p>
        </w:tc>
        <w:tc>
          <w:tcPr>
            <w:tcW w:w="1260" w:type="dxa"/>
            <w:vMerge w:val="restart"/>
            <w:vAlign w:val="center"/>
          </w:tcPr>
          <w:p w14:paraId="56DCA59F" w14:textId="0173C924" w:rsidR="00004069" w:rsidRPr="00B029EA" w:rsidRDefault="003D0907" w:rsidP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5</w:t>
            </w:r>
          </w:p>
        </w:tc>
      </w:tr>
      <w:tr w:rsidR="00004069" w:rsidRPr="00B029EA" w14:paraId="1A796CFA" w14:textId="77777777" w:rsidTr="00C43853">
        <w:trPr>
          <w:trHeight w:val="272"/>
        </w:trPr>
        <w:tc>
          <w:tcPr>
            <w:tcW w:w="4315" w:type="dxa"/>
          </w:tcPr>
          <w:p w14:paraId="631D878E" w14:textId="3570D608" w:rsidR="00004069" w:rsidRPr="00B029EA" w:rsidRDefault="00004069" w:rsidP="00004069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Next- Generation BTKi</w:t>
            </w:r>
            <w:r w:rsidR="001131C4"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  <w:vAlign w:val="center"/>
          </w:tcPr>
          <w:p w14:paraId="7EE63689" w14:textId="653D39A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21)</w:t>
            </w:r>
          </w:p>
        </w:tc>
        <w:tc>
          <w:tcPr>
            <w:tcW w:w="1890" w:type="dxa"/>
            <w:vAlign w:val="center"/>
          </w:tcPr>
          <w:p w14:paraId="60C731CF" w14:textId="0ECF811F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5 (42)</w:t>
            </w:r>
          </w:p>
        </w:tc>
        <w:tc>
          <w:tcPr>
            <w:tcW w:w="1260" w:type="dxa"/>
            <w:vMerge/>
            <w:vAlign w:val="center"/>
          </w:tcPr>
          <w:p w14:paraId="54CEBEC5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069" w:rsidRPr="00B029EA" w14:paraId="6B427BC8" w14:textId="77777777" w:rsidTr="00C43853">
        <w:trPr>
          <w:trHeight w:val="252"/>
        </w:trPr>
        <w:tc>
          <w:tcPr>
            <w:tcW w:w="4315" w:type="dxa"/>
          </w:tcPr>
          <w:p w14:paraId="3F566B64" w14:textId="29A8C3E7" w:rsidR="00004069" w:rsidRPr="00B029EA" w:rsidRDefault="00004069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BMI (kg/m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29EA"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2070" w:type="dxa"/>
            <w:vAlign w:val="center"/>
          </w:tcPr>
          <w:p w14:paraId="7162BA7C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0.0 (8.6)</w:t>
            </w:r>
          </w:p>
        </w:tc>
        <w:tc>
          <w:tcPr>
            <w:tcW w:w="1890" w:type="dxa"/>
            <w:vAlign w:val="center"/>
          </w:tcPr>
          <w:p w14:paraId="73991B1C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.3 (5.9)</w:t>
            </w:r>
          </w:p>
        </w:tc>
        <w:tc>
          <w:tcPr>
            <w:tcW w:w="1260" w:type="dxa"/>
            <w:vAlign w:val="center"/>
          </w:tcPr>
          <w:p w14:paraId="53B1E8F2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6</w:t>
            </w:r>
          </w:p>
        </w:tc>
      </w:tr>
      <w:tr w:rsidR="00004069" w:rsidRPr="00B029EA" w14:paraId="55DAC833" w14:textId="77777777" w:rsidTr="00C43853">
        <w:trPr>
          <w:trHeight w:val="272"/>
        </w:trPr>
        <w:tc>
          <w:tcPr>
            <w:tcW w:w="9535" w:type="dxa"/>
            <w:gridSpan w:val="4"/>
          </w:tcPr>
          <w:p w14:paraId="6D5E4DC7" w14:textId="234A811A" w:rsidR="00004069" w:rsidRPr="00B029EA" w:rsidRDefault="00004069" w:rsidP="00391E64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Other baseline traditional risk factors</w:t>
            </w:r>
          </w:p>
        </w:tc>
      </w:tr>
      <w:tr w:rsidR="00004069" w:rsidRPr="00B029EA" w14:paraId="2A732512" w14:textId="77777777" w:rsidTr="00C43853">
        <w:trPr>
          <w:trHeight w:val="272"/>
        </w:trPr>
        <w:tc>
          <w:tcPr>
            <w:tcW w:w="4315" w:type="dxa"/>
          </w:tcPr>
          <w:p w14:paraId="709388C3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CHF</w:t>
            </w:r>
          </w:p>
        </w:tc>
        <w:tc>
          <w:tcPr>
            <w:tcW w:w="2070" w:type="dxa"/>
            <w:vAlign w:val="center"/>
          </w:tcPr>
          <w:p w14:paraId="66F28A43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890" w:type="dxa"/>
            <w:vAlign w:val="center"/>
          </w:tcPr>
          <w:p w14:paraId="01AF1C10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260" w:type="dxa"/>
            <w:vAlign w:val="center"/>
          </w:tcPr>
          <w:p w14:paraId="35D43E9F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4</w:t>
            </w:r>
          </w:p>
        </w:tc>
      </w:tr>
      <w:tr w:rsidR="00004069" w:rsidRPr="00B029EA" w14:paraId="05F76503" w14:textId="77777777" w:rsidTr="00C43853">
        <w:trPr>
          <w:trHeight w:val="252"/>
        </w:trPr>
        <w:tc>
          <w:tcPr>
            <w:tcW w:w="4315" w:type="dxa"/>
          </w:tcPr>
          <w:p w14:paraId="1E61DCB6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Valvular Disease</w:t>
            </w:r>
          </w:p>
        </w:tc>
        <w:tc>
          <w:tcPr>
            <w:tcW w:w="2070" w:type="dxa"/>
            <w:vAlign w:val="center"/>
          </w:tcPr>
          <w:p w14:paraId="2B5CFC4C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890" w:type="dxa"/>
            <w:vAlign w:val="center"/>
          </w:tcPr>
          <w:p w14:paraId="2947C2B5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4.8)</w:t>
            </w:r>
          </w:p>
        </w:tc>
        <w:tc>
          <w:tcPr>
            <w:tcW w:w="1260" w:type="dxa"/>
            <w:vAlign w:val="center"/>
          </w:tcPr>
          <w:p w14:paraId="41055E17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1</w:t>
            </w:r>
          </w:p>
        </w:tc>
      </w:tr>
      <w:tr w:rsidR="00004069" w:rsidRPr="00B029EA" w14:paraId="1341CFA7" w14:textId="77777777" w:rsidTr="00C43853">
        <w:trPr>
          <w:trHeight w:val="252"/>
        </w:trPr>
        <w:tc>
          <w:tcPr>
            <w:tcW w:w="4315" w:type="dxa"/>
          </w:tcPr>
          <w:p w14:paraId="7EEAD098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Hypertension</w:t>
            </w:r>
          </w:p>
        </w:tc>
        <w:tc>
          <w:tcPr>
            <w:tcW w:w="2070" w:type="dxa"/>
            <w:vAlign w:val="center"/>
          </w:tcPr>
          <w:p w14:paraId="11515361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890" w:type="dxa"/>
            <w:vAlign w:val="center"/>
          </w:tcPr>
          <w:p w14:paraId="77F862F6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5 (54)</w:t>
            </w:r>
          </w:p>
        </w:tc>
        <w:tc>
          <w:tcPr>
            <w:tcW w:w="1260" w:type="dxa"/>
            <w:vAlign w:val="center"/>
          </w:tcPr>
          <w:p w14:paraId="0EF97673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0</w:t>
            </w:r>
          </w:p>
        </w:tc>
      </w:tr>
      <w:tr w:rsidR="00004069" w:rsidRPr="00B029EA" w14:paraId="13F91331" w14:textId="77777777" w:rsidTr="00C43853">
        <w:trPr>
          <w:trHeight w:val="272"/>
        </w:trPr>
        <w:tc>
          <w:tcPr>
            <w:tcW w:w="4315" w:type="dxa"/>
          </w:tcPr>
          <w:p w14:paraId="5EC80425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Hyperlipidemia</w:t>
            </w:r>
          </w:p>
        </w:tc>
        <w:tc>
          <w:tcPr>
            <w:tcW w:w="2070" w:type="dxa"/>
            <w:vAlign w:val="center"/>
          </w:tcPr>
          <w:p w14:paraId="3A53EE69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9)</w:t>
            </w:r>
          </w:p>
        </w:tc>
        <w:tc>
          <w:tcPr>
            <w:tcW w:w="1890" w:type="dxa"/>
            <w:vAlign w:val="center"/>
          </w:tcPr>
          <w:p w14:paraId="40EE0C5C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0 (36)</w:t>
            </w:r>
          </w:p>
        </w:tc>
        <w:tc>
          <w:tcPr>
            <w:tcW w:w="1260" w:type="dxa"/>
            <w:vAlign w:val="center"/>
          </w:tcPr>
          <w:p w14:paraId="075CF393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0</w:t>
            </w:r>
          </w:p>
        </w:tc>
      </w:tr>
      <w:tr w:rsidR="00004069" w:rsidRPr="00B029EA" w14:paraId="74784DB1" w14:textId="77777777" w:rsidTr="00C43853">
        <w:trPr>
          <w:trHeight w:val="252"/>
        </w:trPr>
        <w:tc>
          <w:tcPr>
            <w:tcW w:w="4315" w:type="dxa"/>
          </w:tcPr>
          <w:p w14:paraId="5561E889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DM</w:t>
            </w:r>
          </w:p>
        </w:tc>
        <w:tc>
          <w:tcPr>
            <w:tcW w:w="2070" w:type="dxa"/>
            <w:vAlign w:val="center"/>
          </w:tcPr>
          <w:p w14:paraId="2822B047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55D16BD5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21)</w:t>
            </w:r>
          </w:p>
        </w:tc>
        <w:tc>
          <w:tcPr>
            <w:tcW w:w="1260" w:type="dxa"/>
            <w:vAlign w:val="center"/>
          </w:tcPr>
          <w:p w14:paraId="5E22B4A0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6</w:t>
            </w:r>
          </w:p>
        </w:tc>
      </w:tr>
      <w:tr w:rsidR="00004069" w:rsidRPr="00B029EA" w14:paraId="3E7AF39E" w14:textId="77777777" w:rsidTr="00C43853">
        <w:trPr>
          <w:trHeight w:val="272"/>
        </w:trPr>
        <w:tc>
          <w:tcPr>
            <w:tcW w:w="4315" w:type="dxa"/>
          </w:tcPr>
          <w:p w14:paraId="46496AE6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MI</w:t>
            </w:r>
          </w:p>
        </w:tc>
        <w:tc>
          <w:tcPr>
            <w:tcW w:w="2070" w:type="dxa"/>
            <w:vAlign w:val="center"/>
          </w:tcPr>
          <w:p w14:paraId="0996CD1A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890" w:type="dxa"/>
            <w:vAlign w:val="center"/>
          </w:tcPr>
          <w:p w14:paraId="79472639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260" w:type="dxa"/>
            <w:vAlign w:val="center"/>
          </w:tcPr>
          <w:p w14:paraId="3992595C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9</w:t>
            </w:r>
          </w:p>
        </w:tc>
      </w:tr>
      <w:tr w:rsidR="00004069" w:rsidRPr="00B029EA" w14:paraId="3B4AD656" w14:textId="77777777" w:rsidTr="00C43853">
        <w:trPr>
          <w:trHeight w:val="252"/>
        </w:trPr>
        <w:tc>
          <w:tcPr>
            <w:tcW w:w="4315" w:type="dxa"/>
          </w:tcPr>
          <w:p w14:paraId="0DE0BC09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OSA</w:t>
            </w:r>
          </w:p>
        </w:tc>
        <w:tc>
          <w:tcPr>
            <w:tcW w:w="2070" w:type="dxa"/>
            <w:vAlign w:val="center"/>
          </w:tcPr>
          <w:p w14:paraId="019A4B43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890" w:type="dxa"/>
            <w:vAlign w:val="center"/>
          </w:tcPr>
          <w:p w14:paraId="17460057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6 (19)</w:t>
            </w:r>
          </w:p>
        </w:tc>
        <w:tc>
          <w:tcPr>
            <w:tcW w:w="1260" w:type="dxa"/>
            <w:vAlign w:val="center"/>
          </w:tcPr>
          <w:p w14:paraId="7387C985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8</w:t>
            </w:r>
          </w:p>
        </w:tc>
      </w:tr>
      <w:tr w:rsidR="00004069" w:rsidRPr="00B029EA" w14:paraId="71B4B2C2" w14:textId="77777777" w:rsidTr="00C43853">
        <w:trPr>
          <w:trHeight w:val="272"/>
        </w:trPr>
        <w:tc>
          <w:tcPr>
            <w:tcW w:w="4315" w:type="dxa"/>
          </w:tcPr>
          <w:p w14:paraId="410D6966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CKD</w:t>
            </w:r>
          </w:p>
        </w:tc>
        <w:tc>
          <w:tcPr>
            <w:tcW w:w="2070" w:type="dxa"/>
            <w:vAlign w:val="center"/>
          </w:tcPr>
          <w:p w14:paraId="3A9144D3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36)</w:t>
            </w:r>
          </w:p>
        </w:tc>
        <w:tc>
          <w:tcPr>
            <w:tcW w:w="1890" w:type="dxa"/>
            <w:vAlign w:val="center"/>
          </w:tcPr>
          <w:p w14:paraId="720A132A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3 (16)</w:t>
            </w:r>
          </w:p>
        </w:tc>
        <w:tc>
          <w:tcPr>
            <w:tcW w:w="1260" w:type="dxa"/>
            <w:vAlign w:val="center"/>
          </w:tcPr>
          <w:p w14:paraId="078E1B29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7</w:t>
            </w:r>
          </w:p>
        </w:tc>
      </w:tr>
      <w:tr w:rsidR="00004069" w:rsidRPr="00B029EA" w14:paraId="31670624" w14:textId="77777777" w:rsidTr="00C43853">
        <w:trPr>
          <w:trHeight w:val="252"/>
        </w:trPr>
        <w:tc>
          <w:tcPr>
            <w:tcW w:w="4315" w:type="dxa"/>
          </w:tcPr>
          <w:p w14:paraId="3C3AA587" w14:textId="77777777" w:rsidR="00004069" w:rsidRPr="00B029EA" w:rsidRDefault="00004069" w:rsidP="00906110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 Prior AF</w:t>
            </w:r>
          </w:p>
        </w:tc>
        <w:tc>
          <w:tcPr>
            <w:tcW w:w="2070" w:type="dxa"/>
            <w:vAlign w:val="center"/>
          </w:tcPr>
          <w:p w14:paraId="30ECF8FF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9)</w:t>
            </w:r>
          </w:p>
        </w:tc>
        <w:tc>
          <w:tcPr>
            <w:tcW w:w="1890" w:type="dxa"/>
            <w:vAlign w:val="center"/>
          </w:tcPr>
          <w:p w14:paraId="0E191705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9.5)</w:t>
            </w:r>
          </w:p>
        </w:tc>
        <w:tc>
          <w:tcPr>
            <w:tcW w:w="1260" w:type="dxa"/>
            <w:vAlign w:val="center"/>
          </w:tcPr>
          <w:p w14:paraId="7394E01F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44</w:t>
            </w:r>
          </w:p>
        </w:tc>
      </w:tr>
      <w:tr w:rsidR="00004069" w:rsidRPr="00B029EA" w14:paraId="3B3CA247" w14:textId="77777777" w:rsidTr="00C43853">
        <w:trPr>
          <w:trHeight w:val="252"/>
        </w:trPr>
        <w:tc>
          <w:tcPr>
            <w:tcW w:w="9535" w:type="dxa"/>
            <w:gridSpan w:val="4"/>
          </w:tcPr>
          <w:p w14:paraId="36AA383F" w14:textId="25916044" w:rsidR="00004069" w:rsidRPr="00B029EA" w:rsidRDefault="00004069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moking Status</w:t>
            </w:r>
          </w:p>
        </w:tc>
      </w:tr>
      <w:tr w:rsidR="00004069" w:rsidRPr="00B029EA" w14:paraId="5E05A1C3" w14:textId="77777777" w:rsidTr="00C43853">
        <w:trPr>
          <w:trHeight w:val="272"/>
        </w:trPr>
        <w:tc>
          <w:tcPr>
            <w:tcW w:w="4315" w:type="dxa"/>
          </w:tcPr>
          <w:p w14:paraId="202A4C05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Never</w:t>
            </w:r>
          </w:p>
        </w:tc>
        <w:tc>
          <w:tcPr>
            <w:tcW w:w="2070" w:type="dxa"/>
            <w:vAlign w:val="center"/>
          </w:tcPr>
          <w:p w14:paraId="11B32792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890" w:type="dxa"/>
            <w:vAlign w:val="center"/>
          </w:tcPr>
          <w:p w14:paraId="2101D805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9 (58)</w:t>
            </w:r>
          </w:p>
        </w:tc>
        <w:tc>
          <w:tcPr>
            <w:tcW w:w="1260" w:type="dxa"/>
            <w:vMerge w:val="restart"/>
            <w:vAlign w:val="center"/>
          </w:tcPr>
          <w:p w14:paraId="5EC8F255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6</w:t>
            </w:r>
          </w:p>
        </w:tc>
      </w:tr>
      <w:tr w:rsidR="00004069" w:rsidRPr="00B029EA" w14:paraId="60348116" w14:textId="77777777" w:rsidTr="00C43853">
        <w:trPr>
          <w:trHeight w:val="252"/>
        </w:trPr>
        <w:tc>
          <w:tcPr>
            <w:tcW w:w="4315" w:type="dxa"/>
          </w:tcPr>
          <w:p w14:paraId="191B8B7C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Former (or current)</w:t>
            </w:r>
          </w:p>
        </w:tc>
        <w:tc>
          <w:tcPr>
            <w:tcW w:w="2070" w:type="dxa"/>
            <w:vAlign w:val="center"/>
          </w:tcPr>
          <w:p w14:paraId="50C2DF20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50)</w:t>
            </w:r>
          </w:p>
        </w:tc>
        <w:tc>
          <w:tcPr>
            <w:tcW w:w="1890" w:type="dxa"/>
            <w:vAlign w:val="center"/>
          </w:tcPr>
          <w:p w14:paraId="5EF6A89D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5 (42)</w:t>
            </w:r>
          </w:p>
        </w:tc>
        <w:tc>
          <w:tcPr>
            <w:tcW w:w="1260" w:type="dxa"/>
            <w:vMerge/>
            <w:vAlign w:val="center"/>
          </w:tcPr>
          <w:p w14:paraId="37AF6EA5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069" w:rsidRPr="00B029EA" w14:paraId="22C81204" w14:textId="77777777" w:rsidTr="00C43853">
        <w:trPr>
          <w:trHeight w:val="272"/>
        </w:trPr>
        <w:tc>
          <w:tcPr>
            <w:tcW w:w="9535" w:type="dxa"/>
            <w:gridSpan w:val="4"/>
          </w:tcPr>
          <w:p w14:paraId="2AC6AC2D" w14:textId="0234926C" w:rsidR="00004069" w:rsidRPr="00B029EA" w:rsidRDefault="00004069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mary malignancy, n (%)</w:t>
            </w:r>
          </w:p>
        </w:tc>
      </w:tr>
      <w:tr w:rsidR="00004069" w:rsidRPr="00B029EA" w14:paraId="34745128" w14:textId="77777777" w:rsidTr="00C43853">
        <w:trPr>
          <w:trHeight w:val="252"/>
        </w:trPr>
        <w:tc>
          <w:tcPr>
            <w:tcW w:w="4315" w:type="dxa"/>
          </w:tcPr>
          <w:p w14:paraId="7067EADB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CLL</w:t>
            </w:r>
          </w:p>
        </w:tc>
        <w:tc>
          <w:tcPr>
            <w:tcW w:w="2070" w:type="dxa"/>
            <w:vAlign w:val="center"/>
          </w:tcPr>
          <w:p w14:paraId="5DA9D7BB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71)</w:t>
            </w:r>
          </w:p>
        </w:tc>
        <w:tc>
          <w:tcPr>
            <w:tcW w:w="1890" w:type="dxa"/>
            <w:vAlign w:val="center"/>
          </w:tcPr>
          <w:p w14:paraId="57C60AA8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6 (90)</w:t>
            </w:r>
          </w:p>
        </w:tc>
        <w:tc>
          <w:tcPr>
            <w:tcW w:w="1260" w:type="dxa"/>
            <w:vMerge w:val="restart"/>
            <w:vAlign w:val="center"/>
          </w:tcPr>
          <w:p w14:paraId="6393B42F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44</w:t>
            </w:r>
          </w:p>
        </w:tc>
      </w:tr>
      <w:tr w:rsidR="00E11CC5" w:rsidRPr="00B029EA" w14:paraId="4170F467" w14:textId="77777777" w:rsidTr="00C43853">
        <w:trPr>
          <w:trHeight w:val="252"/>
        </w:trPr>
        <w:tc>
          <w:tcPr>
            <w:tcW w:w="4315" w:type="dxa"/>
          </w:tcPr>
          <w:p w14:paraId="4AA89DE5" w14:textId="1359225F" w:rsidR="00E11CC5" w:rsidRPr="00B029EA" w:rsidRDefault="00E11CC5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Mantle Cell Lymphoma</w:t>
            </w:r>
          </w:p>
        </w:tc>
        <w:tc>
          <w:tcPr>
            <w:tcW w:w="2070" w:type="dxa"/>
            <w:vAlign w:val="center"/>
          </w:tcPr>
          <w:p w14:paraId="41BE2FD6" w14:textId="428708BE" w:rsidR="00E11CC5" w:rsidRPr="00B029EA" w:rsidRDefault="003A521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9)</w:t>
            </w:r>
          </w:p>
        </w:tc>
        <w:tc>
          <w:tcPr>
            <w:tcW w:w="1890" w:type="dxa"/>
            <w:vAlign w:val="center"/>
          </w:tcPr>
          <w:p w14:paraId="383DEFD2" w14:textId="2D6B084B" w:rsidR="00E11CC5" w:rsidRPr="00B029EA" w:rsidRDefault="003A521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</w:t>
            </w:r>
            <w:r w:rsidR="004E1C2C" w:rsidRPr="00B029EA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260" w:type="dxa"/>
            <w:vMerge/>
            <w:vAlign w:val="center"/>
          </w:tcPr>
          <w:p w14:paraId="3B262547" w14:textId="77777777" w:rsidR="00E11CC5" w:rsidRPr="00B029EA" w:rsidRDefault="00E11CC5" w:rsidP="00391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069" w:rsidRPr="00B029EA" w14:paraId="55D2773C" w14:textId="77777777" w:rsidTr="00C43853">
        <w:trPr>
          <w:trHeight w:val="272"/>
        </w:trPr>
        <w:tc>
          <w:tcPr>
            <w:tcW w:w="4315" w:type="dxa"/>
          </w:tcPr>
          <w:p w14:paraId="6D5A3C74" w14:textId="3E1A6031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Other*</w:t>
            </w:r>
            <w:r w:rsidR="00C1612D"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  <w:vAlign w:val="center"/>
          </w:tcPr>
          <w:p w14:paraId="39CE0E93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9)</w:t>
            </w:r>
          </w:p>
        </w:tc>
        <w:tc>
          <w:tcPr>
            <w:tcW w:w="1890" w:type="dxa"/>
            <w:vAlign w:val="center"/>
          </w:tcPr>
          <w:p w14:paraId="3111EE8D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10)</w:t>
            </w:r>
          </w:p>
        </w:tc>
        <w:tc>
          <w:tcPr>
            <w:tcW w:w="1260" w:type="dxa"/>
            <w:vMerge/>
            <w:vAlign w:val="center"/>
          </w:tcPr>
          <w:p w14:paraId="17F96633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069" w:rsidRPr="00B029EA" w14:paraId="759B3C7C" w14:textId="77777777" w:rsidTr="00C43853">
        <w:trPr>
          <w:trHeight w:val="252"/>
        </w:trPr>
        <w:tc>
          <w:tcPr>
            <w:tcW w:w="4315" w:type="dxa"/>
          </w:tcPr>
          <w:p w14:paraId="0635284B" w14:textId="115D71AA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R</w:t>
            </w:r>
            <w:r w:rsidR="00250B21" w:rsidRPr="00B029EA">
              <w:rPr>
                <w:rFonts w:ascii="Times New Roman" w:hAnsi="Times New Roman" w:cs="Times New Roman"/>
              </w:rPr>
              <w:t>ai</w:t>
            </w:r>
            <w:r w:rsidRPr="00B029EA">
              <w:rPr>
                <w:rFonts w:ascii="Times New Roman" w:hAnsi="Times New Roman" w:cs="Times New Roman"/>
              </w:rPr>
              <w:t xml:space="preserve"> stage, mean (SD)</w:t>
            </w:r>
          </w:p>
        </w:tc>
        <w:tc>
          <w:tcPr>
            <w:tcW w:w="2070" w:type="dxa"/>
            <w:vAlign w:val="center"/>
          </w:tcPr>
          <w:p w14:paraId="40578383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.2 (1.4)</w:t>
            </w:r>
          </w:p>
        </w:tc>
        <w:tc>
          <w:tcPr>
            <w:tcW w:w="1890" w:type="dxa"/>
            <w:vAlign w:val="center"/>
          </w:tcPr>
          <w:p w14:paraId="785D1041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.6 (1.4)</w:t>
            </w:r>
          </w:p>
        </w:tc>
        <w:tc>
          <w:tcPr>
            <w:tcW w:w="1260" w:type="dxa"/>
            <w:vAlign w:val="center"/>
          </w:tcPr>
          <w:p w14:paraId="25457B63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1</w:t>
            </w:r>
          </w:p>
        </w:tc>
      </w:tr>
      <w:tr w:rsidR="00004069" w:rsidRPr="00B029EA" w14:paraId="0EE24E92" w14:textId="77777777" w:rsidTr="00C43853">
        <w:trPr>
          <w:trHeight w:val="525"/>
        </w:trPr>
        <w:tc>
          <w:tcPr>
            <w:tcW w:w="4315" w:type="dxa"/>
          </w:tcPr>
          <w:p w14:paraId="5F6C51BD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aseline ECOG performance status, mean (SD)</w:t>
            </w:r>
          </w:p>
        </w:tc>
        <w:tc>
          <w:tcPr>
            <w:tcW w:w="2070" w:type="dxa"/>
            <w:vAlign w:val="center"/>
          </w:tcPr>
          <w:p w14:paraId="5988A0B1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9 (0.61)</w:t>
            </w:r>
          </w:p>
        </w:tc>
        <w:tc>
          <w:tcPr>
            <w:tcW w:w="1890" w:type="dxa"/>
            <w:vAlign w:val="center"/>
          </w:tcPr>
          <w:p w14:paraId="698988C1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7 (0.57)</w:t>
            </w:r>
          </w:p>
        </w:tc>
        <w:tc>
          <w:tcPr>
            <w:tcW w:w="1260" w:type="dxa"/>
            <w:vAlign w:val="center"/>
          </w:tcPr>
          <w:p w14:paraId="5C5047E0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9</w:t>
            </w:r>
          </w:p>
        </w:tc>
      </w:tr>
      <w:tr w:rsidR="00004069" w:rsidRPr="00B029EA" w14:paraId="2A68D100" w14:textId="77777777" w:rsidTr="00C43853">
        <w:trPr>
          <w:trHeight w:val="260"/>
        </w:trPr>
        <w:tc>
          <w:tcPr>
            <w:tcW w:w="9535" w:type="dxa"/>
            <w:gridSpan w:val="4"/>
          </w:tcPr>
          <w:p w14:paraId="01DA2FCF" w14:textId="7F64B613" w:rsidR="00004069" w:rsidRPr="00B029EA" w:rsidRDefault="00004069" w:rsidP="00391E64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Treatment History, n (%)</w:t>
            </w:r>
          </w:p>
        </w:tc>
      </w:tr>
      <w:tr w:rsidR="00004069" w:rsidRPr="00B029EA" w14:paraId="7ECD7A83" w14:textId="77777777" w:rsidTr="00C43853">
        <w:trPr>
          <w:trHeight w:val="544"/>
        </w:trPr>
        <w:tc>
          <w:tcPr>
            <w:tcW w:w="4315" w:type="dxa"/>
          </w:tcPr>
          <w:p w14:paraId="1AECE3A0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Number of prior anticancer therapies, median (IQR)</w:t>
            </w:r>
          </w:p>
        </w:tc>
        <w:tc>
          <w:tcPr>
            <w:tcW w:w="2070" w:type="dxa"/>
            <w:vAlign w:val="center"/>
          </w:tcPr>
          <w:p w14:paraId="0CE52787" w14:textId="60BE1CA2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–3)</w:t>
            </w:r>
          </w:p>
        </w:tc>
        <w:tc>
          <w:tcPr>
            <w:tcW w:w="1890" w:type="dxa"/>
            <w:vAlign w:val="center"/>
          </w:tcPr>
          <w:p w14:paraId="4E2A1493" w14:textId="3178CFC3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–3)</w:t>
            </w:r>
          </w:p>
        </w:tc>
        <w:tc>
          <w:tcPr>
            <w:tcW w:w="1260" w:type="dxa"/>
            <w:vAlign w:val="center"/>
          </w:tcPr>
          <w:p w14:paraId="3F641D86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2</w:t>
            </w:r>
          </w:p>
        </w:tc>
      </w:tr>
      <w:tr w:rsidR="00004069" w:rsidRPr="00B029EA" w14:paraId="7D525BCB" w14:textId="77777777" w:rsidTr="00C43853">
        <w:trPr>
          <w:trHeight w:val="252"/>
        </w:trPr>
        <w:tc>
          <w:tcPr>
            <w:tcW w:w="4315" w:type="dxa"/>
          </w:tcPr>
          <w:p w14:paraId="2BE1F5D1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Concomitant Chemotherapy</w:t>
            </w:r>
          </w:p>
        </w:tc>
        <w:tc>
          <w:tcPr>
            <w:tcW w:w="2070" w:type="dxa"/>
            <w:vAlign w:val="center"/>
          </w:tcPr>
          <w:p w14:paraId="16A02114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29)</w:t>
            </w:r>
          </w:p>
        </w:tc>
        <w:tc>
          <w:tcPr>
            <w:tcW w:w="1890" w:type="dxa"/>
            <w:vAlign w:val="center"/>
          </w:tcPr>
          <w:p w14:paraId="1821C10D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6 (31)</w:t>
            </w:r>
          </w:p>
        </w:tc>
        <w:tc>
          <w:tcPr>
            <w:tcW w:w="1260" w:type="dxa"/>
            <w:vAlign w:val="center"/>
          </w:tcPr>
          <w:p w14:paraId="61F7DFD2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6</w:t>
            </w:r>
          </w:p>
        </w:tc>
      </w:tr>
      <w:tr w:rsidR="00004069" w:rsidRPr="00B029EA" w14:paraId="45609382" w14:textId="77777777" w:rsidTr="00C43853">
        <w:trPr>
          <w:trHeight w:val="252"/>
        </w:trPr>
        <w:tc>
          <w:tcPr>
            <w:tcW w:w="4315" w:type="dxa"/>
          </w:tcPr>
          <w:p w14:paraId="5B987926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Chemotherapy</w:t>
            </w:r>
          </w:p>
        </w:tc>
        <w:tc>
          <w:tcPr>
            <w:tcW w:w="2070" w:type="dxa"/>
            <w:vAlign w:val="center"/>
          </w:tcPr>
          <w:p w14:paraId="036C9122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57)</w:t>
            </w:r>
          </w:p>
        </w:tc>
        <w:tc>
          <w:tcPr>
            <w:tcW w:w="1890" w:type="dxa"/>
            <w:vAlign w:val="center"/>
          </w:tcPr>
          <w:p w14:paraId="77086F29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1 (61)</w:t>
            </w:r>
          </w:p>
        </w:tc>
        <w:tc>
          <w:tcPr>
            <w:tcW w:w="1260" w:type="dxa"/>
            <w:vAlign w:val="center"/>
          </w:tcPr>
          <w:p w14:paraId="199D5F60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0</w:t>
            </w:r>
          </w:p>
        </w:tc>
      </w:tr>
      <w:tr w:rsidR="00004069" w:rsidRPr="00B029EA" w14:paraId="0E6BA2A0" w14:textId="77777777" w:rsidTr="00C43853">
        <w:trPr>
          <w:trHeight w:val="272"/>
        </w:trPr>
        <w:tc>
          <w:tcPr>
            <w:tcW w:w="4315" w:type="dxa"/>
          </w:tcPr>
          <w:p w14:paraId="2507AD75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Monoclonal Antibody</w:t>
            </w:r>
          </w:p>
        </w:tc>
        <w:tc>
          <w:tcPr>
            <w:tcW w:w="2070" w:type="dxa"/>
            <w:vAlign w:val="center"/>
          </w:tcPr>
          <w:p w14:paraId="32962311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79)</w:t>
            </w:r>
          </w:p>
        </w:tc>
        <w:tc>
          <w:tcPr>
            <w:tcW w:w="1890" w:type="dxa"/>
            <w:vAlign w:val="center"/>
          </w:tcPr>
          <w:p w14:paraId="44CC1A8B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9 (70)</w:t>
            </w:r>
          </w:p>
        </w:tc>
        <w:tc>
          <w:tcPr>
            <w:tcW w:w="1260" w:type="dxa"/>
            <w:vAlign w:val="center"/>
          </w:tcPr>
          <w:p w14:paraId="65231864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2</w:t>
            </w:r>
          </w:p>
        </w:tc>
      </w:tr>
      <w:tr w:rsidR="00004069" w:rsidRPr="00B029EA" w14:paraId="749D8045" w14:textId="77777777" w:rsidTr="00C43853">
        <w:trPr>
          <w:trHeight w:val="252"/>
        </w:trPr>
        <w:tc>
          <w:tcPr>
            <w:tcW w:w="4315" w:type="dxa"/>
          </w:tcPr>
          <w:p w14:paraId="524A95FC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BTKi Therapy</w:t>
            </w:r>
          </w:p>
        </w:tc>
        <w:tc>
          <w:tcPr>
            <w:tcW w:w="2070" w:type="dxa"/>
            <w:vAlign w:val="center"/>
          </w:tcPr>
          <w:p w14:paraId="1268D7CA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890" w:type="dxa"/>
            <w:vAlign w:val="center"/>
          </w:tcPr>
          <w:p w14:paraId="5B2B21CB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 (18)</w:t>
            </w:r>
          </w:p>
        </w:tc>
        <w:tc>
          <w:tcPr>
            <w:tcW w:w="1260" w:type="dxa"/>
            <w:vAlign w:val="center"/>
          </w:tcPr>
          <w:p w14:paraId="20BC588B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2</w:t>
            </w:r>
          </w:p>
        </w:tc>
      </w:tr>
      <w:tr w:rsidR="00004069" w:rsidRPr="00B029EA" w14:paraId="5995F68E" w14:textId="77777777" w:rsidTr="00C43853">
        <w:trPr>
          <w:trHeight w:val="272"/>
        </w:trPr>
        <w:tc>
          <w:tcPr>
            <w:tcW w:w="4315" w:type="dxa"/>
          </w:tcPr>
          <w:p w14:paraId="594EC49C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Immunomodulatory therapy</w:t>
            </w:r>
          </w:p>
        </w:tc>
        <w:tc>
          <w:tcPr>
            <w:tcW w:w="2070" w:type="dxa"/>
            <w:vAlign w:val="center"/>
          </w:tcPr>
          <w:p w14:paraId="3DD98417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)</w:t>
            </w:r>
          </w:p>
        </w:tc>
        <w:tc>
          <w:tcPr>
            <w:tcW w:w="1890" w:type="dxa"/>
            <w:vAlign w:val="center"/>
          </w:tcPr>
          <w:p w14:paraId="5CAD4404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2 (14)</w:t>
            </w:r>
          </w:p>
        </w:tc>
        <w:tc>
          <w:tcPr>
            <w:tcW w:w="1260" w:type="dxa"/>
            <w:vAlign w:val="center"/>
          </w:tcPr>
          <w:p w14:paraId="7E17293D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9</w:t>
            </w:r>
          </w:p>
        </w:tc>
      </w:tr>
      <w:tr w:rsidR="00004069" w:rsidRPr="00B029EA" w14:paraId="7A155295" w14:textId="77777777" w:rsidTr="00C43853">
        <w:trPr>
          <w:trHeight w:val="161"/>
        </w:trPr>
        <w:tc>
          <w:tcPr>
            <w:tcW w:w="4315" w:type="dxa"/>
          </w:tcPr>
          <w:p w14:paraId="692086EA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No prior anticancer therapies, n (%)</w:t>
            </w:r>
          </w:p>
        </w:tc>
        <w:tc>
          <w:tcPr>
            <w:tcW w:w="2070" w:type="dxa"/>
            <w:vAlign w:val="center"/>
          </w:tcPr>
          <w:p w14:paraId="1FE4BD57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890" w:type="dxa"/>
            <w:vAlign w:val="center"/>
          </w:tcPr>
          <w:p w14:paraId="25406F86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1260" w:type="dxa"/>
            <w:vAlign w:val="center"/>
          </w:tcPr>
          <w:p w14:paraId="34033502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3</w:t>
            </w:r>
          </w:p>
        </w:tc>
      </w:tr>
      <w:tr w:rsidR="00004069" w:rsidRPr="00B029EA" w14:paraId="278E84AA" w14:textId="77777777" w:rsidTr="00C43853">
        <w:trPr>
          <w:trHeight w:val="252"/>
        </w:trPr>
        <w:tc>
          <w:tcPr>
            <w:tcW w:w="8275" w:type="dxa"/>
            <w:gridSpan w:val="3"/>
          </w:tcPr>
          <w:p w14:paraId="7E929065" w14:textId="4BE18B8A" w:rsidR="00004069" w:rsidRPr="00B029EA" w:rsidRDefault="00004069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Duration of prior BTKi treatment</w:t>
            </w:r>
          </w:p>
        </w:tc>
        <w:tc>
          <w:tcPr>
            <w:tcW w:w="1260" w:type="dxa"/>
            <w:vAlign w:val="center"/>
          </w:tcPr>
          <w:p w14:paraId="57BA77B0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069" w:rsidRPr="00B029EA" w14:paraId="4E2D64B9" w14:textId="77777777" w:rsidTr="00C43853">
        <w:trPr>
          <w:trHeight w:val="440"/>
        </w:trPr>
        <w:tc>
          <w:tcPr>
            <w:tcW w:w="4315" w:type="dxa"/>
          </w:tcPr>
          <w:p w14:paraId="2012D6F0" w14:textId="77E2CE23" w:rsidR="00C17516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Total Duration of (any) BTKi </w:t>
            </w:r>
            <w:r w:rsidR="00C17516" w:rsidRPr="00B029EA">
              <w:rPr>
                <w:rFonts w:ascii="Times New Roman" w:hAnsi="Times New Roman" w:cs="Times New Roman"/>
              </w:rPr>
              <w:t xml:space="preserve">therapy </w:t>
            </w:r>
            <w:r w:rsidRPr="00B029EA">
              <w:rPr>
                <w:rFonts w:ascii="Times New Roman" w:hAnsi="Times New Roman" w:cs="Times New Roman"/>
              </w:rPr>
              <w:t xml:space="preserve">at </w:t>
            </w:r>
          </w:p>
          <w:p w14:paraId="7430406C" w14:textId="4AC13607" w:rsidR="00004069" w:rsidRPr="00B029EA" w:rsidRDefault="00C17516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</w:t>
            </w:r>
            <w:r w:rsidR="00004069" w:rsidRPr="00B029EA">
              <w:rPr>
                <w:rFonts w:ascii="Times New Roman" w:hAnsi="Times New Roman" w:cs="Times New Roman"/>
              </w:rPr>
              <w:t>time of rhythm monitor, months, mean (SD)</w:t>
            </w:r>
          </w:p>
        </w:tc>
        <w:tc>
          <w:tcPr>
            <w:tcW w:w="2070" w:type="dxa"/>
            <w:vAlign w:val="center"/>
          </w:tcPr>
          <w:p w14:paraId="7A245E80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 (26)</w:t>
            </w:r>
          </w:p>
        </w:tc>
        <w:tc>
          <w:tcPr>
            <w:tcW w:w="1890" w:type="dxa"/>
            <w:vAlign w:val="center"/>
          </w:tcPr>
          <w:p w14:paraId="604A4AA9" w14:textId="3ECB3AAB" w:rsidR="00004069" w:rsidRPr="00B029EA" w:rsidRDefault="00672FB5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9</w:t>
            </w:r>
            <w:r w:rsidR="00004069" w:rsidRPr="00B029EA">
              <w:rPr>
                <w:rFonts w:ascii="Times New Roman" w:hAnsi="Times New Roman" w:cs="Times New Roman"/>
              </w:rPr>
              <w:t xml:space="preserve"> (2</w:t>
            </w:r>
            <w:r w:rsidRPr="00B029EA">
              <w:rPr>
                <w:rFonts w:ascii="Times New Roman" w:hAnsi="Times New Roman" w:cs="Times New Roman"/>
              </w:rPr>
              <w:t>7</w:t>
            </w:r>
            <w:r w:rsidR="00004069" w:rsidRPr="00B02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14:paraId="1D1F2078" w14:textId="1596861E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</w:t>
            </w:r>
            <w:r w:rsidR="0091364B" w:rsidRPr="00B029EA">
              <w:rPr>
                <w:rFonts w:ascii="Times New Roman" w:hAnsi="Times New Roman" w:cs="Times New Roman"/>
              </w:rPr>
              <w:t>17</w:t>
            </w:r>
          </w:p>
        </w:tc>
      </w:tr>
      <w:tr w:rsidR="00004069" w:rsidRPr="00B029EA" w14:paraId="3F598C82" w14:textId="77777777" w:rsidTr="00C43853">
        <w:trPr>
          <w:trHeight w:val="350"/>
        </w:trPr>
        <w:tc>
          <w:tcPr>
            <w:tcW w:w="4315" w:type="dxa"/>
          </w:tcPr>
          <w:p w14:paraId="7060E950" w14:textId="530B1631" w:rsidR="00C17516" w:rsidRPr="00B029EA" w:rsidRDefault="00004069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</w:t>
            </w:r>
            <w:r w:rsidR="00C17516" w:rsidRPr="00B029EA">
              <w:rPr>
                <w:rFonts w:ascii="Times New Roman" w:hAnsi="Times New Roman" w:cs="Times New Roman"/>
              </w:rPr>
              <w:t xml:space="preserve">    </w:t>
            </w:r>
            <w:r w:rsidRPr="00B029EA">
              <w:rPr>
                <w:rFonts w:ascii="Times New Roman" w:hAnsi="Times New Roman" w:cs="Times New Roman"/>
              </w:rPr>
              <w:t xml:space="preserve">Duration of Ibrutinib </w:t>
            </w:r>
            <w:r w:rsidR="00C17516" w:rsidRPr="00B029EA">
              <w:rPr>
                <w:rFonts w:ascii="Times New Roman" w:hAnsi="Times New Roman" w:cs="Times New Roman"/>
              </w:rPr>
              <w:t xml:space="preserve">therapy </w:t>
            </w:r>
            <w:r w:rsidRPr="00B029EA">
              <w:rPr>
                <w:rFonts w:ascii="Times New Roman" w:hAnsi="Times New Roman" w:cs="Times New Roman"/>
              </w:rPr>
              <w:t xml:space="preserve">at time of </w:t>
            </w:r>
          </w:p>
          <w:p w14:paraId="5F383AF3" w14:textId="7858FBAA" w:rsidR="00004069" w:rsidRPr="00B029EA" w:rsidRDefault="00C17516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  </w:t>
            </w:r>
            <w:r w:rsidR="00004069" w:rsidRPr="00B029EA">
              <w:rPr>
                <w:rFonts w:ascii="Times New Roman" w:hAnsi="Times New Roman" w:cs="Times New Roman"/>
              </w:rPr>
              <w:t>rhythm monitor, months, mean (SD)</w:t>
            </w:r>
          </w:p>
        </w:tc>
        <w:tc>
          <w:tcPr>
            <w:tcW w:w="2070" w:type="dxa"/>
            <w:vAlign w:val="center"/>
          </w:tcPr>
          <w:p w14:paraId="0B3A748A" w14:textId="4AA3F820" w:rsidR="00004069" w:rsidRPr="00B029EA" w:rsidRDefault="00C53AB1" w:rsidP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1 (24)</w:t>
            </w:r>
          </w:p>
        </w:tc>
        <w:tc>
          <w:tcPr>
            <w:tcW w:w="1890" w:type="dxa"/>
            <w:vAlign w:val="center"/>
          </w:tcPr>
          <w:p w14:paraId="5C959A10" w14:textId="0F72CB8E" w:rsidR="00004069" w:rsidRPr="00B029EA" w:rsidRDefault="00D31951" w:rsidP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4 (28)</w:t>
            </w:r>
          </w:p>
        </w:tc>
        <w:tc>
          <w:tcPr>
            <w:tcW w:w="1260" w:type="dxa"/>
            <w:vAlign w:val="center"/>
          </w:tcPr>
          <w:p w14:paraId="72444009" w14:textId="41F7B797" w:rsidR="00004069" w:rsidRPr="00B029EA" w:rsidRDefault="00D31951" w:rsidP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4</w:t>
            </w:r>
          </w:p>
        </w:tc>
      </w:tr>
      <w:tr w:rsidR="00004069" w:rsidRPr="00B029EA" w14:paraId="7CB8F3A0" w14:textId="77777777" w:rsidTr="00C43853">
        <w:trPr>
          <w:trHeight w:val="350"/>
        </w:trPr>
        <w:tc>
          <w:tcPr>
            <w:tcW w:w="4315" w:type="dxa"/>
          </w:tcPr>
          <w:p w14:paraId="52ADB480" w14:textId="6B5F2AD8" w:rsidR="00C17516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="00C17516" w:rsidRPr="00B029EA">
              <w:rPr>
                <w:rFonts w:ascii="Times New Roman" w:hAnsi="Times New Roman" w:cs="Times New Roman"/>
              </w:rPr>
              <w:t xml:space="preserve">    </w:t>
            </w:r>
            <w:r w:rsidRPr="00B029EA">
              <w:rPr>
                <w:rFonts w:ascii="Times New Roman" w:hAnsi="Times New Roman" w:cs="Times New Roman"/>
              </w:rPr>
              <w:t xml:space="preserve">Duration of </w:t>
            </w:r>
            <w:r w:rsidR="004F05B1" w:rsidRPr="00B029EA">
              <w:rPr>
                <w:rFonts w:ascii="Times New Roman" w:hAnsi="Times New Roman" w:cs="Times New Roman"/>
              </w:rPr>
              <w:t>Next-</w:t>
            </w:r>
            <w:proofErr w:type="spellStart"/>
            <w:r w:rsidR="004F05B1" w:rsidRPr="00B029EA">
              <w:rPr>
                <w:rFonts w:ascii="Times New Roman" w:hAnsi="Times New Roman" w:cs="Times New Roman"/>
              </w:rPr>
              <w:t>Gen</w:t>
            </w:r>
            <w:proofErr w:type="spellEnd"/>
            <w:r w:rsidR="004F05B1" w:rsidRPr="00B029EA">
              <w:rPr>
                <w:rFonts w:ascii="Times New Roman" w:hAnsi="Times New Roman" w:cs="Times New Roman"/>
              </w:rPr>
              <w:t xml:space="preserve"> </w:t>
            </w:r>
            <w:r w:rsidR="00C17516" w:rsidRPr="00B029EA">
              <w:rPr>
                <w:rFonts w:ascii="Times New Roman" w:hAnsi="Times New Roman" w:cs="Times New Roman"/>
              </w:rPr>
              <w:t xml:space="preserve">therapy </w:t>
            </w:r>
            <w:r w:rsidRPr="00B029EA">
              <w:rPr>
                <w:rFonts w:ascii="Times New Roman" w:hAnsi="Times New Roman" w:cs="Times New Roman"/>
              </w:rPr>
              <w:t xml:space="preserve">at time of </w:t>
            </w:r>
          </w:p>
          <w:p w14:paraId="7EFFF9B9" w14:textId="08BB9303" w:rsidR="00004069" w:rsidRPr="00B029EA" w:rsidRDefault="00C17516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   </w:t>
            </w:r>
            <w:r w:rsidR="00004069" w:rsidRPr="00B029EA">
              <w:rPr>
                <w:rFonts w:ascii="Times New Roman" w:hAnsi="Times New Roman" w:cs="Times New Roman"/>
              </w:rPr>
              <w:t>rhythm monitor, months, mean (SD)</w:t>
            </w:r>
          </w:p>
        </w:tc>
        <w:tc>
          <w:tcPr>
            <w:tcW w:w="2070" w:type="dxa"/>
            <w:vAlign w:val="center"/>
          </w:tcPr>
          <w:p w14:paraId="3D1C21D2" w14:textId="574AEDC0" w:rsidR="00004069" w:rsidRPr="00B029EA" w:rsidRDefault="00434717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.4 (20)</w:t>
            </w:r>
          </w:p>
        </w:tc>
        <w:tc>
          <w:tcPr>
            <w:tcW w:w="1890" w:type="dxa"/>
            <w:vAlign w:val="center"/>
          </w:tcPr>
          <w:p w14:paraId="7B4A599D" w14:textId="708FCD0B" w:rsidR="00004069" w:rsidRPr="00B029EA" w:rsidRDefault="004823B1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0 (30)</w:t>
            </w:r>
          </w:p>
        </w:tc>
        <w:tc>
          <w:tcPr>
            <w:tcW w:w="1260" w:type="dxa"/>
            <w:vAlign w:val="center"/>
          </w:tcPr>
          <w:p w14:paraId="6E5CE48D" w14:textId="57BA0738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</w:t>
            </w:r>
            <w:r w:rsidR="004823B1" w:rsidRPr="00B029EA">
              <w:rPr>
                <w:rFonts w:ascii="Times New Roman" w:hAnsi="Times New Roman" w:cs="Times New Roman"/>
              </w:rPr>
              <w:t>3</w:t>
            </w:r>
          </w:p>
        </w:tc>
      </w:tr>
      <w:tr w:rsidR="00004069" w:rsidRPr="00B029EA" w14:paraId="664018BB" w14:textId="77777777" w:rsidTr="00C43853">
        <w:trPr>
          <w:trHeight w:val="272"/>
        </w:trPr>
        <w:tc>
          <w:tcPr>
            <w:tcW w:w="4315" w:type="dxa"/>
          </w:tcPr>
          <w:p w14:paraId="5E672B72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A Volume Index (ml/m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2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36FAAB07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.5 (5.4)</w:t>
            </w:r>
          </w:p>
        </w:tc>
        <w:tc>
          <w:tcPr>
            <w:tcW w:w="1890" w:type="dxa"/>
            <w:vAlign w:val="center"/>
          </w:tcPr>
          <w:p w14:paraId="497FF3A0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2.5 (13.9)</w:t>
            </w:r>
          </w:p>
        </w:tc>
        <w:tc>
          <w:tcPr>
            <w:tcW w:w="1260" w:type="dxa"/>
            <w:vAlign w:val="center"/>
          </w:tcPr>
          <w:p w14:paraId="4CB210EC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6</w:t>
            </w:r>
          </w:p>
        </w:tc>
      </w:tr>
      <w:tr w:rsidR="00004069" w:rsidRPr="00B029EA" w14:paraId="4896C5AB" w14:textId="77777777" w:rsidTr="00C43853">
        <w:trPr>
          <w:trHeight w:val="252"/>
        </w:trPr>
        <w:tc>
          <w:tcPr>
            <w:tcW w:w="4315" w:type="dxa"/>
          </w:tcPr>
          <w:p w14:paraId="4401A675" w14:textId="51F01680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LVEF </w:t>
            </w:r>
            <w:r w:rsidR="001C714E" w:rsidRPr="00B029EA">
              <w:rPr>
                <w:rFonts w:ascii="Times New Roman" w:hAnsi="Times New Roman" w:cs="Times New Roman"/>
              </w:rPr>
              <w:t>(SD</w:t>
            </w:r>
            <w:r w:rsidRPr="00B02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0E5BBF42" w14:textId="563C060E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7</w:t>
            </w:r>
            <w:r w:rsidR="001C714E" w:rsidRPr="00B029EA">
              <w:rPr>
                <w:rFonts w:ascii="Times New Roman" w:hAnsi="Times New Roman" w:cs="Times New Roman"/>
              </w:rPr>
              <w:t>%</w:t>
            </w:r>
            <w:r w:rsidRPr="00B029EA">
              <w:rPr>
                <w:rFonts w:ascii="Times New Roman" w:hAnsi="Times New Roman" w:cs="Times New Roman"/>
              </w:rPr>
              <w:t xml:space="preserve"> (9</w:t>
            </w:r>
            <w:r w:rsidR="001C714E" w:rsidRPr="00B029EA">
              <w:rPr>
                <w:rFonts w:ascii="Times New Roman" w:hAnsi="Times New Roman" w:cs="Times New Roman"/>
              </w:rPr>
              <w:t>%</w:t>
            </w:r>
            <w:r w:rsidRPr="00B02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vAlign w:val="center"/>
          </w:tcPr>
          <w:p w14:paraId="70C4F7E7" w14:textId="57027324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1 (5</w:t>
            </w:r>
            <w:r w:rsidR="001C714E" w:rsidRPr="00B029EA">
              <w:rPr>
                <w:rFonts w:ascii="Times New Roman" w:hAnsi="Times New Roman" w:cs="Times New Roman"/>
              </w:rPr>
              <w:t>%</w:t>
            </w:r>
            <w:r w:rsidRPr="00B02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14:paraId="4F674A35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65</w:t>
            </w:r>
          </w:p>
        </w:tc>
      </w:tr>
      <w:tr w:rsidR="00004069" w:rsidRPr="00B029EA" w14:paraId="2967B793" w14:textId="77777777" w:rsidTr="00C43853">
        <w:trPr>
          <w:trHeight w:val="272"/>
        </w:trPr>
        <w:tc>
          <w:tcPr>
            <w:tcW w:w="8275" w:type="dxa"/>
            <w:gridSpan w:val="3"/>
          </w:tcPr>
          <w:p w14:paraId="20618B1F" w14:textId="1995A372" w:rsidR="00004069" w:rsidRPr="00B029EA" w:rsidRDefault="00004069" w:rsidP="00391E64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aseline anti-arrhythmic and rate control medications</w:t>
            </w:r>
          </w:p>
        </w:tc>
        <w:tc>
          <w:tcPr>
            <w:tcW w:w="1260" w:type="dxa"/>
            <w:vAlign w:val="center"/>
          </w:tcPr>
          <w:p w14:paraId="5922DC3B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4069" w:rsidRPr="00B029EA" w14:paraId="394D8D9D" w14:textId="77777777" w:rsidTr="00C43853">
        <w:trPr>
          <w:trHeight w:val="272"/>
        </w:trPr>
        <w:tc>
          <w:tcPr>
            <w:tcW w:w="4315" w:type="dxa"/>
          </w:tcPr>
          <w:p w14:paraId="5B2A18F8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Beta-blocker</w:t>
            </w:r>
          </w:p>
        </w:tc>
        <w:tc>
          <w:tcPr>
            <w:tcW w:w="2070" w:type="dxa"/>
            <w:vAlign w:val="center"/>
          </w:tcPr>
          <w:p w14:paraId="790CD8DA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36)</w:t>
            </w:r>
          </w:p>
        </w:tc>
        <w:tc>
          <w:tcPr>
            <w:tcW w:w="1890" w:type="dxa"/>
            <w:vAlign w:val="center"/>
          </w:tcPr>
          <w:p w14:paraId="7CE81F93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 (18)</w:t>
            </w:r>
          </w:p>
        </w:tc>
        <w:tc>
          <w:tcPr>
            <w:tcW w:w="1260" w:type="dxa"/>
            <w:vAlign w:val="center"/>
          </w:tcPr>
          <w:p w14:paraId="70103852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3</w:t>
            </w:r>
          </w:p>
        </w:tc>
      </w:tr>
      <w:tr w:rsidR="00004069" w:rsidRPr="00B029EA" w14:paraId="7C5C09E6" w14:textId="77777777" w:rsidTr="00C43853">
        <w:trPr>
          <w:trHeight w:val="252"/>
        </w:trPr>
        <w:tc>
          <w:tcPr>
            <w:tcW w:w="4315" w:type="dxa"/>
          </w:tcPr>
          <w:p w14:paraId="6F3E8232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Calcium channel blocker</w:t>
            </w:r>
          </w:p>
        </w:tc>
        <w:tc>
          <w:tcPr>
            <w:tcW w:w="2070" w:type="dxa"/>
            <w:vAlign w:val="center"/>
          </w:tcPr>
          <w:p w14:paraId="4C15A0EA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)</w:t>
            </w:r>
          </w:p>
        </w:tc>
        <w:tc>
          <w:tcPr>
            <w:tcW w:w="1890" w:type="dxa"/>
            <w:vAlign w:val="center"/>
          </w:tcPr>
          <w:p w14:paraId="74CB0872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13)</w:t>
            </w:r>
          </w:p>
        </w:tc>
        <w:tc>
          <w:tcPr>
            <w:tcW w:w="1260" w:type="dxa"/>
            <w:vAlign w:val="center"/>
          </w:tcPr>
          <w:p w14:paraId="2C0FFCA5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0</w:t>
            </w:r>
          </w:p>
        </w:tc>
      </w:tr>
      <w:tr w:rsidR="00004069" w:rsidRPr="00B029EA" w14:paraId="6826FAC6" w14:textId="77777777" w:rsidTr="00C43853">
        <w:trPr>
          <w:trHeight w:val="272"/>
        </w:trPr>
        <w:tc>
          <w:tcPr>
            <w:tcW w:w="4315" w:type="dxa"/>
          </w:tcPr>
          <w:p w14:paraId="71F4B317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Amiodarone</w:t>
            </w:r>
          </w:p>
        </w:tc>
        <w:tc>
          <w:tcPr>
            <w:tcW w:w="2070" w:type="dxa"/>
            <w:vAlign w:val="center"/>
          </w:tcPr>
          <w:p w14:paraId="538760FB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0BA05F1E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260" w:type="dxa"/>
            <w:vAlign w:val="center"/>
          </w:tcPr>
          <w:p w14:paraId="226DC4E3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8</w:t>
            </w:r>
          </w:p>
        </w:tc>
      </w:tr>
      <w:tr w:rsidR="00004069" w:rsidRPr="00B029EA" w14:paraId="6C8F1E97" w14:textId="77777777" w:rsidTr="00C43853">
        <w:trPr>
          <w:trHeight w:val="252"/>
        </w:trPr>
        <w:tc>
          <w:tcPr>
            <w:tcW w:w="4315" w:type="dxa"/>
          </w:tcPr>
          <w:p w14:paraId="3A6F749E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 Other anti-arrhythmic</w:t>
            </w:r>
          </w:p>
        </w:tc>
        <w:tc>
          <w:tcPr>
            <w:tcW w:w="2070" w:type="dxa"/>
            <w:vAlign w:val="center"/>
          </w:tcPr>
          <w:p w14:paraId="60D9A072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17ED2775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260" w:type="dxa"/>
            <w:vAlign w:val="center"/>
          </w:tcPr>
          <w:p w14:paraId="000F7884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8</w:t>
            </w:r>
          </w:p>
        </w:tc>
      </w:tr>
      <w:tr w:rsidR="00004069" w:rsidRPr="00B029EA" w14:paraId="11EC0002" w14:textId="77777777" w:rsidTr="00C43853">
        <w:trPr>
          <w:trHeight w:val="252"/>
        </w:trPr>
        <w:tc>
          <w:tcPr>
            <w:tcW w:w="4315" w:type="dxa"/>
          </w:tcPr>
          <w:p w14:paraId="4995815D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rior AF Ablation</w:t>
            </w:r>
          </w:p>
        </w:tc>
        <w:tc>
          <w:tcPr>
            <w:tcW w:w="2070" w:type="dxa"/>
            <w:vAlign w:val="center"/>
          </w:tcPr>
          <w:p w14:paraId="0790B3AA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21)</w:t>
            </w:r>
          </w:p>
        </w:tc>
        <w:tc>
          <w:tcPr>
            <w:tcW w:w="1890" w:type="dxa"/>
            <w:vAlign w:val="center"/>
          </w:tcPr>
          <w:p w14:paraId="5549434B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1260" w:type="dxa"/>
            <w:vAlign w:val="center"/>
          </w:tcPr>
          <w:p w14:paraId="76A77979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03</w:t>
            </w:r>
          </w:p>
        </w:tc>
      </w:tr>
      <w:tr w:rsidR="00004069" w:rsidRPr="00B029EA" w14:paraId="73C03155" w14:textId="77777777" w:rsidTr="00C43853">
        <w:trPr>
          <w:trHeight w:val="107"/>
        </w:trPr>
        <w:tc>
          <w:tcPr>
            <w:tcW w:w="4315" w:type="dxa"/>
          </w:tcPr>
          <w:p w14:paraId="25C919AE" w14:textId="77777777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Rhythm Monitor Duration (days), mean (SD)</w:t>
            </w:r>
          </w:p>
        </w:tc>
        <w:tc>
          <w:tcPr>
            <w:tcW w:w="2070" w:type="dxa"/>
            <w:vAlign w:val="center"/>
          </w:tcPr>
          <w:p w14:paraId="2EEAF098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.3 (12.3)</w:t>
            </w:r>
          </w:p>
        </w:tc>
        <w:tc>
          <w:tcPr>
            <w:tcW w:w="1890" w:type="dxa"/>
            <w:vAlign w:val="center"/>
          </w:tcPr>
          <w:p w14:paraId="061CBC88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2.8 (12.9)</w:t>
            </w:r>
          </w:p>
        </w:tc>
        <w:tc>
          <w:tcPr>
            <w:tcW w:w="1260" w:type="dxa"/>
            <w:vAlign w:val="center"/>
          </w:tcPr>
          <w:p w14:paraId="26A06E9D" w14:textId="0B936E73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4</w:t>
            </w:r>
          </w:p>
        </w:tc>
      </w:tr>
      <w:tr w:rsidR="00004069" w:rsidRPr="00B029EA" w14:paraId="576164DC" w14:textId="77777777" w:rsidTr="00C43853">
        <w:trPr>
          <w:trHeight w:val="252"/>
        </w:trPr>
        <w:tc>
          <w:tcPr>
            <w:tcW w:w="9535" w:type="dxa"/>
            <w:gridSpan w:val="4"/>
          </w:tcPr>
          <w:p w14:paraId="1211FE9C" w14:textId="1610C1FC" w:rsidR="00004069" w:rsidRPr="00B029EA" w:rsidRDefault="00004069" w:rsidP="00391E64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pecialty Provider evaluation</w:t>
            </w:r>
          </w:p>
        </w:tc>
      </w:tr>
      <w:tr w:rsidR="00004069" w:rsidRPr="00B029EA" w14:paraId="05A44276" w14:textId="77777777" w:rsidTr="00C43853">
        <w:trPr>
          <w:trHeight w:val="252"/>
        </w:trPr>
        <w:tc>
          <w:tcPr>
            <w:tcW w:w="4315" w:type="dxa"/>
          </w:tcPr>
          <w:p w14:paraId="2F3181D7" w14:textId="3E1ADE8D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Cardio-Oncologist</w:t>
            </w:r>
          </w:p>
        </w:tc>
        <w:tc>
          <w:tcPr>
            <w:tcW w:w="2070" w:type="dxa"/>
            <w:vAlign w:val="center"/>
          </w:tcPr>
          <w:p w14:paraId="194EE79B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)</w:t>
            </w:r>
          </w:p>
        </w:tc>
        <w:tc>
          <w:tcPr>
            <w:tcW w:w="1890" w:type="dxa"/>
            <w:vAlign w:val="center"/>
          </w:tcPr>
          <w:p w14:paraId="0317D844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21)</w:t>
            </w:r>
          </w:p>
        </w:tc>
        <w:tc>
          <w:tcPr>
            <w:tcW w:w="1260" w:type="dxa"/>
            <w:vAlign w:val="center"/>
          </w:tcPr>
          <w:p w14:paraId="44D04999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4</w:t>
            </w:r>
          </w:p>
        </w:tc>
      </w:tr>
      <w:tr w:rsidR="00004069" w:rsidRPr="00B029EA" w14:paraId="71BF88B6" w14:textId="77777777" w:rsidTr="00C43853">
        <w:trPr>
          <w:trHeight w:val="272"/>
        </w:trPr>
        <w:tc>
          <w:tcPr>
            <w:tcW w:w="4315" w:type="dxa"/>
          </w:tcPr>
          <w:p w14:paraId="0996651D" w14:textId="069EB42A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Electrophysiologist</w:t>
            </w:r>
          </w:p>
        </w:tc>
        <w:tc>
          <w:tcPr>
            <w:tcW w:w="2070" w:type="dxa"/>
            <w:vAlign w:val="center"/>
          </w:tcPr>
          <w:p w14:paraId="69B1BE82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57)</w:t>
            </w:r>
          </w:p>
        </w:tc>
        <w:tc>
          <w:tcPr>
            <w:tcW w:w="1890" w:type="dxa"/>
            <w:vAlign w:val="center"/>
          </w:tcPr>
          <w:p w14:paraId="62E66B2C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0 (24)</w:t>
            </w:r>
          </w:p>
        </w:tc>
        <w:tc>
          <w:tcPr>
            <w:tcW w:w="1260" w:type="dxa"/>
            <w:vAlign w:val="center"/>
          </w:tcPr>
          <w:p w14:paraId="3CAA710B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11</w:t>
            </w:r>
          </w:p>
        </w:tc>
      </w:tr>
      <w:tr w:rsidR="00004069" w:rsidRPr="00B029EA" w14:paraId="5BE66F78" w14:textId="77777777" w:rsidTr="00C43853">
        <w:trPr>
          <w:trHeight w:val="233"/>
        </w:trPr>
        <w:tc>
          <w:tcPr>
            <w:tcW w:w="4315" w:type="dxa"/>
          </w:tcPr>
          <w:p w14:paraId="5BECA687" w14:textId="759D6205" w:rsidR="00004069" w:rsidRPr="00B029EA" w:rsidRDefault="00004069" w:rsidP="00906110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   Any cardiologist</w:t>
            </w:r>
          </w:p>
        </w:tc>
        <w:tc>
          <w:tcPr>
            <w:tcW w:w="2070" w:type="dxa"/>
            <w:vAlign w:val="center"/>
          </w:tcPr>
          <w:p w14:paraId="20BD5EFD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100)</w:t>
            </w:r>
          </w:p>
        </w:tc>
        <w:tc>
          <w:tcPr>
            <w:tcW w:w="1890" w:type="dxa"/>
            <w:vAlign w:val="center"/>
          </w:tcPr>
          <w:p w14:paraId="1BF1D080" w14:textId="77777777" w:rsidR="00004069" w:rsidRPr="00B029EA" w:rsidRDefault="00004069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5 (89)</w:t>
            </w:r>
          </w:p>
        </w:tc>
        <w:tc>
          <w:tcPr>
            <w:tcW w:w="1260" w:type="dxa"/>
            <w:vAlign w:val="center"/>
          </w:tcPr>
          <w:p w14:paraId="26D88802" w14:textId="77777777" w:rsidR="00004069" w:rsidRPr="00B029EA" w:rsidRDefault="00004069" w:rsidP="00391E64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0</w:t>
            </w:r>
          </w:p>
        </w:tc>
      </w:tr>
    </w:tbl>
    <w:p w14:paraId="324F3805" w14:textId="3CFB8087" w:rsidR="00004069" w:rsidRPr="00B029EA" w:rsidRDefault="00004069" w:rsidP="00004069">
      <w:pPr>
        <w:rPr>
          <w:rFonts w:ascii="Times New Roman" w:hAnsi="Times New Roman" w:cs="Times New Roman"/>
          <w:sz w:val="20"/>
          <w:szCs w:val="20"/>
        </w:rPr>
      </w:pPr>
      <w:r w:rsidRPr="00B029EA">
        <w:rPr>
          <w:rFonts w:ascii="Times New Roman" w:hAnsi="Times New Roman" w:cs="Times New Roman"/>
          <w:sz w:val="20"/>
          <w:szCs w:val="20"/>
        </w:rPr>
        <w:t>Abbreviations:</w:t>
      </w:r>
      <w:r w:rsidR="00F37973" w:rsidRPr="00B029EA">
        <w:t xml:space="preserve"> </w:t>
      </w:r>
      <w:r w:rsidR="00F37973" w:rsidRPr="00B029EA">
        <w:rPr>
          <w:rFonts w:ascii="Times New Roman" w:hAnsi="Times New Roman" w:cs="Times New Roman"/>
          <w:sz w:val="20"/>
          <w:szCs w:val="20"/>
        </w:rPr>
        <w:t xml:space="preserve">AF, atrial fibrillation; BMI, body mass index; BTKi, Bruton's Tyrosine Kinase inhibitor; CHF, congestive heart failure; CKD, chronic kidney disease; CLL, chronic lymphocytic leukemia; DM, diabetes mellitus; ECOG, Eastern Cooperative Oncology Group; IQR, </w:t>
      </w:r>
      <w:r w:rsidR="00460D99" w:rsidRPr="00B029EA">
        <w:rPr>
          <w:rFonts w:ascii="Times New Roman" w:hAnsi="Times New Roman" w:cs="Times New Roman"/>
          <w:sz w:val="20"/>
          <w:szCs w:val="20"/>
        </w:rPr>
        <w:t>interquartile</w:t>
      </w:r>
      <w:r w:rsidR="00F37973" w:rsidRPr="00B029EA">
        <w:rPr>
          <w:rFonts w:ascii="Times New Roman" w:hAnsi="Times New Roman" w:cs="Times New Roman"/>
          <w:sz w:val="20"/>
          <w:szCs w:val="20"/>
        </w:rPr>
        <w:t xml:space="preserve"> range; LA, left atrium; LVEF, left ventricular ejection fraction; MI, myocardial infarction; OSA, obstructive sleep apnea; SD, standard </w:t>
      </w:r>
      <w:proofErr w:type="gramStart"/>
      <w:r w:rsidR="00F37973" w:rsidRPr="00B029EA">
        <w:rPr>
          <w:rFonts w:ascii="Times New Roman" w:hAnsi="Times New Roman" w:cs="Times New Roman"/>
          <w:sz w:val="20"/>
          <w:szCs w:val="20"/>
        </w:rPr>
        <w:t>deviation</w:t>
      </w:r>
      <w:r w:rsidRPr="00B029EA">
        <w:rPr>
          <w:rFonts w:ascii="Times New Roman" w:hAnsi="Times New Roman" w:cs="Times New Roman"/>
          <w:sz w:val="20"/>
          <w:szCs w:val="20"/>
        </w:rPr>
        <w:t xml:space="preserve"> .</w:t>
      </w:r>
      <w:proofErr w:type="gramEnd"/>
      <w:r w:rsidRPr="00B029EA">
        <w:rPr>
          <w:rFonts w:ascii="Times New Roman" w:hAnsi="Times New Roman" w:cs="Times New Roman"/>
          <w:sz w:val="20"/>
          <w:szCs w:val="20"/>
        </w:rPr>
        <w:t xml:space="preserve"> *</w:t>
      </w:r>
      <w:r w:rsidR="001131C4" w:rsidRPr="00B029EA">
        <w:rPr>
          <w:rFonts w:ascii="Times New Roman" w:hAnsi="Times New Roman" w:cs="Times New Roman"/>
          <w:sz w:val="20"/>
          <w:szCs w:val="20"/>
        </w:rPr>
        <w:t>Next-gen</w:t>
      </w:r>
      <w:r w:rsidRPr="00B029EA">
        <w:rPr>
          <w:rFonts w:ascii="Times New Roman" w:hAnsi="Times New Roman" w:cs="Times New Roman"/>
          <w:sz w:val="20"/>
          <w:szCs w:val="20"/>
        </w:rPr>
        <w:t xml:space="preserve"> BTKi includes</w:t>
      </w:r>
      <w:r w:rsidR="00426301" w:rsidRPr="00B029EA">
        <w:rPr>
          <w:rFonts w:ascii="Times New Roman" w:hAnsi="Times New Roman" w:cs="Times New Roman"/>
          <w:sz w:val="20"/>
          <w:szCs w:val="20"/>
        </w:rPr>
        <w:t xml:space="preserve"> acalabrutinib and</w:t>
      </w:r>
      <w:r w:rsidRPr="00B029EA">
        <w:rPr>
          <w:rFonts w:ascii="Times New Roman" w:hAnsi="Times New Roman" w:cs="Times New Roman"/>
          <w:sz w:val="20"/>
          <w:szCs w:val="20"/>
        </w:rPr>
        <w:t xml:space="preserve"> non-covalent drugs (here </w:t>
      </w:r>
      <w:proofErr w:type="spellStart"/>
      <w:r w:rsidRPr="00B029EA">
        <w:rPr>
          <w:rFonts w:ascii="Times New Roman" w:eastAsia="TimesNewRoman" w:hAnsi="Times New Roman" w:cs="Times New Roman"/>
          <w:sz w:val="20"/>
          <w:szCs w:val="20"/>
        </w:rPr>
        <w:t>pirtobrutinib</w:t>
      </w:r>
      <w:proofErr w:type="spellEnd"/>
      <w:r w:rsidRPr="00B029E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29EA">
        <w:rPr>
          <w:rFonts w:ascii="Times New Roman" w:hAnsi="Times New Roman" w:cs="Times New Roman"/>
          <w:sz w:val="20"/>
          <w:szCs w:val="20"/>
        </w:rPr>
        <w:t>nemtabrutinib</w:t>
      </w:r>
      <w:proofErr w:type="spellEnd"/>
      <w:r w:rsidRPr="00B029EA">
        <w:rPr>
          <w:rFonts w:ascii="Times New Roman" w:hAnsi="Times New Roman" w:cs="Times New Roman"/>
          <w:sz w:val="20"/>
          <w:szCs w:val="20"/>
        </w:rPr>
        <w:t>).</w:t>
      </w:r>
      <w:r w:rsidR="00027E45" w:rsidRPr="00B029EA">
        <w:rPr>
          <w:rFonts w:ascii="Times New Roman" w:hAnsi="Times New Roman" w:cs="Times New Roman"/>
          <w:sz w:val="20"/>
          <w:szCs w:val="20"/>
        </w:rPr>
        <w:t xml:space="preserve"> **Diffuse large B-cell lymphoma, follicular lymphoma, hairy cell leukemia, and marginal zone lymphoma</w:t>
      </w:r>
    </w:p>
    <w:p w14:paraId="15D3DA4C" w14:textId="5ED3BF2A" w:rsidR="00004069" w:rsidRPr="00B029EA" w:rsidRDefault="00004069">
      <w:pPr>
        <w:rPr>
          <w:rFonts w:ascii="Times New Roman" w:hAnsi="Times New Roman" w:cs="Times New Roman"/>
          <w:b/>
          <w:bCs/>
        </w:rPr>
      </w:pPr>
    </w:p>
    <w:p w14:paraId="13D22CAF" w14:textId="4122C996" w:rsidR="004E238F" w:rsidRPr="00B029EA" w:rsidRDefault="004E238F" w:rsidP="004E238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 Rhythm Monitor Indications, generation of BTK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610"/>
        <w:gridCol w:w="2610"/>
        <w:gridCol w:w="1345"/>
      </w:tblGrid>
      <w:tr w:rsidR="004E238F" w:rsidRPr="00B029EA" w14:paraId="58CF6245" w14:textId="77777777" w:rsidTr="00A04F32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108F1E5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4F349A22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Next Generation BTKi (n=3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3009F02E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Ibrutinib </w:t>
            </w:r>
          </w:p>
          <w:p w14:paraId="084FF440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(n=60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E59DF10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-</w:t>
            </w:r>
            <w:r w:rsidRPr="00B029E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4E238F" w:rsidRPr="00B029EA" w14:paraId="5A739AB9" w14:textId="77777777" w:rsidTr="004E238F"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DBD7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Rhythm Monitor Indication</w:t>
            </w:r>
          </w:p>
        </w:tc>
      </w:tr>
      <w:tr w:rsidR="004E238F" w:rsidRPr="00B029EA" w14:paraId="61EDFBCF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A052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Palpitation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A3FF5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6 (42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46F7F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3 (38.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63EA5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1</w:t>
            </w:r>
          </w:p>
        </w:tc>
      </w:tr>
      <w:tr w:rsidR="004E238F" w:rsidRPr="00B029EA" w14:paraId="1352A0E2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21310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Dyspnea on Exert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1FEA3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2AB67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6662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1</w:t>
            </w:r>
          </w:p>
        </w:tc>
      </w:tr>
      <w:tr w:rsidR="004E238F" w:rsidRPr="00B029EA" w14:paraId="2A31D2A6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2CB6D" w14:textId="77777777" w:rsidR="004E238F" w:rsidRPr="00B029EA" w:rsidRDefault="004E238F" w:rsidP="004E238F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2FFD1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F25A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6999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1</w:t>
            </w:r>
          </w:p>
        </w:tc>
      </w:tr>
      <w:tr w:rsidR="004E238F" w:rsidRPr="00B029EA" w14:paraId="6B313D2C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AE965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F (old or new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9F49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2 (31.6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73F6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3 (38.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5FF0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0</w:t>
            </w:r>
          </w:p>
        </w:tc>
      </w:tr>
      <w:tr w:rsidR="004E238F" w:rsidRPr="00B029EA" w14:paraId="78F47D38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A9A8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Syncope/Pre-Syncop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88CB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10.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5A9C4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E8BC3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1</w:t>
            </w:r>
          </w:p>
        </w:tc>
      </w:tr>
      <w:tr w:rsidR="004E238F" w:rsidRPr="00B029EA" w14:paraId="734591E8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4D530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TIA/Strok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786A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5C83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CFDE9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6</w:t>
            </w:r>
          </w:p>
        </w:tc>
      </w:tr>
      <w:tr w:rsidR="004E238F" w:rsidRPr="00B029EA" w14:paraId="0CC89A2A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6F50" w14:textId="77777777" w:rsidR="004E238F" w:rsidRPr="00B029EA" w:rsidRDefault="004E238F" w:rsidP="004E238F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A25DC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B1B94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6.7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A827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0</w:t>
            </w:r>
          </w:p>
        </w:tc>
      </w:tr>
      <w:tr w:rsidR="004E238F" w:rsidRPr="00B029EA" w14:paraId="02338683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F075E" w14:textId="77777777" w:rsidR="004E238F" w:rsidRPr="00B029EA" w:rsidRDefault="004E238F" w:rsidP="004E238F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bnormal ECG or other (non-AF) arrhythmi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554A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 (23.7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6D2A6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18.3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0A49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2</w:t>
            </w:r>
          </w:p>
        </w:tc>
      </w:tr>
      <w:tr w:rsidR="004E238F" w:rsidRPr="00B029EA" w14:paraId="1EED1FF7" w14:textId="77777777" w:rsidTr="004E238F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C09F6" w14:textId="2989E446" w:rsidR="004E238F" w:rsidRPr="00B029EA" w:rsidRDefault="004E238F" w:rsidP="004E238F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Required by Clinical Trial</w:t>
            </w:r>
            <w:r w:rsidR="00244611" w:rsidRPr="00B029EA">
              <w:rPr>
                <w:rFonts w:ascii="Times New Roman" w:hAnsi="Times New Roman" w:cs="Times New Roman"/>
              </w:rPr>
              <w:t xml:space="preserve"> (or asymptomatic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6E8F5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3A72B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0DDE4" w14:textId="77777777" w:rsidR="004E238F" w:rsidRPr="00B029EA" w:rsidRDefault="004E238F" w:rsidP="004E238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591BFC81" w14:textId="77777777" w:rsidR="00B64D1B" w:rsidRPr="00B029EA" w:rsidRDefault="004E238F" w:rsidP="004E238F">
      <w:pPr>
        <w:rPr>
          <w:rFonts w:ascii="Times New Roman" w:hAnsi="Times New Roman" w:cs="Times New Roman"/>
          <w:sz w:val="20"/>
          <w:szCs w:val="20"/>
        </w:rPr>
      </w:pPr>
      <w:r w:rsidRPr="00B029EA">
        <w:rPr>
          <w:rFonts w:ascii="Times New Roman" w:hAnsi="Times New Roman" w:cs="Times New Roman"/>
          <w:sz w:val="20"/>
          <w:szCs w:val="20"/>
        </w:rPr>
        <w:t>Abbreviations: AF, atrial fibrillation; BTKi, Bruton</w:t>
      </w:r>
      <w:r w:rsidR="00295A18" w:rsidRPr="00B029EA">
        <w:rPr>
          <w:rFonts w:ascii="Times New Roman" w:hAnsi="Times New Roman" w:cs="Times New Roman"/>
          <w:sz w:val="20"/>
          <w:szCs w:val="20"/>
        </w:rPr>
        <w:t>’</w:t>
      </w:r>
      <w:r w:rsidRPr="00B029EA">
        <w:rPr>
          <w:rFonts w:ascii="Times New Roman" w:hAnsi="Times New Roman" w:cs="Times New Roman"/>
          <w:sz w:val="20"/>
          <w:szCs w:val="20"/>
        </w:rPr>
        <w:t xml:space="preserve">s tyrosine kinase inhibitor; ECG, electrocardiogram; TIA, transient ischemic attack.  </w:t>
      </w:r>
    </w:p>
    <w:p w14:paraId="6B4A6A20" w14:textId="77777777" w:rsidR="00B64D1B" w:rsidRPr="00B029EA" w:rsidRDefault="00B64D1B" w:rsidP="00B64D1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C08FAA4" w14:textId="77777777" w:rsidR="00FF00DF" w:rsidRPr="00B029EA" w:rsidRDefault="00FF00DF" w:rsidP="00C438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B0127F" w14:textId="77777777" w:rsidR="00FF00DF" w:rsidRPr="00B029EA" w:rsidRDefault="00FF00DF" w:rsidP="00C438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344FD7" w14:textId="77777777" w:rsidR="00FF00DF" w:rsidRPr="00B029EA" w:rsidRDefault="00FF00DF" w:rsidP="00C438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3B5C9" w14:textId="4B104803" w:rsidR="00004069" w:rsidRPr="00B029EA" w:rsidRDefault="00004069" w:rsidP="00C43853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Univariate predictors of high BTKi-related AF burden.</w:t>
      </w:r>
      <w:r w:rsidR="005566EB" w:rsidRPr="00B029E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Light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620"/>
        <w:gridCol w:w="2610"/>
        <w:gridCol w:w="1080"/>
      </w:tblGrid>
      <w:tr w:rsidR="00004069" w:rsidRPr="00B029EA" w14:paraId="16207DEE" w14:textId="77777777" w:rsidTr="00391E64">
        <w:trPr>
          <w:trHeight w:val="300"/>
        </w:trPr>
        <w:tc>
          <w:tcPr>
            <w:tcW w:w="3955" w:type="dxa"/>
            <w:shd w:val="clear" w:color="auto" w:fill="DEEAF6" w:themeFill="accent5" w:themeFillTint="33"/>
            <w:noWrap/>
            <w:hideMark/>
          </w:tcPr>
          <w:p w14:paraId="31F18017" w14:textId="699080C6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color w:val="000000"/>
              </w:rPr>
              <w:t>Variable </w:t>
            </w:r>
          </w:p>
        </w:tc>
        <w:tc>
          <w:tcPr>
            <w:tcW w:w="1620" w:type="dxa"/>
            <w:shd w:val="clear" w:color="auto" w:fill="DEEAF6" w:themeFill="accent5" w:themeFillTint="33"/>
            <w:noWrap/>
            <w:hideMark/>
          </w:tcPr>
          <w:p w14:paraId="18CBC24F" w14:textId="446D896D" w:rsidR="00004069" w:rsidRPr="00B029EA" w:rsidRDefault="00391E64" w:rsidP="000040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="00004069"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2610" w:type="dxa"/>
            <w:shd w:val="clear" w:color="auto" w:fill="DEEAF6" w:themeFill="accent5" w:themeFillTint="33"/>
          </w:tcPr>
          <w:p w14:paraId="7F9B18D5" w14:textId="5F16251C" w:rsidR="00004069" w:rsidRPr="00B029EA" w:rsidRDefault="000040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  <w:hideMark/>
          </w:tcPr>
          <w:p w14:paraId="39FCEA3F" w14:textId="1A6720D1" w:rsidR="00004069" w:rsidRPr="00B029EA" w:rsidRDefault="000040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004069" w:rsidRPr="00B029EA" w14:paraId="6C92D4A1" w14:textId="77777777" w:rsidTr="00391E64">
        <w:trPr>
          <w:trHeight w:val="300"/>
        </w:trPr>
        <w:tc>
          <w:tcPr>
            <w:tcW w:w="3955" w:type="dxa"/>
            <w:noWrap/>
          </w:tcPr>
          <w:p w14:paraId="778BC104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ior AF</w:t>
            </w:r>
          </w:p>
        </w:tc>
        <w:tc>
          <w:tcPr>
            <w:tcW w:w="1620" w:type="dxa"/>
            <w:noWrap/>
          </w:tcPr>
          <w:p w14:paraId="4778A113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2610" w:type="dxa"/>
          </w:tcPr>
          <w:p w14:paraId="3DE5C789" w14:textId="320B9214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7 – 14.9</w:t>
            </w:r>
          </w:p>
        </w:tc>
        <w:tc>
          <w:tcPr>
            <w:tcW w:w="1080" w:type="dxa"/>
            <w:shd w:val="clear" w:color="auto" w:fill="auto"/>
            <w:noWrap/>
          </w:tcPr>
          <w:p w14:paraId="2F203C87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004069" w:rsidRPr="00B029EA" w14:paraId="3E038D5C" w14:textId="77777777" w:rsidTr="00391E64">
        <w:trPr>
          <w:trHeight w:val="300"/>
        </w:trPr>
        <w:tc>
          <w:tcPr>
            <w:tcW w:w="3955" w:type="dxa"/>
            <w:noWrap/>
          </w:tcPr>
          <w:p w14:paraId="57F4157B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1620" w:type="dxa"/>
            <w:noWrap/>
          </w:tcPr>
          <w:p w14:paraId="49E8FD4E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</w:tcPr>
          <w:p w14:paraId="2074B48E" w14:textId="00EFC729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noWrap/>
          </w:tcPr>
          <w:p w14:paraId="664F30BF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04069" w:rsidRPr="00B029EA" w14:paraId="11573AC1" w14:textId="77777777" w:rsidTr="00391E64">
        <w:trPr>
          <w:trHeight w:val="300"/>
        </w:trPr>
        <w:tc>
          <w:tcPr>
            <w:tcW w:w="3955" w:type="dxa"/>
            <w:noWrap/>
          </w:tcPr>
          <w:p w14:paraId="2952DF1C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ior AF Ablation</w:t>
            </w:r>
          </w:p>
        </w:tc>
        <w:tc>
          <w:tcPr>
            <w:tcW w:w="1620" w:type="dxa"/>
            <w:noWrap/>
          </w:tcPr>
          <w:p w14:paraId="6B460318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2610" w:type="dxa"/>
          </w:tcPr>
          <w:p w14:paraId="730370E9" w14:textId="09B824B9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68 – 74.5</w:t>
            </w:r>
          </w:p>
        </w:tc>
        <w:tc>
          <w:tcPr>
            <w:tcW w:w="1080" w:type="dxa"/>
            <w:noWrap/>
          </w:tcPr>
          <w:p w14:paraId="215BEE5E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004069" w:rsidRPr="00B029EA" w14:paraId="31596C40" w14:textId="77777777" w:rsidTr="00391E64">
        <w:trPr>
          <w:trHeight w:val="300"/>
        </w:trPr>
        <w:tc>
          <w:tcPr>
            <w:tcW w:w="3955" w:type="dxa"/>
            <w:noWrap/>
          </w:tcPr>
          <w:p w14:paraId="58C1C219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Total Duration of (any) BTKi Therapy at time of rhythm monitor, months</w:t>
            </w:r>
          </w:p>
        </w:tc>
        <w:tc>
          <w:tcPr>
            <w:tcW w:w="1620" w:type="dxa"/>
            <w:noWrap/>
          </w:tcPr>
          <w:p w14:paraId="1C40171F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610" w:type="dxa"/>
          </w:tcPr>
          <w:p w14:paraId="028C77F0" w14:textId="6959F2FF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5 – 1.00</w:t>
            </w:r>
          </w:p>
        </w:tc>
        <w:tc>
          <w:tcPr>
            <w:tcW w:w="1080" w:type="dxa"/>
            <w:noWrap/>
          </w:tcPr>
          <w:p w14:paraId="536B8590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F05B1" w:rsidRPr="00B029EA" w14:paraId="04562C96" w14:textId="77777777" w:rsidTr="00391E64">
        <w:trPr>
          <w:trHeight w:val="300"/>
        </w:trPr>
        <w:tc>
          <w:tcPr>
            <w:tcW w:w="3955" w:type="dxa"/>
            <w:noWrap/>
          </w:tcPr>
          <w:p w14:paraId="66F0475A" w14:textId="33AE6234" w:rsidR="004F05B1" w:rsidRPr="00B029EA" w:rsidRDefault="004F05B1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Total Duration of ibrutinib therapy at time of rhythm monitor, months</w:t>
            </w:r>
          </w:p>
        </w:tc>
        <w:tc>
          <w:tcPr>
            <w:tcW w:w="1620" w:type="dxa"/>
            <w:noWrap/>
          </w:tcPr>
          <w:p w14:paraId="2AEE3BFC" w14:textId="16B3E2A9" w:rsidR="004F05B1" w:rsidRPr="00B029EA" w:rsidRDefault="004D2D43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610" w:type="dxa"/>
          </w:tcPr>
          <w:p w14:paraId="108008CB" w14:textId="0E0B35C7" w:rsidR="004F05B1" w:rsidRPr="00B029EA" w:rsidRDefault="002072A0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7-1.02</w:t>
            </w:r>
          </w:p>
        </w:tc>
        <w:tc>
          <w:tcPr>
            <w:tcW w:w="1080" w:type="dxa"/>
            <w:noWrap/>
          </w:tcPr>
          <w:p w14:paraId="1ADE09D9" w14:textId="5F1AD89A" w:rsidR="004F05B1" w:rsidRPr="00B029EA" w:rsidRDefault="002072A0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4F05B1" w:rsidRPr="00B029EA" w14:paraId="2F7D1977" w14:textId="77777777" w:rsidTr="00391E64">
        <w:trPr>
          <w:trHeight w:val="300"/>
        </w:trPr>
        <w:tc>
          <w:tcPr>
            <w:tcW w:w="3955" w:type="dxa"/>
            <w:noWrap/>
          </w:tcPr>
          <w:p w14:paraId="655FC120" w14:textId="37A00B5D" w:rsidR="004F05B1" w:rsidRPr="00B029EA" w:rsidRDefault="004F05B1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Total Duration of next-generation BTKi Therapy at time of rhythm monitor, months</w:t>
            </w:r>
          </w:p>
        </w:tc>
        <w:tc>
          <w:tcPr>
            <w:tcW w:w="1620" w:type="dxa"/>
            <w:noWrap/>
          </w:tcPr>
          <w:p w14:paraId="2580C577" w14:textId="23F46676" w:rsidR="004F05B1" w:rsidRPr="00B029EA" w:rsidRDefault="00CD5AA7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610" w:type="dxa"/>
          </w:tcPr>
          <w:p w14:paraId="58241BBA" w14:textId="720B8086" w:rsidR="004F05B1" w:rsidRPr="00B029EA" w:rsidRDefault="002072A0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5-1.01</w:t>
            </w:r>
          </w:p>
        </w:tc>
        <w:tc>
          <w:tcPr>
            <w:tcW w:w="1080" w:type="dxa"/>
            <w:noWrap/>
          </w:tcPr>
          <w:p w14:paraId="7C48A2EE" w14:textId="3E4E95B5" w:rsidR="004F05B1" w:rsidRPr="00B029EA" w:rsidRDefault="002072A0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004069" w:rsidRPr="00B029EA" w14:paraId="7BAD7CA8" w14:textId="77777777" w:rsidTr="00391E64">
        <w:trPr>
          <w:trHeight w:val="260"/>
        </w:trPr>
        <w:tc>
          <w:tcPr>
            <w:tcW w:w="3955" w:type="dxa"/>
            <w:noWrap/>
          </w:tcPr>
          <w:p w14:paraId="71F81A85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Primary Malignancy of CLL</w:t>
            </w:r>
          </w:p>
        </w:tc>
        <w:tc>
          <w:tcPr>
            <w:tcW w:w="1620" w:type="dxa"/>
            <w:noWrap/>
          </w:tcPr>
          <w:p w14:paraId="561E5461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610" w:type="dxa"/>
          </w:tcPr>
          <w:p w14:paraId="208341DC" w14:textId="3FD05AEC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67 – 1.03</w:t>
            </w:r>
          </w:p>
        </w:tc>
        <w:tc>
          <w:tcPr>
            <w:tcW w:w="1080" w:type="dxa"/>
            <w:noWrap/>
          </w:tcPr>
          <w:p w14:paraId="61C7AF3D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004069" w:rsidRPr="00B029EA" w14:paraId="6E080A40" w14:textId="77777777" w:rsidTr="00391E64">
        <w:trPr>
          <w:trHeight w:val="170"/>
        </w:trPr>
        <w:tc>
          <w:tcPr>
            <w:tcW w:w="3955" w:type="dxa"/>
            <w:noWrap/>
          </w:tcPr>
          <w:p w14:paraId="49942F1E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LVEF</w:t>
            </w:r>
          </w:p>
        </w:tc>
        <w:tc>
          <w:tcPr>
            <w:tcW w:w="1620" w:type="dxa"/>
            <w:noWrap/>
          </w:tcPr>
          <w:p w14:paraId="54E075ED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610" w:type="dxa"/>
          </w:tcPr>
          <w:p w14:paraId="32F75680" w14:textId="373CE23B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78 – 1.02</w:t>
            </w:r>
          </w:p>
        </w:tc>
        <w:tc>
          <w:tcPr>
            <w:tcW w:w="1080" w:type="dxa"/>
            <w:noWrap/>
          </w:tcPr>
          <w:p w14:paraId="3C0C99DE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004069" w:rsidRPr="00B029EA" w14:paraId="3E7A0378" w14:textId="77777777" w:rsidTr="00391E64">
        <w:trPr>
          <w:trHeight w:val="300"/>
        </w:trPr>
        <w:tc>
          <w:tcPr>
            <w:tcW w:w="3955" w:type="dxa"/>
            <w:noWrap/>
          </w:tcPr>
          <w:p w14:paraId="457E32B5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LVEF Low (≤ 50%)</w:t>
            </w:r>
          </w:p>
        </w:tc>
        <w:tc>
          <w:tcPr>
            <w:tcW w:w="1620" w:type="dxa"/>
            <w:noWrap/>
          </w:tcPr>
          <w:p w14:paraId="156C3488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2610" w:type="dxa"/>
          </w:tcPr>
          <w:p w14:paraId="7B4D7AEF" w14:textId="35BFCAC0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7 – 37.3</w:t>
            </w:r>
          </w:p>
        </w:tc>
        <w:tc>
          <w:tcPr>
            <w:tcW w:w="1080" w:type="dxa"/>
            <w:noWrap/>
          </w:tcPr>
          <w:p w14:paraId="1CBF7B79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004069" w:rsidRPr="00B029EA" w14:paraId="386AE151" w14:textId="77777777" w:rsidTr="00391E64">
        <w:trPr>
          <w:trHeight w:val="143"/>
        </w:trPr>
        <w:tc>
          <w:tcPr>
            <w:tcW w:w="3955" w:type="dxa"/>
            <w:noWrap/>
          </w:tcPr>
          <w:p w14:paraId="69E3F546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HTN</w:t>
            </w:r>
          </w:p>
        </w:tc>
        <w:tc>
          <w:tcPr>
            <w:tcW w:w="1620" w:type="dxa"/>
            <w:noWrap/>
          </w:tcPr>
          <w:p w14:paraId="694560BC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610" w:type="dxa"/>
          </w:tcPr>
          <w:p w14:paraId="45154583" w14:textId="19D1EF02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8 – 2.69</w:t>
            </w:r>
          </w:p>
        </w:tc>
        <w:tc>
          <w:tcPr>
            <w:tcW w:w="1080" w:type="dxa"/>
            <w:noWrap/>
          </w:tcPr>
          <w:p w14:paraId="030C43DD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004069" w:rsidRPr="00B029EA" w14:paraId="1607B05B" w14:textId="77777777" w:rsidTr="00391E64">
        <w:trPr>
          <w:trHeight w:val="300"/>
        </w:trPr>
        <w:tc>
          <w:tcPr>
            <w:tcW w:w="3955" w:type="dxa"/>
            <w:noWrap/>
          </w:tcPr>
          <w:p w14:paraId="77529F6E" w14:textId="77777777" w:rsidR="00004069" w:rsidRPr="00B029EA" w:rsidRDefault="00004069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Total Duration of (any) BTKi Therapy less than 1 year</w:t>
            </w:r>
          </w:p>
        </w:tc>
        <w:tc>
          <w:tcPr>
            <w:tcW w:w="1620" w:type="dxa"/>
            <w:noWrap/>
          </w:tcPr>
          <w:p w14:paraId="37BB26AA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  <w:tc>
          <w:tcPr>
            <w:tcW w:w="2610" w:type="dxa"/>
          </w:tcPr>
          <w:p w14:paraId="352F055E" w14:textId="25CAEF9A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88 – 53.2</w:t>
            </w:r>
          </w:p>
        </w:tc>
        <w:tc>
          <w:tcPr>
            <w:tcW w:w="1080" w:type="dxa"/>
            <w:noWrap/>
          </w:tcPr>
          <w:p w14:paraId="0751D51F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004069" w:rsidRPr="00B029EA" w14:paraId="73602424" w14:textId="77777777" w:rsidTr="00391E64">
        <w:trPr>
          <w:trHeight w:val="300"/>
        </w:trPr>
        <w:tc>
          <w:tcPr>
            <w:tcW w:w="3955" w:type="dxa"/>
            <w:noWrap/>
          </w:tcPr>
          <w:p w14:paraId="40054ABB" w14:textId="5FDA3EA5" w:rsidR="00004069" w:rsidRPr="00B029EA" w:rsidRDefault="00004069" w:rsidP="00391E6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Next Gen</w:t>
            </w:r>
            <w:r w:rsidR="00984056"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eration</w:t>
            </w: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TKi*</w:t>
            </w:r>
          </w:p>
        </w:tc>
        <w:tc>
          <w:tcPr>
            <w:tcW w:w="1620" w:type="dxa"/>
            <w:noWrap/>
          </w:tcPr>
          <w:p w14:paraId="2610C033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610" w:type="dxa"/>
          </w:tcPr>
          <w:p w14:paraId="23DE4071" w14:textId="7556B28C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0 – 1.47</w:t>
            </w:r>
          </w:p>
        </w:tc>
        <w:tc>
          <w:tcPr>
            <w:tcW w:w="1080" w:type="dxa"/>
            <w:noWrap/>
          </w:tcPr>
          <w:p w14:paraId="64D32035" w14:textId="77777777" w:rsidR="00004069" w:rsidRPr="00B029EA" w:rsidRDefault="00004069" w:rsidP="00004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</w:tbl>
    <w:p w14:paraId="4A577B3A" w14:textId="0A2F6742" w:rsidR="00004069" w:rsidRPr="00B029EA" w:rsidRDefault="00004069" w:rsidP="00A04F32">
      <w:pPr>
        <w:spacing w:after="0"/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>Abbreviations:</w:t>
      </w:r>
      <w:r w:rsidR="00CE2F4F" w:rsidRPr="00B029EA">
        <w:t xml:space="preserve"> </w:t>
      </w:r>
      <w:r w:rsidR="00CE2F4F" w:rsidRPr="00B029EA">
        <w:rPr>
          <w:rFonts w:ascii="Times New Roman" w:hAnsi="Times New Roman" w:cs="Times New Roman"/>
          <w:sz w:val="20"/>
          <w:szCs w:val="20"/>
        </w:rPr>
        <w:t xml:space="preserve">AF, atrial fibrillation; BTKi, Bruton's Tyrosine Kinase inhibitor; CLL, chronic lymphocytic leukemia; DM, diabetes mellitus; HTN, hypertension; LVEF, left ventricular ejection </w:t>
      </w:r>
      <w:proofErr w:type="gramStart"/>
      <w:r w:rsidR="00CE2F4F" w:rsidRPr="00B029EA">
        <w:rPr>
          <w:rFonts w:ascii="Times New Roman" w:hAnsi="Times New Roman" w:cs="Times New Roman"/>
          <w:sz w:val="20"/>
          <w:szCs w:val="20"/>
        </w:rPr>
        <w:t>fraction;</w:t>
      </w:r>
      <w:r w:rsidRPr="00B029EA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End"/>
      <w:r w:rsidRPr="00B029EA">
        <w:rPr>
          <w:rFonts w:ascii="Times New Roman" w:hAnsi="Times New Roman" w:cs="Times New Roman"/>
          <w:sz w:val="20"/>
          <w:szCs w:val="20"/>
        </w:rPr>
        <w:t>*</w:t>
      </w:r>
      <w:r w:rsidR="00426301" w:rsidRPr="00B029EA">
        <w:rPr>
          <w:rFonts w:ascii="Times New Roman" w:hAnsi="Times New Roman" w:cs="Times New Roman"/>
          <w:sz w:val="20"/>
          <w:szCs w:val="20"/>
        </w:rPr>
        <w:t xml:space="preserve">Next-generation BTKi includes acalabrutinib and non-covalent drugs (here </w:t>
      </w:r>
      <w:proofErr w:type="spellStart"/>
      <w:r w:rsidR="00426301" w:rsidRPr="00B029EA">
        <w:rPr>
          <w:rFonts w:ascii="Times New Roman" w:eastAsia="TimesNewRoman" w:hAnsi="Times New Roman" w:cs="Times New Roman"/>
          <w:sz w:val="20"/>
          <w:szCs w:val="20"/>
        </w:rPr>
        <w:t>pirtobrutinib</w:t>
      </w:r>
      <w:proofErr w:type="spellEnd"/>
      <w:r w:rsidR="00426301" w:rsidRPr="00B029E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26301" w:rsidRPr="00B029EA">
        <w:rPr>
          <w:rFonts w:ascii="Times New Roman" w:hAnsi="Times New Roman" w:cs="Times New Roman"/>
          <w:sz w:val="20"/>
          <w:szCs w:val="20"/>
        </w:rPr>
        <w:t>nemtabrutinib</w:t>
      </w:r>
      <w:proofErr w:type="spellEnd"/>
      <w:r w:rsidR="00426301" w:rsidRPr="00B029EA">
        <w:rPr>
          <w:rFonts w:ascii="Times New Roman" w:hAnsi="Times New Roman" w:cs="Times New Roman"/>
          <w:sz w:val="20"/>
          <w:szCs w:val="20"/>
        </w:rPr>
        <w:t>).</w:t>
      </w:r>
      <w:r w:rsidR="004E238F" w:rsidRPr="00B029EA">
        <w:rPr>
          <w:rFonts w:ascii="Times New Roman" w:hAnsi="Times New Roman" w:cs="Times New Roman"/>
          <w:sz w:val="20"/>
          <w:szCs w:val="20"/>
        </w:rPr>
        <w:t xml:space="preserve"> **</w:t>
      </w:r>
      <w:r w:rsidR="004E238F" w:rsidRPr="00B029EA">
        <w:rPr>
          <w:rFonts w:ascii="Times New Roman" w:hAnsi="Times New Roman" w:cs="Times New Roman"/>
          <w:bCs/>
          <w:sz w:val="20"/>
          <w:szCs w:val="20"/>
        </w:rPr>
        <w:t>Logistic regression model for high AF Burden (≥10%) with</w:t>
      </w:r>
      <w:r w:rsidR="004E238F" w:rsidRPr="00B029E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E238F" w:rsidRPr="00B029EA">
        <w:rPr>
          <w:rFonts w:ascii="Times New Roman" w:hAnsi="Times New Roman" w:cs="Times New Roman"/>
          <w:bCs/>
          <w:sz w:val="20"/>
          <w:szCs w:val="20"/>
        </w:rPr>
        <w:t>univariate for p&lt;</w:t>
      </w:r>
      <w:r w:rsidR="00295A18" w:rsidRPr="00B029EA">
        <w:rPr>
          <w:rFonts w:ascii="Times New Roman" w:hAnsi="Times New Roman" w:cs="Times New Roman"/>
          <w:bCs/>
          <w:sz w:val="20"/>
          <w:szCs w:val="20"/>
        </w:rPr>
        <w:t xml:space="preserve"> 0.0</w:t>
      </w:r>
      <w:r w:rsidR="004E238F" w:rsidRPr="00B029EA">
        <w:rPr>
          <w:rFonts w:ascii="Times New Roman" w:hAnsi="Times New Roman" w:cs="Times New Roman"/>
          <w:bCs/>
          <w:sz w:val="20"/>
          <w:szCs w:val="20"/>
        </w:rPr>
        <w:t>5.</w:t>
      </w:r>
    </w:p>
    <w:p w14:paraId="4DC4CEC4" w14:textId="77777777" w:rsidR="004E238F" w:rsidRPr="00B029EA" w:rsidRDefault="004E238F">
      <w:pPr>
        <w:rPr>
          <w:rFonts w:ascii="Times New Roman" w:hAnsi="Times New Roman" w:cs="Times New Roman"/>
          <w:b/>
          <w:bCs/>
        </w:rPr>
      </w:pPr>
    </w:p>
    <w:p w14:paraId="199BCD7F" w14:textId="13ED4F44" w:rsidR="00423515" w:rsidRPr="00B029EA" w:rsidRDefault="00423515" w:rsidP="004235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5A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Multivariable analyses for predictors of high (</w:t>
      </w:r>
      <w:r w:rsidR="00091B8A" w:rsidRPr="00B029EA">
        <w:rPr>
          <w:rFonts w:ascii="Times New Roman" w:hAnsi="Times New Roman" w:cs="Times New Roman"/>
          <w:bCs/>
          <w:sz w:val="24"/>
          <w:szCs w:val="24"/>
          <w:u w:val="single"/>
        </w:rPr>
        <w:t>&gt;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10%) atrial fibrillation burden. </w:t>
      </w:r>
    </w:p>
    <w:tbl>
      <w:tblPr>
        <w:tblStyle w:val="TableGridLight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620"/>
        <w:gridCol w:w="2610"/>
        <w:gridCol w:w="1080"/>
      </w:tblGrid>
      <w:tr w:rsidR="00BB29E4" w:rsidRPr="00B029EA" w14:paraId="0CC65233" w14:textId="77777777" w:rsidTr="00391E64">
        <w:trPr>
          <w:trHeight w:val="300"/>
        </w:trPr>
        <w:tc>
          <w:tcPr>
            <w:tcW w:w="3955" w:type="dxa"/>
            <w:shd w:val="clear" w:color="auto" w:fill="DEEAF6" w:themeFill="accent5" w:themeFillTint="33"/>
            <w:noWrap/>
            <w:hideMark/>
          </w:tcPr>
          <w:p w14:paraId="0927434D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9EA">
              <w:rPr>
                <w:rFonts w:ascii="Times New Roman" w:hAnsi="Times New Roman" w:cs="Times New Roman"/>
                <w:b/>
              </w:rPr>
              <w:t>Variable </w:t>
            </w:r>
          </w:p>
        </w:tc>
        <w:tc>
          <w:tcPr>
            <w:tcW w:w="1620" w:type="dxa"/>
            <w:shd w:val="clear" w:color="auto" w:fill="DEEAF6" w:themeFill="accent5" w:themeFillTint="33"/>
            <w:noWrap/>
            <w:hideMark/>
          </w:tcPr>
          <w:p w14:paraId="424DA35C" w14:textId="05BE9DC1" w:rsidR="00423515" w:rsidRPr="00B029EA" w:rsidRDefault="00391E64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="00423515" w:rsidRPr="00B029EA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2610" w:type="dxa"/>
            <w:shd w:val="clear" w:color="auto" w:fill="DEEAF6" w:themeFill="accent5" w:themeFillTint="33"/>
          </w:tcPr>
          <w:p w14:paraId="3780D7B7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  <w:hideMark/>
          </w:tcPr>
          <w:p w14:paraId="64E05268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B29E4" w:rsidRPr="00B029EA" w14:paraId="6EDA2F49" w14:textId="77777777" w:rsidTr="00391E64">
        <w:trPr>
          <w:trHeight w:val="300"/>
        </w:trPr>
        <w:tc>
          <w:tcPr>
            <w:tcW w:w="3955" w:type="dxa"/>
            <w:noWrap/>
          </w:tcPr>
          <w:p w14:paraId="113E3466" w14:textId="416DB8C3" w:rsidR="00423515" w:rsidRPr="00B029EA" w:rsidRDefault="003D0907" w:rsidP="009061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CLL</w:t>
            </w:r>
          </w:p>
        </w:tc>
        <w:tc>
          <w:tcPr>
            <w:tcW w:w="1620" w:type="dxa"/>
            <w:noWrap/>
            <w:vAlign w:val="center"/>
          </w:tcPr>
          <w:p w14:paraId="1A6CE6D4" w14:textId="3F69B2E6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610" w:type="dxa"/>
            <w:vAlign w:val="center"/>
          </w:tcPr>
          <w:p w14:paraId="5EE00837" w14:textId="55010A74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5 – 0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A7FE78" w14:textId="46386101" w:rsidR="00423515" w:rsidRPr="00B029EA" w:rsidRDefault="003D0907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4</w:t>
            </w:r>
          </w:p>
        </w:tc>
      </w:tr>
      <w:tr w:rsidR="00BB29E4" w:rsidRPr="00B029EA" w14:paraId="2EDB40FE" w14:textId="77777777" w:rsidTr="00391E64">
        <w:trPr>
          <w:trHeight w:val="300"/>
        </w:trPr>
        <w:tc>
          <w:tcPr>
            <w:tcW w:w="3955" w:type="dxa"/>
            <w:noWrap/>
          </w:tcPr>
          <w:p w14:paraId="5930A662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Prior AF</w:t>
            </w:r>
          </w:p>
        </w:tc>
        <w:tc>
          <w:tcPr>
            <w:tcW w:w="1620" w:type="dxa"/>
            <w:noWrap/>
            <w:vAlign w:val="center"/>
          </w:tcPr>
          <w:p w14:paraId="3A6BF21E" w14:textId="4AC30554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2610" w:type="dxa"/>
            <w:vAlign w:val="center"/>
          </w:tcPr>
          <w:p w14:paraId="5A342DAE" w14:textId="36B04866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.07 – 18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C962AD" w14:textId="7BEE3302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2C592851" w14:textId="011C98DD" w:rsidR="00423515" w:rsidRPr="00B029EA" w:rsidRDefault="00423515" w:rsidP="00423515">
      <w:pPr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>Abbreviations: AF, atrial fibrillation;</w:t>
      </w:r>
      <w:r w:rsidR="006A3BD9" w:rsidRPr="00B029EA">
        <w:rPr>
          <w:rFonts w:ascii="Times New Roman" w:hAnsi="Times New Roman" w:cs="Times New Roman"/>
          <w:sz w:val="20"/>
          <w:szCs w:val="20"/>
        </w:rPr>
        <w:t xml:space="preserve"> CLL, chronic lymphocytic leukemia</w:t>
      </w:r>
      <w:r w:rsidRPr="00B029EA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709184AD" w14:textId="2C366FBF" w:rsidR="00423515" w:rsidRPr="00B029EA" w:rsidRDefault="00423515">
      <w:pPr>
        <w:rPr>
          <w:rFonts w:ascii="Times New Roman" w:hAnsi="Times New Roman" w:cs="Times New Roman"/>
          <w:b/>
          <w:bCs/>
        </w:rPr>
      </w:pPr>
    </w:p>
    <w:p w14:paraId="107479AE" w14:textId="2515CC87" w:rsidR="00423515" w:rsidRPr="00B029EA" w:rsidRDefault="00423515" w:rsidP="004235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5B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Multivariable analyses for predictors of high (</w:t>
      </w:r>
      <w:r w:rsidR="0009587A" w:rsidRPr="00B029EA">
        <w:rPr>
          <w:rFonts w:ascii="Times New Roman" w:hAnsi="Times New Roman" w:cs="Times New Roman"/>
          <w:bCs/>
          <w:sz w:val="24"/>
          <w:szCs w:val="24"/>
          <w:u w:val="single"/>
        </w:rPr>
        <w:t>&gt;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10%) atrial fibrillation burden. </w:t>
      </w:r>
    </w:p>
    <w:tbl>
      <w:tblPr>
        <w:tblStyle w:val="TableGridLight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620"/>
        <w:gridCol w:w="2610"/>
        <w:gridCol w:w="1080"/>
      </w:tblGrid>
      <w:tr w:rsidR="00BB29E4" w:rsidRPr="00B029EA" w14:paraId="056A0FDC" w14:textId="77777777" w:rsidTr="00391E64">
        <w:trPr>
          <w:trHeight w:val="300"/>
        </w:trPr>
        <w:tc>
          <w:tcPr>
            <w:tcW w:w="3955" w:type="dxa"/>
            <w:shd w:val="clear" w:color="auto" w:fill="DEEAF6" w:themeFill="accent5" w:themeFillTint="33"/>
            <w:noWrap/>
            <w:hideMark/>
          </w:tcPr>
          <w:p w14:paraId="5F6CB444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29EA">
              <w:rPr>
                <w:rFonts w:ascii="Times New Roman" w:hAnsi="Times New Roman" w:cs="Times New Roman"/>
                <w:b/>
              </w:rPr>
              <w:t>Variable </w:t>
            </w:r>
          </w:p>
        </w:tc>
        <w:tc>
          <w:tcPr>
            <w:tcW w:w="1620" w:type="dxa"/>
            <w:shd w:val="clear" w:color="auto" w:fill="DEEAF6" w:themeFill="accent5" w:themeFillTint="33"/>
            <w:noWrap/>
            <w:hideMark/>
          </w:tcPr>
          <w:p w14:paraId="684C8D69" w14:textId="58D223C9" w:rsidR="00423515" w:rsidRPr="00B029EA" w:rsidRDefault="00391E64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="00423515" w:rsidRPr="00B029EA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2610" w:type="dxa"/>
            <w:shd w:val="clear" w:color="auto" w:fill="DEEAF6" w:themeFill="accent5" w:themeFillTint="33"/>
          </w:tcPr>
          <w:p w14:paraId="5BD9E6E2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  <w:hideMark/>
          </w:tcPr>
          <w:p w14:paraId="517B61F7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B29E4" w:rsidRPr="00B029EA" w14:paraId="7C39466A" w14:textId="77777777" w:rsidTr="00391E64">
        <w:trPr>
          <w:trHeight w:val="300"/>
        </w:trPr>
        <w:tc>
          <w:tcPr>
            <w:tcW w:w="3955" w:type="dxa"/>
            <w:noWrap/>
          </w:tcPr>
          <w:p w14:paraId="50EF1734" w14:textId="3CE8B366" w:rsidR="00423515" w:rsidRPr="00B029EA" w:rsidRDefault="003D0907" w:rsidP="009061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Next-Gen</w:t>
            </w:r>
            <w:r w:rsidR="0009587A"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eration</w:t>
            </w: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TKi</w:t>
            </w:r>
            <w:r w:rsidR="0009587A"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  <w:vAlign w:val="center"/>
          </w:tcPr>
          <w:p w14:paraId="7F5A0D23" w14:textId="6E37EE0B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610" w:type="dxa"/>
            <w:vAlign w:val="center"/>
          </w:tcPr>
          <w:p w14:paraId="3CB70375" w14:textId="72B40D6F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5 – 1.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0C7033" w14:textId="00745BD5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6</w:t>
            </w:r>
          </w:p>
        </w:tc>
      </w:tr>
      <w:tr w:rsidR="00BB29E4" w:rsidRPr="00B029EA" w14:paraId="43F081AA" w14:textId="77777777" w:rsidTr="00391E64">
        <w:trPr>
          <w:trHeight w:val="300"/>
        </w:trPr>
        <w:tc>
          <w:tcPr>
            <w:tcW w:w="3955" w:type="dxa"/>
            <w:noWrap/>
          </w:tcPr>
          <w:p w14:paraId="064D2A0B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Prior AF</w:t>
            </w:r>
          </w:p>
        </w:tc>
        <w:tc>
          <w:tcPr>
            <w:tcW w:w="1620" w:type="dxa"/>
            <w:noWrap/>
            <w:vAlign w:val="center"/>
          </w:tcPr>
          <w:p w14:paraId="5952A908" w14:textId="0AF39B47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2610" w:type="dxa"/>
            <w:vAlign w:val="center"/>
          </w:tcPr>
          <w:p w14:paraId="532B8B38" w14:textId="3E989C4E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.36 -33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88D216" w14:textId="7FB13370" w:rsidR="00423515" w:rsidRPr="00B029EA" w:rsidRDefault="003D0907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7CAB3145" w14:textId="7A6F94B4" w:rsidR="00423515" w:rsidRPr="00B029EA" w:rsidRDefault="00423515" w:rsidP="00423515">
      <w:pPr>
        <w:rPr>
          <w:rFonts w:ascii="Times New Roman" w:hAnsi="Times New Roman" w:cs="Times New Roman"/>
          <w:sz w:val="20"/>
          <w:szCs w:val="20"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AF, atrial fibrillation; </w:t>
      </w:r>
      <w:r w:rsidR="004A6AF8" w:rsidRPr="00B029EA">
        <w:rPr>
          <w:rFonts w:ascii="Times New Roman" w:hAnsi="Times New Roman" w:cs="Times New Roman"/>
          <w:sz w:val="20"/>
          <w:szCs w:val="20"/>
        </w:rPr>
        <w:t xml:space="preserve">BTKi, Bruton’s Tyrosine Kinase inhibitor </w:t>
      </w:r>
      <w:r w:rsidRPr="00B029EA">
        <w:rPr>
          <w:rFonts w:ascii="Times New Roman" w:hAnsi="Times New Roman" w:cs="Times New Roman"/>
          <w:sz w:val="20"/>
          <w:szCs w:val="20"/>
        </w:rPr>
        <w:t xml:space="preserve">  </w:t>
      </w:r>
      <w:r w:rsidR="0009587A" w:rsidRPr="00B029EA">
        <w:rPr>
          <w:rFonts w:ascii="Times New Roman" w:hAnsi="Times New Roman" w:cs="Times New Roman"/>
          <w:sz w:val="20"/>
          <w:szCs w:val="20"/>
        </w:rPr>
        <w:t xml:space="preserve">*Next-generation BTKi includes acalabrutinib and non-covalent drugs (here </w:t>
      </w:r>
      <w:proofErr w:type="spellStart"/>
      <w:r w:rsidR="0009587A" w:rsidRPr="00B029EA">
        <w:rPr>
          <w:rFonts w:ascii="Times New Roman" w:eastAsia="TimesNewRoman" w:hAnsi="Times New Roman" w:cs="Times New Roman"/>
          <w:sz w:val="20"/>
          <w:szCs w:val="20"/>
        </w:rPr>
        <w:t>pirtobrutinib</w:t>
      </w:r>
      <w:proofErr w:type="spellEnd"/>
      <w:r w:rsidR="0009587A" w:rsidRPr="00B029E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09587A" w:rsidRPr="00B029EA">
        <w:rPr>
          <w:rFonts w:ascii="Times New Roman" w:hAnsi="Times New Roman" w:cs="Times New Roman"/>
          <w:sz w:val="20"/>
          <w:szCs w:val="20"/>
        </w:rPr>
        <w:t>nemtabrutinib</w:t>
      </w:r>
      <w:proofErr w:type="spellEnd"/>
      <w:r w:rsidR="0009587A" w:rsidRPr="00B029EA">
        <w:rPr>
          <w:rFonts w:ascii="Times New Roman" w:hAnsi="Times New Roman" w:cs="Times New Roman"/>
          <w:sz w:val="20"/>
          <w:szCs w:val="20"/>
        </w:rPr>
        <w:t>)</w:t>
      </w:r>
    </w:p>
    <w:p w14:paraId="586628C5" w14:textId="77777777" w:rsidR="00A7306C" w:rsidRPr="00B029EA" w:rsidRDefault="00A7306C" w:rsidP="00A730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BEE544" w14:textId="77777777" w:rsidR="00132D00" w:rsidRPr="00B029EA" w:rsidRDefault="00132D00" w:rsidP="00A730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3F918B" w14:textId="77777777" w:rsidR="00132D00" w:rsidRPr="00B029EA" w:rsidRDefault="00132D00" w:rsidP="00A730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C2C312" w14:textId="77777777" w:rsidR="00132D00" w:rsidRPr="00B029EA" w:rsidRDefault="00132D00" w:rsidP="00A730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12E3F5" w14:textId="77777777" w:rsidR="00132D00" w:rsidRPr="00B029EA" w:rsidRDefault="00132D00" w:rsidP="00A730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2BD2D2" w14:textId="77777777" w:rsidR="00132D00" w:rsidRPr="00B029EA" w:rsidRDefault="00132D00" w:rsidP="00132D0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368E3A2" w14:textId="45496949" w:rsidR="00A7306C" w:rsidRPr="00B029EA" w:rsidRDefault="00A7306C" w:rsidP="00132D0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sz w:val="24"/>
          <w:szCs w:val="24"/>
        </w:rPr>
        <w:lastRenderedPageBreak/>
        <w:t>sTable</w:t>
      </w:r>
      <w:proofErr w:type="spellEnd"/>
      <w:r w:rsidRPr="00B029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sz w:val="24"/>
          <w:szCs w:val="24"/>
        </w:rPr>
        <w:t>6A</w:t>
      </w:r>
      <w:r w:rsidRPr="00B029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Prevention of incident AF during BTKi therapy among </w:t>
      </w:r>
      <w:r w:rsidR="00A70281" w:rsidRPr="00B029EA">
        <w:rPr>
          <w:rFonts w:ascii="Times New Roman" w:hAnsi="Times New Roman" w:cs="Times New Roman"/>
          <w:bCs/>
          <w:sz w:val="24"/>
          <w:szCs w:val="24"/>
        </w:rPr>
        <w:t>BTKi users, by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 anti-arrhythmic therapy</w:t>
      </w:r>
      <w:r w:rsidR="006E1137" w:rsidRPr="00B029EA">
        <w:rPr>
          <w:rFonts w:ascii="Times New Roman" w:hAnsi="Times New Roman" w:cs="Times New Roman"/>
          <w:bCs/>
          <w:sz w:val="24"/>
          <w:szCs w:val="24"/>
        </w:rPr>
        <w:t xml:space="preserve"> (n=19</w:t>
      </w:r>
      <w:proofErr w:type="gramStart"/>
      <w:r w:rsidR="006E1137" w:rsidRPr="00B029EA">
        <w:rPr>
          <w:rFonts w:ascii="Times New Roman" w:hAnsi="Times New Roman" w:cs="Times New Roman"/>
          <w:bCs/>
          <w:sz w:val="24"/>
          <w:szCs w:val="24"/>
        </w:rPr>
        <w:t>)</w:t>
      </w:r>
      <w:r w:rsidRPr="00B029EA">
        <w:rPr>
          <w:rFonts w:ascii="Times New Roman" w:hAnsi="Times New Roman" w:cs="Times New Roman"/>
          <w:bCs/>
          <w:sz w:val="24"/>
          <w:szCs w:val="24"/>
        </w:rPr>
        <w:t>.</w:t>
      </w:r>
      <w:r w:rsidR="008D6A17" w:rsidRPr="00B029EA">
        <w:rPr>
          <w:rFonts w:ascii="Times New Roman" w:hAnsi="Times New Roman" w:cs="Times New Roman"/>
          <w:bCs/>
          <w:sz w:val="24"/>
          <w:szCs w:val="24"/>
        </w:rPr>
        <w:t>*</w:t>
      </w:r>
      <w:proofErr w:type="gramEnd"/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505"/>
        <w:gridCol w:w="1890"/>
        <w:gridCol w:w="2610"/>
        <w:gridCol w:w="1260"/>
      </w:tblGrid>
      <w:tr w:rsidR="00A7306C" w:rsidRPr="00B029EA" w14:paraId="60A59E78" w14:textId="77777777" w:rsidTr="000E2989">
        <w:trPr>
          <w:trHeight w:val="233"/>
        </w:trPr>
        <w:tc>
          <w:tcPr>
            <w:tcW w:w="3505" w:type="dxa"/>
            <w:shd w:val="clear" w:color="auto" w:fill="DEEAF6" w:themeFill="accent5" w:themeFillTint="33"/>
            <w:vAlign w:val="center"/>
          </w:tcPr>
          <w:p w14:paraId="6AAA6A1B" w14:textId="2B8FA3C8" w:rsidR="00A7306C" w:rsidRPr="00B029EA" w:rsidRDefault="007F34E6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890" w:type="dxa"/>
            <w:shd w:val="clear" w:color="auto" w:fill="DEEAF6" w:themeFill="accent5" w:themeFillTint="33"/>
            <w:vAlign w:val="center"/>
          </w:tcPr>
          <w:p w14:paraId="26B57E0E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610" w:type="dxa"/>
            <w:shd w:val="clear" w:color="auto" w:fill="DEEAF6" w:themeFill="accent5" w:themeFillTint="33"/>
            <w:vAlign w:val="center"/>
          </w:tcPr>
          <w:p w14:paraId="1BB19650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(lower-upper)</w:t>
            </w:r>
          </w:p>
        </w:tc>
        <w:tc>
          <w:tcPr>
            <w:tcW w:w="1260" w:type="dxa"/>
            <w:shd w:val="clear" w:color="auto" w:fill="DEEAF6" w:themeFill="accent5" w:themeFillTint="33"/>
            <w:vAlign w:val="center"/>
          </w:tcPr>
          <w:p w14:paraId="06E02986" w14:textId="408AFDF5" w:rsidR="00A7306C" w:rsidRPr="00B029EA" w:rsidRDefault="006E1137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A7306C" w:rsidRPr="00B029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A7306C" w:rsidRPr="00B029EA" w14:paraId="6CCB695F" w14:textId="77777777" w:rsidTr="000E2989">
        <w:trPr>
          <w:trHeight w:val="296"/>
        </w:trPr>
        <w:tc>
          <w:tcPr>
            <w:tcW w:w="3505" w:type="dxa"/>
            <w:vAlign w:val="center"/>
          </w:tcPr>
          <w:p w14:paraId="4CBD428D" w14:textId="77777777" w:rsidR="00A7306C" w:rsidRPr="00B029EA" w:rsidRDefault="00A7306C" w:rsidP="000E298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Beta Blocker† (n=9)</w:t>
            </w:r>
          </w:p>
        </w:tc>
        <w:tc>
          <w:tcPr>
            <w:tcW w:w="1890" w:type="dxa"/>
            <w:vAlign w:val="center"/>
          </w:tcPr>
          <w:p w14:paraId="13AEF6B7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610" w:type="dxa"/>
            <w:vAlign w:val="center"/>
          </w:tcPr>
          <w:p w14:paraId="3A3B75A4" w14:textId="45FADFE9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0.3-5.98</w:t>
            </w:r>
          </w:p>
        </w:tc>
        <w:tc>
          <w:tcPr>
            <w:tcW w:w="1260" w:type="dxa"/>
            <w:vAlign w:val="center"/>
          </w:tcPr>
          <w:p w14:paraId="161CE009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7306C" w:rsidRPr="00B029EA" w14:paraId="2BB0733E" w14:textId="77777777" w:rsidTr="000E2989">
        <w:trPr>
          <w:trHeight w:val="179"/>
        </w:trPr>
        <w:tc>
          <w:tcPr>
            <w:tcW w:w="3505" w:type="dxa"/>
            <w:vAlign w:val="center"/>
          </w:tcPr>
          <w:p w14:paraId="529652E1" w14:textId="77777777" w:rsidR="00A7306C" w:rsidRPr="00B029EA" w:rsidRDefault="00A7306C" w:rsidP="000E298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Calcium Channel Blocker (n=6)</w:t>
            </w:r>
          </w:p>
        </w:tc>
        <w:tc>
          <w:tcPr>
            <w:tcW w:w="1890" w:type="dxa"/>
            <w:vAlign w:val="center"/>
          </w:tcPr>
          <w:p w14:paraId="6BF654D5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610" w:type="dxa"/>
            <w:vAlign w:val="center"/>
          </w:tcPr>
          <w:p w14:paraId="64215A13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0.11-6.77</w:t>
            </w:r>
          </w:p>
        </w:tc>
        <w:tc>
          <w:tcPr>
            <w:tcW w:w="1260" w:type="dxa"/>
            <w:vAlign w:val="center"/>
          </w:tcPr>
          <w:p w14:paraId="6E897DEA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7306C" w:rsidRPr="00B029EA" w14:paraId="773A5BC6" w14:textId="77777777" w:rsidTr="000E2989">
        <w:trPr>
          <w:trHeight w:val="143"/>
        </w:trPr>
        <w:tc>
          <w:tcPr>
            <w:tcW w:w="3505" w:type="dxa"/>
            <w:vAlign w:val="center"/>
          </w:tcPr>
          <w:p w14:paraId="7E21B565" w14:textId="77777777" w:rsidR="00A7306C" w:rsidRPr="00B029EA" w:rsidRDefault="00A7306C" w:rsidP="000E298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Combination‡ (n=4)</w:t>
            </w:r>
          </w:p>
        </w:tc>
        <w:tc>
          <w:tcPr>
            <w:tcW w:w="1890" w:type="dxa"/>
            <w:vAlign w:val="center"/>
          </w:tcPr>
          <w:p w14:paraId="6E38F01B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610" w:type="dxa"/>
            <w:vAlign w:val="center"/>
          </w:tcPr>
          <w:p w14:paraId="196024F0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0.17-9.91</w:t>
            </w:r>
          </w:p>
        </w:tc>
        <w:tc>
          <w:tcPr>
            <w:tcW w:w="1260" w:type="dxa"/>
            <w:vAlign w:val="center"/>
          </w:tcPr>
          <w:p w14:paraId="1875B8AC" w14:textId="77777777" w:rsidR="00A7306C" w:rsidRPr="00B029EA" w:rsidRDefault="00A7306C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E1137" w:rsidRPr="00B029EA" w14:paraId="4D5F0AB2" w14:textId="77777777" w:rsidTr="000E2989">
        <w:trPr>
          <w:trHeight w:val="116"/>
        </w:trPr>
        <w:tc>
          <w:tcPr>
            <w:tcW w:w="3505" w:type="dxa"/>
            <w:vAlign w:val="center"/>
          </w:tcPr>
          <w:p w14:paraId="14DFAB1A" w14:textId="2F3D72BA" w:rsidR="006E1137" w:rsidRPr="00B029EA" w:rsidRDefault="006E1137" w:rsidP="000E298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Other (n=0)</w:t>
            </w:r>
          </w:p>
        </w:tc>
        <w:tc>
          <w:tcPr>
            <w:tcW w:w="1890" w:type="dxa"/>
            <w:vAlign w:val="center"/>
          </w:tcPr>
          <w:p w14:paraId="63B3B4C6" w14:textId="6367116D" w:rsidR="006E1137" w:rsidRPr="00B029EA" w:rsidRDefault="006E1137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10" w:type="dxa"/>
            <w:vAlign w:val="center"/>
          </w:tcPr>
          <w:p w14:paraId="002AEFD8" w14:textId="041463DC" w:rsidR="006E1137" w:rsidRPr="00B029EA" w:rsidRDefault="006E1137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0A3FD1C4" w14:textId="1D47998F" w:rsidR="006E1137" w:rsidRPr="00B029EA" w:rsidRDefault="006E1137" w:rsidP="006E113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9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5971B94" w14:textId="61A9A043" w:rsidR="00A7306C" w:rsidRPr="00B029EA" w:rsidRDefault="00A7306C" w:rsidP="00A7306C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B029EA">
        <w:rPr>
          <w:rFonts w:ascii="Times New Roman" w:hAnsi="Times New Roman" w:cs="Times New Roman"/>
          <w:sz w:val="19"/>
          <w:szCs w:val="19"/>
        </w:rPr>
        <w:t>Abbreviations: AF, atrial fibrillation; BTKi, Bruton’s tyrosine kinase inhibitor; CI, confidence interval;</w:t>
      </w:r>
      <w:r w:rsidR="008D6A17" w:rsidRPr="00B029EA">
        <w:rPr>
          <w:rFonts w:ascii="Times New Roman" w:hAnsi="Times New Roman" w:cs="Times New Roman"/>
          <w:sz w:val="19"/>
          <w:szCs w:val="19"/>
        </w:rPr>
        <w:t xml:space="preserve"> *No patients were on baseline sodium channels.</w:t>
      </w:r>
      <w:r w:rsidRPr="00B029EA">
        <w:rPr>
          <w:rFonts w:ascii="Times New Roman" w:hAnsi="Times New Roman" w:cs="Times New Roman"/>
          <w:sz w:val="19"/>
          <w:szCs w:val="19"/>
        </w:rPr>
        <w:t xml:space="preserve"> †Includes metoprolol, carvedilol, and sotalol. </w:t>
      </w:r>
      <w:r w:rsidRPr="00B029EA">
        <w:rPr>
          <w:sz w:val="19"/>
          <w:szCs w:val="19"/>
        </w:rPr>
        <w:t>‡</w:t>
      </w:r>
      <w:r w:rsidRPr="00B029EA">
        <w:rPr>
          <w:rFonts w:ascii="Times New Roman" w:hAnsi="Times New Roman" w:cs="Times New Roman"/>
          <w:sz w:val="19"/>
          <w:szCs w:val="19"/>
        </w:rPr>
        <w:t xml:space="preserve">Subjects on </w:t>
      </w:r>
      <w:r w:rsidRPr="00B029EA">
        <w:rPr>
          <w:rFonts w:ascii="Times New Roman" w:hAnsi="Times New Roman" w:cs="Times New Roman"/>
          <w:bCs/>
          <w:sz w:val="19"/>
          <w:szCs w:val="19"/>
        </w:rPr>
        <w:t xml:space="preserve">≥ 2 antiarrhythmics </w:t>
      </w:r>
    </w:p>
    <w:p w14:paraId="0109C1A1" w14:textId="6A30BB95" w:rsidR="00A7306C" w:rsidRPr="00B029EA" w:rsidRDefault="00A7306C" w:rsidP="000E29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A9932FF" w14:textId="2C54FF73" w:rsidR="00A70281" w:rsidRPr="00B029EA" w:rsidRDefault="00A70281" w:rsidP="000E298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9B52290" w14:textId="2C59016B" w:rsidR="00132D00" w:rsidRPr="00B029EA" w:rsidRDefault="00132D00" w:rsidP="00132D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sz w:val="24"/>
          <w:szCs w:val="24"/>
        </w:rPr>
        <w:t>6B</w:t>
      </w:r>
      <w:r w:rsidRPr="00B029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sz w:val="24"/>
          <w:szCs w:val="24"/>
        </w:rPr>
        <w:t xml:space="preserve">Change in arrhythmia burden during BTKi therapy, among subjects requiring the addition of only a single new or additional antiarrhythmic medication or procedure following initial rhythm monitor detected BTKi arrhythmia. (From the 17 patients with multiple available extended ECG monitor measures, 5 were started on a new or additional antiarrhythmic therapy for arrhythmia control and had pre and post intervention burden measures during BTKi use). 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975"/>
        <w:gridCol w:w="2610"/>
        <w:gridCol w:w="2790"/>
        <w:gridCol w:w="3060"/>
      </w:tblGrid>
      <w:tr w:rsidR="00132D00" w:rsidRPr="00B029EA" w14:paraId="31F914A0" w14:textId="77777777" w:rsidTr="006E1137">
        <w:trPr>
          <w:trHeight w:val="647"/>
        </w:trPr>
        <w:tc>
          <w:tcPr>
            <w:tcW w:w="1975" w:type="dxa"/>
            <w:shd w:val="clear" w:color="auto" w:fill="DEEAF6" w:themeFill="accent5" w:themeFillTint="33"/>
            <w:vAlign w:val="center"/>
          </w:tcPr>
          <w:p w14:paraId="54FBA742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Treatment</w:t>
            </w:r>
          </w:p>
        </w:tc>
        <w:tc>
          <w:tcPr>
            <w:tcW w:w="2610" w:type="dxa"/>
            <w:shd w:val="clear" w:color="auto" w:fill="DEEAF6" w:themeFill="accent5" w:themeFillTint="33"/>
            <w:vAlign w:val="center"/>
          </w:tcPr>
          <w:p w14:paraId="554C6A9D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No. with therapy added (n = 5, %)</w:t>
            </w:r>
          </w:p>
        </w:tc>
        <w:tc>
          <w:tcPr>
            <w:tcW w:w="2790" w:type="dxa"/>
            <w:shd w:val="clear" w:color="auto" w:fill="DEEAF6" w:themeFill="accent5" w:themeFillTint="33"/>
            <w:vAlign w:val="center"/>
          </w:tcPr>
          <w:p w14:paraId="6FA2E87E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hange in AF burden, % (</w:t>
            </w:r>
            <w:proofErr w:type="gramStart"/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ost - Pre</w:t>
            </w:r>
            <w:proofErr w:type="gramEnd"/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), mean</w:t>
            </w:r>
          </w:p>
        </w:tc>
        <w:tc>
          <w:tcPr>
            <w:tcW w:w="3060" w:type="dxa"/>
            <w:shd w:val="clear" w:color="auto" w:fill="DEEAF6" w:themeFill="accent5" w:themeFillTint="33"/>
            <w:vAlign w:val="center"/>
          </w:tcPr>
          <w:p w14:paraId="57BE1359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hange in PVC burden</w:t>
            </w:r>
            <w:r w:rsidRPr="00B029EA">
              <w:rPr>
                <w:sz w:val="23"/>
                <w:szCs w:val="23"/>
              </w:rPr>
              <w:t>*</w:t>
            </w:r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, % (</w:t>
            </w:r>
            <w:proofErr w:type="gramStart"/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ost - Pre</w:t>
            </w:r>
            <w:proofErr w:type="gramEnd"/>
            <w:r w:rsidRPr="00B029E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), mean</w:t>
            </w:r>
          </w:p>
        </w:tc>
      </w:tr>
      <w:tr w:rsidR="00132D00" w:rsidRPr="00B029EA" w14:paraId="5C5395A9" w14:textId="77777777" w:rsidTr="006E1137">
        <w:trPr>
          <w:trHeight w:val="440"/>
        </w:trPr>
        <w:tc>
          <w:tcPr>
            <w:tcW w:w="1975" w:type="dxa"/>
            <w:vAlign w:val="center"/>
          </w:tcPr>
          <w:p w14:paraId="3B99090E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Beta Blocker</w:t>
            </w:r>
            <w:r w:rsidRPr="00B029EA">
              <w:t>†</w:t>
            </w:r>
          </w:p>
        </w:tc>
        <w:tc>
          <w:tcPr>
            <w:tcW w:w="2610" w:type="dxa"/>
            <w:vAlign w:val="center"/>
          </w:tcPr>
          <w:p w14:paraId="78FD2A23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3 (60.0)</w:t>
            </w:r>
          </w:p>
        </w:tc>
        <w:tc>
          <w:tcPr>
            <w:tcW w:w="2790" w:type="dxa"/>
            <w:vAlign w:val="center"/>
          </w:tcPr>
          <w:p w14:paraId="23466891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-66.7</w:t>
            </w:r>
          </w:p>
        </w:tc>
        <w:tc>
          <w:tcPr>
            <w:tcW w:w="3060" w:type="dxa"/>
            <w:vAlign w:val="center"/>
          </w:tcPr>
          <w:p w14:paraId="5F265339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-10.2</w:t>
            </w:r>
          </w:p>
        </w:tc>
      </w:tr>
      <w:tr w:rsidR="00132D00" w:rsidRPr="00B029EA" w14:paraId="444454FD" w14:textId="77777777" w:rsidTr="006E1137">
        <w:trPr>
          <w:trHeight w:val="528"/>
        </w:trPr>
        <w:tc>
          <w:tcPr>
            <w:tcW w:w="1975" w:type="dxa"/>
            <w:vAlign w:val="center"/>
          </w:tcPr>
          <w:p w14:paraId="0DA15A13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Calcium Channel Blocker</w:t>
            </w:r>
          </w:p>
        </w:tc>
        <w:tc>
          <w:tcPr>
            <w:tcW w:w="2610" w:type="dxa"/>
            <w:vAlign w:val="center"/>
          </w:tcPr>
          <w:p w14:paraId="0209510A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1 (20.0)</w:t>
            </w:r>
          </w:p>
        </w:tc>
        <w:tc>
          <w:tcPr>
            <w:tcW w:w="2790" w:type="dxa"/>
            <w:vAlign w:val="center"/>
          </w:tcPr>
          <w:p w14:paraId="3A76A0B5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+26</w:t>
            </w:r>
          </w:p>
        </w:tc>
        <w:tc>
          <w:tcPr>
            <w:tcW w:w="3060" w:type="dxa"/>
            <w:vAlign w:val="center"/>
          </w:tcPr>
          <w:p w14:paraId="740022CF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132D00" w:rsidRPr="00B029EA" w14:paraId="7633975D" w14:textId="77777777" w:rsidTr="006E1137">
        <w:trPr>
          <w:trHeight w:val="503"/>
        </w:trPr>
        <w:tc>
          <w:tcPr>
            <w:tcW w:w="1975" w:type="dxa"/>
            <w:vAlign w:val="center"/>
          </w:tcPr>
          <w:p w14:paraId="0C7D3612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Sodium Channel Blocker</w:t>
            </w:r>
          </w:p>
        </w:tc>
        <w:tc>
          <w:tcPr>
            <w:tcW w:w="2610" w:type="dxa"/>
            <w:vAlign w:val="center"/>
          </w:tcPr>
          <w:p w14:paraId="3A9000F2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1 (20.0)</w:t>
            </w:r>
          </w:p>
        </w:tc>
        <w:tc>
          <w:tcPr>
            <w:tcW w:w="2790" w:type="dxa"/>
            <w:vAlign w:val="center"/>
          </w:tcPr>
          <w:p w14:paraId="4181046D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+26</w:t>
            </w:r>
          </w:p>
        </w:tc>
        <w:tc>
          <w:tcPr>
            <w:tcW w:w="3060" w:type="dxa"/>
            <w:vAlign w:val="center"/>
          </w:tcPr>
          <w:p w14:paraId="0D93B280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132D00" w:rsidRPr="00B029EA" w14:paraId="47223D73" w14:textId="77777777" w:rsidTr="006E1137">
        <w:trPr>
          <w:trHeight w:val="377"/>
        </w:trPr>
        <w:tc>
          <w:tcPr>
            <w:tcW w:w="1975" w:type="dxa"/>
            <w:vAlign w:val="center"/>
          </w:tcPr>
          <w:p w14:paraId="3442B3D6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Cardioversion</w:t>
            </w:r>
          </w:p>
        </w:tc>
        <w:tc>
          <w:tcPr>
            <w:tcW w:w="2610" w:type="dxa"/>
            <w:vAlign w:val="center"/>
          </w:tcPr>
          <w:p w14:paraId="7DF9E5B1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2 (40.0)</w:t>
            </w:r>
          </w:p>
        </w:tc>
        <w:tc>
          <w:tcPr>
            <w:tcW w:w="2790" w:type="dxa"/>
            <w:vAlign w:val="center"/>
          </w:tcPr>
          <w:p w14:paraId="76EDA60B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-37</w:t>
            </w:r>
          </w:p>
        </w:tc>
        <w:tc>
          <w:tcPr>
            <w:tcW w:w="3060" w:type="dxa"/>
            <w:vAlign w:val="center"/>
          </w:tcPr>
          <w:p w14:paraId="1607DFD2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132D00" w:rsidRPr="00B029EA" w14:paraId="4DDC6A1F" w14:textId="77777777" w:rsidTr="006E1137">
        <w:trPr>
          <w:trHeight w:val="386"/>
        </w:trPr>
        <w:tc>
          <w:tcPr>
            <w:tcW w:w="1975" w:type="dxa"/>
            <w:vAlign w:val="center"/>
          </w:tcPr>
          <w:p w14:paraId="079C4D88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Ablation</w:t>
            </w:r>
          </w:p>
        </w:tc>
        <w:tc>
          <w:tcPr>
            <w:tcW w:w="2610" w:type="dxa"/>
            <w:vAlign w:val="center"/>
          </w:tcPr>
          <w:p w14:paraId="12570B56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2 (40.0)</w:t>
            </w:r>
          </w:p>
        </w:tc>
        <w:tc>
          <w:tcPr>
            <w:tcW w:w="2790" w:type="dxa"/>
            <w:vAlign w:val="center"/>
          </w:tcPr>
          <w:p w14:paraId="305AAD2C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-52</w:t>
            </w:r>
          </w:p>
        </w:tc>
        <w:tc>
          <w:tcPr>
            <w:tcW w:w="3060" w:type="dxa"/>
            <w:vAlign w:val="center"/>
          </w:tcPr>
          <w:p w14:paraId="21B23D0A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132D00" w:rsidRPr="00B029EA" w14:paraId="5FBF8A4D" w14:textId="77777777" w:rsidTr="006E1137">
        <w:trPr>
          <w:trHeight w:val="422"/>
        </w:trPr>
        <w:tc>
          <w:tcPr>
            <w:tcW w:w="1975" w:type="dxa"/>
            <w:vAlign w:val="center"/>
          </w:tcPr>
          <w:p w14:paraId="1BDFF7AA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Other</w:t>
            </w:r>
          </w:p>
        </w:tc>
        <w:tc>
          <w:tcPr>
            <w:tcW w:w="2610" w:type="dxa"/>
            <w:vAlign w:val="center"/>
          </w:tcPr>
          <w:p w14:paraId="7A2CE469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2790" w:type="dxa"/>
            <w:vAlign w:val="center"/>
          </w:tcPr>
          <w:p w14:paraId="27437E11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  <w:tc>
          <w:tcPr>
            <w:tcW w:w="3060" w:type="dxa"/>
            <w:vAlign w:val="center"/>
          </w:tcPr>
          <w:p w14:paraId="634817A2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n/a</w:t>
            </w:r>
          </w:p>
        </w:tc>
      </w:tr>
      <w:tr w:rsidR="00132D00" w:rsidRPr="00B029EA" w14:paraId="49AA6AA0" w14:textId="77777777" w:rsidTr="006E1137">
        <w:trPr>
          <w:trHeight w:val="350"/>
        </w:trPr>
        <w:tc>
          <w:tcPr>
            <w:tcW w:w="1975" w:type="dxa"/>
            <w:vAlign w:val="center"/>
          </w:tcPr>
          <w:p w14:paraId="52298DC1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Combination</w:t>
            </w:r>
            <w:r w:rsidRPr="00B029EA">
              <w:t>‡</w:t>
            </w:r>
          </w:p>
        </w:tc>
        <w:tc>
          <w:tcPr>
            <w:tcW w:w="2610" w:type="dxa"/>
            <w:vAlign w:val="center"/>
          </w:tcPr>
          <w:p w14:paraId="1F300087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2790" w:type="dxa"/>
            <w:vAlign w:val="center"/>
          </w:tcPr>
          <w:p w14:paraId="0F91059A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-58 (59.4)</w:t>
            </w:r>
          </w:p>
        </w:tc>
        <w:tc>
          <w:tcPr>
            <w:tcW w:w="3060" w:type="dxa"/>
            <w:vAlign w:val="center"/>
          </w:tcPr>
          <w:p w14:paraId="49908E28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</w:tr>
      <w:tr w:rsidR="00132D00" w:rsidRPr="00B029EA" w14:paraId="38CAD5A2" w14:textId="77777777" w:rsidTr="006E1137">
        <w:trPr>
          <w:trHeight w:val="449"/>
        </w:trPr>
        <w:tc>
          <w:tcPr>
            <w:tcW w:w="1975" w:type="dxa"/>
            <w:vAlign w:val="center"/>
          </w:tcPr>
          <w:p w14:paraId="29C94AA7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Overall</w:t>
            </w:r>
          </w:p>
        </w:tc>
        <w:tc>
          <w:tcPr>
            <w:tcW w:w="2610" w:type="dxa"/>
            <w:vAlign w:val="center"/>
          </w:tcPr>
          <w:p w14:paraId="2A41A9EF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5 (100)</w:t>
            </w:r>
          </w:p>
        </w:tc>
        <w:tc>
          <w:tcPr>
            <w:tcW w:w="2790" w:type="dxa"/>
            <w:vAlign w:val="center"/>
          </w:tcPr>
          <w:p w14:paraId="3420F151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 xml:space="preserve">-35.8 (53.5) </w:t>
            </w:r>
          </w:p>
        </w:tc>
        <w:tc>
          <w:tcPr>
            <w:tcW w:w="3060" w:type="dxa"/>
            <w:vAlign w:val="center"/>
          </w:tcPr>
          <w:p w14:paraId="6ED692CE" w14:textId="77777777" w:rsidR="00132D00" w:rsidRPr="00B029EA" w:rsidRDefault="00132D00" w:rsidP="006E1137">
            <w:pPr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029EA">
              <w:rPr>
                <w:rFonts w:ascii="Times New Roman" w:hAnsi="Times New Roman" w:cs="Times New Roman"/>
                <w:sz w:val="23"/>
                <w:szCs w:val="23"/>
              </w:rPr>
              <w:t>-6.2 (12.4)</w:t>
            </w:r>
          </w:p>
        </w:tc>
      </w:tr>
    </w:tbl>
    <w:p w14:paraId="587277CD" w14:textId="77777777" w:rsidR="00132D00" w:rsidRPr="00B029EA" w:rsidRDefault="00132D00" w:rsidP="00132D00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B029EA">
        <w:rPr>
          <w:rFonts w:ascii="Times New Roman" w:hAnsi="Times New Roman" w:cs="Times New Roman"/>
          <w:sz w:val="19"/>
          <w:szCs w:val="19"/>
        </w:rPr>
        <w:t xml:space="preserve">Abbreviations: AF, atrial fibrillation; BTKi, Bruton’s tyrosine kinase inhibitor; ECG, electrocardiogram; PVC, premature ventricular contraction; VT, ventricular tachycardia. *Include runs of non-sustained VT. †Includes metoprolol and sotalol. </w:t>
      </w:r>
      <w:r w:rsidRPr="00B029EA">
        <w:rPr>
          <w:sz w:val="19"/>
          <w:szCs w:val="19"/>
        </w:rPr>
        <w:t>‡</w:t>
      </w:r>
      <w:r w:rsidRPr="00B029EA">
        <w:rPr>
          <w:rFonts w:ascii="Times New Roman" w:hAnsi="Times New Roman" w:cs="Times New Roman"/>
          <w:sz w:val="19"/>
          <w:szCs w:val="19"/>
        </w:rPr>
        <w:t xml:space="preserve">Subjects requiring </w:t>
      </w:r>
      <w:r w:rsidRPr="00B029EA">
        <w:rPr>
          <w:rFonts w:ascii="Times New Roman" w:hAnsi="Times New Roman" w:cs="Times New Roman"/>
          <w:bCs/>
          <w:sz w:val="19"/>
          <w:szCs w:val="19"/>
        </w:rPr>
        <w:t xml:space="preserve">≥ 2 antiarrhythmics </w:t>
      </w:r>
      <w:r w:rsidRPr="00B029EA">
        <w:rPr>
          <w:rFonts w:ascii="Times New Roman" w:hAnsi="Times New Roman" w:cs="Times New Roman"/>
          <w:sz w:val="19"/>
          <w:szCs w:val="19"/>
        </w:rPr>
        <w:t xml:space="preserve">and/or procedural intervention to be initiated during BTKi use. </w:t>
      </w:r>
    </w:p>
    <w:p w14:paraId="7322B66C" w14:textId="77777777" w:rsidR="00A7306C" w:rsidRPr="00B029EA" w:rsidRDefault="00A7306C" w:rsidP="00423515">
      <w:pPr>
        <w:rPr>
          <w:rFonts w:ascii="Times New Roman" w:hAnsi="Times New Roman" w:cs="Times New Roman"/>
          <w:b/>
          <w:bCs/>
        </w:rPr>
      </w:pPr>
    </w:p>
    <w:p w14:paraId="4C775EA8" w14:textId="2695E5DD" w:rsidR="003F14AE" w:rsidRPr="00B029EA" w:rsidRDefault="003F14AE">
      <w:pPr>
        <w:rPr>
          <w:rFonts w:ascii="Times New Roman" w:hAnsi="Times New Roman" w:cs="Times New Roman"/>
          <w:b/>
          <w:bCs/>
        </w:rPr>
      </w:pPr>
    </w:p>
    <w:p w14:paraId="5FA021C8" w14:textId="77777777" w:rsidR="00A70281" w:rsidRPr="00B029EA" w:rsidRDefault="00A70281">
      <w:pPr>
        <w:rPr>
          <w:rFonts w:ascii="Times New Roman" w:hAnsi="Times New Roman" w:cs="Times New Roman"/>
          <w:b/>
          <w:bCs/>
        </w:rPr>
      </w:pPr>
    </w:p>
    <w:p w14:paraId="62537B9C" w14:textId="6D982EEC" w:rsidR="00F55BC9" w:rsidRPr="00B029EA" w:rsidRDefault="00F55BC9" w:rsidP="00F55BC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34214" w:rsidRPr="00B029E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Rhythm Monitor Results</w:t>
      </w:r>
      <w:r w:rsidR="007F53A5" w:rsidRPr="00B029EA">
        <w:rPr>
          <w:rFonts w:ascii="Times New Roman" w:hAnsi="Times New Roman" w:cs="Times New Roman"/>
          <w:bCs/>
          <w:sz w:val="24"/>
          <w:szCs w:val="24"/>
        </w:rPr>
        <w:t>, acalabrutinib vs. ibrutinib</w:t>
      </w:r>
      <w:r w:rsidR="00C17516" w:rsidRPr="00B029EA">
        <w:rPr>
          <w:rFonts w:ascii="Times New Roman" w:hAnsi="Times New Roman" w:cs="Times New Roman"/>
          <w:bCs/>
          <w:sz w:val="24"/>
          <w:szCs w:val="24"/>
        </w:rPr>
        <w:t xml:space="preserve"> alone</w:t>
      </w:r>
      <w:r w:rsidR="007F53A5" w:rsidRPr="00B029E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520"/>
        <w:gridCol w:w="2160"/>
        <w:gridCol w:w="1193"/>
      </w:tblGrid>
      <w:tr w:rsidR="00F55BC9" w:rsidRPr="00B029EA" w14:paraId="20A45995" w14:textId="77777777" w:rsidTr="00C43853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7B9FF04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Variable, n (</w:t>
            </w:r>
            <w:proofErr w:type="gramStart"/>
            <w:r w:rsidRPr="00B029EA">
              <w:rPr>
                <w:rFonts w:ascii="Times New Roman" w:hAnsi="Times New Roman" w:cs="Times New Roman"/>
                <w:b/>
                <w:bCs/>
              </w:rPr>
              <w:t>%)*</w:t>
            </w:r>
            <w:proofErr w:type="gram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5791324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Acalabrutinib (n=3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40E0525A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Ibrutinib </w:t>
            </w:r>
          </w:p>
          <w:p w14:paraId="78C40D59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(n=6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14411A8D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-</w:t>
            </w:r>
            <w:r w:rsidRPr="00B029E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55BC9" w:rsidRPr="00B029EA" w14:paraId="7EB0B924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D721C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Monitor Duration (days), mean (SD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F72DE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.9 (12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66832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13.1 (13.4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80CD2" w14:textId="6A24D1C9" w:rsidR="00F55BC9" w:rsidRPr="00B029EA" w:rsidRDefault="00E463A7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7</w:t>
            </w:r>
          </w:p>
        </w:tc>
      </w:tr>
      <w:tr w:rsidR="00F55BC9" w:rsidRPr="00B029EA" w14:paraId="38402101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B86A6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ong-term monitoring (&gt;48 hours), n (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96FCA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 (44.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257EC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 (46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3D3C6" w14:textId="10CDC1AC" w:rsidR="00F55BC9" w:rsidRPr="00B029EA" w:rsidRDefault="006345D8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57</w:t>
            </w:r>
          </w:p>
        </w:tc>
      </w:tr>
      <w:tr w:rsidR="00F55BC9" w:rsidRPr="00B029EA" w14:paraId="1DD518B6" w14:textId="77777777" w:rsidTr="006C7BB2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F078C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y Arrhythmi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33B8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5 (73.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9D39D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3 (71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80999" w14:textId="4A5C8F3B" w:rsidR="00F55BC9" w:rsidRPr="00B029EA" w:rsidRDefault="00F61EB7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5</w:t>
            </w:r>
          </w:p>
        </w:tc>
      </w:tr>
      <w:tr w:rsidR="00F55BC9" w:rsidRPr="00B029EA" w14:paraId="2FA2A1A6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C7B3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6DFBE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14.7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3AF7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18 (30.0) 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CDF62" w14:textId="0A903944" w:rsidR="00F55BC9" w:rsidRPr="00B029EA" w:rsidRDefault="00932586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</w:t>
            </w:r>
            <w:r w:rsidR="00F61EB7" w:rsidRPr="00B029EA">
              <w:rPr>
                <w:rFonts w:ascii="Times New Roman" w:hAnsi="Times New Roman" w:cs="Times New Roman"/>
              </w:rPr>
              <w:t>10</w:t>
            </w:r>
          </w:p>
        </w:tc>
      </w:tr>
      <w:tr w:rsidR="00F55BC9" w:rsidRPr="00B029EA" w14:paraId="13FD8EB3" w14:textId="77777777" w:rsidTr="006C7BB2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01820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Incident AF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A4DA8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8.0)</w:t>
            </w:r>
          </w:p>
          <w:p w14:paraId="7491EB30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2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88361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25.5)</w:t>
            </w:r>
          </w:p>
          <w:p w14:paraId="04D4EC4B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55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BABB" w14:textId="4E049432" w:rsidR="00F55BC9" w:rsidRPr="00B029EA" w:rsidRDefault="00F61EB7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</w:t>
            </w:r>
            <w:r w:rsidR="0093045A" w:rsidRPr="00B029EA">
              <w:rPr>
                <w:rFonts w:ascii="Times New Roman" w:hAnsi="Times New Roman" w:cs="Times New Roman"/>
              </w:rPr>
              <w:t>07</w:t>
            </w:r>
          </w:p>
        </w:tc>
      </w:tr>
      <w:tr w:rsidR="00F55BC9" w:rsidRPr="00B029EA" w14:paraId="2FD03035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818C3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F Burden, mean (SD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9901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61.2% (47.1) </w:t>
            </w:r>
          </w:p>
          <w:p w14:paraId="308C7CA1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5F37C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3.3% (41.6)</w:t>
            </w:r>
          </w:p>
          <w:p w14:paraId="4BAAA6B6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A8153" w14:textId="751E960C" w:rsidR="00F55BC9" w:rsidRPr="00B029EA" w:rsidRDefault="00306C23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1</w:t>
            </w:r>
          </w:p>
        </w:tc>
      </w:tr>
      <w:tr w:rsidR="00F55BC9" w:rsidRPr="00B029EA" w14:paraId="52BA6A62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64030" w14:textId="58C298CE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F Burden, median (</w:t>
            </w:r>
            <w:r w:rsidR="004F52F3" w:rsidRPr="00B029EA">
              <w:rPr>
                <w:rFonts w:ascii="Times New Roman" w:hAnsi="Times New Roman" w:cs="Times New Roman"/>
              </w:rPr>
              <w:t>IQR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95099" w14:textId="2EFE8B2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9.0% (</w:t>
            </w:r>
            <w:r w:rsidR="00AF637E" w:rsidRPr="00B029EA">
              <w:rPr>
                <w:rFonts w:ascii="Times New Roman" w:hAnsi="Times New Roman" w:cs="Times New Roman"/>
              </w:rPr>
              <w:t>45-100</w:t>
            </w:r>
            <w:r w:rsidRPr="00B02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5CB48" w14:textId="65D8CBCE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.0% (</w:t>
            </w:r>
            <w:r w:rsidR="00AF637E" w:rsidRPr="00B029EA">
              <w:rPr>
                <w:rFonts w:ascii="Times New Roman" w:hAnsi="Times New Roman" w:cs="Times New Roman"/>
              </w:rPr>
              <w:t>4-100</w:t>
            </w:r>
            <w:r w:rsidRPr="00B02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470DB" w14:textId="1649348A" w:rsidR="00F55BC9" w:rsidRPr="00B029EA" w:rsidRDefault="004F52F3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8</w:t>
            </w:r>
          </w:p>
        </w:tc>
      </w:tr>
      <w:tr w:rsidR="00F55BC9" w:rsidRPr="00B029EA" w14:paraId="6439BFB8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0FDC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High AF Burden (</w:t>
            </w:r>
            <w:r w:rsidRPr="00B029EA">
              <w:rPr>
                <w:rFonts w:ascii="Times New Roman" w:hAnsi="Times New Roman" w:cs="Times New Roman"/>
                <w:u w:val="single"/>
              </w:rPr>
              <w:t>&gt;</w:t>
            </w:r>
            <w:r w:rsidRPr="00B029EA">
              <w:rPr>
                <w:rFonts w:ascii="Times New Roman" w:hAnsi="Times New Roman" w:cs="Times New Roman"/>
              </w:rPr>
              <w:t>10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D5818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5D25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18.3)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A738C6" w14:textId="6C0FF0FC" w:rsidR="00F55BC9" w:rsidRPr="00B029EA" w:rsidRDefault="00AF637E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4</w:t>
            </w:r>
          </w:p>
        </w:tc>
      </w:tr>
      <w:tr w:rsidR="00F55BC9" w:rsidRPr="00B029EA" w14:paraId="73065126" w14:textId="77777777" w:rsidTr="006C7BB2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F41A" w14:textId="77777777" w:rsidR="00F55BC9" w:rsidRPr="00B029EA" w:rsidDel="00B47F69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Moderate AF Burden (5-9.9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D5665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84F6F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1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6C40FF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BC9" w:rsidRPr="00B029EA" w14:paraId="391EB850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08D4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ow AF Burden (&lt;5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387C2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0 (88.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CFAE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8 (80.0)</w:t>
            </w:r>
          </w:p>
        </w:tc>
        <w:tc>
          <w:tcPr>
            <w:tcW w:w="11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B1482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BC9" w:rsidRPr="00B029EA" w14:paraId="003C019B" w14:textId="77777777" w:rsidTr="006C7BB2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9CEB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Ventricular Arrhythmia (excluding PVC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DC4A0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</w:t>
            </w:r>
            <w:proofErr w:type="gramStart"/>
            <w:r w:rsidRPr="00B029EA">
              <w:rPr>
                <w:rFonts w:ascii="Times New Roman" w:hAnsi="Times New Roman" w:cs="Times New Roman"/>
              </w:rPr>
              <w:t>29.2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257D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11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ED86" w14:textId="6883D0B3" w:rsidR="00F55BC9" w:rsidRPr="00B029EA" w:rsidRDefault="00597EF4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.029</w:t>
            </w:r>
          </w:p>
        </w:tc>
      </w:tr>
      <w:tr w:rsidR="00F55BC9" w:rsidRPr="00B029EA" w14:paraId="4D89C214" w14:textId="77777777" w:rsidTr="006C7BB2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3535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Ventricular Arrhythmia (including symptomatic or &gt;1% PVC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3F7F1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</w:t>
            </w:r>
            <w:proofErr w:type="gramStart"/>
            <w:r w:rsidRPr="00B029EA">
              <w:rPr>
                <w:rFonts w:ascii="Times New Roman" w:hAnsi="Times New Roman" w:cs="Times New Roman"/>
              </w:rPr>
              <w:t>33.3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B978C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 (25.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AE55" w14:textId="0E7B593A" w:rsidR="00F55BC9" w:rsidRPr="00B029EA" w:rsidRDefault="00A85C44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4</w:t>
            </w:r>
          </w:p>
        </w:tc>
      </w:tr>
      <w:tr w:rsidR="00F55BC9" w:rsidRPr="00B029EA" w14:paraId="0C9C7EA3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52E1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VCs (symptomatic or &gt;1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364DF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23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17E68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16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B0284" w14:textId="0E83BD7E" w:rsidR="00F55BC9" w:rsidRPr="00B029EA" w:rsidRDefault="00123DD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2</w:t>
            </w:r>
          </w:p>
        </w:tc>
      </w:tr>
      <w:tr w:rsidR="00F55BC9" w:rsidRPr="00B029EA" w14:paraId="665CC381" w14:textId="77777777" w:rsidTr="006C7BB2">
        <w:trPr>
          <w:trHeight w:val="32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2F047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 Burden (%), mean (SD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8D56B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.9% (10.0)</w:t>
            </w:r>
          </w:p>
          <w:p w14:paraId="66E04CD9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11F16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.4% (7.4)</w:t>
            </w:r>
          </w:p>
          <w:p w14:paraId="4E426B4E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60C8" w14:textId="15A731A1" w:rsidR="00F55BC9" w:rsidRPr="00B029EA" w:rsidRDefault="00E31C52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4</w:t>
            </w:r>
          </w:p>
        </w:tc>
      </w:tr>
      <w:tr w:rsidR="00F55BC9" w:rsidRPr="00B029EA" w14:paraId="7841CC56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50674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Non-AF SVTs (excluding PAC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5AC6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32.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0E1C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1A24" w14:textId="327159FD" w:rsidR="00F55BC9" w:rsidRPr="00B029EA" w:rsidRDefault="004630D1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5</w:t>
            </w:r>
          </w:p>
        </w:tc>
      </w:tr>
      <w:tr w:rsidR="00F55BC9" w:rsidRPr="00B029EA" w14:paraId="5D0707FA" w14:textId="77777777" w:rsidTr="006C7BB2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909B7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Non-AF SVTs (including symptomatic or &gt;1% PAC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585F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41.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8F268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4 (40.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349B" w14:textId="4A2588CA" w:rsidR="00F55BC9" w:rsidRPr="00B029EA" w:rsidRDefault="0049468D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1</w:t>
            </w:r>
          </w:p>
        </w:tc>
      </w:tr>
      <w:tr w:rsidR="00F55BC9" w:rsidRPr="00B029EA" w14:paraId="15E08239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D823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ACs (symptomatic or &gt;1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59A25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758C8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10.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B43E" w14:textId="738F5EED" w:rsidR="00F55BC9" w:rsidRPr="00B029EA" w:rsidRDefault="00554C50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9</w:t>
            </w:r>
          </w:p>
        </w:tc>
      </w:tr>
      <w:tr w:rsidR="00F55BC9" w:rsidRPr="00B029EA" w14:paraId="1DD310C7" w14:textId="77777777" w:rsidTr="006C7BB2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0740F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oth atrial and ventricular arrhythmias (excluding PAC’s and PVC’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15BDD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</w:t>
            </w:r>
            <w:proofErr w:type="gramStart"/>
            <w:r w:rsidRPr="00B029EA">
              <w:rPr>
                <w:rFonts w:ascii="Times New Roman" w:hAnsi="Times New Roman" w:cs="Times New Roman"/>
              </w:rPr>
              <w:t>16.7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DCCA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6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115E" w14:textId="35EA4330" w:rsidR="00F55BC9" w:rsidRPr="00B029EA" w:rsidRDefault="00260210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6</w:t>
            </w:r>
          </w:p>
        </w:tc>
      </w:tr>
      <w:tr w:rsidR="00F55BC9" w:rsidRPr="00B029EA" w14:paraId="5AF3DD59" w14:textId="77777777" w:rsidTr="006C7BB2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5CAA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Longest Duration SVT (beats), mean (SD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AAC56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2.9 (17.2) (n=1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637F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.6 (7.9) (n=16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A32E" w14:textId="23683BB7" w:rsidR="00F55BC9" w:rsidRPr="00B029EA" w:rsidRDefault="00632CDA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1</w:t>
            </w:r>
          </w:p>
        </w:tc>
      </w:tr>
      <w:tr w:rsidR="00F55BC9" w:rsidRPr="00B029EA" w14:paraId="4E70B500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892B" w14:textId="77777777" w:rsidR="00F55BC9" w:rsidRPr="00B029EA" w:rsidRDefault="00F55BC9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Longest Duration NSVT, mean (SD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E1315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.7 (4.3) (n=12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EEC04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.2 (3.0) (n=6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111B2" w14:textId="0CFBFDDE" w:rsidR="00F55BC9" w:rsidRPr="00B029EA" w:rsidRDefault="00E64EB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6</w:t>
            </w:r>
          </w:p>
        </w:tc>
      </w:tr>
      <w:tr w:rsidR="00F55BC9" w:rsidRPr="00B029EA" w14:paraId="2A301990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CAAF3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029EA">
              <w:rPr>
                <w:rFonts w:ascii="Times New Roman" w:hAnsi="Times New Roman" w:cs="Times New Roman"/>
              </w:rPr>
              <w:t xml:space="preserve"> Degree Heart Block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6FFF9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C92D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09565" w14:textId="7FD99A06" w:rsidR="00F55BC9" w:rsidRPr="00B029EA" w:rsidRDefault="002742CF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F55BC9" w:rsidRPr="00B029EA" w14:paraId="5EDB51DE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62EF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029EA">
              <w:rPr>
                <w:rFonts w:ascii="Times New Roman" w:hAnsi="Times New Roman" w:cs="Times New Roman"/>
              </w:rPr>
              <w:t xml:space="preserve"> Degree (Complete) Heart Block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D3873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7482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18C2C" w14:textId="5F5888CE" w:rsidR="00F55BC9" w:rsidRPr="00B029EA" w:rsidRDefault="00C43FFC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5</w:t>
            </w:r>
          </w:p>
        </w:tc>
      </w:tr>
      <w:tr w:rsidR="00F55BC9" w:rsidRPr="00B029EA" w14:paraId="7986124A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A258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aus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C4A4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483AC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5.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2AE3" w14:textId="1F415689" w:rsidR="00F55BC9" w:rsidRPr="00B029EA" w:rsidRDefault="003F3F17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0</w:t>
            </w:r>
          </w:p>
        </w:tc>
      </w:tr>
      <w:tr w:rsidR="00F55BC9" w:rsidRPr="00B029EA" w14:paraId="41DE95EA" w14:textId="77777777" w:rsidTr="006C7BB2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89A32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udden Cardiac Death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026A3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71713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D2844" w14:textId="2FA9B73C" w:rsidR="00F55BC9" w:rsidRPr="00B029EA" w:rsidRDefault="0033451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F55BC9" w:rsidRPr="00B029EA" w14:paraId="6B7B767A" w14:textId="77777777" w:rsidTr="006C7BB2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0A5A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i held/stopped due to arrhythmi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BD817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DC970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BAC9" w14:textId="48F17937" w:rsidR="00F55BC9" w:rsidRPr="00B029EA" w:rsidRDefault="00970EB1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31</w:t>
            </w:r>
          </w:p>
        </w:tc>
      </w:tr>
      <w:tr w:rsidR="00F55BC9" w:rsidRPr="00B029EA" w14:paraId="5E75066B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0EC4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ti-arrhythmic starte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C7D80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20.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5A90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 (46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0F97" w14:textId="06BAF1F2" w:rsidR="00F55BC9" w:rsidRPr="00B029EA" w:rsidRDefault="001B663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12</w:t>
            </w:r>
          </w:p>
        </w:tc>
      </w:tr>
      <w:tr w:rsidR="00F55BC9" w:rsidRPr="00B029EA" w14:paraId="42F8F9EB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42CA8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F Abla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2178D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52FE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9ACA" w14:textId="2575246E" w:rsidR="00F55BC9" w:rsidRPr="00B029EA" w:rsidRDefault="001B663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6</w:t>
            </w:r>
          </w:p>
        </w:tc>
      </w:tr>
      <w:tr w:rsidR="00F55BC9" w:rsidRPr="00B029EA" w14:paraId="00197AE0" w14:textId="77777777" w:rsidTr="006C7BB2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89199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VT Abla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83A2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AAA8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3A97A" w14:textId="4496FCA4" w:rsidR="00F55BC9" w:rsidRPr="00B029EA" w:rsidRDefault="001B663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F55BC9" w:rsidRPr="00B029EA" w14:paraId="6DF10772" w14:textId="77777777" w:rsidTr="006C7BB2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96C6" w14:textId="77777777" w:rsidR="00F55BC9" w:rsidRPr="00B029EA" w:rsidRDefault="00F55BC9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i re-challenge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41B00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C93DB" w14:textId="77777777" w:rsidR="00F55BC9" w:rsidRPr="00B029EA" w:rsidRDefault="00F55BC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135FE" w14:textId="6C14FFF6" w:rsidR="00F55BC9" w:rsidRPr="00B029EA" w:rsidRDefault="001B6639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52B786C4" w14:textId="77777777" w:rsidR="00F55BC9" w:rsidRPr="00B029EA" w:rsidRDefault="00F55BC9" w:rsidP="00F55BC9">
      <w:pPr>
        <w:rPr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AF, atrial fibrillation; BTKi, </w:t>
      </w:r>
      <w:proofErr w:type="spellStart"/>
      <w:r w:rsidRPr="00B029EA">
        <w:rPr>
          <w:rFonts w:ascii="Times New Roman" w:hAnsi="Times New Roman" w:cs="Times New Roman"/>
          <w:sz w:val="20"/>
          <w:szCs w:val="20"/>
        </w:rPr>
        <w:t>Brutons</w:t>
      </w:r>
      <w:proofErr w:type="spellEnd"/>
      <w:r w:rsidRPr="00B029EA">
        <w:rPr>
          <w:rFonts w:ascii="Times New Roman" w:hAnsi="Times New Roman" w:cs="Times New Roman"/>
          <w:sz w:val="20"/>
          <w:szCs w:val="20"/>
        </w:rPr>
        <w:t xml:space="preserve"> tyrosine kinase inhibitor; PACs, premature atrial contractions; PVCs, premature ventricular contractions; NSVT, non-sustained ventricular tachycardia; SVT, supraventricular tachycardia; VT, ventricular tachycardia. *Except when otherwise specified. **Excludes patients previously on ibrutinib</w:t>
      </w:r>
    </w:p>
    <w:p w14:paraId="1A1A87F2" w14:textId="73CA08F7" w:rsidR="00A34214" w:rsidRPr="00B029EA" w:rsidRDefault="00A34214" w:rsidP="00A3421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7B. </w:t>
      </w:r>
      <w:r w:rsidRPr="00B029EA">
        <w:rPr>
          <w:rFonts w:ascii="Times New Roman" w:hAnsi="Times New Roman" w:cs="Times New Roman"/>
          <w:bCs/>
          <w:sz w:val="24"/>
          <w:szCs w:val="24"/>
        </w:rPr>
        <w:t>Rhythm Monitor Results, with any next-generation BTKi therapy (by prior ibrutinib use status) vs. Ibrutinib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790"/>
        <w:gridCol w:w="2421"/>
        <w:gridCol w:w="2429"/>
        <w:gridCol w:w="1535"/>
        <w:gridCol w:w="990"/>
      </w:tblGrid>
      <w:tr w:rsidR="00A34214" w:rsidRPr="00B029EA" w14:paraId="13B984A2" w14:textId="77777777" w:rsidTr="00FA0CEE">
        <w:trPr>
          <w:trHeight w:val="46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6DE02B1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Variable, n (</w:t>
            </w:r>
            <w:proofErr w:type="gramStart"/>
            <w:r w:rsidRPr="00B029EA">
              <w:rPr>
                <w:rFonts w:ascii="Times New Roman" w:hAnsi="Times New Roman" w:cs="Times New Roman"/>
                <w:b/>
                <w:bCs/>
              </w:rPr>
              <w:t>%)*</w:t>
            </w:r>
            <w:proofErr w:type="gramEnd"/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E1A077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Next-Generation BTKi (Ibrutinib naïve, n=24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79DE8F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Next-Generation (prior Ibrutinib, n=1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1FFEA85E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Ibrutinib </w:t>
            </w:r>
          </w:p>
          <w:p w14:paraId="078DDBD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(n=6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6836A73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-</w:t>
            </w:r>
            <w:r w:rsidRPr="00B029E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34214" w:rsidRPr="00B029EA" w14:paraId="0914AE8F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EF4D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Monitor Duration (days), mean (SD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63C8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.9 (12.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C116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.0 (10.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495E0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13.1 (13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69D1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0</w:t>
            </w:r>
          </w:p>
        </w:tc>
      </w:tr>
      <w:tr w:rsidR="00A34214" w:rsidRPr="00B029EA" w14:paraId="3E21F2E5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5074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ong-term monitoring (&gt;48 hours), n (%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06E4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432B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9D5B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 (4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9B64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9</w:t>
            </w:r>
          </w:p>
        </w:tc>
      </w:tr>
      <w:tr w:rsidR="00A34214" w:rsidRPr="00B029EA" w14:paraId="0A6836B0" w14:textId="77777777" w:rsidTr="00FA0CEE">
        <w:trPr>
          <w:trHeight w:val="21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0AC4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y Arrhythmia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9E2C2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7 (70.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D195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78.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2423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3 (7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45FB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6</w:t>
            </w:r>
          </w:p>
        </w:tc>
      </w:tr>
      <w:tr w:rsidR="00A34214" w:rsidRPr="00B029EA" w14:paraId="5DA022B9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BD8D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2AC3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1D62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438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8 (3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5162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3</w:t>
            </w:r>
          </w:p>
        </w:tc>
      </w:tr>
      <w:tr w:rsidR="00A34214" w:rsidRPr="00B029EA" w14:paraId="2E3E7229" w14:textId="77777777" w:rsidTr="00FA0CEE">
        <w:trPr>
          <w:trHeight w:val="46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0E866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Incident AF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7F0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0.5)</w:t>
            </w:r>
          </w:p>
          <w:p w14:paraId="4ED6E21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19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BD04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809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 (25.5)</w:t>
            </w:r>
          </w:p>
          <w:p w14:paraId="2D9004E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55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964D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6</w:t>
            </w:r>
          </w:p>
        </w:tc>
      </w:tr>
      <w:tr w:rsidR="00A34214" w:rsidRPr="00B029EA" w14:paraId="6A38AC11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5182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F Burden, mean (SD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9AE10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1.8% (55.7)</w:t>
            </w:r>
          </w:p>
          <w:p w14:paraId="75175A60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4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3086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9.0% (-)</w:t>
            </w:r>
          </w:p>
          <w:p w14:paraId="5596A7F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1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5B5C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3.3% (41.6)</w:t>
            </w:r>
          </w:p>
          <w:p w14:paraId="490C268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18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E0312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5</w:t>
            </w:r>
          </w:p>
        </w:tc>
      </w:tr>
      <w:tr w:rsidR="00A34214" w:rsidRPr="00B029EA" w14:paraId="4B4C218B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E02FC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F Burden, median (SD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54C3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2.5% (55.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9F5E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B9EE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.0% (41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B9A52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1</w:t>
            </w:r>
          </w:p>
        </w:tc>
      </w:tr>
      <w:tr w:rsidR="00A34214" w:rsidRPr="00B029EA" w14:paraId="525C4D9A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9E99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High AF Burden (</w:t>
            </w:r>
            <w:r w:rsidRPr="00B029EA">
              <w:rPr>
                <w:rFonts w:ascii="Times New Roman" w:hAnsi="Times New Roman" w:cs="Times New Roman"/>
                <w:u w:val="single"/>
              </w:rPr>
              <w:t>&gt;</w:t>
            </w:r>
            <w:r w:rsidRPr="00B029EA">
              <w:rPr>
                <w:rFonts w:ascii="Times New Roman" w:hAnsi="Times New Roman" w:cs="Times New Roman"/>
              </w:rPr>
              <w:t>10%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429E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83FF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B81C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1 (18.3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9FC52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7</w:t>
            </w:r>
          </w:p>
        </w:tc>
      </w:tr>
      <w:tr w:rsidR="00A34214" w:rsidRPr="00B029EA" w14:paraId="30051BE8" w14:textId="77777777" w:rsidTr="00FA0CEE">
        <w:trPr>
          <w:trHeight w:val="21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E955" w14:textId="77777777" w:rsidR="00A34214" w:rsidRPr="00B029EA" w:rsidDel="00B47F69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Moderate AF Burden (5-9.9%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3A4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E35F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96C6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1325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214" w:rsidRPr="00B029EA" w14:paraId="161CD644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6720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ow AF Burden (&lt;5%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D1A4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1 (87.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05F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F84F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8 (80.0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D907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4214" w:rsidRPr="00B029EA" w14:paraId="443F9CCF" w14:textId="77777777" w:rsidTr="00FA0CEE">
        <w:trPr>
          <w:trHeight w:val="46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4B3C9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Ventricular Arrhythmia (excluding PVCs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211FE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</w:t>
            </w:r>
            <w:proofErr w:type="gramStart"/>
            <w:r w:rsidRPr="00B029EA">
              <w:rPr>
                <w:rFonts w:ascii="Times New Roman" w:hAnsi="Times New Roman" w:cs="Times New Roman"/>
              </w:rPr>
              <w:t>29.2)*</w:t>
            </w:r>
            <w:proofErr w:type="gramEnd"/>
            <w:r w:rsidRPr="00B029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90D5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2D60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1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955D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46</w:t>
            </w:r>
          </w:p>
        </w:tc>
      </w:tr>
      <w:tr w:rsidR="00A34214" w:rsidRPr="00B029EA" w14:paraId="0CA593B6" w14:textId="77777777" w:rsidTr="00FA0CEE">
        <w:trPr>
          <w:trHeight w:val="46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7A8E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Ventricular Arrhythmia (including symptomatic or &gt;1% PVCs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D6CC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</w:t>
            </w:r>
            <w:proofErr w:type="gramStart"/>
            <w:r w:rsidRPr="00B029EA">
              <w:rPr>
                <w:rFonts w:ascii="Times New Roman" w:hAnsi="Times New Roman" w:cs="Times New Roman"/>
              </w:rPr>
              <w:t>33.3)*</w:t>
            </w:r>
            <w:proofErr w:type="gramEnd"/>
            <w:r w:rsidRPr="00B029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219C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5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3D62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5 (25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CC2B0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18</w:t>
            </w:r>
          </w:p>
        </w:tc>
      </w:tr>
      <w:tr w:rsidR="00A34214" w:rsidRPr="00B029EA" w14:paraId="3DC50492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06251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VCs (symptomatic or &gt;1%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895E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C1FB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9133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 (1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3AC4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8</w:t>
            </w:r>
          </w:p>
        </w:tc>
      </w:tr>
      <w:tr w:rsidR="00A34214" w:rsidRPr="00B029EA" w14:paraId="5CB202FD" w14:textId="77777777" w:rsidTr="00FA0CEE">
        <w:trPr>
          <w:trHeight w:val="32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3AB7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 Burden (%), mean (SD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26AF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0.1% (13.1)</w:t>
            </w:r>
          </w:p>
          <w:p w14:paraId="165ED34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5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B6E0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.15% (4.0)</w:t>
            </w:r>
          </w:p>
          <w:p w14:paraId="531907B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5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E28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.4% (7.4)</w:t>
            </w:r>
          </w:p>
          <w:p w14:paraId="4127049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8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92EB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1</w:t>
            </w:r>
          </w:p>
        </w:tc>
      </w:tr>
      <w:tr w:rsidR="00A34214" w:rsidRPr="00B029EA" w14:paraId="0F081A01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97BF4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Non-AF SVTs (excluding PACs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5038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51B40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2B7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079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9</w:t>
            </w:r>
          </w:p>
        </w:tc>
      </w:tr>
      <w:tr w:rsidR="00A34214" w:rsidRPr="00B029EA" w14:paraId="40B3603A" w14:textId="77777777" w:rsidTr="00FA0CEE">
        <w:trPr>
          <w:trHeight w:val="46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A4C4A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Non-AF SVTs (including symptomatic or &gt;1% PACs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D880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74F0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42.9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900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4 (4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4C69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5</w:t>
            </w:r>
          </w:p>
        </w:tc>
      </w:tr>
      <w:tr w:rsidR="00A34214" w:rsidRPr="00B029EA" w14:paraId="2C74BC43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74F3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ACs (symptomatic or &gt;1%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66CFE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FF02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D5552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1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F1CE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2</w:t>
            </w:r>
          </w:p>
        </w:tc>
      </w:tr>
      <w:tr w:rsidR="00A34214" w:rsidRPr="00B029EA" w14:paraId="2B9018B3" w14:textId="77777777" w:rsidTr="00FA0CEE">
        <w:trPr>
          <w:trHeight w:val="46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710DD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oth atrial and ventricular arrhythmias (excluding PAC’s and PVC’s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E9C7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</w:t>
            </w:r>
            <w:proofErr w:type="gramStart"/>
            <w:r w:rsidRPr="00B029EA">
              <w:rPr>
                <w:rFonts w:ascii="Times New Roman" w:hAnsi="Times New Roman" w:cs="Times New Roman"/>
              </w:rPr>
              <w:t>16.7)*</w:t>
            </w:r>
            <w:proofErr w:type="gramEnd"/>
            <w:r w:rsidRPr="00B029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470B2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427BE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57E0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4</w:t>
            </w:r>
          </w:p>
        </w:tc>
      </w:tr>
      <w:tr w:rsidR="00A34214" w:rsidRPr="00B029EA" w14:paraId="488E435D" w14:textId="77777777" w:rsidTr="00FA0CEE">
        <w:trPr>
          <w:trHeight w:val="21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5C2D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Longest Duration SVT (beats), mean (SD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CF952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.1 (5.9)</w:t>
            </w:r>
          </w:p>
          <w:p w14:paraId="7EE5A9D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8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24C6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28.3 (30.2) </w:t>
            </w:r>
          </w:p>
          <w:p w14:paraId="122A632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3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A0D6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9.6 (7.9)</w:t>
            </w:r>
          </w:p>
          <w:p w14:paraId="0B50300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17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E9A9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3</w:t>
            </w:r>
          </w:p>
        </w:tc>
      </w:tr>
      <w:tr w:rsidR="00A34214" w:rsidRPr="00B029EA" w14:paraId="68DCEA84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B27D2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Longest Duration NSVT, mean (SD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5F6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.6 (4.8)</w:t>
            </w:r>
          </w:p>
          <w:p w14:paraId="159F000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7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FF24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.8 (4.7)</w:t>
            </w:r>
          </w:p>
          <w:p w14:paraId="378DF49E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5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2A0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.2 (3.0) (n=</w:t>
            </w:r>
            <w:proofErr w:type="gramStart"/>
            <w:r w:rsidRPr="00B029EA">
              <w:rPr>
                <w:rFonts w:ascii="Times New Roman" w:hAnsi="Times New Roman" w:cs="Times New Roman"/>
              </w:rPr>
              <w:t>6)*</w:t>
            </w:r>
            <w:proofErr w:type="gramEnd"/>
            <w:r w:rsidRPr="00B029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F96E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82</w:t>
            </w:r>
          </w:p>
        </w:tc>
      </w:tr>
      <w:tr w:rsidR="00A34214" w:rsidRPr="00B029EA" w14:paraId="1C02613A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DB88B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029EA">
              <w:rPr>
                <w:rFonts w:ascii="Times New Roman" w:hAnsi="Times New Roman" w:cs="Times New Roman"/>
              </w:rPr>
              <w:t xml:space="preserve"> Degree Heart Block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DB09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C9A0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EAE9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D278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A34214" w:rsidRPr="00B029EA" w14:paraId="776EEA0C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8B93A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029EA">
              <w:rPr>
                <w:rFonts w:ascii="Times New Roman" w:hAnsi="Times New Roman" w:cs="Times New Roman"/>
              </w:rPr>
              <w:t xml:space="preserve"> Degree (Complete) Heart Block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6A0A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E753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C36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95E9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3</w:t>
            </w:r>
          </w:p>
        </w:tc>
      </w:tr>
      <w:tr w:rsidR="00A34214" w:rsidRPr="00B029EA" w14:paraId="46F363EA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5BFB9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auses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915A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1058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E060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5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A094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8</w:t>
            </w:r>
          </w:p>
        </w:tc>
      </w:tr>
      <w:tr w:rsidR="00A34214" w:rsidRPr="00B029EA" w14:paraId="0C0D3185" w14:textId="77777777" w:rsidTr="00FA0CEE">
        <w:trPr>
          <w:trHeight w:val="21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CEC1E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udden Cardiac Death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AE1C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4C04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12FA0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CB9B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A34214" w:rsidRPr="00B029EA" w14:paraId="3B7E8155" w14:textId="77777777" w:rsidTr="00FA0CEE">
        <w:trPr>
          <w:trHeight w:val="46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69FE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i held/stopped due to arrhythmia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C3BB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AF06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5B05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A6B9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51</w:t>
            </w:r>
          </w:p>
        </w:tc>
      </w:tr>
      <w:tr w:rsidR="00A34214" w:rsidRPr="00B029EA" w14:paraId="71FE1CD0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46EEB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ti-arrhythmic started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033C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C77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F0F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8 (46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CCC1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16</w:t>
            </w:r>
          </w:p>
        </w:tc>
      </w:tr>
      <w:tr w:rsidR="00A34214" w:rsidRPr="00B029EA" w14:paraId="50C2B9BE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59F0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F Ablation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282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289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284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376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3</w:t>
            </w:r>
          </w:p>
        </w:tc>
      </w:tr>
      <w:tr w:rsidR="00A34214" w:rsidRPr="00B029EA" w14:paraId="53A444E1" w14:textId="77777777" w:rsidTr="00FA0CEE">
        <w:trPr>
          <w:trHeight w:val="23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9EDD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lastRenderedPageBreak/>
              <w:t>VT Ablation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7734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5ED4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BB92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6B6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A34214" w:rsidRPr="00B029EA" w14:paraId="62D151B1" w14:textId="77777777" w:rsidTr="00FA0CEE">
        <w:trPr>
          <w:trHeight w:val="216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4C3F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i re-challenged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E4EE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425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D198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885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0EC3EF90" w14:textId="1337E173" w:rsidR="00A34214" w:rsidRPr="00B029EA" w:rsidRDefault="00A34214" w:rsidP="00EA0D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AF, atrial fibrillation; BTKi, </w:t>
      </w:r>
      <w:proofErr w:type="spellStart"/>
      <w:r w:rsidRPr="00B029EA">
        <w:rPr>
          <w:rFonts w:ascii="Times New Roman" w:hAnsi="Times New Roman" w:cs="Times New Roman"/>
          <w:sz w:val="20"/>
          <w:szCs w:val="20"/>
        </w:rPr>
        <w:t>Brutons</w:t>
      </w:r>
      <w:proofErr w:type="spellEnd"/>
      <w:r w:rsidRPr="00B029EA">
        <w:rPr>
          <w:rFonts w:ascii="Times New Roman" w:hAnsi="Times New Roman" w:cs="Times New Roman"/>
          <w:sz w:val="20"/>
          <w:szCs w:val="20"/>
        </w:rPr>
        <w:t xml:space="preserve"> tyrosine kinase inhibitor; PACs, premature atrial contractions; PVCs, premature ventricular contractions; NSVT, non-sustained ventricular tachycardia; SVT, supraventricular tachycardia; VT, ventricular tachycardia. *Except when otherwise specified. **Denominators </w:t>
      </w:r>
      <w:proofErr w:type="gramStart"/>
      <w:r w:rsidRPr="00B029EA">
        <w:rPr>
          <w:rFonts w:ascii="Times New Roman" w:hAnsi="Times New Roman" w:cs="Times New Roman"/>
          <w:sz w:val="20"/>
          <w:szCs w:val="20"/>
        </w:rPr>
        <w:t>below listed</w:t>
      </w:r>
      <w:proofErr w:type="gramEnd"/>
      <w:r w:rsidRPr="00B029EA">
        <w:rPr>
          <w:rFonts w:ascii="Times New Roman" w:hAnsi="Times New Roman" w:cs="Times New Roman"/>
          <w:sz w:val="20"/>
          <w:szCs w:val="20"/>
        </w:rPr>
        <w:t xml:space="preserve"> means denote variables where a different number at risk is considered (</w:t>
      </w:r>
      <w:proofErr w:type="spellStart"/>
      <w:r w:rsidRPr="00B029EA">
        <w:rPr>
          <w:rFonts w:ascii="Times New Roman" w:hAnsi="Times New Roman" w:cs="Times New Roman"/>
          <w:sz w:val="20"/>
          <w:szCs w:val="20"/>
        </w:rPr>
        <w:t>eg.</w:t>
      </w:r>
      <w:proofErr w:type="spellEnd"/>
      <w:r w:rsidRPr="00B029EA">
        <w:rPr>
          <w:rFonts w:ascii="Times New Roman" w:hAnsi="Times New Roman" w:cs="Times New Roman"/>
          <w:sz w:val="20"/>
          <w:szCs w:val="20"/>
        </w:rPr>
        <w:t xml:space="preserve"> denominator reflective of those without prior AF, in incident AF assessments). ***Excludes patients previously on ibrutinib.</w:t>
      </w:r>
    </w:p>
    <w:p w14:paraId="51CD2C23" w14:textId="77777777" w:rsidR="00A34214" w:rsidRPr="00B029EA" w:rsidRDefault="00A34214" w:rsidP="00EA0D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C4A4F" w14:textId="77777777" w:rsidR="00A34214" w:rsidRPr="00B029EA" w:rsidRDefault="00A34214" w:rsidP="00F8634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7C. </w:t>
      </w:r>
      <w:r w:rsidRPr="00B029EA">
        <w:rPr>
          <w:rFonts w:ascii="Times New Roman" w:hAnsi="Times New Roman" w:cs="Times New Roman"/>
          <w:bCs/>
          <w:sz w:val="24"/>
          <w:szCs w:val="24"/>
        </w:rPr>
        <w:t>Rhythm monitor results for reversible (</w:t>
      </w:r>
      <w:proofErr w:type="spellStart"/>
      <w:r w:rsidRPr="00B029EA">
        <w:rPr>
          <w:rFonts w:ascii="Times New Roman" w:hAnsi="Times New Roman" w:cs="Times New Roman"/>
          <w:bCs/>
          <w:sz w:val="24"/>
          <w:szCs w:val="24"/>
        </w:rPr>
        <w:t>nemtabrutinib</w:t>
      </w:r>
      <w:proofErr w:type="spellEnd"/>
      <w:r w:rsidRPr="00B029E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B029EA">
        <w:rPr>
          <w:rFonts w:ascii="Times New Roman" w:hAnsi="Times New Roman" w:cs="Times New Roman"/>
          <w:bCs/>
          <w:sz w:val="24"/>
          <w:szCs w:val="24"/>
        </w:rPr>
        <w:t>pirtuobrutinib</w:t>
      </w:r>
      <w:proofErr w:type="spellEnd"/>
      <w:r w:rsidRPr="00B029EA">
        <w:rPr>
          <w:rFonts w:ascii="Times New Roman" w:hAnsi="Times New Roman" w:cs="Times New Roman"/>
          <w:bCs/>
          <w:sz w:val="24"/>
          <w:szCs w:val="24"/>
        </w:rPr>
        <w:t>) next-generation BTKi therap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420"/>
      </w:tblGrid>
      <w:tr w:rsidR="00A34214" w:rsidRPr="00B029EA" w14:paraId="0F6D21DE" w14:textId="77777777" w:rsidTr="00F86349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EFBA1E7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Variable, n (</w:t>
            </w:r>
            <w:proofErr w:type="gramStart"/>
            <w:r w:rsidRPr="00B029EA">
              <w:rPr>
                <w:rFonts w:ascii="Times New Roman" w:hAnsi="Times New Roman" w:cs="Times New Roman"/>
                <w:b/>
                <w:bCs/>
              </w:rPr>
              <w:t>%)*</w:t>
            </w:r>
            <w:proofErr w:type="gram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667ECF4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Reversible </w:t>
            </w:r>
          </w:p>
          <w:p w14:paraId="29E348D0" w14:textId="5957D8C5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Next-Generation BTKi’s (n=</w:t>
            </w:r>
            <w:proofErr w:type="gramStart"/>
            <w:r w:rsidRPr="00B029EA">
              <w:rPr>
                <w:rFonts w:ascii="Times New Roman" w:hAnsi="Times New Roman" w:cs="Times New Roman"/>
                <w:b/>
                <w:bCs/>
              </w:rPr>
              <w:t>4)</w:t>
            </w:r>
            <w:r w:rsidR="00CB1FC0" w:rsidRPr="00B029EA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="00CB1FC0" w:rsidRPr="00B029E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A34214" w:rsidRPr="00B029EA" w14:paraId="32C45763" w14:textId="77777777" w:rsidTr="00F86349">
        <w:trPr>
          <w:trHeight w:val="28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8EE01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proofErr w:type="spellStart"/>
            <w:r w:rsidRPr="00B029EA">
              <w:rPr>
                <w:rFonts w:ascii="Times New Roman" w:hAnsi="Times New Roman" w:cs="Times New Roman"/>
              </w:rPr>
              <w:t>Nemtabrutinib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8A9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75.0)</w:t>
            </w:r>
          </w:p>
        </w:tc>
      </w:tr>
      <w:tr w:rsidR="00A34214" w:rsidRPr="00B029EA" w14:paraId="02678F86" w14:textId="77777777" w:rsidTr="00F86349">
        <w:trPr>
          <w:trHeight w:val="28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941F7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proofErr w:type="spellStart"/>
            <w:r w:rsidRPr="00B029EA">
              <w:rPr>
                <w:rFonts w:ascii="Times New Roman" w:hAnsi="Times New Roman" w:cs="Times New Roman"/>
              </w:rPr>
              <w:t>Pirtobrutinib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461C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5.0)</w:t>
            </w:r>
          </w:p>
        </w:tc>
      </w:tr>
      <w:tr w:rsidR="00A34214" w:rsidRPr="00B029EA" w14:paraId="66D6BDC2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9A9B2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Monitor Duration (days), mean (SD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FD5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.8 (5.4)</w:t>
            </w:r>
          </w:p>
        </w:tc>
      </w:tr>
      <w:tr w:rsidR="00A34214" w:rsidRPr="00B029EA" w14:paraId="7BA0E215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9C6F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ong-term monitoring (&gt;48 hours), n (%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029C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0.0)</w:t>
            </w:r>
          </w:p>
        </w:tc>
      </w:tr>
      <w:tr w:rsidR="00A34214" w:rsidRPr="00B029EA" w14:paraId="104360FB" w14:textId="77777777" w:rsidTr="00F86349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E3171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y Arrhythmi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B8F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 (75.0)</w:t>
            </w:r>
          </w:p>
        </w:tc>
      </w:tr>
      <w:tr w:rsidR="00A34214" w:rsidRPr="00B029EA" w14:paraId="01222288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C25B9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FE7F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244D00A0" w14:textId="77777777" w:rsidTr="00F86349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3794D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Incident AF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133C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2E88CA68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DBE4F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AF Burden, mean (SD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AC1C7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A34214" w:rsidRPr="00B029EA" w14:paraId="33130CB6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9CCD3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F Burden, median (SD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39AB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A34214" w:rsidRPr="00B029EA" w14:paraId="1DA50F45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B7EBA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High AF Burden (</w:t>
            </w:r>
            <w:r w:rsidRPr="00B029EA">
              <w:rPr>
                <w:rFonts w:ascii="Times New Roman" w:hAnsi="Times New Roman" w:cs="Times New Roman"/>
                <w:u w:val="single"/>
              </w:rPr>
              <w:t>&gt;</w:t>
            </w:r>
            <w:r w:rsidRPr="00B029EA">
              <w:rPr>
                <w:rFonts w:ascii="Times New Roman" w:hAnsi="Times New Roman" w:cs="Times New Roman"/>
              </w:rPr>
              <w:t>10%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992E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132F9E91" w14:textId="77777777" w:rsidTr="00F86349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86C2" w14:textId="77777777" w:rsidR="00A34214" w:rsidRPr="00B029EA" w:rsidDel="00B47F69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Moderate AF Burden (5-9.9%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99F4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6859682E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2D042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Low AF Burden (&lt;5%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C349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100)</w:t>
            </w:r>
          </w:p>
        </w:tc>
      </w:tr>
      <w:tr w:rsidR="00A34214" w:rsidRPr="00B029EA" w14:paraId="7BE369F9" w14:textId="77777777" w:rsidTr="00F86349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E8DD1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Ventricular Arrhythmia (excluding PVCs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3745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0B664B57" w14:textId="77777777" w:rsidTr="00F86349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56805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Ventricular Arrhythmia (including symptomatic or &gt;1% PVCs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7DA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0.0)</w:t>
            </w:r>
          </w:p>
        </w:tc>
      </w:tr>
      <w:tr w:rsidR="00A34214" w:rsidRPr="00B029EA" w14:paraId="337D4502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4F4E3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VCs (symptomatic or &gt;1%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38FB8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0.0)</w:t>
            </w:r>
          </w:p>
        </w:tc>
      </w:tr>
      <w:tr w:rsidR="00A34214" w:rsidRPr="00B029EA" w14:paraId="18E35636" w14:textId="77777777" w:rsidTr="00F86349">
        <w:trPr>
          <w:trHeight w:val="32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D3C49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 Burden (%), mean (SD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9F33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 xml:space="preserve">4.0% (3.0) </w:t>
            </w:r>
          </w:p>
          <w:p w14:paraId="457E49D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(n=2)</w:t>
            </w:r>
          </w:p>
        </w:tc>
      </w:tr>
      <w:tr w:rsidR="00A34214" w:rsidRPr="00B029EA" w14:paraId="40738F23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F0352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Non-AF SVTs (excluding PACs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595A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5.0)</w:t>
            </w:r>
          </w:p>
        </w:tc>
      </w:tr>
      <w:tr w:rsidR="00A34214" w:rsidRPr="00B029EA" w14:paraId="6262E06D" w14:textId="77777777" w:rsidTr="00F86349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0975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Non-AF SVTs (including symptomatic or &gt;1% PACs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29BE1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0.0)</w:t>
            </w:r>
          </w:p>
        </w:tc>
      </w:tr>
      <w:tr w:rsidR="00A34214" w:rsidRPr="00B029EA" w14:paraId="04F29E17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9FB3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PACs (symptomatic or &gt;1%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514C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5.0)</w:t>
            </w:r>
          </w:p>
        </w:tc>
      </w:tr>
      <w:tr w:rsidR="00A34214" w:rsidRPr="00B029EA" w14:paraId="44ADB664" w14:textId="77777777" w:rsidTr="00F86349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784C9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oth atrial and ventricular arrhythmias (excluding PAC’s and PVC’s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E083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2F6243FE" w14:textId="77777777" w:rsidTr="00F86349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EBB3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Longest Duration SVT (beats), mean (SD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115E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4.0 (14.0) (n=1)</w:t>
            </w:r>
          </w:p>
        </w:tc>
      </w:tr>
      <w:tr w:rsidR="00A34214" w:rsidRPr="00B029EA" w14:paraId="55560C62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73186" w14:textId="77777777" w:rsidR="00A34214" w:rsidRPr="00B029EA" w:rsidRDefault="00A34214" w:rsidP="00FA0CEE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Longest Duration NSVT, mean (SD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3E21B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-</w:t>
            </w:r>
          </w:p>
        </w:tc>
      </w:tr>
      <w:tr w:rsidR="00A34214" w:rsidRPr="00B029EA" w14:paraId="5F142C50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FEFD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B029EA">
              <w:rPr>
                <w:rFonts w:ascii="Times New Roman" w:hAnsi="Times New Roman" w:cs="Times New Roman"/>
              </w:rPr>
              <w:t xml:space="preserve"> Degree Heart Block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425A0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35F579B7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4D3F4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lastRenderedPageBreak/>
              <w:t>3</w:t>
            </w:r>
            <w:r w:rsidRPr="00B029EA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029EA">
              <w:rPr>
                <w:rFonts w:ascii="Times New Roman" w:hAnsi="Times New Roman" w:cs="Times New Roman"/>
              </w:rPr>
              <w:t xml:space="preserve"> Degree (Complete) Heart Block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F7C9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6AF0F9D8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34F4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y Pau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4C7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3041E6E5" w14:textId="77777777" w:rsidTr="00F86349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DCF67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udden Cardiac Death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A66AD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6420044F" w14:textId="77777777" w:rsidTr="00F86349">
        <w:trPr>
          <w:trHeight w:val="46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3B62E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i held/stopped due to arrhythmi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0FE7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733232F7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310D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nti-arrhythmic starte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09E35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35C1A602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1428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F Abla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280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60BCEED1" w14:textId="77777777" w:rsidTr="00F86349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A7D68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VT Abla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9E116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  <w:tr w:rsidR="00A34214" w:rsidRPr="00B029EA" w14:paraId="4C553234" w14:textId="77777777" w:rsidTr="00F86349">
        <w:trPr>
          <w:trHeight w:val="21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C25C" w14:textId="77777777" w:rsidR="00A34214" w:rsidRPr="00B029EA" w:rsidRDefault="00A34214" w:rsidP="00FA0CEE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BTKi re-challenge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159F" w14:textId="77777777" w:rsidR="00A34214" w:rsidRPr="00B029EA" w:rsidRDefault="00A34214" w:rsidP="00FA0CEE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</w:tr>
    </w:tbl>
    <w:p w14:paraId="4067BFF7" w14:textId="2F640721" w:rsidR="00A34214" w:rsidRPr="00B029EA" w:rsidRDefault="00A34214" w:rsidP="00EA0D2B">
      <w:pPr>
        <w:rPr>
          <w:rFonts w:ascii="Times New Roman" w:hAnsi="Times New Roman" w:cs="Times New Roman"/>
          <w:sz w:val="20"/>
          <w:szCs w:val="20"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AF, atrial fibrillation; BTKi, </w:t>
      </w:r>
      <w:proofErr w:type="spellStart"/>
      <w:r w:rsidRPr="00B029EA">
        <w:rPr>
          <w:rFonts w:ascii="Times New Roman" w:hAnsi="Times New Roman" w:cs="Times New Roman"/>
          <w:sz w:val="20"/>
          <w:szCs w:val="20"/>
        </w:rPr>
        <w:t>Brutons</w:t>
      </w:r>
      <w:proofErr w:type="spellEnd"/>
      <w:r w:rsidRPr="00B029EA">
        <w:rPr>
          <w:rFonts w:ascii="Times New Roman" w:hAnsi="Times New Roman" w:cs="Times New Roman"/>
          <w:sz w:val="20"/>
          <w:szCs w:val="20"/>
        </w:rPr>
        <w:t xml:space="preserve"> tyrosine kinase inhibitor; PACs, premature atrial contractions; PVCs, premature ventricular contractions; NSVT, non-sustained ventricular tachycardia; SVT, supraventricular tachycardia; VT, ventricular tachycardia. *Except when otherwise specified. </w:t>
      </w:r>
      <w:r w:rsidR="00CB1FC0" w:rsidRPr="00B029EA">
        <w:rPr>
          <w:rFonts w:ascii="Times New Roman" w:hAnsi="Times New Roman" w:cs="Times New Roman"/>
          <w:sz w:val="20"/>
          <w:szCs w:val="20"/>
        </w:rPr>
        <w:t>**Exploratory given only very recent clinical use</w:t>
      </w:r>
      <w:r w:rsidRPr="00B029EA">
        <w:rPr>
          <w:rFonts w:ascii="Times New Roman" w:hAnsi="Times New Roman" w:cs="Times New Roman"/>
          <w:sz w:val="20"/>
          <w:szCs w:val="20"/>
        </w:rPr>
        <w:t>.</w:t>
      </w:r>
    </w:p>
    <w:p w14:paraId="183357E9" w14:textId="77777777" w:rsidR="00A34214" w:rsidRPr="00B029EA" w:rsidRDefault="00A34214" w:rsidP="00EA0D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A2504B" w14:textId="024D17C3" w:rsidR="00EA0D2B" w:rsidRPr="00B029EA" w:rsidRDefault="00EA0D2B" w:rsidP="00EA0D2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Cardiovascular Outcomes following cardiac rhythm monito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1"/>
        <w:gridCol w:w="2584"/>
        <w:gridCol w:w="2272"/>
        <w:gridCol w:w="1110"/>
      </w:tblGrid>
      <w:tr w:rsidR="00EA0D2B" w:rsidRPr="00B029EA" w14:paraId="6F283997" w14:textId="77777777" w:rsidTr="006C7BB2">
        <w:trPr>
          <w:trHeight w:val="47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0EF4F40" w14:textId="77777777" w:rsidR="00EA0D2B" w:rsidRPr="00B029EA" w:rsidRDefault="00EA0D2B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Variable, n (%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47C0036C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Next-Generation BTKi (n=38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2C50106A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Ibrutinib</w:t>
            </w:r>
          </w:p>
          <w:p w14:paraId="1692859B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>(n=60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0E1C4FA6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A0D2B" w:rsidRPr="00B029EA" w14:paraId="6C216712" w14:textId="77777777" w:rsidTr="006C7BB2">
        <w:trPr>
          <w:trHeight w:val="23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64F16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4FB4C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.3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79A2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4 (6.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C32B0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8</w:t>
            </w:r>
          </w:p>
        </w:tc>
      </w:tr>
      <w:tr w:rsidR="00EA0D2B" w:rsidRPr="00B029EA" w14:paraId="4DF99886" w14:textId="77777777" w:rsidTr="006C7BB2">
        <w:trPr>
          <w:trHeight w:val="23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C1546" w14:textId="77777777" w:rsidR="00EA0D2B" w:rsidRPr="00B029EA" w:rsidRDefault="00EA0D2B" w:rsidP="006C7BB2">
            <w:pPr>
              <w:rPr>
                <w:rFonts w:ascii="Times New Roman" w:hAnsi="Times New Roman" w:cs="Times New Roman"/>
                <w:b/>
                <w:bCs/>
              </w:rPr>
            </w:pPr>
            <w:r w:rsidRPr="00B029EA">
              <w:rPr>
                <w:rFonts w:ascii="Times New Roman" w:hAnsi="Times New Roman" w:cs="Times New Roman"/>
              </w:rPr>
              <w:t>TIA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0276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2F27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DAD2E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5</w:t>
            </w:r>
          </w:p>
        </w:tc>
      </w:tr>
      <w:tr w:rsidR="00EA0D2B" w:rsidRPr="00B029EA" w14:paraId="314D081B" w14:textId="77777777" w:rsidTr="006C7BB2">
        <w:trPr>
          <w:trHeight w:val="222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2C36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60429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A6C25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37359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6</w:t>
            </w:r>
          </w:p>
        </w:tc>
      </w:tr>
      <w:tr w:rsidR="00EA0D2B" w:rsidRPr="00B029EA" w14:paraId="23F3E0D6" w14:textId="77777777" w:rsidTr="006C7BB2">
        <w:trPr>
          <w:trHeight w:val="47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C780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New Heart Failure (EF &lt;50%)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E7594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.3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1A72E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8 (13.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3F4A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20</w:t>
            </w:r>
          </w:p>
        </w:tc>
      </w:tr>
      <w:tr w:rsidR="00EA0D2B" w:rsidRPr="00B029EA" w14:paraId="1438900E" w14:textId="77777777" w:rsidTr="006C7BB2">
        <w:trPr>
          <w:trHeight w:val="23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3B3F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F Ablation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EC0FF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.3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B9B2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5 (8.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D14F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57</w:t>
            </w:r>
          </w:p>
        </w:tc>
      </w:tr>
      <w:tr w:rsidR="00EA0D2B" w:rsidRPr="00B029EA" w14:paraId="5F5C1AAD" w14:textId="77777777" w:rsidTr="006C7BB2">
        <w:trPr>
          <w:trHeight w:val="47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B2015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Hospital Admission for Symptomatic AF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ABE8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6 (15.8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1BACB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03F2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8</w:t>
            </w:r>
          </w:p>
        </w:tc>
      </w:tr>
      <w:tr w:rsidR="00EA0D2B" w:rsidRPr="00B029EA" w14:paraId="3BE80998" w14:textId="77777777" w:rsidTr="006C7BB2">
        <w:trPr>
          <w:trHeight w:val="23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84ECA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Sudden Cardiac Death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38376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704E2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22BA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74</w:t>
            </w:r>
          </w:p>
        </w:tc>
      </w:tr>
      <w:tr w:rsidR="00EA0D2B" w:rsidRPr="00B029EA" w14:paraId="0F80CC79" w14:textId="77777777" w:rsidTr="006C7BB2">
        <w:trPr>
          <w:trHeight w:val="239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E5C2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F1FA3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5.3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9A18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 (3.3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3114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4</w:t>
            </w:r>
          </w:p>
        </w:tc>
      </w:tr>
      <w:tr w:rsidR="00EA0D2B" w:rsidRPr="00B029EA" w14:paraId="45F51757" w14:textId="77777777" w:rsidTr="006C7BB2">
        <w:trPr>
          <w:trHeight w:val="222"/>
        </w:trPr>
        <w:tc>
          <w:tcPr>
            <w:tcW w:w="2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0E957" w14:textId="77777777" w:rsidR="00EA0D2B" w:rsidRPr="00B029EA" w:rsidRDefault="00EA0D2B" w:rsidP="006C7BB2">
            <w:pPr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8EF6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7 (18.4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63D5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22 (36.7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BD4F2" w14:textId="77777777" w:rsidR="00EA0D2B" w:rsidRPr="00B029EA" w:rsidRDefault="00EA0D2B" w:rsidP="006C7BB2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54</w:t>
            </w:r>
          </w:p>
        </w:tc>
      </w:tr>
    </w:tbl>
    <w:p w14:paraId="668D2CC2" w14:textId="77777777" w:rsidR="00EA0D2B" w:rsidRPr="00B029EA" w:rsidRDefault="00EA0D2B" w:rsidP="00EA0D2B">
      <w:pPr>
        <w:rPr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AF, atrial fibrillation; BTKi, Bruton’s tyrosine kinase inhibitor; EF, ejection fraction; MI, myocardial infarction; TIA, transient ischemic attack. </w:t>
      </w:r>
    </w:p>
    <w:p w14:paraId="1AEC8B22" w14:textId="77777777" w:rsidR="00EA0D2B" w:rsidRPr="00B029EA" w:rsidRDefault="00EA0D2B">
      <w:pPr>
        <w:rPr>
          <w:rFonts w:ascii="Times New Roman" w:hAnsi="Times New Roman" w:cs="Times New Roman"/>
          <w:b/>
          <w:bCs/>
        </w:rPr>
      </w:pPr>
    </w:p>
    <w:p w14:paraId="5677B502" w14:textId="62954969" w:rsidR="00004069" w:rsidRPr="00B029EA" w:rsidRDefault="00004069" w:rsidP="000040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Univariable predictors of major cardiovascular events, by atrial fibrillation burden status</w:t>
      </w:r>
      <w:r w:rsidR="00FF00DF" w:rsidRPr="00B029EA">
        <w:rPr>
          <w:rFonts w:ascii="Times New Roman" w:hAnsi="Times New Roman" w:cs="Times New Roman"/>
          <w:sz w:val="24"/>
          <w:szCs w:val="24"/>
        </w:rPr>
        <w:t xml:space="preserve">, excluding AF events </w:t>
      </w:r>
      <w:r w:rsidR="00FF00DF" w:rsidRPr="00B029E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≤</w:t>
      </w:r>
      <w:r w:rsidR="00FF00DF" w:rsidRPr="00B029EA">
        <w:rPr>
          <w:rFonts w:ascii="Times New Roman" w:hAnsi="Times New Roman" w:cs="Times New Roman"/>
          <w:sz w:val="24"/>
          <w:szCs w:val="24"/>
        </w:rPr>
        <w:t>30 days of monitor placement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TableGridLight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9"/>
        <w:gridCol w:w="1650"/>
        <w:gridCol w:w="2650"/>
        <w:gridCol w:w="1206"/>
      </w:tblGrid>
      <w:tr w:rsidR="00004069" w:rsidRPr="00B029EA" w14:paraId="237C64B6" w14:textId="77777777" w:rsidTr="00F86349">
        <w:trPr>
          <w:trHeight w:val="300"/>
        </w:trPr>
        <w:tc>
          <w:tcPr>
            <w:tcW w:w="4029" w:type="dxa"/>
            <w:shd w:val="clear" w:color="auto" w:fill="DEEAF6" w:themeFill="accent5" w:themeFillTint="33"/>
            <w:noWrap/>
            <w:hideMark/>
          </w:tcPr>
          <w:p w14:paraId="2A2673B6" w14:textId="77777777" w:rsidR="00004069" w:rsidRPr="00B029EA" w:rsidRDefault="00004069" w:rsidP="0090611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color w:val="000000"/>
              </w:rPr>
              <w:t>Variable </w:t>
            </w:r>
          </w:p>
        </w:tc>
        <w:tc>
          <w:tcPr>
            <w:tcW w:w="1650" w:type="dxa"/>
            <w:shd w:val="clear" w:color="auto" w:fill="DEEAF6" w:themeFill="accent5" w:themeFillTint="33"/>
            <w:noWrap/>
            <w:hideMark/>
          </w:tcPr>
          <w:p w14:paraId="2031D49A" w14:textId="52D9CD97" w:rsidR="00004069" w:rsidRPr="00B029EA" w:rsidRDefault="00391E64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141439994"/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="00004069"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  <w:bookmarkEnd w:id="0"/>
          </w:p>
        </w:tc>
        <w:tc>
          <w:tcPr>
            <w:tcW w:w="2650" w:type="dxa"/>
            <w:shd w:val="clear" w:color="auto" w:fill="DEEAF6" w:themeFill="accent5" w:themeFillTint="33"/>
          </w:tcPr>
          <w:p w14:paraId="32B5D65D" w14:textId="77777777" w:rsidR="00004069" w:rsidRPr="00B029EA" w:rsidRDefault="00004069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206" w:type="dxa"/>
            <w:shd w:val="clear" w:color="auto" w:fill="DEEAF6" w:themeFill="accent5" w:themeFillTint="33"/>
            <w:noWrap/>
            <w:hideMark/>
          </w:tcPr>
          <w:p w14:paraId="04ED6D07" w14:textId="77777777" w:rsidR="00004069" w:rsidRPr="00B029EA" w:rsidRDefault="00004069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FF00DF" w:rsidRPr="00B029EA" w14:paraId="7264F329" w14:textId="77777777" w:rsidTr="00F86349">
        <w:trPr>
          <w:trHeight w:val="300"/>
        </w:trPr>
        <w:tc>
          <w:tcPr>
            <w:tcW w:w="4029" w:type="dxa"/>
            <w:shd w:val="clear" w:color="auto" w:fill="auto"/>
            <w:noWrap/>
          </w:tcPr>
          <w:p w14:paraId="529B17D3" w14:textId="25A8B92D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High AF Burden (≥10%)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2EDDBA9" w14:textId="142E3C7B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2650" w:type="dxa"/>
            <w:shd w:val="clear" w:color="auto" w:fill="auto"/>
            <w:vAlign w:val="center"/>
          </w:tcPr>
          <w:p w14:paraId="1A10AC5A" w14:textId="4CD3046A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12 – 5.6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CB0B6E4" w14:textId="565D2628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FF00DF" w:rsidRPr="00B029EA" w14:paraId="252F8DE8" w14:textId="77777777" w:rsidTr="00F86349">
        <w:trPr>
          <w:trHeight w:val="300"/>
        </w:trPr>
        <w:tc>
          <w:tcPr>
            <w:tcW w:w="4029" w:type="dxa"/>
            <w:noWrap/>
          </w:tcPr>
          <w:p w14:paraId="12CA1EA3" w14:textId="5EF77E2C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 xml:space="preserve">Age </w:t>
            </w:r>
          </w:p>
        </w:tc>
        <w:tc>
          <w:tcPr>
            <w:tcW w:w="1650" w:type="dxa"/>
            <w:noWrap/>
            <w:vAlign w:val="center"/>
          </w:tcPr>
          <w:p w14:paraId="6F061BBE" w14:textId="4E8DA997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650" w:type="dxa"/>
            <w:vAlign w:val="center"/>
          </w:tcPr>
          <w:p w14:paraId="586341A2" w14:textId="2BAFF6A0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0 – 1.0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2D9B632" w14:textId="189519C4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FF00DF" w:rsidRPr="00B029EA" w14:paraId="5F51FDD2" w14:textId="77777777" w:rsidTr="00F86349">
        <w:trPr>
          <w:trHeight w:val="300"/>
        </w:trPr>
        <w:tc>
          <w:tcPr>
            <w:tcW w:w="4029" w:type="dxa"/>
            <w:noWrap/>
          </w:tcPr>
          <w:p w14:paraId="2C63CCEE" w14:textId="4C4B6AEB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1650" w:type="dxa"/>
            <w:noWrap/>
            <w:vAlign w:val="center"/>
          </w:tcPr>
          <w:p w14:paraId="0BB9A387" w14:textId="2B0A2C2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650" w:type="dxa"/>
            <w:vAlign w:val="center"/>
          </w:tcPr>
          <w:p w14:paraId="6BC31615" w14:textId="404D8820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4 – 0.9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6330BA1" w14:textId="796BFBE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FF00DF" w:rsidRPr="00B029EA" w14:paraId="1A98BBA7" w14:textId="77777777" w:rsidTr="00F86349">
        <w:trPr>
          <w:trHeight w:val="300"/>
        </w:trPr>
        <w:tc>
          <w:tcPr>
            <w:tcW w:w="4029" w:type="dxa"/>
            <w:noWrap/>
          </w:tcPr>
          <w:p w14:paraId="69772C8E" w14:textId="082117CA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BMI &gt;30</w:t>
            </w:r>
          </w:p>
        </w:tc>
        <w:tc>
          <w:tcPr>
            <w:tcW w:w="1650" w:type="dxa"/>
            <w:noWrap/>
            <w:vAlign w:val="center"/>
          </w:tcPr>
          <w:p w14:paraId="1BF530FC" w14:textId="3EACBE2A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650" w:type="dxa"/>
            <w:vAlign w:val="center"/>
          </w:tcPr>
          <w:p w14:paraId="2864EE84" w14:textId="04082FE5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9 – 3.0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31F15EB" w14:textId="4922277A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FF00DF" w:rsidRPr="00B029EA" w14:paraId="06E7F11A" w14:textId="77777777" w:rsidTr="00F86349">
        <w:trPr>
          <w:trHeight w:val="300"/>
        </w:trPr>
        <w:tc>
          <w:tcPr>
            <w:tcW w:w="4029" w:type="dxa"/>
            <w:noWrap/>
          </w:tcPr>
          <w:p w14:paraId="7063C2FE" w14:textId="54D4A985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Hypertension</w:t>
            </w:r>
          </w:p>
        </w:tc>
        <w:tc>
          <w:tcPr>
            <w:tcW w:w="1650" w:type="dxa"/>
            <w:noWrap/>
            <w:vAlign w:val="center"/>
          </w:tcPr>
          <w:p w14:paraId="3E3C757F" w14:textId="3E515181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2650" w:type="dxa"/>
            <w:vAlign w:val="center"/>
          </w:tcPr>
          <w:p w14:paraId="30746048" w14:textId="50B0A811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74 – 3.1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9E6725" w14:textId="242C64BA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F00DF" w:rsidRPr="00B029EA" w14:paraId="5BD739ED" w14:textId="77777777" w:rsidTr="00F86349">
        <w:trPr>
          <w:trHeight w:val="300"/>
        </w:trPr>
        <w:tc>
          <w:tcPr>
            <w:tcW w:w="4029" w:type="dxa"/>
            <w:noWrap/>
          </w:tcPr>
          <w:p w14:paraId="7630524F" w14:textId="77777777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Prior AF</w:t>
            </w:r>
          </w:p>
        </w:tc>
        <w:tc>
          <w:tcPr>
            <w:tcW w:w="1650" w:type="dxa"/>
            <w:noWrap/>
            <w:vAlign w:val="center"/>
          </w:tcPr>
          <w:p w14:paraId="36D2A9BE" w14:textId="5620F129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2650" w:type="dxa"/>
            <w:vAlign w:val="center"/>
          </w:tcPr>
          <w:p w14:paraId="4AC6C067" w14:textId="48D0979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31 – 7.1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5D01C37" w14:textId="0553A88A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FF00DF" w:rsidRPr="00B029EA" w14:paraId="7DBBE0A8" w14:textId="77777777" w:rsidTr="00F86349">
        <w:trPr>
          <w:trHeight w:val="300"/>
        </w:trPr>
        <w:tc>
          <w:tcPr>
            <w:tcW w:w="4029" w:type="dxa"/>
            <w:noWrap/>
          </w:tcPr>
          <w:p w14:paraId="6AD63208" w14:textId="77777777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DM</w:t>
            </w:r>
          </w:p>
        </w:tc>
        <w:tc>
          <w:tcPr>
            <w:tcW w:w="1650" w:type="dxa"/>
            <w:noWrap/>
            <w:vAlign w:val="center"/>
          </w:tcPr>
          <w:p w14:paraId="364A3D31" w14:textId="75756A34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650" w:type="dxa"/>
            <w:vAlign w:val="center"/>
          </w:tcPr>
          <w:p w14:paraId="591A4403" w14:textId="3478564F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0 – 2.36</w:t>
            </w:r>
          </w:p>
        </w:tc>
        <w:tc>
          <w:tcPr>
            <w:tcW w:w="1206" w:type="dxa"/>
            <w:noWrap/>
            <w:vAlign w:val="center"/>
          </w:tcPr>
          <w:p w14:paraId="5FAFFE4E" w14:textId="0793F3A3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7B1E7E" w:rsidRPr="00B029EA" w14:paraId="5B2CDA7C" w14:textId="77777777" w:rsidTr="00F86349">
        <w:trPr>
          <w:trHeight w:val="300"/>
        </w:trPr>
        <w:tc>
          <w:tcPr>
            <w:tcW w:w="4029" w:type="dxa"/>
            <w:noWrap/>
          </w:tcPr>
          <w:p w14:paraId="2BA68392" w14:textId="77777777" w:rsidR="007B1E7E" w:rsidRPr="00B029EA" w:rsidRDefault="007B1E7E" w:rsidP="007B1E7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Prior AF Ablation</w:t>
            </w:r>
          </w:p>
        </w:tc>
        <w:tc>
          <w:tcPr>
            <w:tcW w:w="1650" w:type="dxa"/>
            <w:noWrap/>
            <w:vAlign w:val="center"/>
          </w:tcPr>
          <w:p w14:paraId="2E12394E" w14:textId="43C812EB" w:rsidR="007B1E7E" w:rsidRPr="00B029EA" w:rsidRDefault="007B1E7E" w:rsidP="007B1E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650" w:type="dxa"/>
            <w:vAlign w:val="center"/>
          </w:tcPr>
          <w:p w14:paraId="0C2D20D5" w14:textId="7BD85C9C" w:rsidR="007B1E7E" w:rsidRPr="00B029EA" w:rsidRDefault="007B1E7E" w:rsidP="007B1E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98 – 1.00</w:t>
            </w:r>
          </w:p>
        </w:tc>
        <w:tc>
          <w:tcPr>
            <w:tcW w:w="1206" w:type="dxa"/>
            <w:noWrap/>
            <w:vAlign w:val="center"/>
          </w:tcPr>
          <w:p w14:paraId="3A514766" w14:textId="7A717F1E" w:rsidR="007B1E7E" w:rsidRPr="00B029EA" w:rsidRDefault="007B1E7E" w:rsidP="007B1E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11</w:t>
            </w:r>
          </w:p>
        </w:tc>
      </w:tr>
      <w:tr w:rsidR="00FF00DF" w:rsidRPr="00B029EA" w14:paraId="04CD09FD" w14:textId="77777777" w:rsidTr="00FF00DF">
        <w:trPr>
          <w:trHeight w:val="300"/>
        </w:trPr>
        <w:tc>
          <w:tcPr>
            <w:tcW w:w="4029" w:type="dxa"/>
            <w:noWrap/>
          </w:tcPr>
          <w:p w14:paraId="30DA0167" w14:textId="4A759ADA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lastRenderedPageBreak/>
              <w:t>Any Ventricular Arrhythmia</w:t>
            </w:r>
          </w:p>
        </w:tc>
        <w:tc>
          <w:tcPr>
            <w:tcW w:w="1650" w:type="dxa"/>
            <w:noWrap/>
            <w:vAlign w:val="center"/>
          </w:tcPr>
          <w:p w14:paraId="3674885D" w14:textId="1CC28533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2650" w:type="dxa"/>
            <w:vAlign w:val="center"/>
          </w:tcPr>
          <w:p w14:paraId="2FA01740" w14:textId="6D7CAD7F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3 – 2.93</w:t>
            </w:r>
          </w:p>
        </w:tc>
        <w:tc>
          <w:tcPr>
            <w:tcW w:w="1206" w:type="dxa"/>
            <w:noWrap/>
            <w:vAlign w:val="center"/>
          </w:tcPr>
          <w:p w14:paraId="2BA8C652" w14:textId="6318D546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FF00DF" w:rsidRPr="00B029EA" w14:paraId="170ABC39" w14:textId="77777777" w:rsidTr="00FF00DF">
        <w:trPr>
          <w:trHeight w:val="300"/>
        </w:trPr>
        <w:tc>
          <w:tcPr>
            <w:tcW w:w="4029" w:type="dxa"/>
            <w:noWrap/>
          </w:tcPr>
          <w:p w14:paraId="7EDDA5E6" w14:textId="4ABACD40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1% Burden</w:t>
            </w:r>
          </w:p>
        </w:tc>
        <w:tc>
          <w:tcPr>
            <w:tcW w:w="1650" w:type="dxa"/>
            <w:noWrap/>
            <w:vAlign w:val="center"/>
          </w:tcPr>
          <w:p w14:paraId="183274F9" w14:textId="7B60DC86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2650" w:type="dxa"/>
            <w:vAlign w:val="center"/>
          </w:tcPr>
          <w:p w14:paraId="62BE3737" w14:textId="4DF8FD6F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1 – 2.80</w:t>
            </w:r>
          </w:p>
        </w:tc>
        <w:tc>
          <w:tcPr>
            <w:tcW w:w="1206" w:type="dxa"/>
            <w:noWrap/>
            <w:vAlign w:val="center"/>
          </w:tcPr>
          <w:p w14:paraId="3659331D" w14:textId="641F75CC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FF00DF" w:rsidRPr="00B029EA" w14:paraId="5E1E30B4" w14:textId="77777777" w:rsidTr="00FF00DF">
        <w:trPr>
          <w:trHeight w:val="300"/>
        </w:trPr>
        <w:tc>
          <w:tcPr>
            <w:tcW w:w="4029" w:type="dxa"/>
            <w:noWrap/>
          </w:tcPr>
          <w:p w14:paraId="37A6D1ED" w14:textId="25F6F139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5% Burden</w:t>
            </w:r>
          </w:p>
        </w:tc>
        <w:tc>
          <w:tcPr>
            <w:tcW w:w="1650" w:type="dxa"/>
            <w:noWrap/>
            <w:vAlign w:val="center"/>
          </w:tcPr>
          <w:p w14:paraId="15D03E80" w14:textId="0D90D095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2650" w:type="dxa"/>
            <w:vAlign w:val="center"/>
          </w:tcPr>
          <w:p w14:paraId="70FA8053" w14:textId="079E9270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1 – 5.03</w:t>
            </w:r>
          </w:p>
        </w:tc>
        <w:tc>
          <w:tcPr>
            <w:tcW w:w="1206" w:type="dxa"/>
            <w:noWrap/>
            <w:vAlign w:val="center"/>
          </w:tcPr>
          <w:p w14:paraId="5519E976" w14:textId="69648FE7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F00DF" w:rsidRPr="00B029EA" w14:paraId="230074A8" w14:textId="77777777" w:rsidTr="00FF00DF">
        <w:trPr>
          <w:trHeight w:val="300"/>
        </w:trPr>
        <w:tc>
          <w:tcPr>
            <w:tcW w:w="4029" w:type="dxa"/>
            <w:noWrap/>
          </w:tcPr>
          <w:p w14:paraId="5DB0517A" w14:textId="51F17A1E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10% Burden</w:t>
            </w:r>
          </w:p>
        </w:tc>
        <w:tc>
          <w:tcPr>
            <w:tcW w:w="1650" w:type="dxa"/>
            <w:noWrap/>
            <w:vAlign w:val="center"/>
          </w:tcPr>
          <w:p w14:paraId="50328B30" w14:textId="37E6ABA3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2650" w:type="dxa"/>
            <w:vAlign w:val="center"/>
          </w:tcPr>
          <w:p w14:paraId="3E12906C" w14:textId="275364C8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55 – 9.77</w:t>
            </w:r>
          </w:p>
        </w:tc>
        <w:tc>
          <w:tcPr>
            <w:tcW w:w="1206" w:type="dxa"/>
            <w:noWrap/>
            <w:vAlign w:val="center"/>
          </w:tcPr>
          <w:p w14:paraId="693B4CDC" w14:textId="454E1AF5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F00DF" w:rsidRPr="00B029EA" w14:paraId="6AE8BFB3" w14:textId="77777777" w:rsidTr="00FF00DF">
        <w:trPr>
          <w:trHeight w:val="300"/>
        </w:trPr>
        <w:tc>
          <w:tcPr>
            <w:tcW w:w="4029" w:type="dxa"/>
            <w:noWrap/>
          </w:tcPr>
          <w:p w14:paraId="7FFCEA09" w14:textId="5001D66D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20% Burden</w:t>
            </w:r>
          </w:p>
        </w:tc>
        <w:tc>
          <w:tcPr>
            <w:tcW w:w="1650" w:type="dxa"/>
            <w:noWrap/>
            <w:vAlign w:val="center"/>
          </w:tcPr>
          <w:p w14:paraId="24AB4718" w14:textId="213D468F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2650" w:type="dxa"/>
            <w:vAlign w:val="center"/>
          </w:tcPr>
          <w:p w14:paraId="59D325E1" w14:textId="46C89D10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3 – 24.1</w:t>
            </w:r>
          </w:p>
        </w:tc>
        <w:tc>
          <w:tcPr>
            <w:tcW w:w="1206" w:type="dxa"/>
            <w:noWrap/>
            <w:vAlign w:val="center"/>
          </w:tcPr>
          <w:p w14:paraId="1461117E" w14:textId="193E42BC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F00DF" w:rsidRPr="00B029EA" w14:paraId="2CFAF054" w14:textId="77777777" w:rsidTr="00F86349">
        <w:trPr>
          <w:trHeight w:val="300"/>
        </w:trPr>
        <w:tc>
          <w:tcPr>
            <w:tcW w:w="4029" w:type="dxa"/>
            <w:noWrap/>
          </w:tcPr>
          <w:p w14:paraId="10C15580" w14:textId="38350230" w:rsidR="00FF00DF" w:rsidRPr="00B029EA" w:rsidRDefault="00FF00DF" w:rsidP="00FF00DF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(any) BTKi Therapy at time of rhythm monitor, months</w:t>
            </w:r>
          </w:p>
        </w:tc>
        <w:tc>
          <w:tcPr>
            <w:tcW w:w="1650" w:type="dxa"/>
            <w:noWrap/>
            <w:vAlign w:val="center"/>
          </w:tcPr>
          <w:p w14:paraId="63F9B94F" w14:textId="51F66D0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650" w:type="dxa"/>
            <w:vAlign w:val="center"/>
          </w:tcPr>
          <w:p w14:paraId="7E46F32C" w14:textId="75C0D9CA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96 – 1.02</w:t>
            </w:r>
          </w:p>
        </w:tc>
        <w:tc>
          <w:tcPr>
            <w:tcW w:w="1206" w:type="dxa"/>
            <w:noWrap/>
            <w:vAlign w:val="center"/>
          </w:tcPr>
          <w:p w14:paraId="02EBD945" w14:textId="02700216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F00DF" w:rsidRPr="00B029EA" w14:paraId="768F8D55" w14:textId="77777777" w:rsidTr="00F86349">
        <w:trPr>
          <w:trHeight w:val="300"/>
        </w:trPr>
        <w:tc>
          <w:tcPr>
            <w:tcW w:w="4029" w:type="dxa"/>
            <w:noWrap/>
          </w:tcPr>
          <w:p w14:paraId="73EE1C18" w14:textId="73C9F459" w:rsidR="00FF00DF" w:rsidRPr="00B029EA" w:rsidDel="004F05B1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ibrutinib at time of rhythm monitor, months</w:t>
            </w:r>
          </w:p>
        </w:tc>
        <w:tc>
          <w:tcPr>
            <w:tcW w:w="1650" w:type="dxa"/>
            <w:noWrap/>
            <w:vAlign w:val="center"/>
          </w:tcPr>
          <w:p w14:paraId="10B8C84C" w14:textId="1E0CC875" w:rsidR="00FF00DF" w:rsidRPr="00B029EA" w:rsidDel="004F05B1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650" w:type="dxa"/>
            <w:vAlign w:val="center"/>
          </w:tcPr>
          <w:p w14:paraId="1BE8BD97" w14:textId="6B72E867" w:rsidR="00FF00DF" w:rsidRPr="00B029EA" w:rsidDel="004F05B1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8 – 1.01</w:t>
            </w:r>
          </w:p>
        </w:tc>
        <w:tc>
          <w:tcPr>
            <w:tcW w:w="1206" w:type="dxa"/>
            <w:noWrap/>
            <w:vAlign w:val="center"/>
          </w:tcPr>
          <w:p w14:paraId="4ABE0340" w14:textId="324A953B" w:rsidR="00FF00DF" w:rsidRPr="00B029EA" w:rsidDel="004F05B1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62</w:t>
            </w:r>
          </w:p>
        </w:tc>
      </w:tr>
      <w:tr w:rsidR="00FF00DF" w:rsidRPr="00B029EA" w14:paraId="6EF83F9C" w14:textId="77777777" w:rsidTr="00F86349">
        <w:trPr>
          <w:trHeight w:val="300"/>
        </w:trPr>
        <w:tc>
          <w:tcPr>
            <w:tcW w:w="4029" w:type="dxa"/>
            <w:noWrap/>
          </w:tcPr>
          <w:p w14:paraId="45DAD714" w14:textId="71EC1A27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next-generation BTKi at time of rhythm monitor</w:t>
            </w:r>
          </w:p>
        </w:tc>
        <w:tc>
          <w:tcPr>
            <w:tcW w:w="1650" w:type="dxa"/>
            <w:noWrap/>
            <w:vAlign w:val="center"/>
          </w:tcPr>
          <w:p w14:paraId="777A02CA" w14:textId="724BBBCB" w:rsidR="00FF00DF" w:rsidRPr="00B029EA" w:rsidDel="004F05B1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650" w:type="dxa"/>
            <w:vAlign w:val="center"/>
          </w:tcPr>
          <w:p w14:paraId="1EC9E823" w14:textId="5E703FE6" w:rsidR="00FF00DF" w:rsidRPr="00B029EA" w:rsidDel="004F05B1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8 – 1.02</w:t>
            </w:r>
          </w:p>
        </w:tc>
        <w:tc>
          <w:tcPr>
            <w:tcW w:w="1206" w:type="dxa"/>
            <w:noWrap/>
            <w:vAlign w:val="center"/>
          </w:tcPr>
          <w:p w14:paraId="42DB37CB" w14:textId="13503CCA" w:rsidR="00FF00DF" w:rsidRPr="00B029EA" w:rsidDel="004F05B1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96</w:t>
            </w:r>
          </w:p>
        </w:tc>
      </w:tr>
      <w:tr w:rsidR="00FF00DF" w:rsidRPr="00B029EA" w14:paraId="7BE0AAEA" w14:textId="77777777" w:rsidTr="00F86349">
        <w:trPr>
          <w:trHeight w:val="260"/>
        </w:trPr>
        <w:tc>
          <w:tcPr>
            <w:tcW w:w="4029" w:type="dxa"/>
            <w:noWrap/>
          </w:tcPr>
          <w:p w14:paraId="723535B2" w14:textId="77777777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Primary Malignancy of CLL</w:t>
            </w:r>
          </w:p>
        </w:tc>
        <w:tc>
          <w:tcPr>
            <w:tcW w:w="1650" w:type="dxa"/>
            <w:noWrap/>
            <w:vAlign w:val="center"/>
          </w:tcPr>
          <w:p w14:paraId="7E59F3DB" w14:textId="0838C9E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650" w:type="dxa"/>
            <w:vAlign w:val="center"/>
          </w:tcPr>
          <w:p w14:paraId="5BED250C" w14:textId="05A594EF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6 – 1.92</w:t>
            </w:r>
          </w:p>
        </w:tc>
        <w:tc>
          <w:tcPr>
            <w:tcW w:w="1206" w:type="dxa"/>
            <w:noWrap/>
            <w:vAlign w:val="center"/>
          </w:tcPr>
          <w:p w14:paraId="33B32D61" w14:textId="3C4F4048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FF00DF" w:rsidRPr="00B029EA" w14:paraId="13B1EC11" w14:textId="77777777" w:rsidTr="00F86349">
        <w:trPr>
          <w:trHeight w:val="170"/>
        </w:trPr>
        <w:tc>
          <w:tcPr>
            <w:tcW w:w="4029" w:type="dxa"/>
            <w:noWrap/>
          </w:tcPr>
          <w:p w14:paraId="1E0A5626" w14:textId="012BC44D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Smoker (current or former)</w:t>
            </w:r>
          </w:p>
        </w:tc>
        <w:tc>
          <w:tcPr>
            <w:tcW w:w="1650" w:type="dxa"/>
            <w:noWrap/>
            <w:vAlign w:val="center"/>
          </w:tcPr>
          <w:p w14:paraId="0D97B50B" w14:textId="4761F17B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2650" w:type="dxa"/>
            <w:vAlign w:val="center"/>
          </w:tcPr>
          <w:p w14:paraId="1009142E" w14:textId="1379E808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26 – 5.30</w:t>
            </w:r>
          </w:p>
        </w:tc>
        <w:tc>
          <w:tcPr>
            <w:tcW w:w="1206" w:type="dxa"/>
            <w:noWrap/>
            <w:vAlign w:val="center"/>
          </w:tcPr>
          <w:p w14:paraId="4757F07E" w14:textId="46C74768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F00DF" w:rsidRPr="00B029EA" w14:paraId="7635F2CA" w14:textId="77777777" w:rsidTr="00F86349">
        <w:trPr>
          <w:trHeight w:val="170"/>
        </w:trPr>
        <w:tc>
          <w:tcPr>
            <w:tcW w:w="4029" w:type="dxa"/>
            <w:noWrap/>
          </w:tcPr>
          <w:p w14:paraId="2BB9F6EF" w14:textId="6CA7694A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rior Chemotherapy</w:t>
            </w:r>
          </w:p>
        </w:tc>
        <w:tc>
          <w:tcPr>
            <w:tcW w:w="1650" w:type="dxa"/>
            <w:noWrap/>
            <w:vAlign w:val="center"/>
          </w:tcPr>
          <w:p w14:paraId="1842EF7D" w14:textId="660B4C14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2650" w:type="dxa"/>
            <w:vAlign w:val="center"/>
          </w:tcPr>
          <w:p w14:paraId="5AEA5EE2" w14:textId="5A72794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54 – 2.37</w:t>
            </w:r>
          </w:p>
        </w:tc>
        <w:tc>
          <w:tcPr>
            <w:tcW w:w="1206" w:type="dxa"/>
            <w:noWrap/>
            <w:vAlign w:val="center"/>
          </w:tcPr>
          <w:p w14:paraId="6C46E116" w14:textId="74A4573C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FF00DF" w:rsidRPr="00B029EA" w14:paraId="61FB5B8B" w14:textId="77777777" w:rsidTr="00F86349">
        <w:trPr>
          <w:trHeight w:val="170"/>
        </w:trPr>
        <w:tc>
          <w:tcPr>
            <w:tcW w:w="4029" w:type="dxa"/>
            <w:noWrap/>
          </w:tcPr>
          <w:p w14:paraId="0EB01B82" w14:textId="79F40EC6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CHF</w:t>
            </w:r>
          </w:p>
        </w:tc>
        <w:tc>
          <w:tcPr>
            <w:tcW w:w="1650" w:type="dxa"/>
            <w:noWrap/>
            <w:vAlign w:val="center"/>
          </w:tcPr>
          <w:p w14:paraId="151C01E7" w14:textId="5FB397F3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2650" w:type="dxa"/>
            <w:vAlign w:val="center"/>
          </w:tcPr>
          <w:p w14:paraId="6E81ACD1" w14:textId="07D92890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80 – 19.7</w:t>
            </w:r>
          </w:p>
        </w:tc>
        <w:tc>
          <w:tcPr>
            <w:tcW w:w="1206" w:type="dxa"/>
            <w:noWrap/>
            <w:vAlign w:val="center"/>
          </w:tcPr>
          <w:p w14:paraId="7FCFCD13" w14:textId="30F5C347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F00DF" w:rsidRPr="00B029EA" w14:paraId="55F0C18E" w14:textId="77777777" w:rsidTr="00F86349">
        <w:trPr>
          <w:trHeight w:val="170"/>
        </w:trPr>
        <w:tc>
          <w:tcPr>
            <w:tcW w:w="4029" w:type="dxa"/>
            <w:noWrap/>
          </w:tcPr>
          <w:p w14:paraId="657A5307" w14:textId="21C050EF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Prior Immunomodulatory Therapy</w:t>
            </w:r>
          </w:p>
        </w:tc>
        <w:tc>
          <w:tcPr>
            <w:tcW w:w="1650" w:type="dxa"/>
            <w:noWrap/>
            <w:vAlign w:val="center"/>
          </w:tcPr>
          <w:p w14:paraId="20D00E82" w14:textId="5F513FA7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2650" w:type="dxa"/>
            <w:vAlign w:val="center"/>
          </w:tcPr>
          <w:p w14:paraId="68C95855" w14:textId="4B03C0BC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70 – 3.76</w:t>
            </w:r>
          </w:p>
        </w:tc>
        <w:tc>
          <w:tcPr>
            <w:tcW w:w="1206" w:type="dxa"/>
            <w:noWrap/>
            <w:vAlign w:val="center"/>
          </w:tcPr>
          <w:p w14:paraId="0F4E9D2F" w14:textId="6A05C8AE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F00DF" w:rsidRPr="00B029EA" w14:paraId="2E39A40A" w14:textId="77777777" w:rsidTr="00F86349">
        <w:trPr>
          <w:trHeight w:val="170"/>
        </w:trPr>
        <w:tc>
          <w:tcPr>
            <w:tcW w:w="4029" w:type="dxa"/>
            <w:noWrap/>
          </w:tcPr>
          <w:p w14:paraId="7509DA8D" w14:textId="77777777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LVEF</w:t>
            </w:r>
          </w:p>
        </w:tc>
        <w:tc>
          <w:tcPr>
            <w:tcW w:w="1650" w:type="dxa"/>
            <w:noWrap/>
            <w:vAlign w:val="center"/>
          </w:tcPr>
          <w:p w14:paraId="161243B1" w14:textId="7AF0B9F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650" w:type="dxa"/>
            <w:vAlign w:val="center"/>
          </w:tcPr>
          <w:p w14:paraId="55BBA980" w14:textId="001C05A4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89 – 1.07</w:t>
            </w:r>
          </w:p>
        </w:tc>
        <w:tc>
          <w:tcPr>
            <w:tcW w:w="1206" w:type="dxa"/>
            <w:noWrap/>
            <w:vAlign w:val="center"/>
          </w:tcPr>
          <w:p w14:paraId="1B62894A" w14:textId="4E111941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F00DF" w:rsidRPr="00B029EA" w14:paraId="36FBC93F" w14:textId="77777777" w:rsidTr="00F86349">
        <w:trPr>
          <w:trHeight w:val="300"/>
        </w:trPr>
        <w:tc>
          <w:tcPr>
            <w:tcW w:w="4029" w:type="dxa"/>
            <w:noWrap/>
          </w:tcPr>
          <w:p w14:paraId="7456EA66" w14:textId="77777777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LVEF Low (≤ 50%)</w:t>
            </w:r>
          </w:p>
        </w:tc>
        <w:tc>
          <w:tcPr>
            <w:tcW w:w="1650" w:type="dxa"/>
            <w:noWrap/>
            <w:vAlign w:val="center"/>
          </w:tcPr>
          <w:p w14:paraId="456B31EE" w14:textId="0102A0B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2650" w:type="dxa"/>
            <w:vAlign w:val="center"/>
          </w:tcPr>
          <w:p w14:paraId="3C676070" w14:textId="5CDB7280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0 – 10.6</w:t>
            </w:r>
          </w:p>
        </w:tc>
        <w:tc>
          <w:tcPr>
            <w:tcW w:w="1206" w:type="dxa"/>
            <w:noWrap/>
            <w:vAlign w:val="center"/>
          </w:tcPr>
          <w:p w14:paraId="64EB6E85" w14:textId="69C48E49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F00DF" w:rsidRPr="00B029EA" w14:paraId="422CACD6" w14:textId="77777777" w:rsidTr="00F86349">
        <w:trPr>
          <w:trHeight w:val="300"/>
        </w:trPr>
        <w:tc>
          <w:tcPr>
            <w:tcW w:w="4029" w:type="dxa"/>
            <w:noWrap/>
          </w:tcPr>
          <w:p w14:paraId="6AFC8136" w14:textId="77777777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(any) BTKi Therapy less than 1 year</w:t>
            </w:r>
          </w:p>
        </w:tc>
        <w:tc>
          <w:tcPr>
            <w:tcW w:w="1650" w:type="dxa"/>
            <w:noWrap/>
            <w:vAlign w:val="center"/>
          </w:tcPr>
          <w:p w14:paraId="73F5EEAC" w14:textId="34938081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650" w:type="dxa"/>
            <w:vAlign w:val="center"/>
          </w:tcPr>
          <w:p w14:paraId="3CD238A4" w14:textId="19B5A39E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8 – 0.89</w:t>
            </w:r>
          </w:p>
        </w:tc>
        <w:tc>
          <w:tcPr>
            <w:tcW w:w="1206" w:type="dxa"/>
            <w:noWrap/>
            <w:vAlign w:val="center"/>
          </w:tcPr>
          <w:p w14:paraId="67D3C4AA" w14:textId="68529433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FF00DF" w:rsidRPr="00B029EA" w14:paraId="65AFBE26" w14:textId="77777777" w:rsidTr="00F86349">
        <w:trPr>
          <w:trHeight w:val="300"/>
        </w:trPr>
        <w:tc>
          <w:tcPr>
            <w:tcW w:w="4029" w:type="dxa"/>
            <w:noWrap/>
          </w:tcPr>
          <w:p w14:paraId="46EF69FB" w14:textId="641E5FC6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Next Generation BTKi*</w:t>
            </w:r>
          </w:p>
        </w:tc>
        <w:tc>
          <w:tcPr>
            <w:tcW w:w="1650" w:type="dxa"/>
            <w:noWrap/>
            <w:vAlign w:val="center"/>
          </w:tcPr>
          <w:p w14:paraId="69C18CA9" w14:textId="430C646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650" w:type="dxa"/>
            <w:vAlign w:val="center"/>
          </w:tcPr>
          <w:p w14:paraId="413E1E5D" w14:textId="4D73E71B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6 – 2.23</w:t>
            </w:r>
          </w:p>
        </w:tc>
        <w:tc>
          <w:tcPr>
            <w:tcW w:w="1206" w:type="dxa"/>
            <w:noWrap/>
            <w:vAlign w:val="center"/>
          </w:tcPr>
          <w:p w14:paraId="071FB001" w14:textId="7275D909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F00DF" w:rsidRPr="00B029EA" w14:paraId="2B8FDF5A" w14:textId="77777777" w:rsidTr="00F86349">
        <w:trPr>
          <w:trHeight w:val="300"/>
        </w:trPr>
        <w:tc>
          <w:tcPr>
            <w:tcW w:w="4029" w:type="dxa"/>
            <w:noWrap/>
          </w:tcPr>
          <w:p w14:paraId="6830BC09" w14:textId="1A199B7C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Beta-blocker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0AA9FB4" w14:textId="2E14337E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2650" w:type="dxa"/>
            <w:shd w:val="clear" w:color="auto" w:fill="auto"/>
            <w:vAlign w:val="center"/>
          </w:tcPr>
          <w:p w14:paraId="1CBD8E97" w14:textId="5808411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58 – 3.1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F13F44C" w14:textId="4FB6D54B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F00DF" w:rsidRPr="00B029EA" w14:paraId="5F1ACF2A" w14:textId="77777777" w:rsidTr="00F86349">
        <w:trPr>
          <w:trHeight w:val="300"/>
        </w:trPr>
        <w:tc>
          <w:tcPr>
            <w:tcW w:w="4029" w:type="dxa"/>
            <w:noWrap/>
          </w:tcPr>
          <w:p w14:paraId="49784E12" w14:textId="636E920D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 Calcium channel blocker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757E23B" w14:textId="34217D55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650" w:type="dxa"/>
            <w:shd w:val="clear" w:color="auto" w:fill="auto"/>
            <w:vAlign w:val="center"/>
          </w:tcPr>
          <w:p w14:paraId="718EB52B" w14:textId="03D1EC9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8 – 3.2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AC91442" w14:textId="276F087F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F00DF" w:rsidRPr="00B029EA" w14:paraId="13CBDB8A" w14:textId="77777777" w:rsidTr="00F86349">
        <w:trPr>
          <w:trHeight w:val="300"/>
        </w:trPr>
        <w:tc>
          <w:tcPr>
            <w:tcW w:w="4029" w:type="dxa"/>
            <w:noWrap/>
          </w:tcPr>
          <w:p w14:paraId="5FA5CF28" w14:textId="61560207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Cardio-Oncologist</w:t>
            </w:r>
          </w:p>
        </w:tc>
        <w:tc>
          <w:tcPr>
            <w:tcW w:w="1650" w:type="dxa"/>
            <w:noWrap/>
            <w:vAlign w:val="center"/>
          </w:tcPr>
          <w:p w14:paraId="77092897" w14:textId="69A5B239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2650" w:type="dxa"/>
            <w:vAlign w:val="center"/>
          </w:tcPr>
          <w:p w14:paraId="35671ABF" w14:textId="14B3167E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2 – 1.83</w:t>
            </w:r>
          </w:p>
        </w:tc>
        <w:tc>
          <w:tcPr>
            <w:tcW w:w="1206" w:type="dxa"/>
            <w:noWrap/>
            <w:vAlign w:val="center"/>
          </w:tcPr>
          <w:p w14:paraId="4F79EED2" w14:textId="357294D3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F00DF" w:rsidRPr="00B029EA" w14:paraId="7EE02852" w14:textId="77777777" w:rsidTr="00F86349">
        <w:trPr>
          <w:trHeight w:val="300"/>
        </w:trPr>
        <w:tc>
          <w:tcPr>
            <w:tcW w:w="4029" w:type="dxa"/>
            <w:noWrap/>
          </w:tcPr>
          <w:p w14:paraId="0EB1EA2B" w14:textId="3B98C266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Electrophysiologist</w:t>
            </w:r>
          </w:p>
        </w:tc>
        <w:tc>
          <w:tcPr>
            <w:tcW w:w="1650" w:type="dxa"/>
            <w:noWrap/>
            <w:vAlign w:val="center"/>
          </w:tcPr>
          <w:p w14:paraId="5A712D77" w14:textId="07C42D36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2650" w:type="dxa"/>
            <w:vAlign w:val="center"/>
          </w:tcPr>
          <w:p w14:paraId="42EA10C3" w14:textId="0C0719D5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59 – 6.55</w:t>
            </w:r>
          </w:p>
        </w:tc>
        <w:tc>
          <w:tcPr>
            <w:tcW w:w="1206" w:type="dxa"/>
            <w:noWrap/>
            <w:vAlign w:val="center"/>
          </w:tcPr>
          <w:p w14:paraId="2891DD36" w14:textId="0776B01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FF00DF" w:rsidRPr="00B029EA" w14:paraId="6C0129DA" w14:textId="77777777" w:rsidTr="00F86349">
        <w:trPr>
          <w:trHeight w:val="300"/>
        </w:trPr>
        <w:tc>
          <w:tcPr>
            <w:tcW w:w="4029" w:type="dxa"/>
            <w:noWrap/>
          </w:tcPr>
          <w:p w14:paraId="7877CB78" w14:textId="6E66A68F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 xml:space="preserve">   Any cardiologist</w:t>
            </w:r>
          </w:p>
        </w:tc>
        <w:tc>
          <w:tcPr>
            <w:tcW w:w="1650" w:type="dxa"/>
            <w:noWrap/>
            <w:vAlign w:val="center"/>
          </w:tcPr>
          <w:p w14:paraId="26C5BA33" w14:textId="6F4EF0B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2650" w:type="dxa"/>
            <w:vAlign w:val="center"/>
          </w:tcPr>
          <w:p w14:paraId="0A84F6E5" w14:textId="149B2CD1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9 – 26.5</w:t>
            </w:r>
          </w:p>
        </w:tc>
        <w:tc>
          <w:tcPr>
            <w:tcW w:w="1206" w:type="dxa"/>
            <w:noWrap/>
            <w:vAlign w:val="center"/>
          </w:tcPr>
          <w:p w14:paraId="2A0063CB" w14:textId="201310EA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</w:tbl>
    <w:p w14:paraId="77937A8B" w14:textId="2DADACF5" w:rsidR="00004069" w:rsidRPr="00B029EA" w:rsidRDefault="00004069" w:rsidP="00004069">
      <w:pPr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16BBA" w:rsidRPr="00B029EA">
        <w:rPr>
          <w:rFonts w:ascii="Times New Roman" w:hAnsi="Times New Roman" w:cs="Times New Roman"/>
          <w:sz w:val="20"/>
          <w:szCs w:val="20"/>
        </w:rPr>
        <w:t>AF, atrial fibrillation; BMI, body mass index; BTKi, Bruton's Tyrosine Kinase inhibitor; CHF, congestive heart failure; CLL, chronic lymphocytic leukemia; DM, diabetes mellitus; LVEF, left ventricular ejection fraction</w:t>
      </w:r>
      <w:r w:rsidR="00FF00DF" w:rsidRPr="00B029EA">
        <w:rPr>
          <w:rFonts w:ascii="Times New Roman" w:hAnsi="Times New Roman" w:cs="Times New Roman"/>
          <w:sz w:val="20"/>
          <w:szCs w:val="20"/>
        </w:rPr>
        <w:t>; PVC, premature ventricular contractions; VT, ventricular tachycardia</w:t>
      </w:r>
      <w:r w:rsidR="00EA0D2B" w:rsidRPr="00B029EA">
        <w:rPr>
          <w:rFonts w:ascii="Times New Roman" w:hAnsi="Times New Roman" w:cs="Times New Roman"/>
          <w:sz w:val="20"/>
          <w:szCs w:val="20"/>
        </w:rPr>
        <w:t xml:space="preserve">. </w:t>
      </w:r>
      <w:r w:rsidR="00316BBA" w:rsidRPr="00B029EA">
        <w:rPr>
          <w:rFonts w:ascii="Times New Roman" w:hAnsi="Times New Roman" w:cs="Times New Roman"/>
          <w:sz w:val="20"/>
          <w:szCs w:val="20"/>
        </w:rPr>
        <w:t xml:space="preserve">*Next-generation BTKi includes acalabrutinib and non-covalent drugs (here </w:t>
      </w:r>
      <w:proofErr w:type="spellStart"/>
      <w:r w:rsidR="00316BBA" w:rsidRPr="00B029EA">
        <w:rPr>
          <w:rFonts w:ascii="Times New Roman" w:eastAsia="TimesNewRoman" w:hAnsi="Times New Roman" w:cs="Times New Roman"/>
          <w:sz w:val="20"/>
          <w:szCs w:val="20"/>
        </w:rPr>
        <w:t>pirtobrutinib</w:t>
      </w:r>
      <w:proofErr w:type="spellEnd"/>
      <w:r w:rsidR="00316BBA" w:rsidRPr="00B029E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16BBA" w:rsidRPr="00B029EA">
        <w:rPr>
          <w:rFonts w:ascii="Times New Roman" w:hAnsi="Times New Roman" w:cs="Times New Roman"/>
          <w:sz w:val="20"/>
          <w:szCs w:val="20"/>
        </w:rPr>
        <w:t>nemtabrutinib</w:t>
      </w:r>
      <w:proofErr w:type="spellEnd"/>
      <w:r w:rsidR="004E238F" w:rsidRPr="00B029EA">
        <w:rPr>
          <w:rFonts w:ascii="Times New Roman" w:hAnsi="Times New Roman" w:cs="Times New Roman"/>
          <w:sz w:val="20"/>
          <w:szCs w:val="20"/>
        </w:rPr>
        <w:t>).</w:t>
      </w:r>
    </w:p>
    <w:p w14:paraId="4562D84D" w14:textId="77777777" w:rsidR="0017403A" w:rsidRPr="00B029EA" w:rsidRDefault="0017403A" w:rsidP="00391E64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C1E6F62" w14:textId="167CA352" w:rsidR="00423515" w:rsidRPr="00B029EA" w:rsidRDefault="00423515" w:rsidP="004235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Univariable predictors of </w:t>
      </w:r>
      <w:r w:rsidR="00E81E45" w:rsidRPr="00B029EA">
        <w:rPr>
          <w:rFonts w:ascii="Times New Roman" w:hAnsi="Times New Roman" w:cs="Times New Roman"/>
          <w:bCs/>
          <w:sz w:val="24"/>
          <w:szCs w:val="24"/>
        </w:rPr>
        <w:t>all-cause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 mortality, by atrial fibrillation burden status. </w:t>
      </w:r>
    </w:p>
    <w:tbl>
      <w:tblPr>
        <w:tblStyle w:val="TableGridLight"/>
        <w:tblW w:w="9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2"/>
        <w:gridCol w:w="1655"/>
        <w:gridCol w:w="2667"/>
        <w:gridCol w:w="1103"/>
      </w:tblGrid>
      <w:tr w:rsidR="00423515" w:rsidRPr="00B029EA" w14:paraId="1216F3C0" w14:textId="77777777" w:rsidTr="00A04F32">
        <w:trPr>
          <w:trHeight w:val="301"/>
        </w:trPr>
        <w:tc>
          <w:tcPr>
            <w:tcW w:w="4042" w:type="dxa"/>
            <w:shd w:val="clear" w:color="auto" w:fill="DEEAF6" w:themeFill="accent5" w:themeFillTint="33"/>
            <w:noWrap/>
            <w:hideMark/>
          </w:tcPr>
          <w:p w14:paraId="26A3C2D2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color w:val="000000"/>
              </w:rPr>
              <w:t>Variable </w:t>
            </w:r>
          </w:p>
        </w:tc>
        <w:tc>
          <w:tcPr>
            <w:tcW w:w="1655" w:type="dxa"/>
            <w:shd w:val="clear" w:color="auto" w:fill="DEEAF6" w:themeFill="accent5" w:themeFillTint="33"/>
            <w:noWrap/>
            <w:hideMark/>
          </w:tcPr>
          <w:p w14:paraId="7375AFF4" w14:textId="7A62A94F" w:rsidR="00423515" w:rsidRPr="00B029EA" w:rsidRDefault="00BB6CF1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  <w:r w:rsidR="00423515" w:rsidRPr="00B029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667" w:type="dxa"/>
            <w:shd w:val="clear" w:color="auto" w:fill="DEEAF6" w:themeFill="accent5" w:themeFillTint="33"/>
          </w:tcPr>
          <w:p w14:paraId="04EC104A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103" w:type="dxa"/>
            <w:shd w:val="clear" w:color="auto" w:fill="DEEAF6" w:themeFill="accent5" w:themeFillTint="33"/>
            <w:noWrap/>
            <w:hideMark/>
          </w:tcPr>
          <w:p w14:paraId="6F39A90B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6F05E3" w:rsidRPr="00B029EA" w14:paraId="50F0C6D1" w14:textId="77777777" w:rsidTr="00A04F32">
        <w:trPr>
          <w:trHeight w:val="301"/>
        </w:trPr>
        <w:tc>
          <w:tcPr>
            <w:tcW w:w="4042" w:type="dxa"/>
            <w:noWrap/>
          </w:tcPr>
          <w:p w14:paraId="640BA0CF" w14:textId="5D710363" w:rsidR="006F05E3" w:rsidRPr="00B029EA" w:rsidRDefault="006F05E3" w:rsidP="0090611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High AF Burden (≥10%)</w:t>
            </w:r>
          </w:p>
        </w:tc>
        <w:tc>
          <w:tcPr>
            <w:tcW w:w="1655" w:type="dxa"/>
            <w:noWrap/>
            <w:vAlign w:val="center"/>
          </w:tcPr>
          <w:p w14:paraId="2D2504F6" w14:textId="634CA04B" w:rsidR="006F05E3" w:rsidRPr="00B029EA" w:rsidRDefault="006F05E3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2667" w:type="dxa"/>
            <w:vAlign w:val="center"/>
          </w:tcPr>
          <w:p w14:paraId="003C0A18" w14:textId="38EA3F0D" w:rsidR="006F05E3" w:rsidRPr="00B029EA" w:rsidRDefault="006F05E3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.47 – 6.88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1A5BDB17" w14:textId="21D88291" w:rsidR="006F05E3" w:rsidRPr="00B029EA" w:rsidRDefault="006F05E3" w:rsidP="0090611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003</w:t>
            </w:r>
          </w:p>
        </w:tc>
      </w:tr>
      <w:tr w:rsidR="00423515" w:rsidRPr="00B029EA" w14:paraId="20CEA83E" w14:textId="77777777" w:rsidTr="00A04F32">
        <w:trPr>
          <w:trHeight w:val="301"/>
        </w:trPr>
        <w:tc>
          <w:tcPr>
            <w:tcW w:w="4042" w:type="dxa"/>
            <w:noWrap/>
          </w:tcPr>
          <w:p w14:paraId="1591BDD5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 xml:space="preserve">Age </w:t>
            </w:r>
          </w:p>
        </w:tc>
        <w:tc>
          <w:tcPr>
            <w:tcW w:w="1655" w:type="dxa"/>
            <w:noWrap/>
            <w:vAlign w:val="center"/>
          </w:tcPr>
          <w:p w14:paraId="132C46E2" w14:textId="42BC2E95" w:rsidR="00423515" w:rsidRPr="00B029EA" w:rsidRDefault="00442A71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667" w:type="dxa"/>
            <w:vAlign w:val="center"/>
          </w:tcPr>
          <w:p w14:paraId="24A80FEA" w14:textId="4853F0DB" w:rsidR="00423515" w:rsidRPr="00B029EA" w:rsidRDefault="00442A71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2 – 1.1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5E77463E" w14:textId="574BDC85" w:rsidR="00423515" w:rsidRPr="00B029EA" w:rsidRDefault="00442A71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004</w:t>
            </w:r>
          </w:p>
        </w:tc>
      </w:tr>
      <w:tr w:rsidR="00423515" w:rsidRPr="00B029EA" w14:paraId="1CF011C9" w14:textId="77777777" w:rsidTr="00A04F32">
        <w:trPr>
          <w:trHeight w:val="301"/>
        </w:trPr>
        <w:tc>
          <w:tcPr>
            <w:tcW w:w="4042" w:type="dxa"/>
            <w:noWrap/>
          </w:tcPr>
          <w:p w14:paraId="331925B2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Male</w:t>
            </w:r>
          </w:p>
        </w:tc>
        <w:tc>
          <w:tcPr>
            <w:tcW w:w="1655" w:type="dxa"/>
            <w:noWrap/>
            <w:vAlign w:val="center"/>
          </w:tcPr>
          <w:p w14:paraId="66C7E8F7" w14:textId="1457C7CA" w:rsidR="00423515" w:rsidRPr="00B029EA" w:rsidRDefault="00442A71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667" w:type="dxa"/>
            <w:vAlign w:val="center"/>
          </w:tcPr>
          <w:p w14:paraId="1E413AA0" w14:textId="06985253" w:rsidR="00423515" w:rsidRPr="00B029EA" w:rsidRDefault="00442A71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64 – 3.0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4772DF5F" w14:textId="1C9AE7A3" w:rsidR="00423515" w:rsidRPr="00B029EA" w:rsidRDefault="00442A71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1</w:t>
            </w:r>
          </w:p>
        </w:tc>
      </w:tr>
      <w:tr w:rsidR="00423515" w:rsidRPr="00B029EA" w14:paraId="7F17FFA4" w14:textId="77777777" w:rsidTr="00A04F32">
        <w:trPr>
          <w:trHeight w:val="301"/>
        </w:trPr>
        <w:tc>
          <w:tcPr>
            <w:tcW w:w="4042" w:type="dxa"/>
            <w:noWrap/>
          </w:tcPr>
          <w:p w14:paraId="40E7106E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BMI &gt;30</w:t>
            </w:r>
          </w:p>
        </w:tc>
        <w:tc>
          <w:tcPr>
            <w:tcW w:w="1655" w:type="dxa"/>
            <w:noWrap/>
            <w:vAlign w:val="center"/>
          </w:tcPr>
          <w:p w14:paraId="7B6E1F94" w14:textId="7DB51581" w:rsidR="00423515" w:rsidRPr="00B029EA" w:rsidRDefault="00442A71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667" w:type="dxa"/>
            <w:vAlign w:val="center"/>
          </w:tcPr>
          <w:p w14:paraId="4ABE65E1" w14:textId="2706E608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71 – 3.28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05573EFC" w14:textId="4EB39799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29</w:t>
            </w:r>
          </w:p>
        </w:tc>
      </w:tr>
      <w:tr w:rsidR="00423515" w:rsidRPr="00B029EA" w14:paraId="0DBD117E" w14:textId="77777777" w:rsidTr="00A04F32">
        <w:trPr>
          <w:trHeight w:val="301"/>
        </w:trPr>
        <w:tc>
          <w:tcPr>
            <w:tcW w:w="4042" w:type="dxa"/>
            <w:noWrap/>
          </w:tcPr>
          <w:p w14:paraId="56B73C53" w14:textId="0BB820F5" w:rsidR="00423515" w:rsidRPr="00B029EA" w:rsidRDefault="00423515" w:rsidP="0090611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H</w:t>
            </w:r>
            <w:r w:rsidR="003D6890" w:rsidRPr="00B029EA">
              <w:rPr>
                <w:rFonts w:ascii="Times New Roman" w:hAnsi="Times New Roman" w:cs="Times New Roman"/>
                <w:bCs/>
                <w:color w:val="000000"/>
              </w:rPr>
              <w:t>ypertension</w:t>
            </w:r>
          </w:p>
        </w:tc>
        <w:tc>
          <w:tcPr>
            <w:tcW w:w="1655" w:type="dxa"/>
            <w:noWrap/>
            <w:vAlign w:val="center"/>
          </w:tcPr>
          <w:p w14:paraId="4E921ED5" w14:textId="5ACBA87D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67" w:type="dxa"/>
            <w:vAlign w:val="center"/>
          </w:tcPr>
          <w:p w14:paraId="56B5B3AF" w14:textId="520BB06E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8 – 2.08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13BB2668" w14:textId="257C50D1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&gt;0.99</w:t>
            </w:r>
          </w:p>
        </w:tc>
      </w:tr>
      <w:tr w:rsidR="00EE2B40" w:rsidRPr="00B029EA" w14:paraId="3C98D550" w14:textId="77777777" w:rsidTr="00A04F32">
        <w:trPr>
          <w:trHeight w:val="301"/>
        </w:trPr>
        <w:tc>
          <w:tcPr>
            <w:tcW w:w="4042" w:type="dxa"/>
            <w:noWrap/>
          </w:tcPr>
          <w:p w14:paraId="2954BA9C" w14:textId="77777777" w:rsidR="00EE2B40" w:rsidRPr="00B029EA" w:rsidRDefault="00EE2B40" w:rsidP="00EE2B4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Prior AF</w:t>
            </w:r>
          </w:p>
        </w:tc>
        <w:tc>
          <w:tcPr>
            <w:tcW w:w="1655" w:type="dxa"/>
            <w:noWrap/>
            <w:vAlign w:val="center"/>
          </w:tcPr>
          <w:p w14:paraId="3287B01D" w14:textId="28C27811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2667" w:type="dxa"/>
            <w:vAlign w:val="center"/>
          </w:tcPr>
          <w:p w14:paraId="1A7C2047" w14:textId="06583C42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65 – 4.47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26EF122B" w14:textId="2E17046C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28</w:t>
            </w:r>
          </w:p>
        </w:tc>
      </w:tr>
      <w:tr w:rsidR="00EE2B40" w:rsidRPr="00B029EA" w14:paraId="2F09752D" w14:textId="77777777" w:rsidTr="00A04F32">
        <w:trPr>
          <w:trHeight w:val="301"/>
        </w:trPr>
        <w:tc>
          <w:tcPr>
            <w:tcW w:w="4042" w:type="dxa"/>
            <w:noWrap/>
          </w:tcPr>
          <w:p w14:paraId="4E3C21CC" w14:textId="77777777" w:rsidR="00EE2B40" w:rsidRPr="00B029EA" w:rsidRDefault="00EE2B40" w:rsidP="00EE2B4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DM</w:t>
            </w:r>
          </w:p>
        </w:tc>
        <w:tc>
          <w:tcPr>
            <w:tcW w:w="1655" w:type="dxa"/>
            <w:noWrap/>
            <w:vAlign w:val="center"/>
          </w:tcPr>
          <w:p w14:paraId="73E970BD" w14:textId="4784DA0D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667" w:type="dxa"/>
            <w:vAlign w:val="center"/>
          </w:tcPr>
          <w:p w14:paraId="5D96F67F" w14:textId="280E745B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34 – 2.36</w:t>
            </w:r>
          </w:p>
        </w:tc>
        <w:tc>
          <w:tcPr>
            <w:tcW w:w="1103" w:type="dxa"/>
            <w:noWrap/>
            <w:vAlign w:val="center"/>
          </w:tcPr>
          <w:p w14:paraId="037B5F73" w14:textId="0A67A96F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83</w:t>
            </w:r>
          </w:p>
        </w:tc>
      </w:tr>
      <w:tr w:rsidR="00EE2B40" w:rsidRPr="00B029EA" w14:paraId="09C4A889" w14:textId="77777777" w:rsidTr="00A04F32">
        <w:trPr>
          <w:trHeight w:val="301"/>
        </w:trPr>
        <w:tc>
          <w:tcPr>
            <w:tcW w:w="4042" w:type="dxa"/>
            <w:noWrap/>
          </w:tcPr>
          <w:p w14:paraId="18E1143E" w14:textId="77777777" w:rsidR="00EE2B40" w:rsidRPr="00B029EA" w:rsidRDefault="00EE2B40" w:rsidP="00EE2B4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Prior AF Ablation</w:t>
            </w:r>
          </w:p>
        </w:tc>
        <w:tc>
          <w:tcPr>
            <w:tcW w:w="1655" w:type="dxa"/>
            <w:noWrap/>
            <w:vAlign w:val="center"/>
          </w:tcPr>
          <w:p w14:paraId="0DD260A6" w14:textId="18160D9B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2667" w:type="dxa"/>
            <w:vAlign w:val="center"/>
          </w:tcPr>
          <w:p w14:paraId="5AD276C7" w14:textId="3320BE3B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4 – 7.99</w:t>
            </w:r>
          </w:p>
        </w:tc>
        <w:tc>
          <w:tcPr>
            <w:tcW w:w="1103" w:type="dxa"/>
            <w:noWrap/>
            <w:vAlign w:val="center"/>
          </w:tcPr>
          <w:p w14:paraId="57238C27" w14:textId="3D5F286C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39</w:t>
            </w:r>
          </w:p>
        </w:tc>
      </w:tr>
      <w:tr w:rsidR="00FF00DF" w:rsidRPr="00B029EA" w14:paraId="08FC87D5" w14:textId="77777777" w:rsidTr="00A04F32">
        <w:trPr>
          <w:trHeight w:val="301"/>
        </w:trPr>
        <w:tc>
          <w:tcPr>
            <w:tcW w:w="4042" w:type="dxa"/>
            <w:noWrap/>
          </w:tcPr>
          <w:p w14:paraId="2414E38E" w14:textId="4D2EED96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1% Burden</w:t>
            </w:r>
          </w:p>
        </w:tc>
        <w:tc>
          <w:tcPr>
            <w:tcW w:w="1655" w:type="dxa"/>
            <w:noWrap/>
            <w:vAlign w:val="center"/>
          </w:tcPr>
          <w:p w14:paraId="506A9055" w14:textId="1C5D60D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667" w:type="dxa"/>
            <w:vAlign w:val="center"/>
          </w:tcPr>
          <w:p w14:paraId="232FED3D" w14:textId="45581D26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5 – 3.94</w:t>
            </w:r>
          </w:p>
        </w:tc>
        <w:tc>
          <w:tcPr>
            <w:tcW w:w="1103" w:type="dxa"/>
            <w:noWrap/>
            <w:vAlign w:val="center"/>
          </w:tcPr>
          <w:p w14:paraId="00AD0745" w14:textId="606311DF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FF00DF" w:rsidRPr="00B029EA" w14:paraId="7B51E64F" w14:textId="77777777" w:rsidTr="00A04F32">
        <w:trPr>
          <w:trHeight w:val="301"/>
        </w:trPr>
        <w:tc>
          <w:tcPr>
            <w:tcW w:w="4042" w:type="dxa"/>
            <w:noWrap/>
          </w:tcPr>
          <w:p w14:paraId="5E8388FD" w14:textId="53B17466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lastRenderedPageBreak/>
              <w:t>PVC/VT &gt;5% Burden</w:t>
            </w:r>
          </w:p>
        </w:tc>
        <w:tc>
          <w:tcPr>
            <w:tcW w:w="1655" w:type="dxa"/>
            <w:noWrap/>
            <w:vAlign w:val="center"/>
          </w:tcPr>
          <w:p w14:paraId="772B31BE" w14:textId="59CB4578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2667" w:type="dxa"/>
            <w:vAlign w:val="center"/>
          </w:tcPr>
          <w:p w14:paraId="4F202C13" w14:textId="6634F352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73 – 6.11</w:t>
            </w:r>
          </w:p>
        </w:tc>
        <w:tc>
          <w:tcPr>
            <w:tcW w:w="1103" w:type="dxa"/>
            <w:noWrap/>
            <w:vAlign w:val="center"/>
          </w:tcPr>
          <w:p w14:paraId="2047BE07" w14:textId="18676BC1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F00DF" w:rsidRPr="00B029EA" w14:paraId="51E05E90" w14:textId="77777777" w:rsidTr="00A04F32">
        <w:trPr>
          <w:trHeight w:val="301"/>
        </w:trPr>
        <w:tc>
          <w:tcPr>
            <w:tcW w:w="4042" w:type="dxa"/>
            <w:noWrap/>
          </w:tcPr>
          <w:p w14:paraId="78857E00" w14:textId="01FF56A6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10% Burden</w:t>
            </w:r>
          </w:p>
        </w:tc>
        <w:tc>
          <w:tcPr>
            <w:tcW w:w="1655" w:type="dxa"/>
            <w:noWrap/>
            <w:vAlign w:val="center"/>
          </w:tcPr>
          <w:p w14:paraId="343FBA71" w14:textId="48B5C1AD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667" w:type="dxa"/>
            <w:vAlign w:val="center"/>
          </w:tcPr>
          <w:p w14:paraId="0BE03F05" w14:textId="7FD3EAA7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3 – 7.27</w:t>
            </w:r>
          </w:p>
        </w:tc>
        <w:tc>
          <w:tcPr>
            <w:tcW w:w="1103" w:type="dxa"/>
            <w:noWrap/>
            <w:vAlign w:val="center"/>
          </w:tcPr>
          <w:p w14:paraId="34DE5E9C" w14:textId="7FDDFC94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F00DF" w:rsidRPr="00B029EA" w14:paraId="3FB2EAF1" w14:textId="77777777" w:rsidTr="00A04F32">
        <w:trPr>
          <w:trHeight w:val="301"/>
        </w:trPr>
        <w:tc>
          <w:tcPr>
            <w:tcW w:w="4042" w:type="dxa"/>
            <w:noWrap/>
          </w:tcPr>
          <w:p w14:paraId="5958E883" w14:textId="022FB9F9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20% Burden</w:t>
            </w:r>
          </w:p>
        </w:tc>
        <w:tc>
          <w:tcPr>
            <w:tcW w:w="1655" w:type="dxa"/>
            <w:noWrap/>
            <w:vAlign w:val="center"/>
          </w:tcPr>
          <w:p w14:paraId="42DCC8AD" w14:textId="7BFE30D6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2667" w:type="dxa"/>
            <w:vAlign w:val="center"/>
          </w:tcPr>
          <w:p w14:paraId="2B0B5B95" w14:textId="61A48877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56 – 32.1</w:t>
            </w:r>
          </w:p>
        </w:tc>
        <w:tc>
          <w:tcPr>
            <w:tcW w:w="1103" w:type="dxa"/>
            <w:noWrap/>
            <w:vAlign w:val="center"/>
          </w:tcPr>
          <w:p w14:paraId="6DC52896" w14:textId="00141E6B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F00DF" w:rsidRPr="00B029EA" w14:paraId="39AFE110" w14:textId="77777777" w:rsidTr="00A04F32">
        <w:trPr>
          <w:trHeight w:val="301"/>
        </w:trPr>
        <w:tc>
          <w:tcPr>
            <w:tcW w:w="4042" w:type="dxa"/>
            <w:noWrap/>
          </w:tcPr>
          <w:p w14:paraId="4DEC017B" w14:textId="1EDF928A" w:rsidR="00FF00DF" w:rsidRPr="00B029EA" w:rsidRDefault="00FF00DF" w:rsidP="00FF00DF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VC/VT &gt;1% Burden</w:t>
            </w:r>
          </w:p>
        </w:tc>
        <w:tc>
          <w:tcPr>
            <w:tcW w:w="1655" w:type="dxa"/>
            <w:noWrap/>
            <w:vAlign w:val="center"/>
          </w:tcPr>
          <w:p w14:paraId="7201B508" w14:textId="02057D4C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2667" w:type="dxa"/>
            <w:vAlign w:val="center"/>
          </w:tcPr>
          <w:p w14:paraId="468ADC95" w14:textId="27A48076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5 – 3.94</w:t>
            </w:r>
          </w:p>
        </w:tc>
        <w:tc>
          <w:tcPr>
            <w:tcW w:w="1103" w:type="dxa"/>
            <w:noWrap/>
            <w:vAlign w:val="center"/>
          </w:tcPr>
          <w:p w14:paraId="583D1087" w14:textId="6CE0FD04" w:rsidR="00FF00DF" w:rsidRPr="00B029EA" w:rsidRDefault="00FF00DF" w:rsidP="00FF00DF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EE2B40" w:rsidRPr="00B029EA" w14:paraId="654163B3" w14:textId="77777777" w:rsidTr="00A04F32">
        <w:trPr>
          <w:trHeight w:val="301"/>
        </w:trPr>
        <w:tc>
          <w:tcPr>
            <w:tcW w:w="4042" w:type="dxa"/>
            <w:noWrap/>
          </w:tcPr>
          <w:p w14:paraId="65223D1E" w14:textId="77777777" w:rsidR="00EE2B40" w:rsidRPr="00B029EA" w:rsidRDefault="00EE2B40" w:rsidP="00EE2B4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(any) BTKi Therapy at time of rhythm monitor, months</w:t>
            </w:r>
          </w:p>
        </w:tc>
        <w:tc>
          <w:tcPr>
            <w:tcW w:w="1655" w:type="dxa"/>
            <w:noWrap/>
            <w:vAlign w:val="center"/>
          </w:tcPr>
          <w:p w14:paraId="6D8F9059" w14:textId="206AC40A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667" w:type="dxa"/>
            <w:vAlign w:val="center"/>
          </w:tcPr>
          <w:p w14:paraId="37A1881D" w14:textId="0E4D8399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0 - 1.03</w:t>
            </w:r>
          </w:p>
        </w:tc>
        <w:tc>
          <w:tcPr>
            <w:tcW w:w="1103" w:type="dxa"/>
            <w:noWrap/>
            <w:vAlign w:val="center"/>
          </w:tcPr>
          <w:p w14:paraId="4AEF9C06" w14:textId="706B60C9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15</w:t>
            </w:r>
          </w:p>
        </w:tc>
      </w:tr>
      <w:tr w:rsidR="004F05B1" w:rsidRPr="00B029EA" w14:paraId="1137FF36" w14:textId="77777777" w:rsidTr="00A04F32">
        <w:trPr>
          <w:trHeight w:val="301"/>
        </w:trPr>
        <w:tc>
          <w:tcPr>
            <w:tcW w:w="4042" w:type="dxa"/>
            <w:noWrap/>
          </w:tcPr>
          <w:p w14:paraId="70CE4E74" w14:textId="7535A348" w:rsidR="004F05B1" w:rsidRPr="00B029EA" w:rsidDel="004F05B1" w:rsidRDefault="004F05B1" w:rsidP="00EE2B4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ibrutinib therapy at time of rhythm monitor</w:t>
            </w:r>
          </w:p>
        </w:tc>
        <w:tc>
          <w:tcPr>
            <w:tcW w:w="1655" w:type="dxa"/>
            <w:noWrap/>
            <w:vAlign w:val="center"/>
          </w:tcPr>
          <w:p w14:paraId="35A4B858" w14:textId="152A5507" w:rsidR="004F05B1" w:rsidRPr="00B029EA" w:rsidDel="004F05B1" w:rsidRDefault="00D22AF5" w:rsidP="00EE2B4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667" w:type="dxa"/>
            <w:vAlign w:val="center"/>
          </w:tcPr>
          <w:p w14:paraId="0B40D9B8" w14:textId="586C888A" w:rsidR="004F05B1" w:rsidRPr="00B029EA" w:rsidDel="004F05B1" w:rsidRDefault="00D22AF5" w:rsidP="00EE2B4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1103" w:type="dxa"/>
            <w:noWrap/>
            <w:vAlign w:val="center"/>
          </w:tcPr>
          <w:p w14:paraId="51ED21D6" w14:textId="3007C663" w:rsidR="004F05B1" w:rsidRPr="00B029EA" w:rsidDel="004F05B1" w:rsidRDefault="00D22AF5" w:rsidP="00EE2B4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37</w:t>
            </w:r>
          </w:p>
        </w:tc>
      </w:tr>
      <w:tr w:rsidR="004F05B1" w:rsidRPr="00B029EA" w14:paraId="4129C120" w14:textId="77777777" w:rsidTr="00A04F32">
        <w:trPr>
          <w:trHeight w:val="260"/>
        </w:trPr>
        <w:tc>
          <w:tcPr>
            <w:tcW w:w="4042" w:type="dxa"/>
            <w:noWrap/>
          </w:tcPr>
          <w:p w14:paraId="490D98A6" w14:textId="1C2945E5" w:rsidR="004F05B1" w:rsidRPr="00B029EA" w:rsidRDefault="004F05B1" w:rsidP="00EE2B4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next-generation BTKi at time of rhythm monitor</w:t>
            </w:r>
          </w:p>
        </w:tc>
        <w:tc>
          <w:tcPr>
            <w:tcW w:w="1655" w:type="dxa"/>
            <w:noWrap/>
            <w:vAlign w:val="center"/>
          </w:tcPr>
          <w:p w14:paraId="29A5E75B" w14:textId="29718559" w:rsidR="004F05B1" w:rsidRPr="00B029EA" w:rsidRDefault="00D22AF5" w:rsidP="00EE2B4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667" w:type="dxa"/>
            <w:vAlign w:val="center"/>
          </w:tcPr>
          <w:p w14:paraId="5CA959BC" w14:textId="4F1AEEEA" w:rsidR="004F05B1" w:rsidRPr="00B029EA" w:rsidRDefault="00D22AF5" w:rsidP="00EE2B4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1103" w:type="dxa"/>
            <w:noWrap/>
            <w:vAlign w:val="center"/>
          </w:tcPr>
          <w:p w14:paraId="67E46CAB" w14:textId="6E10EF9E" w:rsidR="004F05B1" w:rsidRPr="00B029EA" w:rsidRDefault="00D22AF5" w:rsidP="00EE2B40">
            <w:pPr>
              <w:jc w:val="center"/>
              <w:rPr>
                <w:rFonts w:ascii="Times New Roman" w:hAnsi="Times New Roman" w:cs="Times New Roman"/>
              </w:rPr>
            </w:pPr>
            <w:r w:rsidRPr="00B029EA">
              <w:rPr>
                <w:rFonts w:ascii="Times New Roman" w:hAnsi="Times New Roman" w:cs="Times New Roman"/>
              </w:rPr>
              <w:t>0.48</w:t>
            </w:r>
          </w:p>
        </w:tc>
      </w:tr>
      <w:tr w:rsidR="00EE2B40" w:rsidRPr="00B029EA" w14:paraId="78EAB693" w14:textId="77777777" w:rsidTr="00A04F32">
        <w:trPr>
          <w:trHeight w:val="260"/>
        </w:trPr>
        <w:tc>
          <w:tcPr>
            <w:tcW w:w="4042" w:type="dxa"/>
            <w:noWrap/>
          </w:tcPr>
          <w:p w14:paraId="7706CBE2" w14:textId="77777777" w:rsidR="00EE2B40" w:rsidRPr="00B029EA" w:rsidRDefault="00EE2B40" w:rsidP="00EE2B4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Primary Malignancy of CLL</w:t>
            </w:r>
          </w:p>
        </w:tc>
        <w:tc>
          <w:tcPr>
            <w:tcW w:w="1655" w:type="dxa"/>
            <w:noWrap/>
            <w:vAlign w:val="center"/>
          </w:tcPr>
          <w:p w14:paraId="5AC896DC" w14:textId="3137F14F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667" w:type="dxa"/>
            <w:vAlign w:val="center"/>
          </w:tcPr>
          <w:p w14:paraId="5C505634" w14:textId="5E66050D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23 - 1.41</w:t>
            </w:r>
          </w:p>
        </w:tc>
        <w:tc>
          <w:tcPr>
            <w:tcW w:w="1103" w:type="dxa"/>
            <w:noWrap/>
            <w:vAlign w:val="center"/>
          </w:tcPr>
          <w:p w14:paraId="1107F265" w14:textId="519A552D" w:rsidR="00EE2B40" w:rsidRPr="00B029EA" w:rsidRDefault="00EE2B40" w:rsidP="00EE2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22</w:t>
            </w:r>
          </w:p>
        </w:tc>
      </w:tr>
      <w:tr w:rsidR="00423515" w:rsidRPr="00B029EA" w14:paraId="0F809D33" w14:textId="77777777" w:rsidTr="00A04F32">
        <w:trPr>
          <w:trHeight w:val="170"/>
        </w:trPr>
        <w:tc>
          <w:tcPr>
            <w:tcW w:w="4042" w:type="dxa"/>
            <w:noWrap/>
          </w:tcPr>
          <w:p w14:paraId="5F6B13D8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Smoker (current or former)</w:t>
            </w:r>
          </w:p>
        </w:tc>
        <w:tc>
          <w:tcPr>
            <w:tcW w:w="1655" w:type="dxa"/>
            <w:noWrap/>
            <w:vAlign w:val="center"/>
          </w:tcPr>
          <w:p w14:paraId="29E53BC8" w14:textId="2D352823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2667" w:type="dxa"/>
            <w:vAlign w:val="center"/>
          </w:tcPr>
          <w:p w14:paraId="5A333A3A" w14:textId="6B5181C2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91 – 3.95</w:t>
            </w:r>
          </w:p>
        </w:tc>
        <w:tc>
          <w:tcPr>
            <w:tcW w:w="1103" w:type="dxa"/>
            <w:noWrap/>
            <w:vAlign w:val="center"/>
          </w:tcPr>
          <w:p w14:paraId="7A4DA35A" w14:textId="30EBCE69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09</w:t>
            </w:r>
          </w:p>
        </w:tc>
      </w:tr>
      <w:tr w:rsidR="00423515" w:rsidRPr="00B029EA" w14:paraId="36EA3849" w14:textId="77777777" w:rsidTr="00A04F32">
        <w:trPr>
          <w:trHeight w:val="170"/>
        </w:trPr>
        <w:tc>
          <w:tcPr>
            <w:tcW w:w="4042" w:type="dxa"/>
            <w:noWrap/>
          </w:tcPr>
          <w:p w14:paraId="541B5769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Prior Immunomodulatory therapy</w:t>
            </w:r>
          </w:p>
        </w:tc>
        <w:tc>
          <w:tcPr>
            <w:tcW w:w="1655" w:type="dxa"/>
            <w:noWrap/>
            <w:vAlign w:val="center"/>
          </w:tcPr>
          <w:p w14:paraId="37F54597" w14:textId="615A7160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667" w:type="dxa"/>
            <w:vAlign w:val="center"/>
          </w:tcPr>
          <w:p w14:paraId="577B81A7" w14:textId="65BC6AE8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27 – 2.21</w:t>
            </w:r>
          </w:p>
        </w:tc>
        <w:tc>
          <w:tcPr>
            <w:tcW w:w="1103" w:type="dxa"/>
            <w:noWrap/>
            <w:vAlign w:val="center"/>
          </w:tcPr>
          <w:p w14:paraId="3829CEAB" w14:textId="085E29DD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62</w:t>
            </w:r>
          </w:p>
        </w:tc>
      </w:tr>
      <w:tr w:rsidR="00423515" w:rsidRPr="00B029EA" w14:paraId="37FA0D50" w14:textId="77777777" w:rsidTr="00A04F32">
        <w:trPr>
          <w:trHeight w:val="170"/>
        </w:trPr>
        <w:tc>
          <w:tcPr>
            <w:tcW w:w="4042" w:type="dxa"/>
            <w:noWrap/>
          </w:tcPr>
          <w:p w14:paraId="527E0AE8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CHF</w:t>
            </w:r>
          </w:p>
        </w:tc>
        <w:tc>
          <w:tcPr>
            <w:tcW w:w="1655" w:type="dxa"/>
            <w:noWrap/>
            <w:vAlign w:val="center"/>
          </w:tcPr>
          <w:p w14:paraId="48753D93" w14:textId="1F78C620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667" w:type="dxa"/>
            <w:vAlign w:val="center"/>
          </w:tcPr>
          <w:p w14:paraId="54C7FB54" w14:textId="77556DFF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1 – 7.49</w:t>
            </w:r>
          </w:p>
        </w:tc>
        <w:tc>
          <w:tcPr>
            <w:tcW w:w="1103" w:type="dxa"/>
            <w:noWrap/>
            <w:vAlign w:val="center"/>
          </w:tcPr>
          <w:p w14:paraId="1701B7EF" w14:textId="2369CE91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5</w:t>
            </w:r>
          </w:p>
        </w:tc>
      </w:tr>
      <w:tr w:rsidR="00423515" w:rsidRPr="00B029EA" w14:paraId="61AB433A" w14:textId="77777777" w:rsidTr="00A04F32">
        <w:trPr>
          <w:trHeight w:val="170"/>
        </w:trPr>
        <w:tc>
          <w:tcPr>
            <w:tcW w:w="4042" w:type="dxa"/>
            <w:noWrap/>
          </w:tcPr>
          <w:p w14:paraId="6B02E123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Prior Chemotherapy</w:t>
            </w:r>
          </w:p>
        </w:tc>
        <w:tc>
          <w:tcPr>
            <w:tcW w:w="1655" w:type="dxa"/>
            <w:noWrap/>
            <w:vAlign w:val="center"/>
          </w:tcPr>
          <w:p w14:paraId="6883F77F" w14:textId="2D265F21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667" w:type="dxa"/>
            <w:vAlign w:val="center"/>
          </w:tcPr>
          <w:p w14:paraId="29BA9FAD" w14:textId="341C2F49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50 – 2.51</w:t>
            </w:r>
          </w:p>
        </w:tc>
        <w:tc>
          <w:tcPr>
            <w:tcW w:w="1103" w:type="dxa"/>
            <w:noWrap/>
            <w:vAlign w:val="center"/>
          </w:tcPr>
          <w:p w14:paraId="778C6FD5" w14:textId="384EC322" w:rsidR="00423515" w:rsidRPr="00B029EA" w:rsidRDefault="007603EC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77</w:t>
            </w:r>
          </w:p>
        </w:tc>
      </w:tr>
      <w:tr w:rsidR="00423515" w:rsidRPr="00B029EA" w14:paraId="5182C930" w14:textId="77777777" w:rsidTr="00A04F32">
        <w:trPr>
          <w:trHeight w:val="170"/>
        </w:trPr>
        <w:tc>
          <w:tcPr>
            <w:tcW w:w="4042" w:type="dxa"/>
            <w:noWrap/>
          </w:tcPr>
          <w:p w14:paraId="6DABFDB6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LVEF</w:t>
            </w:r>
          </w:p>
        </w:tc>
        <w:tc>
          <w:tcPr>
            <w:tcW w:w="1655" w:type="dxa"/>
            <w:noWrap/>
            <w:vAlign w:val="center"/>
          </w:tcPr>
          <w:p w14:paraId="7A311A56" w14:textId="2576B96C" w:rsidR="00423515" w:rsidRPr="00B029EA" w:rsidRDefault="00E81E45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2667" w:type="dxa"/>
            <w:vAlign w:val="center"/>
          </w:tcPr>
          <w:p w14:paraId="48CC52BF" w14:textId="4717CEB7" w:rsidR="00423515" w:rsidRPr="00B029EA" w:rsidRDefault="00E81E45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93 – 1.09</w:t>
            </w:r>
          </w:p>
        </w:tc>
        <w:tc>
          <w:tcPr>
            <w:tcW w:w="1103" w:type="dxa"/>
            <w:noWrap/>
            <w:vAlign w:val="center"/>
          </w:tcPr>
          <w:p w14:paraId="618F4CD1" w14:textId="13587485" w:rsidR="00423515" w:rsidRPr="00B029EA" w:rsidRDefault="00E81E45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92</w:t>
            </w:r>
          </w:p>
        </w:tc>
      </w:tr>
      <w:tr w:rsidR="00423515" w:rsidRPr="00B029EA" w14:paraId="6DF539A3" w14:textId="77777777" w:rsidTr="00A04F32">
        <w:trPr>
          <w:trHeight w:val="301"/>
        </w:trPr>
        <w:tc>
          <w:tcPr>
            <w:tcW w:w="4042" w:type="dxa"/>
            <w:noWrap/>
          </w:tcPr>
          <w:p w14:paraId="6D8C7736" w14:textId="77777777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Total Duration of (any) BTKi Therapy less than 1 year</w:t>
            </w:r>
          </w:p>
        </w:tc>
        <w:tc>
          <w:tcPr>
            <w:tcW w:w="1655" w:type="dxa"/>
            <w:noWrap/>
            <w:vAlign w:val="center"/>
          </w:tcPr>
          <w:p w14:paraId="40C6493B" w14:textId="69D177FA" w:rsidR="00423515" w:rsidRPr="00B029EA" w:rsidRDefault="006F05E3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667" w:type="dxa"/>
            <w:vAlign w:val="center"/>
          </w:tcPr>
          <w:p w14:paraId="11F42498" w14:textId="32773547" w:rsidR="00423515" w:rsidRPr="00B029EA" w:rsidRDefault="006F05E3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31 – 5.84</w:t>
            </w:r>
          </w:p>
        </w:tc>
        <w:tc>
          <w:tcPr>
            <w:tcW w:w="1103" w:type="dxa"/>
            <w:noWrap/>
            <w:vAlign w:val="center"/>
          </w:tcPr>
          <w:p w14:paraId="5E2C8B9F" w14:textId="46D57F6F" w:rsidR="00423515" w:rsidRPr="00B029EA" w:rsidRDefault="006F05E3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69</w:t>
            </w:r>
          </w:p>
        </w:tc>
      </w:tr>
      <w:tr w:rsidR="00423515" w:rsidRPr="00B029EA" w14:paraId="448B3B30" w14:textId="77777777" w:rsidTr="00A04F32">
        <w:trPr>
          <w:trHeight w:val="301"/>
        </w:trPr>
        <w:tc>
          <w:tcPr>
            <w:tcW w:w="4042" w:type="dxa"/>
            <w:noWrap/>
          </w:tcPr>
          <w:p w14:paraId="73B10B1D" w14:textId="5CC8E9FB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  <w:bCs/>
              </w:rPr>
              <w:t>Next Gen</w:t>
            </w:r>
            <w:r w:rsidR="00604C21" w:rsidRPr="00B029EA">
              <w:rPr>
                <w:rFonts w:ascii="Times New Roman" w:hAnsi="Times New Roman" w:cs="Times New Roman"/>
                <w:bCs/>
              </w:rPr>
              <w:t>eration</w:t>
            </w:r>
            <w:r w:rsidRPr="00B029EA">
              <w:rPr>
                <w:rFonts w:ascii="Times New Roman" w:hAnsi="Times New Roman" w:cs="Times New Roman"/>
                <w:bCs/>
              </w:rPr>
              <w:t xml:space="preserve"> BTKi*</w:t>
            </w:r>
          </w:p>
        </w:tc>
        <w:tc>
          <w:tcPr>
            <w:tcW w:w="1655" w:type="dxa"/>
            <w:noWrap/>
            <w:vAlign w:val="center"/>
          </w:tcPr>
          <w:p w14:paraId="6A043CC3" w14:textId="40A0D15C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667" w:type="dxa"/>
            <w:vAlign w:val="center"/>
          </w:tcPr>
          <w:p w14:paraId="3F9BEDF7" w14:textId="748C8060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52 – 3.22</w:t>
            </w:r>
          </w:p>
        </w:tc>
        <w:tc>
          <w:tcPr>
            <w:tcW w:w="1103" w:type="dxa"/>
            <w:noWrap/>
            <w:vAlign w:val="center"/>
          </w:tcPr>
          <w:p w14:paraId="5C04F080" w14:textId="4D25C76E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58</w:t>
            </w:r>
          </w:p>
        </w:tc>
      </w:tr>
      <w:tr w:rsidR="00423515" w:rsidRPr="00B029EA" w14:paraId="30EEF012" w14:textId="77777777" w:rsidTr="00A04F32">
        <w:trPr>
          <w:trHeight w:val="301"/>
        </w:trPr>
        <w:tc>
          <w:tcPr>
            <w:tcW w:w="4042" w:type="dxa"/>
            <w:noWrap/>
          </w:tcPr>
          <w:p w14:paraId="2C6A6E5D" w14:textId="2B6861CA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1655" w:type="dxa"/>
            <w:noWrap/>
            <w:vAlign w:val="center"/>
          </w:tcPr>
          <w:p w14:paraId="0A18BC08" w14:textId="3D6097CF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2667" w:type="dxa"/>
            <w:vAlign w:val="center"/>
          </w:tcPr>
          <w:p w14:paraId="71F23500" w14:textId="3DACB9AA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66 – 3.69</w:t>
            </w:r>
          </w:p>
        </w:tc>
        <w:tc>
          <w:tcPr>
            <w:tcW w:w="1103" w:type="dxa"/>
            <w:noWrap/>
            <w:vAlign w:val="center"/>
          </w:tcPr>
          <w:p w14:paraId="73E846BF" w14:textId="265B83F4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31</w:t>
            </w:r>
          </w:p>
        </w:tc>
      </w:tr>
      <w:tr w:rsidR="00423515" w:rsidRPr="00B029EA" w14:paraId="65864C07" w14:textId="77777777" w:rsidTr="00A04F32">
        <w:trPr>
          <w:trHeight w:val="301"/>
        </w:trPr>
        <w:tc>
          <w:tcPr>
            <w:tcW w:w="4042" w:type="dxa"/>
            <w:noWrap/>
          </w:tcPr>
          <w:p w14:paraId="597C9E8E" w14:textId="5E7C516E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Calcium channel blocker</w:t>
            </w:r>
          </w:p>
        </w:tc>
        <w:tc>
          <w:tcPr>
            <w:tcW w:w="1655" w:type="dxa"/>
            <w:noWrap/>
            <w:vAlign w:val="center"/>
          </w:tcPr>
          <w:p w14:paraId="1CDB9A62" w14:textId="1FE1EF46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667" w:type="dxa"/>
            <w:vAlign w:val="center"/>
          </w:tcPr>
          <w:p w14:paraId="2FBE718D" w14:textId="39A51CC8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50 – 4.18</w:t>
            </w:r>
          </w:p>
        </w:tc>
        <w:tc>
          <w:tcPr>
            <w:tcW w:w="1103" w:type="dxa"/>
            <w:noWrap/>
            <w:vAlign w:val="center"/>
          </w:tcPr>
          <w:p w14:paraId="381700CB" w14:textId="0E4E0205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9</w:t>
            </w:r>
          </w:p>
        </w:tc>
      </w:tr>
      <w:tr w:rsidR="00423515" w:rsidRPr="00B029EA" w14:paraId="08A0827B" w14:textId="77777777" w:rsidTr="00A04F32">
        <w:trPr>
          <w:trHeight w:val="301"/>
        </w:trPr>
        <w:tc>
          <w:tcPr>
            <w:tcW w:w="4042" w:type="dxa"/>
            <w:noWrap/>
          </w:tcPr>
          <w:p w14:paraId="2FCB5B1D" w14:textId="397A7A5F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Cardio-Oncologist</w:t>
            </w:r>
          </w:p>
        </w:tc>
        <w:tc>
          <w:tcPr>
            <w:tcW w:w="1655" w:type="dxa"/>
            <w:noWrap/>
            <w:vAlign w:val="center"/>
          </w:tcPr>
          <w:p w14:paraId="27734160" w14:textId="61B039BA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667" w:type="dxa"/>
            <w:vAlign w:val="center"/>
          </w:tcPr>
          <w:p w14:paraId="0B9FD18D" w14:textId="40A39273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25 – 2.04</w:t>
            </w:r>
          </w:p>
        </w:tc>
        <w:tc>
          <w:tcPr>
            <w:tcW w:w="1103" w:type="dxa"/>
            <w:noWrap/>
            <w:vAlign w:val="center"/>
          </w:tcPr>
          <w:p w14:paraId="0D36C141" w14:textId="5E36259C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52</w:t>
            </w:r>
          </w:p>
        </w:tc>
      </w:tr>
      <w:tr w:rsidR="00423515" w:rsidRPr="00B029EA" w14:paraId="570FE1CC" w14:textId="77777777" w:rsidTr="00A04F32">
        <w:trPr>
          <w:trHeight w:val="301"/>
        </w:trPr>
        <w:tc>
          <w:tcPr>
            <w:tcW w:w="4042" w:type="dxa"/>
            <w:noWrap/>
          </w:tcPr>
          <w:p w14:paraId="10BA4E13" w14:textId="2AB57384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Electrophysiologist</w:t>
            </w:r>
          </w:p>
        </w:tc>
        <w:tc>
          <w:tcPr>
            <w:tcW w:w="1655" w:type="dxa"/>
            <w:noWrap/>
            <w:vAlign w:val="center"/>
          </w:tcPr>
          <w:p w14:paraId="5651FAE1" w14:textId="5E4DB7B9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667" w:type="dxa"/>
            <w:vAlign w:val="center"/>
          </w:tcPr>
          <w:p w14:paraId="22126A9F" w14:textId="668E1D2E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65 – 2.94</w:t>
            </w:r>
          </w:p>
        </w:tc>
        <w:tc>
          <w:tcPr>
            <w:tcW w:w="1103" w:type="dxa"/>
            <w:noWrap/>
            <w:vAlign w:val="center"/>
          </w:tcPr>
          <w:p w14:paraId="37912A48" w14:textId="750259E8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1</w:t>
            </w:r>
          </w:p>
        </w:tc>
      </w:tr>
      <w:tr w:rsidR="00423515" w:rsidRPr="00B029EA" w14:paraId="5FEE8351" w14:textId="77777777" w:rsidTr="00A04F32">
        <w:trPr>
          <w:trHeight w:val="301"/>
        </w:trPr>
        <w:tc>
          <w:tcPr>
            <w:tcW w:w="4042" w:type="dxa"/>
            <w:noWrap/>
          </w:tcPr>
          <w:p w14:paraId="1756408E" w14:textId="0E1D631A" w:rsidR="00423515" w:rsidRPr="00B029EA" w:rsidRDefault="00423515" w:rsidP="00906110">
            <w:pPr>
              <w:rPr>
                <w:rFonts w:ascii="Times New Roman" w:hAnsi="Times New Roman" w:cs="Times New Roman"/>
                <w:bCs/>
              </w:rPr>
            </w:pPr>
            <w:r w:rsidRPr="00B029EA">
              <w:rPr>
                <w:rFonts w:ascii="Times New Roman" w:hAnsi="Times New Roman" w:cs="Times New Roman"/>
              </w:rPr>
              <w:t>Any cardiologist</w:t>
            </w:r>
          </w:p>
        </w:tc>
        <w:tc>
          <w:tcPr>
            <w:tcW w:w="1655" w:type="dxa"/>
            <w:noWrap/>
            <w:vAlign w:val="center"/>
          </w:tcPr>
          <w:p w14:paraId="62F73B36" w14:textId="763FFE35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2667" w:type="dxa"/>
            <w:vAlign w:val="center"/>
          </w:tcPr>
          <w:p w14:paraId="41A7663A" w14:textId="10082ADF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39 – 21.2</w:t>
            </w:r>
          </w:p>
        </w:tc>
        <w:tc>
          <w:tcPr>
            <w:tcW w:w="1103" w:type="dxa"/>
            <w:noWrap/>
            <w:vAlign w:val="center"/>
          </w:tcPr>
          <w:p w14:paraId="4E099038" w14:textId="24616AFB" w:rsidR="00423515" w:rsidRPr="00B029EA" w:rsidRDefault="00B16436" w:rsidP="009061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5C30A57F" w14:textId="3F86ED79" w:rsidR="00423515" w:rsidRPr="00B029EA" w:rsidRDefault="00423515" w:rsidP="00423515">
      <w:pPr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85500E" w:rsidRPr="00B029EA">
        <w:rPr>
          <w:rFonts w:ascii="Times New Roman" w:hAnsi="Times New Roman" w:cs="Times New Roman"/>
          <w:sz w:val="20"/>
          <w:szCs w:val="20"/>
        </w:rPr>
        <w:t xml:space="preserve">AF, atrial fibrillation; BMI, body mass index; BTKi, Bruton's Tyrosine Kinase </w:t>
      </w:r>
      <w:proofErr w:type="gramStart"/>
      <w:r w:rsidR="0085500E" w:rsidRPr="00B029EA">
        <w:rPr>
          <w:rFonts w:ascii="Times New Roman" w:hAnsi="Times New Roman" w:cs="Times New Roman"/>
          <w:sz w:val="20"/>
          <w:szCs w:val="20"/>
        </w:rPr>
        <w:t>inhibitor;  CHF</w:t>
      </w:r>
      <w:proofErr w:type="gramEnd"/>
      <w:r w:rsidR="0085500E" w:rsidRPr="00B029EA">
        <w:rPr>
          <w:rFonts w:ascii="Times New Roman" w:hAnsi="Times New Roman" w:cs="Times New Roman"/>
          <w:sz w:val="20"/>
          <w:szCs w:val="20"/>
        </w:rPr>
        <w:t xml:space="preserve">, congestive heart failure; CLL, chronic lymphocytic leukemia; DM, diabetes mellitus; LVEF, left ventricular ejection fraction; </w:t>
      </w:r>
      <w:r w:rsidR="00FF00DF" w:rsidRPr="00B029EA">
        <w:rPr>
          <w:rFonts w:ascii="Times New Roman" w:hAnsi="Times New Roman" w:cs="Times New Roman"/>
          <w:sz w:val="20"/>
          <w:szCs w:val="20"/>
        </w:rPr>
        <w:t xml:space="preserve">PVC, premature ventricular contractions; VT, ventricular tachycardia. </w:t>
      </w:r>
      <w:r w:rsidR="0085500E" w:rsidRPr="00B029EA">
        <w:rPr>
          <w:rFonts w:ascii="Times New Roman" w:hAnsi="Times New Roman" w:cs="Times New Roman"/>
          <w:sz w:val="20"/>
          <w:szCs w:val="20"/>
        </w:rPr>
        <w:t xml:space="preserve">*Next-generation BTKi includes acalabrutinib and non-covalent drugs (here </w:t>
      </w:r>
      <w:proofErr w:type="spellStart"/>
      <w:r w:rsidR="0085500E" w:rsidRPr="00B029EA">
        <w:rPr>
          <w:rFonts w:ascii="Times New Roman" w:eastAsia="TimesNewRoman" w:hAnsi="Times New Roman" w:cs="Times New Roman"/>
          <w:sz w:val="20"/>
          <w:szCs w:val="20"/>
        </w:rPr>
        <w:t>pirtobrutinib</w:t>
      </w:r>
      <w:proofErr w:type="spellEnd"/>
      <w:r w:rsidR="0085500E" w:rsidRPr="00B029E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85500E" w:rsidRPr="00B029EA">
        <w:rPr>
          <w:rFonts w:ascii="Times New Roman" w:hAnsi="Times New Roman" w:cs="Times New Roman"/>
          <w:sz w:val="20"/>
          <w:szCs w:val="20"/>
        </w:rPr>
        <w:t>nemtabrutinib</w:t>
      </w:r>
      <w:proofErr w:type="spellEnd"/>
      <w:r w:rsidR="0085500E" w:rsidRPr="00B029EA">
        <w:rPr>
          <w:rFonts w:ascii="Times New Roman" w:hAnsi="Times New Roman" w:cs="Times New Roman"/>
          <w:sz w:val="20"/>
          <w:szCs w:val="20"/>
        </w:rPr>
        <w:t>)</w:t>
      </w:r>
    </w:p>
    <w:p w14:paraId="58EE8CEC" w14:textId="77777777" w:rsidR="003F14AE" w:rsidRPr="00B029EA" w:rsidRDefault="003F14AE" w:rsidP="00177B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AEED53" w14:textId="59D70A2B" w:rsidR="00DE645C" w:rsidRPr="00B029EA" w:rsidRDefault="00DE645C" w:rsidP="00DE645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11A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Multivariable predictors of major cardiovascular events, by atrial fibrillation burden status</w:t>
      </w:r>
      <w:r w:rsidR="00773E83" w:rsidRPr="00B029EA">
        <w:rPr>
          <w:rFonts w:ascii="Times New Roman" w:hAnsi="Times New Roman" w:cs="Times New Roman"/>
          <w:sz w:val="24"/>
          <w:szCs w:val="24"/>
        </w:rPr>
        <w:t xml:space="preserve">, excluding events within </w:t>
      </w:r>
      <w:r w:rsidR="00773E83" w:rsidRPr="00B029EA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≤ </w:t>
      </w:r>
      <w:r w:rsidR="00773E83" w:rsidRPr="00B029EA">
        <w:rPr>
          <w:rFonts w:ascii="Times New Roman" w:hAnsi="Times New Roman" w:cs="Times New Roman"/>
          <w:sz w:val="24"/>
          <w:szCs w:val="24"/>
        </w:rPr>
        <w:t>30 days of monitor placement</w:t>
      </w:r>
      <w:r w:rsidRPr="00B029E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Light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620"/>
        <w:gridCol w:w="2700"/>
        <w:gridCol w:w="1170"/>
      </w:tblGrid>
      <w:tr w:rsidR="00DE645C" w:rsidRPr="00B029EA" w14:paraId="6B3ED031" w14:textId="77777777" w:rsidTr="00F86349">
        <w:trPr>
          <w:trHeight w:val="300"/>
        </w:trPr>
        <w:tc>
          <w:tcPr>
            <w:tcW w:w="3955" w:type="dxa"/>
            <w:shd w:val="clear" w:color="auto" w:fill="DEEAF6" w:themeFill="accent5" w:themeFillTint="33"/>
            <w:noWrap/>
            <w:hideMark/>
          </w:tcPr>
          <w:p w14:paraId="63D36610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color w:val="000000"/>
              </w:rPr>
              <w:t>Variable </w:t>
            </w:r>
          </w:p>
        </w:tc>
        <w:tc>
          <w:tcPr>
            <w:tcW w:w="1620" w:type="dxa"/>
            <w:shd w:val="clear" w:color="auto" w:fill="DEEAF6" w:themeFill="accent5" w:themeFillTint="33"/>
            <w:noWrap/>
            <w:hideMark/>
          </w:tcPr>
          <w:p w14:paraId="3FFF56A5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2700" w:type="dxa"/>
            <w:shd w:val="clear" w:color="auto" w:fill="DEEAF6" w:themeFill="accent5" w:themeFillTint="33"/>
          </w:tcPr>
          <w:p w14:paraId="41ABC1D2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170" w:type="dxa"/>
            <w:shd w:val="clear" w:color="auto" w:fill="DEEAF6" w:themeFill="accent5" w:themeFillTint="33"/>
            <w:noWrap/>
            <w:hideMark/>
          </w:tcPr>
          <w:p w14:paraId="753772DF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773E83" w:rsidRPr="00B029EA" w14:paraId="3E068A78" w14:textId="77777777" w:rsidTr="00F86349">
        <w:trPr>
          <w:trHeight w:val="300"/>
        </w:trPr>
        <w:tc>
          <w:tcPr>
            <w:tcW w:w="3955" w:type="dxa"/>
            <w:noWrap/>
          </w:tcPr>
          <w:p w14:paraId="63C5D951" w14:textId="77777777" w:rsidR="00773E83" w:rsidRPr="00B029EA" w:rsidRDefault="00773E83" w:rsidP="00773E83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AF Burden (≥10%)</w:t>
            </w:r>
          </w:p>
        </w:tc>
        <w:tc>
          <w:tcPr>
            <w:tcW w:w="1620" w:type="dxa"/>
            <w:noWrap/>
            <w:vAlign w:val="center"/>
          </w:tcPr>
          <w:p w14:paraId="382ED975" w14:textId="29ADFF25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2700" w:type="dxa"/>
            <w:vAlign w:val="center"/>
          </w:tcPr>
          <w:p w14:paraId="78593FF5" w14:textId="1321FB05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23 – 7.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F78DC5" w14:textId="19A7BAB9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773E83" w:rsidRPr="00B029EA" w14:paraId="05C6D0B1" w14:textId="77777777" w:rsidTr="00F86349">
        <w:trPr>
          <w:trHeight w:val="300"/>
        </w:trPr>
        <w:tc>
          <w:tcPr>
            <w:tcW w:w="3955" w:type="dxa"/>
            <w:noWrap/>
          </w:tcPr>
          <w:p w14:paraId="1BFAF783" w14:textId="77777777" w:rsidR="00773E83" w:rsidRPr="00B029EA" w:rsidRDefault="00773E83" w:rsidP="00773E83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ior AF</w:t>
            </w:r>
          </w:p>
        </w:tc>
        <w:tc>
          <w:tcPr>
            <w:tcW w:w="1620" w:type="dxa"/>
            <w:noWrap/>
            <w:vAlign w:val="center"/>
          </w:tcPr>
          <w:p w14:paraId="05F60EDF" w14:textId="52B2FEC2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2700" w:type="dxa"/>
            <w:vAlign w:val="center"/>
          </w:tcPr>
          <w:p w14:paraId="4BA52FEB" w14:textId="37E4311E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33 – 7.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2C18F9" w14:textId="483D212B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773E83" w:rsidRPr="00B029EA" w14:paraId="6A73DA59" w14:textId="77777777" w:rsidTr="00F86349">
        <w:trPr>
          <w:trHeight w:val="300"/>
        </w:trPr>
        <w:tc>
          <w:tcPr>
            <w:tcW w:w="3955" w:type="dxa"/>
            <w:noWrap/>
          </w:tcPr>
          <w:p w14:paraId="3740CDAC" w14:textId="77777777" w:rsidR="00773E83" w:rsidRPr="00B029EA" w:rsidRDefault="00773E83" w:rsidP="00773E83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sz w:val="20"/>
                <w:szCs w:val="20"/>
              </w:rPr>
              <w:t>CLL</w:t>
            </w:r>
          </w:p>
        </w:tc>
        <w:tc>
          <w:tcPr>
            <w:tcW w:w="1620" w:type="dxa"/>
            <w:noWrap/>
            <w:vAlign w:val="center"/>
          </w:tcPr>
          <w:p w14:paraId="4C1F223D" w14:textId="6C2E3D38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700" w:type="dxa"/>
            <w:vAlign w:val="center"/>
          </w:tcPr>
          <w:p w14:paraId="6171676F" w14:textId="44EF7BF0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26 – 1.9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99EF08" w14:textId="327283ED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773E83" w:rsidRPr="00B029EA" w14:paraId="2747F575" w14:textId="77777777" w:rsidTr="00F86349">
        <w:trPr>
          <w:trHeight w:val="300"/>
        </w:trPr>
        <w:tc>
          <w:tcPr>
            <w:tcW w:w="3955" w:type="dxa"/>
            <w:noWrap/>
          </w:tcPr>
          <w:p w14:paraId="798C7D5E" w14:textId="6B81E910" w:rsidR="00773E83" w:rsidRPr="00B029EA" w:rsidRDefault="00773E83" w:rsidP="00773E83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Duration of (any) BTKi Therapy*, months</w:t>
            </w:r>
          </w:p>
        </w:tc>
        <w:tc>
          <w:tcPr>
            <w:tcW w:w="1620" w:type="dxa"/>
            <w:noWrap/>
            <w:vAlign w:val="center"/>
          </w:tcPr>
          <w:p w14:paraId="1DB274B7" w14:textId="6E3BD77D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700" w:type="dxa"/>
            <w:vAlign w:val="center"/>
          </w:tcPr>
          <w:p w14:paraId="623443CE" w14:textId="08C6BFB0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0 – 1.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1A1FF0" w14:textId="4BB47E5B" w:rsidR="00773E83" w:rsidRPr="00B029EA" w:rsidRDefault="00773E83" w:rsidP="00773E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</w:tbl>
    <w:p w14:paraId="0EA056FC" w14:textId="15670FB9" w:rsidR="00DE645C" w:rsidRPr="00B029EA" w:rsidRDefault="00DE645C" w:rsidP="00DE645C">
      <w:pPr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 xml:space="preserve">Abbreviations: AF, atrial fibrillation; BTKi, Bruton’s Tyrosine Kinase inhibitor; CLL, chronic lymphocytic leukemia. </w:t>
      </w:r>
      <w:r w:rsidR="00295A18" w:rsidRPr="00B029EA">
        <w:rPr>
          <w:rFonts w:ascii="Times New Roman" w:hAnsi="Times New Roman" w:cs="Times New Roman"/>
          <w:sz w:val="20"/>
          <w:szCs w:val="20"/>
        </w:rPr>
        <w:t>*At time of rhythm monitoring.</w:t>
      </w:r>
    </w:p>
    <w:p w14:paraId="3835ADFB" w14:textId="77777777" w:rsidR="00DE645C" w:rsidRPr="00B029EA" w:rsidRDefault="00DE645C" w:rsidP="00DE645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E604501" w14:textId="3C2D912A" w:rsidR="00DE645C" w:rsidRPr="00B029EA" w:rsidRDefault="00DE645C" w:rsidP="00DE645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11B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Additional multivariable analyses for predictors of major cardiovascular events, by atrial fibrillation burden status. </w:t>
      </w:r>
    </w:p>
    <w:tbl>
      <w:tblPr>
        <w:tblStyle w:val="TableGridLight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620"/>
        <w:gridCol w:w="2610"/>
        <w:gridCol w:w="1080"/>
      </w:tblGrid>
      <w:tr w:rsidR="00DE645C" w:rsidRPr="00B029EA" w14:paraId="71F25783" w14:textId="77777777" w:rsidTr="006C7BB2">
        <w:trPr>
          <w:trHeight w:val="300"/>
        </w:trPr>
        <w:tc>
          <w:tcPr>
            <w:tcW w:w="3955" w:type="dxa"/>
            <w:shd w:val="clear" w:color="auto" w:fill="DEEAF6" w:themeFill="accent5" w:themeFillTint="33"/>
            <w:noWrap/>
            <w:hideMark/>
          </w:tcPr>
          <w:p w14:paraId="4E443ADD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color w:val="000000"/>
              </w:rPr>
              <w:t>Variable </w:t>
            </w:r>
          </w:p>
        </w:tc>
        <w:tc>
          <w:tcPr>
            <w:tcW w:w="1620" w:type="dxa"/>
            <w:shd w:val="clear" w:color="auto" w:fill="DEEAF6" w:themeFill="accent5" w:themeFillTint="33"/>
            <w:noWrap/>
            <w:hideMark/>
          </w:tcPr>
          <w:p w14:paraId="2A9301BC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2610" w:type="dxa"/>
            <w:shd w:val="clear" w:color="auto" w:fill="DEEAF6" w:themeFill="accent5" w:themeFillTint="33"/>
          </w:tcPr>
          <w:p w14:paraId="64B64DC8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  <w:hideMark/>
          </w:tcPr>
          <w:p w14:paraId="40D2CC3F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DE645C" w:rsidRPr="00B029EA" w14:paraId="731D5348" w14:textId="77777777" w:rsidTr="006C7BB2">
        <w:trPr>
          <w:trHeight w:val="300"/>
        </w:trPr>
        <w:tc>
          <w:tcPr>
            <w:tcW w:w="3955" w:type="dxa"/>
            <w:noWrap/>
          </w:tcPr>
          <w:p w14:paraId="7914397E" w14:textId="77777777" w:rsidR="00DE645C" w:rsidRPr="00B029EA" w:rsidRDefault="00DE645C" w:rsidP="006C7BB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High AF Burden (≥10%)</w:t>
            </w:r>
          </w:p>
        </w:tc>
        <w:tc>
          <w:tcPr>
            <w:tcW w:w="1620" w:type="dxa"/>
            <w:noWrap/>
            <w:vAlign w:val="center"/>
          </w:tcPr>
          <w:p w14:paraId="17EE8F30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610" w:type="dxa"/>
            <w:vAlign w:val="center"/>
          </w:tcPr>
          <w:p w14:paraId="35F7D405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6 – 6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8D8467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037</w:t>
            </w:r>
          </w:p>
        </w:tc>
      </w:tr>
      <w:tr w:rsidR="00DE645C" w:rsidRPr="00B029EA" w14:paraId="7CA4212B" w14:textId="77777777" w:rsidTr="006C7BB2">
        <w:trPr>
          <w:trHeight w:val="300"/>
        </w:trPr>
        <w:tc>
          <w:tcPr>
            <w:tcW w:w="3955" w:type="dxa"/>
            <w:noWrap/>
          </w:tcPr>
          <w:p w14:paraId="4710F8B4" w14:textId="77777777" w:rsidR="00DE645C" w:rsidRPr="00B029EA" w:rsidRDefault="00DE645C" w:rsidP="006C7BB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Prior AF</w:t>
            </w:r>
          </w:p>
        </w:tc>
        <w:tc>
          <w:tcPr>
            <w:tcW w:w="1620" w:type="dxa"/>
            <w:noWrap/>
            <w:vAlign w:val="center"/>
          </w:tcPr>
          <w:p w14:paraId="7121DB7E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2610" w:type="dxa"/>
            <w:vAlign w:val="center"/>
          </w:tcPr>
          <w:p w14:paraId="3AEE6344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83 – 5.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62F028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12</w:t>
            </w:r>
          </w:p>
        </w:tc>
      </w:tr>
      <w:tr w:rsidR="00DE645C" w:rsidRPr="00B029EA" w14:paraId="26744B31" w14:textId="77777777" w:rsidTr="006C7BB2">
        <w:trPr>
          <w:trHeight w:val="300"/>
        </w:trPr>
        <w:tc>
          <w:tcPr>
            <w:tcW w:w="3955" w:type="dxa"/>
            <w:noWrap/>
          </w:tcPr>
          <w:p w14:paraId="3F996B61" w14:textId="77777777" w:rsidR="00DE645C" w:rsidRPr="00B029EA" w:rsidRDefault="00DE645C" w:rsidP="006C7BB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DM</w:t>
            </w:r>
          </w:p>
        </w:tc>
        <w:tc>
          <w:tcPr>
            <w:tcW w:w="1620" w:type="dxa"/>
            <w:noWrap/>
            <w:vAlign w:val="center"/>
          </w:tcPr>
          <w:p w14:paraId="7BB92C58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610" w:type="dxa"/>
            <w:vAlign w:val="center"/>
          </w:tcPr>
          <w:p w14:paraId="09E73072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43 – 2.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3A3E4A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87</w:t>
            </w:r>
          </w:p>
        </w:tc>
      </w:tr>
      <w:tr w:rsidR="00DE645C" w:rsidRPr="00B029EA" w14:paraId="5908C180" w14:textId="77777777" w:rsidTr="006C7BB2">
        <w:trPr>
          <w:trHeight w:val="300"/>
        </w:trPr>
        <w:tc>
          <w:tcPr>
            <w:tcW w:w="3955" w:type="dxa"/>
            <w:noWrap/>
          </w:tcPr>
          <w:p w14:paraId="56755404" w14:textId="77777777" w:rsidR="00DE645C" w:rsidRPr="00B029EA" w:rsidRDefault="00DE645C" w:rsidP="006C7BB2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Prior Ablation</w:t>
            </w:r>
          </w:p>
        </w:tc>
        <w:tc>
          <w:tcPr>
            <w:tcW w:w="1620" w:type="dxa"/>
            <w:noWrap/>
            <w:vAlign w:val="center"/>
          </w:tcPr>
          <w:p w14:paraId="6E2506A6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2610" w:type="dxa"/>
            <w:vAlign w:val="center"/>
          </w:tcPr>
          <w:p w14:paraId="1D7D0F69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4 – 14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C4E16B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043</w:t>
            </w:r>
          </w:p>
        </w:tc>
      </w:tr>
      <w:tr w:rsidR="00DE645C" w:rsidRPr="00B029EA" w14:paraId="6F7D574D" w14:textId="77777777" w:rsidTr="006C7BB2">
        <w:trPr>
          <w:trHeight w:val="300"/>
        </w:trPr>
        <w:tc>
          <w:tcPr>
            <w:tcW w:w="3955" w:type="dxa"/>
            <w:noWrap/>
          </w:tcPr>
          <w:p w14:paraId="3FF44077" w14:textId="7289E944" w:rsidR="00DE645C" w:rsidRPr="00B029EA" w:rsidRDefault="00DE64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Cs/>
                <w:color w:val="000000"/>
              </w:rPr>
              <w:t>Total Duration of (any) BTKi Therapy</w:t>
            </w:r>
            <w:r w:rsidR="00295A18" w:rsidRPr="00B029EA">
              <w:rPr>
                <w:rFonts w:ascii="Times New Roman" w:hAnsi="Times New Roman" w:cs="Times New Roman"/>
                <w:bCs/>
                <w:color w:val="000000"/>
              </w:rPr>
              <w:t>*</w:t>
            </w:r>
            <w:r w:rsidRPr="00B029EA">
              <w:rPr>
                <w:rFonts w:ascii="Times New Roman" w:hAnsi="Times New Roman" w:cs="Times New Roman"/>
                <w:bCs/>
                <w:color w:val="000000"/>
              </w:rPr>
              <w:t>, months</w:t>
            </w:r>
          </w:p>
        </w:tc>
        <w:tc>
          <w:tcPr>
            <w:tcW w:w="1620" w:type="dxa"/>
            <w:noWrap/>
            <w:vAlign w:val="center"/>
          </w:tcPr>
          <w:p w14:paraId="1859DD77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610" w:type="dxa"/>
            <w:vAlign w:val="center"/>
          </w:tcPr>
          <w:p w14:paraId="4A91D59A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998 – 1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BC57B3" w14:textId="77777777" w:rsidR="00DE645C" w:rsidRPr="00B029EA" w:rsidRDefault="00DE645C" w:rsidP="006C7B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368B06AE" w14:textId="67839EC4" w:rsidR="00DE645C" w:rsidRPr="00B029EA" w:rsidRDefault="00DE645C" w:rsidP="00DE645C">
      <w:pPr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>Abbreviations: AF, atrial fibrillation; BTKi, Bruton's Tyrosine Kinase inhibitor; DM, diabetes mellitus</w:t>
      </w:r>
      <w:r w:rsidR="00295A18" w:rsidRPr="00B029EA">
        <w:rPr>
          <w:rFonts w:ascii="Times New Roman" w:hAnsi="Times New Roman" w:cs="Times New Roman"/>
          <w:sz w:val="20"/>
          <w:szCs w:val="20"/>
        </w:rPr>
        <w:t>. *At time of rhythm monitoring.</w:t>
      </w:r>
      <w:r w:rsidRPr="00B029EA" w:rsidDel="00D7586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49E8A1" w14:textId="77777777" w:rsidR="00423515" w:rsidRPr="00B029EA" w:rsidRDefault="00423515" w:rsidP="00423515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D3694B1" w14:textId="5AC72138" w:rsidR="00423515" w:rsidRPr="00B029EA" w:rsidRDefault="00423515" w:rsidP="004235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00DF" w:rsidRPr="00B029EA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hAnsi="Times New Roman" w:cs="Times New Roman"/>
          <w:bCs/>
          <w:sz w:val="24"/>
          <w:szCs w:val="24"/>
        </w:rPr>
        <w:t>Additional multivariable analyses for predictors of all</w:t>
      </w:r>
      <w:r w:rsidR="00177B3A" w:rsidRPr="00B029EA">
        <w:rPr>
          <w:rFonts w:ascii="Times New Roman" w:hAnsi="Times New Roman" w:cs="Times New Roman"/>
          <w:bCs/>
          <w:sz w:val="24"/>
          <w:szCs w:val="24"/>
        </w:rPr>
        <w:t>-</w:t>
      </w:r>
      <w:r w:rsidRPr="00B029EA">
        <w:rPr>
          <w:rFonts w:ascii="Times New Roman" w:hAnsi="Times New Roman" w:cs="Times New Roman"/>
          <w:bCs/>
          <w:sz w:val="24"/>
          <w:szCs w:val="24"/>
        </w:rPr>
        <w:t>cause mortality, by atrial fibrillation burden status.</w:t>
      </w:r>
    </w:p>
    <w:tbl>
      <w:tblPr>
        <w:tblStyle w:val="TableGridLight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620"/>
        <w:gridCol w:w="2610"/>
        <w:gridCol w:w="1080"/>
      </w:tblGrid>
      <w:tr w:rsidR="00423515" w:rsidRPr="00B029EA" w14:paraId="03245B2A" w14:textId="77777777" w:rsidTr="00BB6CF1">
        <w:trPr>
          <w:trHeight w:val="300"/>
        </w:trPr>
        <w:tc>
          <w:tcPr>
            <w:tcW w:w="3955" w:type="dxa"/>
            <w:shd w:val="clear" w:color="auto" w:fill="DEEAF6" w:themeFill="accent5" w:themeFillTint="33"/>
            <w:noWrap/>
            <w:hideMark/>
          </w:tcPr>
          <w:p w14:paraId="31F33659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color w:val="000000"/>
              </w:rPr>
              <w:t>Variable </w:t>
            </w:r>
          </w:p>
        </w:tc>
        <w:tc>
          <w:tcPr>
            <w:tcW w:w="1620" w:type="dxa"/>
            <w:shd w:val="clear" w:color="auto" w:fill="DEEAF6" w:themeFill="accent5" w:themeFillTint="33"/>
            <w:noWrap/>
            <w:hideMark/>
          </w:tcPr>
          <w:p w14:paraId="5A78CB79" w14:textId="68898D59" w:rsidR="00423515" w:rsidRPr="00B029EA" w:rsidRDefault="00BB6CF1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</w:rPr>
              <w:t xml:space="preserve">Hazards 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2610" w:type="dxa"/>
            <w:shd w:val="clear" w:color="auto" w:fill="DEEAF6" w:themeFill="accent5" w:themeFillTint="33"/>
          </w:tcPr>
          <w:p w14:paraId="6722C44F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080" w:type="dxa"/>
            <w:shd w:val="clear" w:color="auto" w:fill="DEEAF6" w:themeFill="accent5" w:themeFillTint="33"/>
            <w:noWrap/>
            <w:hideMark/>
          </w:tcPr>
          <w:p w14:paraId="3BD2055B" w14:textId="77777777" w:rsidR="00423515" w:rsidRPr="00B029EA" w:rsidRDefault="00423515" w:rsidP="0090611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29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B029E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177B3A" w:rsidRPr="00B029EA" w14:paraId="14A639D0" w14:textId="77777777" w:rsidTr="00F86349">
        <w:trPr>
          <w:trHeight w:val="300"/>
        </w:trPr>
        <w:tc>
          <w:tcPr>
            <w:tcW w:w="3955" w:type="dxa"/>
            <w:noWrap/>
            <w:vAlign w:val="bottom"/>
          </w:tcPr>
          <w:p w14:paraId="24CA0B56" w14:textId="6A400BA8" w:rsidR="00177B3A" w:rsidRPr="00B029EA" w:rsidRDefault="00177B3A" w:rsidP="00177B3A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AF </w:t>
            </w:r>
            <w:r w:rsidRPr="00B029EA">
              <w:rPr>
                <w:rFonts w:ascii="Times New Roman" w:hAnsi="Times New Roman" w:cs="Times New Roman"/>
                <w:sz w:val="20"/>
                <w:szCs w:val="20"/>
              </w:rPr>
              <w:t>Burden (≥10%)</w:t>
            </w:r>
          </w:p>
        </w:tc>
        <w:tc>
          <w:tcPr>
            <w:tcW w:w="1620" w:type="dxa"/>
            <w:noWrap/>
            <w:vAlign w:val="center"/>
          </w:tcPr>
          <w:p w14:paraId="7621BB1B" w14:textId="7D9D7394" w:rsidR="00177B3A" w:rsidRPr="00B029EA" w:rsidRDefault="00177B3A" w:rsidP="000D1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2610" w:type="dxa"/>
            <w:vAlign w:val="center"/>
          </w:tcPr>
          <w:p w14:paraId="0713FBFD" w14:textId="6BD289CA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39 – 7.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B6D215" w14:textId="58193579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177B3A" w:rsidRPr="00B029EA" w14:paraId="65585985" w14:textId="77777777" w:rsidTr="00F86349">
        <w:trPr>
          <w:trHeight w:val="300"/>
        </w:trPr>
        <w:tc>
          <w:tcPr>
            <w:tcW w:w="3955" w:type="dxa"/>
            <w:noWrap/>
            <w:vAlign w:val="bottom"/>
          </w:tcPr>
          <w:p w14:paraId="48048D4B" w14:textId="5D050AA1" w:rsidR="00177B3A" w:rsidRPr="00B029EA" w:rsidRDefault="00177B3A" w:rsidP="00177B3A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AF</w:t>
            </w:r>
          </w:p>
        </w:tc>
        <w:tc>
          <w:tcPr>
            <w:tcW w:w="1620" w:type="dxa"/>
            <w:noWrap/>
            <w:vAlign w:val="center"/>
          </w:tcPr>
          <w:p w14:paraId="71AD60F1" w14:textId="2F288F97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2610" w:type="dxa"/>
            <w:vAlign w:val="center"/>
          </w:tcPr>
          <w:p w14:paraId="236CF091" w14:textId="06FCF7B5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51 – 4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55BDA0" w14:textId="5A255718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177B3A" w:rsidRPr="00B029EA" w14:paraId="0DFD6B14" w14:textId="77777777" w:rsidTr="00F86349">
        <w:trPr>
          <w:trHeight w:val="300"/>
        </w:trPr>
        <w:tc>
          <w:tcPr>
            <w:tcW w:w="3955" w:type="dxa"/>
            <w:noWrap/>
            <w:vAlign w:val="bottom"/>
          </w:tcPr>
          <w:p w14:paraId="096F3E94" w14:textId="6233929F" w:rsidR="00177B3A" w:rsidRPr="00B029EA" w:rsidRDefault="00177B3A" w:rsidP="00177B3A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620" w:type="dxa"/>
            <w:noWrap/>
            <w:vAlign w:val="center"/>
          </w:tcPr>
          <w:p w14:paraId="0BC05F87" w14:textId="082F554C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2610" w:type="dxa"/>
            <w:vAlign w:val="center"/>
          </w:tcPr>
          <w:p w14:paraId="6E1D7483" w14:textId="31B78ED5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46 – 3.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0BC7D0" w14:textId="658B2263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177B3A" w:rsidRPr="00B029EA" w14:paraId="59C2EA6C" w14:textId="77777777" w:rsidTr="00F86349">
        <w:trPr>
          <w:trHeight w:val="300"/>
        </w:trPr>
        <w:tc>
          <w:tcPr>
            <w:tcW w:w="3955" w:type="dxa"/>
            <w:noWrap/>
            <w:vAlign w:val="bottom"/>
          </w:tcPr>
          <w:p w14:paraId="4E01A320" w14:textId="0251389D" w:rsidR="00177B3A" w:rsidRPr="00B029EA" w:rsidRDefault="00177B3A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B02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Duration of (any) BTKi Therapy</w:t>
            </w:r>
            <w:r w:rsidR="00295A18" w:rsidRPr="00B02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B02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onths</w:t>
            </w:r>
          </w:p>
        </w:tc>
        <w:tc>
          <w:tcPr>
            <w:tcW w:w="1620" w:type="dxa"/>
            <w:noWrap/>
            <w:vAlign w:val="center"/>
          </w:tcPr>
          <w:p w14:paraId="2FDBD9B1" w14:textId="1F40E470" w:rsidR="00177B3A" w:rsidRPr="00B029EA" w:rsidRDefault="00177B3A" w:rsidP="000D18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610" w:type="dxa"/>
            <w:vAlign w:val="center"/>
          </w:tcPr>
          <w:p w14:paraId="203B37B1" w14:textId="69EF3E12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1.00 – 1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D4335B" w14:textId="25B314AC" w:rsidR="00177B3A" w:rsidRPr="00B029EA" w:rsidRDefault="00177B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29E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</w:tbl>
    <w:p w14:paraId="39F81531" w14:textId="59384B08" w:rsidR="00423515" w:rsidRPr="00B029EA" w:rsidRDefault="00423515" w:rsidP="00423515">
      <w:pPr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sz w:val="20"/>
          <w:szCs w:val="20"/>
        </w:rPr>
        <w:t>Abbreviations: AF, atrial fibrillation;</w:t>
      </w:r>
      <w:r w:rsidR="00D14363" w:rsidRPr="00B029EA">
        <w:rPr>
          <w:rFonts w:ascii="Times New Roman" w:hAnsi="Times New Roman" w:cs="Times New Roman"/>
          <w:sz w:val="20"/>
          <w:szCs w:val="20"/>
        </w:rPr>
        <w:t xml:space="preserve"> BTKi, Bruton’s Tyrosine Kinase inhibitor;</w:t>
      </w:r>
      <w:r w:rsidRPr="00B029EA">
        <w:rPr>
          <w:rFonts w:ascii="Times New Roman" w:hAnsi="Times New Roman" w:cs="Times New Roman"/>
          <w:sz w:val="20"/>
          <w:szCs w:val="20"/>
        </w:rPr>
        <w:t xml:space="preserve"> </w:t>
      </w:r>
      <w:r w:rsidR="00484FBA" w:rsidRPr="00B029EA">
        <w:rPr>
          <w:rFonts w:ascii="Times New Roman" w:hAnsi="Times New Roman" w:cs="Times New Roman"/>
          <w:sz w:val="20"/>
          <w:szCs w:val="20"/>
        </w:rPr>
        <w:t>DM, diabetes mellitus</w:t>
      </w:r>
      <w:r w:rsidR="0017403A" w:rsidRPr="00B029EA">
        <w:rPr>
          <w:rFonts w:ascii="Times New Roman" w:hAnsi="Times New Roman" w:cs="Times New Roman"/>
          <w:sz w:val="20"/>
          <w:szCs w:val="20"/>
        </w:rPr>
        <w:t>. *At time of rhythm monitoring.</w:t>
      </w:r>
    </w:p>
    <w:p w14:paraId="4B56F6C0" w14:textId="62451291" w:rsidR="00004069" w:rsidRPr="00B029EA" w:rsidRDefault="00004069">
      <w:pPr>
        <w:rPr>
          <w:rFonts w:ascii="Times New Roman" w:hAnsi="Times New Roman" w:cs="Times New Roman"/>
          <w:b/>
          <w:bCs/>
        </w:rPr>
      </w:pPr>
    </w:p>
    <w:p w14:paraId="0EE63752" w14:textId="61D0B82A" w:rsidR="00004069" w:rsidRPr="00B029EA" w:rsidRDefault="00004069">
      <w:pPr>
        <w:rPr>
          <w:rFonts w:ascii="Times New Roman" w:hAnsi="Times New Roman" w:cs="Times New Roman"/>
          <w:b/>
          <w:bCs/>
        </w:rPr>
      </w:pPr>
    </w:p>
    <w:p w14:paraId="1F3616BA" w14:textId="79128D85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57CC311C" w14:textId="4F84DA82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36BF972D" w14:textId="6F176D0A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70BF14B6" w14:textId="6D8A8286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75BE4AFC" w14:textId="204F8C93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26D0B3F4" w14:textId="2F94553C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68969E1C" w14:textId="753C84AA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2DBA6E90" w14:textId="64304714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2B23B005" w14:textId="13247CEC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79D919AF" w14:textId="18BB585F" w:rsidR="00A34214" w:rsidRPr="00B029EA" w:rsidRDefault="00A34214">
      <w:pPr>
        <w:rPr>
          <w:rFonts w:ascii="Times New Roman" w:hAnsi="Times New Roman" w:cs="Times New Roman"/>
          <w:b/>
          <w:bCs/>
        </w:rPr>
      </w:pPr>
    </w:p>
    <w:p w14:paraId="74FECDBC" w14:textId="77777777" w:rsidR="00004069" w:rsidRPr="00B029EA" w:rsidRDefault="00004069" w:rsidP="000040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Figur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Pr="00B029EA">
        <w:rPr>
          <w:rFonts w:ascii="Times New Roman" w:hAnsi="Times New Roman" w:cs="Times New Roman"/>
          <w:sz w:val="24"/>
          <w:szCs w:val="24"/>
        </w:rPr>
        <w:t xml:space="preserve">Study Cohort Diagram. From a registry of all patients with hematologic malignancies treated with BTKi’s (including ibrutinib, acalabrutinib, </w:t>
      </w:r>
      <w:proofErr w:type="spellStart"/>
      <w:r w:rsidRPr="00B029EA">
        <w:rPr>
          <w:rFonts w:ascii="Times New Roman" w:hAnsi="Times New Roman" w:cs="Times New Roman"/>
          <w:sz w:val="24"/>
          <w:szCs w:val="24"/>
        </w:rPr>
        <w:t>pirtubrutinib</w:t>
      </w:r>
      <w:proofErr w:type="spellEnd"/>
      <w:r w:rsidRPr="00B029EA">
        <w:rPr>
          <w:rFonts w:ascii="Times New Roman" w:hAnsi="Times New Roman" w:cs="Times New Roman"/>
          <w:sz w:val="24"/>
          <w:szCs w:val="24"/>
        </w:rPr>
        <w:t xml:space="preserve">, or any other early phase BTKi agent), over an 11-year period, those with available ambulatory cardiac rhythm monitors (or mobile telemetry) were included.  AF, atrial fibrillation; BTKi, </w:t>
      </w:r>
      <w:proofErr w:type="spellStart"/>
      <w:r w:rsidRPr="00B029EA">
        <w:rPr>
          <w:rFonts w:ascii="Times New Roman" w:hAnsi="Times New Roman" w:cs="Times New Roman"/>
          <w:sz w:val="24"/>
          <w:szCs w:val="24"/>
        </w:rPr>
        <w:t>Brutons</w:t>
      </w:r>
      <w:proofErr w:type="spellEnd"/>
      <w:r w:rsidRPr="00B029EA">
        <w:rPr>
          <w:rFonts w:ascii="Times New Roman" w:hAnsi="Times New Roman" w:cs="Times New Roman"/>
          <w:sz w:val="24"/>
          <w:szCs w:val="24"/>
        </w:rPr>
        <w:t xml:space="preserve"> tyrosine kinase inhibitor; PVC, premature ventricular contraction; SVT, supraventricular tachycardia; VA, ventricular arrhythmia. *AF burden, % of beats in AF over a 24-hour period.</w:t>
      </w:r>
    </w:p>
    <w:p w14:paraId="7EC636B2" w14:textId="00F580D5" w:rsidR="00004069" w:rsidRPr="00B029EA" w:rsidRDefault="00A04F32" w:rsidP="00004069">
      <w:r w:rsidRPr="00B029EA">
        <w:rPr>
          <w:noProof/>
        </w:rPr>
        <w:drawing>
          <wp:inline distT="0" distB="0" distL="0" distR="0" wp14:anchorId="204593AE" wp14:editId="03FEAD4D">
            <wp:extent cx="6656705" cy="4151587"/>
            <wp:effectExtent l="0" t="0" r="0" b="1905"/>
            <wp:docPr id="2081202013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202013" name="Picture 1" descr="A diagram of a company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5233" cy="4156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08363" w14:textId="77777777" w:rsidR="00004069" w:rsidRPr="00B029EA" w:rsidRDefault="00004069" w:rsidP="00004069">
      <w:pPr>
        <w:rPr>
          <w:rFonts w:ascii="Times New Roman" w:hAnsi="Times New Roman" w:cs="Times New Roman"/>
          <w:b/>
          <w:bCs/>
        </w:rPr>
      </w:pPr>
    </w:p>
    <w:p w14:paraId="475B3019" w14:textId="77777777" w:rsidR="00004069" w:rsidRPr="00B029EA" w:rsidRDefault="00004069" w:rsidP="00004069">
      <w:pPr>
        <w:rPr>
          <w:rFonts w:ascii="Times New Roman" w:hAnsi="Times New Roman" w:cs="Times New Roman"/>
          <w:b/>
          <w:bCs/>
        </w:rPr>
      </w:pPr>
    </w:p>
    <w:p w14:paraId="521FDD3E" w14:textId="77777777" w:rsidR="00B44291" w:rsidRPr="00B029EA" w:rsidRDefault="00B44291" w:rsidP="00004069">
      <w:pPr>
        <w:rPr>
          <w:rFonts w:ascii="Times New Roman" w:hAnsi="Times New Roman" w:cs="Times New Roman"/>
          <w:b/>
          <w:bCs/>
        </w:rPr>
      </w:pPr>
    </w:p>
    <w:p w14:paraId="583218BE" w14:textId="73EC36BC" w:rsidR="00B44291" w:rsidRPr="00B029EA" w:rsidRDefault="00B44291" w:rsidP="00004069">
      <w:pPr>
        <w:rPr>
          <w:rFonts w:ascii="Times New Roman" w:hAnsi="Times New Roman" w:cs="Times New Roman"/>
          <w:b/>
          <w:bCs/>
        </w:rPr>
      </w:pPr>
    </w:p>
    <w:p w14:paraId="47FCAD94" w14:textId="77777777" w:rsidR="007B1114" w:rsidRPr="00B029EA" w:rsidRDefault="007B1114" w:rsidP="00004069">
      <w:pPr>
        <w:rPr>
          <w:rFonts w:ascii="Times New Roman" w:hAnsi="Times New Roman" w:cs="Times New Roman"/>
          <w:b/>
          <w:bCs/>
        </w:rPr>
      </w:pPr>
    </w:p>
    <w:p w14:paraId="0D7FF20D" w14:textId="77777777" w:rsidR="00004069" w:rsidRPr="00B029EA" w:rsidRDefault="00004069" w:rsidP="00004069">
      <w:pPr>
        <w:rPr>
          <w:rFonts w:ascii="Times New Roman" w:hAnsi="Times New Roman" w:cs="Times New Roman"/>
          <w:b/>
          <w:bCs/>
        </w:rPr>
      </w:pPr>
    </w:p>
    <w:p w14:paraId="0B7E611D" w14:textId="5ED55292" w:rsidR="00F347E8" w:rsidRPr="00B029EA" w:rsidRDefault="00F347E8" w:rsidP="00F8634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Figur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2A. Cumulative Incidence of MACE by degree of AF burden following BTKi treatment initiation. 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High AF burden defined as ≥ 10% of all beats over 24 hours being AF. </w:t>
      </w:r>
      <w:r w:rsidRPr="00B029EA">
        <w:rPr>
          <w:rFonts w:ascii="Times New Roman" w:hAnsi="Times New Roman" w:cs="Times New Roman"/>
          <w:sz w:val="24"/>
          <w:szCs w:val="24"/>
        </w:rPr>
        <w:t xml:space="preserve">This analysis excluded AF events that occurred within 30 days of ambulatory rhythm monitoring from MACE definition. 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AF, atrial fibrillation; BTKi, Bruton’s tyrosine kinase inhibitor; </w:t>
      </w:r>
      <w:r w:rsidRPr="00B029EA">
        <w:rPr>
          <w:rFonts w:ascii="Times New Roman" w:eastAsia="TimesNewRoman" w:hAnsi="Times New Roman" w:cs="Times New Roman"/>
          <w:sz w:val="24"/>
          <w:szCs w:val="24"/>
        </w:rPr>
        <w:t>MACE, major cardiovascular events</w:t>
      </w:r>
      <w:r w:rsidRPr="00B029EA">
        <w:rPr>
          <w:rFonts w:ascii="Times New Roman" w:hAnsi="Times New Roman" w:cs="Times New Roman"/>
          <w:bCs/>
          <w:sz w:val="24"/>
          <w:szCs w:val="24"/>
        </w:rPr>
        <w:t>.</w:t>
      </w:r>
    </w:p>
    <w:p w14:paraId="0A605634" w14:textId="456B3446" w:rsidR="00F347E8" w:rsidRPr="00B029EA" w:rsidRDefault="00F347E8" w:rsidP="00F347E8">
      <w:pPr>
        <w:rPr>
          <w:rFonts w:ascii="Times New Roman" w:hAnsi="Times New Roman" w:cs="Times New Roman"/>
          <w:b/>
          <w:bCs/>
        </w:rPr>
      </w:pPr>
      <w:r w:rsidRPr="00B029EA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083F8098" wp14:editId="08776805">
            <wp:simplePos x="0" y="0"/>
            <wp:positionH relativeFrom="margin">
              <wp:posOffset>623383</wp:posOffset>
            </wp:positionH>
            <wp:positionV relativeFrom="paragraph">
              <wp:posOffset>16771</wp:posOffset>
            </wp:positionV>
            <wp:extent cx="4808220" cy="4098290"/>
            <wp:effectExtent l="0" t="0" r="0" b="0"/>
            <wp:wrapSquare wrapText="bothSides"/>
            <wp:docPr id="635760856" name="Picture 3" descr="A graph with a blue and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760856" name="Picture 3" descr="A graph with a blue and red lin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7" t="6225" r="6094" b="4954"/>
                    <a:stretch/>
                  </pic:blipFill>
                  <pic:spPr bwMode="auto">
                    <a:xfrm>
                      <a:off x="0" y="0"/>
                      <a:ext cx="4808220" cy="4098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CD7B300" w14:textId="60E17C52" w:rsidR="00F347E8" w:rsidRPr="00B029EA" w:rsidRDefault="00F347E8" w:rsidP="00F347E8">
      <w:pPr>
        <w:rPr>
          <w:rFonts w:ascii="Times New Roman" w:hAnsi="Times New Roman" w:cs="Times New Roman"/>
          <w:b/>
          <w:bCs/>
        </w:rPr>
      </w:pPr>
    </w:p>
    <w:p w14:paraId="69FAE3FC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092458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C43017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75C050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FB4B9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A4FA1F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C33BB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F956D1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452A6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638DC5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42B089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7B35E3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F0F33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86C0CF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E06CAE" w14:textId="04A2B3C5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73540" w14:textId="0B22CA4B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B76467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537481" w14:textId="77777777" w:rsidR="00F347E8" w:rsidRPr="00B029EA" w:rsidRDefault="00F347E8" w:rsidP="00F347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42104" w14:textId="77777777" w:rsidR="00F347E8" w:rsidRPr="00B029EA" w:rsidRDefault="00F347E8" w:rsidP="00F347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61EC9" w14:textId="59F6A011" w:rsidR="00F347E8" w:rsidRPr="00B029EA" w:rsidRDefault="00F347E8" w:rsidP="00F863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Figur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2B. MACE-free survival by degree of AF burden following BTKi treatment initiation. </w:t>
      </w:r>
      <w:r w:rsidRPr="00B029EA">
        <w:rPr>
          <w:rFonts w:ascii="Times New Roman" w:hAnsi="Times New Roman" w:cs="Times New Roman"/>
          <w:bCs/>
          <w:sz w:val="24"/>
          <w:szCs w:val="24"/>
        </w:rPr>
        <w:t>High AF burden defined as ≥ 10% of all beats over 24 hours being AF</w:t>
      </w:r>
      <w:r w:rsidRPr="00B029EA">
        <w:rPr>
          <w:rFonts w:ascii="Times New Roman" w:hAnsi="Times New Roman" w:cs="Times New Roman"/>
          <w:sz w:val="24"/>
          <w:szCs w:val="24"/>
        </w:rPr>
        <w:t xml:space="preserve">, associates with worse MACE-free survival. This analysis excluded AF events that occurred within 30 days of ambulatory rhythm monitoring from MACE definition. 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AF, atrial fibrillation; BTKi, Bruton’s tyrosine kinase inhibitor; </w:t>
      </w:r>
      <w:r w:rsidRPr="00B029EA">
        <w:rPr>
          <w:rFonts w:ascii="Times New Roman" w:eastAsia="TimesNewRoman" w:hAnsi="Times New Roman" w:cs="Times New Roman"/>
          <w:sz w:val="24"/>
          <w:szCs w:val="24"/>
        </w:rPr>
        <w:t>MACE, major cardiovascular events</w:t>
      </w:r>
      <w:r w:rsidRPr="00B029EA">
        <w:rPr>
          <w:rFonts w:ascii="Times New Roman" w:hAnsi="Times New Roman" w:cs="Times New Roman"/>
          <w:bCs/>
          <w:sz w:val="24"/>
          <w:szCs w:val="24"/>
        </w:rPr>
        <w:t>.</w:t>
      </w:r>
    </w:p>
    <w:p w14:paraId="2E35D7F1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29EA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190BF31C" wp14:editId="4EE63A5B">
            <wp:simplePos x="0" y="0"/>
            <wp:positionH relativeFrom="margin">
              <wp:align>center</wp:align>
            </wp:positionH>
            <wp:positionV relativeFrom="paragraph">
              <wp:posOffset>118334</wp:posOffset>
            </wp:positionV>
            <wp:extent cx="4947920" cy="4248785"/>
            <wp:effectExtent l="0" t="0" r="5080" b="0"/>
            <wp:wrapSquare wrapText="bothSides"/>
            <wp:docPr id="1" name="Picture 2" descr="A graph with numbers and a red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9094" name="Picture 2" descr="A graph with numbers and a red and blue lin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8" t="4281" r="8233" b="3906"/>
                    <a:stretch/>
                  </pic:blipFill>
                  <pic:spPr bwMode="auto">
                    <a:xfrm>
                      <a:off x="0" y="0"/>
                      <a:ext cx="4947920" cy="4248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A9F371" w14:textId="77777777" w:rsidR="00F347E8" w:rsidRPr="00B029EA" w:rsidRDefault="00F347E8" w:rsidP="00F347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D2D6A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21F3FC8C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282C53D0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47981AF1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314E7B39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2ADA1439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0B46925F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2D69FAD0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55C7CF29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6D632A50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105B37C6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16777263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7F6BF011" w14:textId="669321D3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35857A10" w14:textId="77777777" w:rsidR="00F347E8" w:rsidRPr="00B029EA" w:rsidRDefault="00F347E8" w:rsidP="00F347E8">
      <w:pPr>
        <w:rPr>
          <w:rFonts w:ascii="Times New Roman" w:hAnsi="Times New Roman" w:cs="Times New Roman"/>
          <w:bCs/>
          <w:sz w:val="24"/>
          <w:szCs w:val="24"/>
        </w:rPr>
      </w:pPr>
    </w:p>
    <w:p w14:paraId="6AE5AD8A" w14:textId="77777777" w:rsidR="00F347E8" w:rsidRPr="00B029EA" w:rsidRDefault="00F347E8" w:rsidP="00F347E8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029EA">
        <w:rPr>
          <w:rFonts w:ascii="Times New Roman" w:hAnsi="Times New Roman" w:cs="Times New Roman"/>
          <w:b/>
          <w:bCs/>
        </w:rPr>
        <w:t xml:space="preserve">Log-rank </w:t>
      </w:r>
      <w:r w:rsidRPr="00B029EA">
        <w:rPr>
          <w:rFonts w:ascii="Times New Roman" w:hAnsi="Times New Roman" w:cs="Times New Roman"/>
          <w:b/>
          <w:bCs/>
          <w:i/>
        </w:rPr>
        <w:t>P</w:t>
      </w:r>
      <w:r w:rsidRPr="00B029EA">
        <w:rPr>
          <w:rFonts w:ascii="Times New Roman" w:hAnsi="Times New Roman" w:cs="Times New Roman"/>
          <w:b/>
          <w:bCs/>
        </w:rPr>
        <w:t>-value (Competing Risks Regression) = 0.0208</w:t>
      </w:r>
    </w:p>
    <w:p w14:paraId="06C34017" w14:textId="5CA88C8E" w:rsidR="00F347E8" w:rsidRPr="00B029EA" w:rsidRDefault="00F347E8" w:rsidP="00391E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50E22" w14:textId="2D9C136E" w:rsidR="00F347E8" w:rsidRPr="00B029EA" w:rsidRDefault="00F347E8" w:rsidP="00391E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23E13" w14:textId="063433F3" w:rsidR="00F347E8" w:rsidRPr="00B029EA" w:rsidRDefault="00F347E8" w:rsidP="00391E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C4636" w14:textId="68A91A19" w:rsidR="00004069" w:rsidRPr="00B029EA" w:rsidRDefault="00004069" w:rsidP="00391E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02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Figure</w:t>
      </w:r>
      <w:proofErr w:type="spellEnd"/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47E8" w:rsidRPr="00B029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029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029EA">
        <w:rPr>
          <w:rFonts w:ascii="Times New Roman" w:eastAsia="TimesNewRoman" w:hAnsi="Times New Roman" w:cs="Times New Roman"/>
          <w:sz w:val="24"/>
          <w:szCs w:val="24"/>
        </w:rPr>
        <w:t>Receiver operator curve (ROC) analysis for the relation between atrial fibrillation burden and subsequent major cardiovascular events (MACE) following</w:t>
      </w:r>
      <w:r w:rsidRPr="00B029EA">
        <w:rPr>
          <w:rFonts w:ascii="Times New Roman" w:hAnsi="Times New Roman" w:cs="Times New Roman"/>
          <w:bCs/>
          <w:sz w:val="24"/>
          <w:szCs w:val="24"/>
        </w:rPr>
        <w:t xml:space="preserve"> BTKi therapy initiation.</w:t>
      </w:r>
    </w:p>
    <w:p w14:paraId="359845B1" w14:textId="4FF4FF4E" w:rsidR="00004069" w:rsidRDefault="00004069" w:rsidP="00391E64">
      <w:pPr>
        <w:jc w:val="center"/>
        <w:rPr>
          <w:rFonts w:ascii="Times New Roman" w:hAnsi="Times New Roman" w:cs="Times New Roman"/>
        </w:rPr>
      </w:pPr>
      <w:r w:rsidRPr="00B029E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41C233" wp14:editId="5BEDE19C">
            <wp:extent cx="5243626" cy="3726670"/>
            <wp:effectExtent l="0" t="0" r="0" b="7620"/>
            <wp:docPr id="3" name="Picture 1" descr="A graph with a line and a 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584556" name="Picture 1" descr="A graph with a line and a poin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0" t="1735" r="1082" b="3742"/>
                    <a:stretch/>
                  </pic:blipFill>
                  <pic:spPr bwMode="auto">
                    <a:xfrm>
                      <a:off x="0" y="0"/>
                      <a:ext cx="5268184" cy="3744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F320D1" w14:textId="307E7B8E" w:rsidR="00004069" w:rsidRDefault="00004069" w:rsidP="00391E64">
      <w:pPr>
        <w:jc w:val="center"/>
        <w:rPr>
          <w:rFonts w:ascii="Times New Roman" w:hAnsi="Times New Roman" w:cs="Times New Roman"/>
        </w:rPr>
      </w:pPr>
    </w:p>
    <w:p w14:paraId="7F56B419" w14:textId="3C482828" w:rsidR="00004069" w:rsidRDefault="00004069" w:rsidP="00391E64">
      <w:pPr>
        <w:jc w:val="center"/>
        <w:rPr>
          <w:rFonts w:ascii="Times New Roman" w:hAnsi="Times New Roman" w:cs="Times New Roman"/>
        </w:rPr>
      </w:pPr>
    </w:p>
    <w:p w14:paraId="373950C9" w14:textId="2CDD0916" w:rsidR="00004069" w:rsidRDefault="00004069" w:rsidP="00391E64">
      <w:pPr>
        <w:jc w:val="center"/>
        <w:rPr>
          <w:rFonts w:ascii="Times New Roman" w:hAnsi="Times New Roman" w:cs="Times New Roman"/>
        </w:rPr>
      </w:pPr>
    </w:p>
    <w:p w14:paraId="36B25135" w14:textId="71E22B47" w:rsidR="00004069" w:rsidRDefault="00004069" w:rsidP="00391E64">
      <w:pPr>
        <w:jc w:val="center"/>
        <w:rPr>
          <w:rFonts w:ascii="Times New Roman" w:hAnsi="Times New Roman" w:cs="Times New Roman"/>
        </w:rPr>
      </w:pPr>
    </w:p>
    <w:p w14:paraId="74879F20" w14:textId="7DC73DDE" w:rsidR="00076930" w:rsidRPr="00811C75" w:rsidRDefault="00076930" w:rsidP="00391E64">
      <w:pPr>
        <w:jc w:val="center"/>
        <w:rPr>
          <w:rFonts w:ascii="Times New Roman" w:hAnsi="Times New Roman" w:cs="Times New Roman"/>
        </w:rPr>
      </w:pPr>
    </w:p>
    <w:sectPr w:rsidR="00076930" w:rsidRPr="00811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3E4C08"/>
    <w:multiLevelType w:val="hybridMultilevel"/>
    <w:tmpl w:val="6E423FA0"/>
    <w:lvl w:ilvl="0" w:tplc="44AAA3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297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7CA"/>
    <w:rsid w:val="000015C4"/>
    <w:rsid w:val="00004069"/>
    <w:rsid w:val="000048B3"/>
    <w:rsid w:val="00027A1F"/>
    <w:rsid w:val="00027E45"/>
    <w:rsid w:val="00027EA4"/>
    <w:rsid w:val="00041827"/>
    <w:rsid w:val="00041C99"/>
    <w:rsid w:val="0004641F"/>
    <w:rsid w:val="00060926"/>
    <w:rsid w:val="00076930"/>
    <w:rsid w:val="000769AC"/>
    <w:rsid w:val="00076FF1"/>
    <w:rsid w:val="00091B8A"/>
    <w:rsid w:val="00094C08"/>
    <w:rsid w:val="0009587A"/>
    <w:rsid w:val="000A4072"/>
    <w:rsid w:val="000B4C84"/>
    <w:rsid w:val="000D18D9"/>
    <w:rsid w:val="000E2989"/>
    <w:rsid w:val="000E46CE"/>
    <w:rsid w:val="000F12DB"/>
    <w:rsid w:val="0010545B"/>
    <w:rsid w:val="001131C4"/>
    <w:rsid w:val="00113C53"/>
    <w:rsid w:val="00123DD9"/>
    <w:rsid w:val="00132D00"/>
    <w:rsid w:val="00144A26"/>
    <w:rsid w:val="0015380F"/>
    <w:rsid w:val="0015642B"/>
    <w:rsid w:val="0017403A"/>
    <w:rsid w:val="00177B3A"/>
    <w:rsid w:val="001832A9"/>
    <w:rsid w:val="001B6639"/>
    <w:rsid w:val="001C714E"/>
    <w:rsid w:val="001C74C6"/>
    <w:rsid w:val="001D2A5A"/>
    <w:rsid w:val="001D4974"/>
    <w:rsid w:val="001E38B6"/>
    <w:rsid w:val="002072A0"/>
    <w:rsid w:val="00225E7C"/>
    <w:rsid w:val="00233089"/>
    <w:rsid w:val="0023711B"/>
    <w:rsid w:val="00244611"/>
    <w:rsid w:val="00250B21"/>
    <w:rsid w:val="00260210"/>
    <w:rsid w:val="002742CF"/>
    <w:rsid w:val="00295A18"/>
    <w:rsid w:val="002A356E"/>
    <w:rsid w:val="002D5626"/>
    <w:rsid w:val="002D7179"/>
    <w:rsid w:val="002E7CB4"/>
    <w:rsid w:val="002F24DC"/>
    <w:rsid w:val="00306C23"/>
    <w:rsid w:val="00316BBA"/>
    <w:rsid w:val="003250AD"/>
    <w:rsid w:val="00326ECE"/>
    <w:rsid w:val="00334519"/>
    <w:rsid w:val="00353283"/>
    <w:rsid w:val="00372E12"/>
    <w:rsid w:val="00391E64"/>
    <w:rsid w:val="00396E24"/>
    <w:rsid w:val="00397ED7"/>
    <w:rsid w:val="003A5214"/>
    <w:rsid w:val="003A59BE"/>
    <w:rsid w:val="003C6480"/>
    <w:rsid w:val="003C659F"/>
    <w:rsid w:val="003D0907"/>
    <w:rsid w:val="003D59A2"/>
    <w:rsid w:val="003D66EC"/>
    <w:rsid w:val="003D6890"/>
    <w:rsid w:val="003F14AE"/>
    <w:rsid w:val="003F3F17"/>
    <w:rsid w:val="00407972"/>
    <w:rsid w:val="00423515"/>
    <w:rsid w:val="00426301"/>
    <w:rsid w:val="00434717"/>
    <w:rsid w:val="00442A71"/>
    <w:rsid w:val="00460D99"/>
    <w:rsid w:val="004630D1"/>
    <w:rsid w:val="00465D96"/>
    <w:rsid w:val="0047206D"/>
    <w:rsid w:val="004823B1"/>
    <w:rsid w:val="00484FBA"/>
    <w:rsid w:val="0049468D"/>
    <w:rsid w:val="0049578D"/>
    <w:rsid w:val="004A6AF8"/>
    <w:rsid w:val="004C7353"/>
    <w:rsid w:val="004D2D43"/>
    <w:rsid w:val="004E1C2C"/>
    <w:rsid w:val="004E2083"/>
    <w:rsid w:val="004E238F"/>
    <w:rsid w:val="004E52DA"/>
    <w:rsid w:val="004E5B40"/>
    <w:rsid w:val="004E5DAD"/>
    <w:rsid w:val="004F05B1"/>
    <w:rsid w:val="004F52F3"/>
    <w:rsid w:val="004F5B73"/>
    <w:rsid w:val="00503E9D"/>
    <w:rsid w:val="00541090"/>
    <w:rsid w:val="00554C50"/>
    <w:rsid w:val="005566EB"/>
    <w:rsid w:val="00597EF4"/>
    <w:rsid w:val="005A7AC4"/>
    <w:rsid w:val="005B01D8"/>
    <w:rsid w:val="005F2D51"/>
    <w:rsid w:val="00604C21"/>
    <w:rsid w:val="006259E2"/>
    <w:rsid w:val="00632CDA"/>
    <w:rsid w:val="006345D8"/>
    <w:rsid w:val="00672FB5"/>
    <w:rsid w:val="0068029C"/>
    <w:rsid w:val="006A2FE4"/>
    <w:rsid w:val="006A3BD9"/>
    <w:rsid w:val="006B1BF5"/>
    <w:rsid w:val="006B7294"/>
    <w:rsid w:val="006C2426"/>
    <w:rsid w:val="006C6CA7"/>
    <w:rsid w:val="006C7BB2"/>
    <w:rsid w:val="006E1137"/>
    <w:rsid w:val="006F05E3"/>
    <w:rsid w:val="0070185F"/>
    <w:rsid w:val="00707CDC"/>
    <w:rsid w:val="00726E21"/>
    <w:rsid w:val="00737024"/>
    <w:rsid w:val="007603EC"/>
    <w:rsid w:val="00767AED"/>
    <w:rsid w:val="00773E83"/>
    <w:rsid w:val="00780219"/>
    <w:rsid w:val="007B1114"/>
    <w:rsid w:val="007B1E7E"/>
    <w:rsid w:val="007C1304"/>
    <w:rsid w:val="007E5D89"/>
    <w:rsid w:val="007F0AB5"/>
    <w:rsid w:val="007F34E6"/>
    <w:rsid w:val="007F53A5"/>
    <w:rsid w:val="00802F22"/>
    <w:rsid w:val="00811C75"/>
    <w:rsid w:val="008373B7"/>
    <w:rsid w:val="00852D86"/>
    <w:rsid w:val="0085390F"/>
    <w:rsid w:val="0085500E"/>
    <w:rsid w:val="00873000"/>
    <w:rsid w:val="00882C04"/>
    <w:rsid w:val="00892130"/>
    <w:rsid w:val="008A16AC"/>
    <w:rsid w:val="008A2F6A"/>
    <w:rsid w:val="008C205A"/>
    <w:rsid w:val="008D3A50"/>
    <w:rsid w:val="008D6A17"/>
    <w:rsid w:val="008E19F2"/>
    <w:rsid w:val="00902315"/>
    <w:rsid w:val="00906110"/>
    <w:rsid w:val="0091364B"/>
    <w:rsid w:val="009232A2"/>
    <w:rsid w:val="0093045A"/>
    <w:rsid w:val="00932586"/>
    <w:rsid w:val="00956100"/>
    <w:rsid w:val="00964B8E"/>
    <w:rsid w:val="00970EB1"/>
    <w:rsid w:val="00976C6E"/>
    <w:rsid w:val="00984056"/>
    <w:rsid w:val="009843CB"/>
    <w:rsid w:val="0098585F"/>
    <w:rsid w:val="00986BCA"/>
    <w:rsid w:val="00991560"/>
    <w:rsid w:val="009D4163"/>
    <w:rsid w:val="009D7CF1"/>
    <w:rsid w:val="00A04F32"/>
    <w:rsid w:val="00A10CA6"/>
    <w:rsid w:val="00A1615F"/>
    <w:rsid w:val="00A2330B"/>
    <w:rsid w:val="00A34214"/>
    <w:rsid w:val="00A70281"/>
    <w:rsid w:val="00A7306C"/>
    <w:rsid w:val="00A73E53"/>
    <w:rsid w:val="00A85C44"/>
    <w:rsid w:val="00AA4C03"/>
    <w:rsid w:val="00AC646A"/>
    <w:rsid w:val="00AC66D9"/>
    <w:rsid w:val="00AC6E95"/>
    <w:rsid w:val="00AD3547"/>
    <w:rsid w:val="00AD7B69"/>
    <w:rsid w:val="00AE61FB"/>
    <w:rsid w:val="00AF43D4"/>
    <w:rsid w:val="00AF637E"/>
    <w:rsid w:val="00B001BF"/>
    <w:rsid w:val="00B029EA"/>
    <w:rsid w:val="00B14325"/>
    <w:rsid w:val="00B14FD3"/>
    <w:rsid w:val="00B16436"/>
    <w:rsid w:val="00B267F5"/>
    <w:rsid w:val="00B34F29"/>
    <w:rsid w:val="00B3564D"/>
    <w:rsid w:val="00B407CA"/>
    <w:rsid w:val="00B44291"/>
    <w:rsid w:val="00B64D1B"/>
    <w:rsid w:val="00B87CE3"/>
    <w:rsid w:val="00B90E21"/>
    <w:rsid w:val="00BB29E4"/>
    <w:rsid w:val="00BB6CF1"/>
    <w:rsid w:val="00BD4360"/>
    <w:rsid w:val="00BE3649"/>
    <w:rsid w:val="00BF073F"/>
    <w:rsid w:val="00C14AC1"/>
    <w:rsid w:val="00C1612D"/>
    <w:rsid w:val="00C17516"/>
    <w:rsid w:val="00C25421"/>
    <w:rsid w:val="00C37656"/>
    <w:rsid w:val="00C43853"/>
    <w:rsid w:val="00C43FFC"/>
    <w:rsid w:val="00C53AB1"/>
    <w:rsid w:val="00C65C0A"/>
    <w:rsid w:val="00C65CE6"/>
    <w:rsid w:val="00C66134"/>
    <w:rsid w:val="00C67B3A"/>
    <w:rsid w:val="00C70D45"/>
    <w:rsid w:val="00C71890"/>
    <w:rsid w:val="00C94D9F"/>
    <w:rsid w:val="00C97204"/>
    <w:rsid w:val="00CB1FC0"/>
    <w:rsid w:val="00CD3F2D"/>
    <w:rsid w:val="00CD5AA7"/>
    <w:rsid w:val="00CD6091"/>
    <w:rsid w:val="00CE2F4F"/>
    <w:rsid w:val="00D01B83"/>
    <w:rsid w:val="00D04A85"/>
    <w:rsid w:val="00D051AE"/>
    <w:rsid w:val="00D05364"/>
    <w:rsid w:val="00D14363"/>
    <w:rsid w:val="00D22AF5"/>
    <w:rsid w:val="00D31951"/>
    <w:rsid w:val="00D75862"/>
    <w:rsid w:val="00D85C8D"/>
    <w:rsid w:val="00DD46FF"/>
    <w:rsid w:val="00DE0866"/>
    <w:rsid w:val="00DE645C"/>
    <w:rsid w:val="00E03F46"/>
    <w:rsid w:val="00E11CC5"/>
    <w:rsid w:val="00E1702F"/>
    <w:rsid w:val="00E25B10"/>
    <w:rsid w:val="00E31C52"/>
    <w:rsid w:val="00E36849"/>
    <w:rsid w:val="00E463A7"/>
    <w:rsid w:val="00E60B13"/>
    <w:rsid w:val="00E64EB9"/>
    <w:rsid w:val="00E81195"/>
    <w:rsid w:val="00E81E45"/>
    <w:rsid w:val="00E836F3"/>
    <w:rsid w:val="00E8494C"/>
    <w:rsid w:val="00E923B8"/>
    <w:rsid w:val="00EA0D2B"/>
    <w:rsid w:val="00EB2E98"/>
    <w:rsid w:val="00EE2B40"/>
    <w:rsid w:val="00EF4059"/>
    <w:rsid w:val="00EF5A6F"/>
    <w:rsid w:val="00F24473"/>
    <w:rsid w:val="00F347E8"/>
    <w:rsid w:val="00F3600A"/>
    <w:rsid w:val="00F37973"/>
    <w:rsid w:val="00F37B24"/>
    <w:rsid w:val="00F52B21"/>
    <w:rsid w:val="00F55BC9"/>
    <w:rsid w:val="00F61EB7"/>
    <w:rsid w:val="00F74339"/>
    <w:rsid w:val="00F760D2"/>
    <w:rsid w:val="00F86349"/>
    <w:rsid w:val="00FD63CF"/>
    <w:rsid w:val="00FF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07C7"/>
  <w15:chartTrackingRefBased/>
  <w15:docId w15:val="{2D9DBA84-ECC5-4FA7-A94F-113FA52C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2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A5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A5A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D2A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D89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D89"/>
    <w:rPr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B001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0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E5D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867</Words>
  <Characters>22047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nsoterra</dc:creator>
  <cp:keywords/>
  <dc:description/>
  <cp:lastModifiedBy>Alan Gambril</cp:lastModifiedBy>
  <cp:revision>3</cp:revision>
  <dcterms:created xsi:type="dcterms:W3CDTF">2024-03-17T00:38:00Z</dcterms:created>
  <dcterms:modified xsi:type="dcterms:W3CDTF">2024-03-17T00:38:00Z</dcterms:modified>
</cp:coreProperties>
</file>